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65C16" w14:textId="613771C3" w:rsidR="005A0F48" w:rsidRPr="008F0869" w:rsidRDefault="00993B93" w:rsidP="00186758">
      <w:pPr>
        <w:widowControl/>
        <w:autoSpaceDE w:val="0"/>
        <w:autoSpaceDN w:val="0"/>
        <w:adjustRightInd w:val="0"/>
        <w:outlineLvl w:val="0"/>
        <w:rPr>
          <w:rFonts w:ascii="Times New Roman" w:hAnsi="Times New Roman" w:cs="Times New Roman"/>
          <w:kern w:val="0"/>
        </w:rPr>
      </w:pPr>
      <w:r w:rsidRPr="00B876D7">
        <w:rPr>
          <w:rFonts w:ascii="Times New Roman" w:hAnsi="Times New Roman" w:cs="Times New Roman"/>
          <w:b/>
          <w:sz w:val="22"/>
        </w:rPr>
        <w:t>Supplementary Table</w:t>
      </w:r>
      <w:r w:rsidRPr="00B876D7">
        <w:rPr>
          <w:rFonts w:ascii="Times New Roman" w:hAnsi="Times New Roman" w:cs="Times New Roman"/>
          <w:b/>
          <w:kern w:val="0"/>
        </w:rPr>
        <w:t xml:space="preserve"> </w:t>
      </w:r>
      <w:r w:rsidRPr="00B876D7">
        <w:rPr>
          <w:rFonts w:ascii="Times New Roman" w:hAnsi="Times New Roman" w:cs="Times New Roman" w:hint="eastAsia"/>
          <w:b/>
          <w:kern w:val="0"/>
        </w:rPr>
        <w:t>1</w:t>
      </w:r>
      <w:r w:rsidRPr="008F0869">
        <w:rPr>
          <w:rFonts w:ascii="Times New Roman" w:hAnsi="Times New Roman" w:cs="Times New Roman"/>
          <w:kern w:val="0"/>
        </w:rPr>
        <w:t xml:space="preserve"> </w:t>
      </w:r>
      <w:r w:rsidRPr="005B4A56">
        <w:rPr>
          <w:rFonts w:ascii="Times New Roman" w:hAnsi="Times New Roman" w:cs="Times New Roman"/>
          <w:kern w:val="0"/>
        </w:rPr>
        <w:t xml:space="preserve">Baseline characteristics of the </w:t>
      </w:r>
      <w:r w:rsidRPr="005B4A56">
        <w:rPr>
          <w:rFonts w:ascii="Times New Roman" w:hAnsi="Times New Roman" w:cs="Times New Roman" w:hint="eastAsia"/>
          <w:kern w:val="0"/>
        </w:rPr>
        <w:t xml:space="preserve">64 </w:t>
      </w:r>
      <w:r w:rsidRPr="005B4A56">
        <w:rPr>
          <w:rFonts w:ascii="Times New Roman" w:hAnsi="Times New Roman" w:cs="Times New Roman"/>
          <w:kern w:val="0"/>
        </w:rPr>
        <w:t xml:space="preserve">patients.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551"/>
      </w:tblGrid>
      <w:tr w:rsidR="00993B93" w:rsidRPr="003C06E6" w14:paraId="7C1758C0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146E13BA" w14:textId="77777777" w:rsidR="00993B93" w:rsidRPr="00A3265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5DF78788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3C06E6">
              <w:rPr>
                <w:rFonts w:hint="eastAsia"/>
                <w:sz w:val="16"/>
                <w:szCs w:val="16"/>
              </w:rPr>
              <w:t>Value</w:t>
            </w:r>
          </w:p>
        </w:tc>
      </w:tr>
      <w:tr w:rsidR="00993B93" w:rsidRPr="003C06E6" w14:paraId="7A1414C8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6B4B09E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sz w:val="16"/>
                <w:szCs w:val="16"/>
              </w:rPr>
              <w:t>Female [n/(%)]</w:t>
            </w:r>
          </w:p>
        </w:tc>
        <w:tc>
          <w:tcPr>
            <w:tcW w:w="2551" w:type="dxa"/>
            <w:vAlign w:val="center"/>
          </w:tcPr>
          <w:p w14:paraId="7CE86267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38</w:t>
            </w:r>
            <w:r w:rsidRPr="003C06E6">
              <w:rPr>
                <w:sz w:val="16"/>
                <w:szCs w:val="16"/>
              </w:rPr>
              <w:t xml:space="preserve"> (</w:t>
            </w:r>
            <w:r w:rsidRPr="003C06E6">
              <w:rPr>
                <w:rFonts w:hint="eastAsia"/>
                <w:sz w:val="16"/>
                <w:szCs w:val="16"/>
              </w:rPr>
              <w:t>59.4</w:t>
            </w:r>
            <w:r w:rsidRPr="003C06E6">
              <w:rPr>
                <w:sz w:val="16"/>
                <w:szCs w:val="16"/>
              </w:rPr>
              <w:t>)</w:t>
            </w:r>
          </w:p>
        </w:tc>
      </w:tr>
      <w:tr w:rsidR="00993B93" w:rsidRPr="003C06E6" w14:paraId="2D9031DD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F6E3729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3C06E6">
              <w:rPr>
                <w:sz w:val="16"/>
                <w:szCs w:val="16"/>
              </w:rPr>
              <w:t>Age (years)</w:t>
            </w:r>
          </w:p>
        </w:tc>
        <w:tc>
          <w:tcPr>
            <w:tcW w:w="2551" w:type="dxa"/>
            <w:vAlign w:val="center"/>
          </w:tcPr>
          <w:p w14:paraId="72471F7F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3C06E6">
              <w:rPr>
                <w:sz w:val="16"/>
                <w:szCs w:val="16"/>
              </w:rPr>
              <w:t>41.</w:t>
            </w:r>
            <w:r w:rsidRPr="003C06E6">
              <w:rPr>
                <w:rFonts w:hint="eastAsia"/>
                <w:sz w:val="16"/>
                <w:szCs w:val="16"/>
              </w:rPr>
              <w:t>7</w:t>
            </w:r>
            <w:r w:rsidRPr="003C06E6">
              <w:rPr>
                <w:sz w:val="16"/>
                <w:szCs w:val="16"/>
              </w:rPr>
              <w:t xml:space="preserve"> ± 1</w:t>
            </w:r>
            <w:r w:rsidRPr="003C06E6">
              <w:rPr>
                <w:rFonts w:hint="eastAsia"/>
                <w:sz w:val="16"/>
                <w:szCs w:val="16"/>
              </w:rPr>
              <w:t>3.0</w:t>
            </w:r>
          </w:p>
        </w:tc>
      </w:tr>
      <w:tr w:rsidR="00993B93" w:rsidRPr="003C06E6" w14:paraId="2E7B9140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FD5C654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BMI (kg/m</w:t>
            </w:r>
            <w:r w:rsidRPr="003C06E6">
              <w:rPr>
                <w:rFonts w:hint="eastAsia"/>
                <w:sz w:val="16"/>
                <w:szCs w:val="16"/>
                <w:vertAlign w:val="superscript"/>
              </w:rPr>
              <w:t>2</w:t>
            </w:r>
            <w:r w:rsidRPr="003C06E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551" w:type="dxa"/>
            <w:vAlign w:val="center"/>
          </w:tcPr>
          <w:p w14:paraId="17262C3B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25.70</w:t>
            </w:r>
            <w:r w:rsidRPr="003C06E6">
              <w:rPr>
                <w:sz w:val="16"/>
                <w:szCs w:val="16"/>
              </w:rPr>
              <w:t xml:space="preserve"> ± </w:t>
            </w:r>
            <w:r w:rsidRPr="003C06E6">
              <w:rPr>
                <w:rFonts w:hint="eastAsia"/>
                <w:sz w:val="16"/>
                <w:szCs w:val="16"/>
              </w:rPr>
              <w:t>3.80</w:t>
            </w:r>
          </w:p>
        </w:tc>
      </w:tr>
      <w:tr w:rsidR="00993B93" w:rsidRPr="003C06E6" w14:paraId="252B2222" w14:textId="77777777" w:rsidTr="00E830DC">
        <w:trPr>
          <w:trHeight w:val="1142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87689AD" w14:textId="77777777" w:rsidR="008D1005" w:rsidRPr="005926A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GH</w:t>
            </w:r>
            <w:r w:rsidRPr="005926A6">
              <w:rPr>
                <w:rFonts w:hint="eastAsia"/>
                <w:sz w:val="16"/>
                <w:szCs w:val="16"/>
                <w:vertAlign w:val="subscript"/>
              </w:rPr>
              <w:t>m</w:t>
            </w:r>
            <w:r w:rsidRPr="005926A6">
              <w:rPr>
                <w:rFonts w:hint="eastAsia"/>
                <w:sz w:val="16"/>
                <w:szCs w:val="16"/>
              </w:rPr>
              <w:t xml:space="preserve"> (</w:t>
            </w:r>
            <w:r w:rsidRPr="005926A6">
              <w:rPr>
                <w:sz w:val="16"/>
                <w:szCs w:val="16"/>
              </w:rPr>
              <w:t>μg/L</w:t>
            </w:r>
            <w:r w:rsidRPr="005926A6">
              <w:rPr>
                <w:rFonts w:hint="eastAsia"/>
                <w:sz w:val="16"/>
                <w:szCs w:val="16"/>
              </w:rPr>
              <w:t>)</w:t>
            </w:r>
          </w:p>
          <w:p w14:paraId="55801878" w14:textId="00A86D52" w:rsidR="00993B93" w:rsidRPr="005926A6" w:rsidRDefault="008D1005" w:rsidP="000D2C24">
            <w:pPr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5926A6">
              <w:rPr>
                <w:rFonts w:hint="eastAsia"/>
                <w:sz w:val="16"/>
                <w:szCs w:val="16"/>
              </w:rPr>
              <w:t>IGF-1 index</w:t>
            </w:r>
          </w:p>
        </w:tc>
        <w:tc>
          <w:tcPr>
            <w:tcW w:w="2551" w:type="dxa"/>
            <w:vAlign w:val="center"/>
          </w:tcPr>
          <w:p w14:paraId="6A674A18" w14:textId="7349CDB5" w:rsidR="008D1005" w:rsidRPr="005926A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3</w:t>
            </w:r>
            <w:r w:rsidR="00B071B9" w:rsidRPr="005926A6">
              <w:rPr>
                <w:rFonts w:hint="eastAsia"/>
                <w:sz w:val="16"/>
                <w:szCs w:val="16"/>
              </w:rPr>
              <w:t>1.42</w:t>
            </w:r>
            <w:r w:rsidRPr="005926A6">
              <w:rPr>
                <w:rFonts w:hint="eastAsia"/>
                <w:sz w:val="16"/>
                <w:szCs w:val="16"/>
              </w:rPr>
              <w:t xml:space="preserve"> (17.</w:t>
            </w:r>
            <w:r w:rsidR="00B071B9" w:rsidRPr="005926A6">
              <w:rPr>
                <w:rFonts w:hint="eastAsia"/>
                <w:sz w:val="16"/>
                <w:szCs w:val="16"/>
              </w:rPr>
              <w:t>69</w:t>
            </w:r>
            <w:r w:rsidRPr="005926A6">
              <w:rPr>
                <w:rFonts w:hint="eastAsia"/>
                <w:sz w:val="16"/>
                <w:szCs w:val="16"/>
              </w:rPr>
              <w:t xml:space="preserve"> </w:t>
            </w:r>
            <w:r w:rsidRPr="005926A6">
              <w:rPr>
                <w:sz w:val="16"/>
                <w:szCs w:val="16"/>
              </w:rPr>
              <w:t>~</w:t>
            </w:r>
            <w:r w:rsidRPr="005926A6">
              <w:rPr>
                <w:rFonts w:hint="eastAsia"/>
                <w:sz w:val="16"/>
                <w:szCs w:val="16"/>
              </w:rPr>
              <w:t xml:space="preserve"> 57.</w:t>
            </w:r>
            <w:r w:rsidR="00B071B9" w:rsidRPr="005926A6">
              <w:rPr>
                <w:rFonts w:hint="eastAsia"/>
                <w:sz w:val="16"/>
                <w:szCs w:val="16"/>
              </w:rPr>
              <w:t>15</w:t>
            </w:r>
            <w:r w:rsidRPr="005926A6">
              <w:rPr>
                <w:rFonts w:hint="eastAsia"/>
                <w:sz w:val="16"/>
                <w:szCs w:val="16"/>
              </w:rPr>
              <w:t>)</w:t>
            </w:r>
          </w:p>
          <w:p w14:paraId="2E3793BA" w14:textId="568C961A" w:rsidR="00993B93" w:rsidRPr="00F33A16" w:rsidRDefault="008D1005" w:rsidP="000D2C24">
            <w:pPr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5926A6">
              <w:rPr>
                <w:sz w:val="16"/>
                <w:szCs w:val="16"/>
              </w:rPr>
              <w:t>2.71± 0.87</w:t>
            </w:r>
          </w:p>
        </w:tc>
      </w:tr>
      <w:tr w:rsidR="00993B93" w:rsidRPr="003C06E6" w14:paraId="2739C27D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4A773EA" w14:textId="67BF886E" w:rsidR="00993B93" w:rsidRPr="003C06E6" w:rsidRDefault="00186758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HbA</w:t>
            </w:r>
            <w:r w:rsidRPr="0055371B">
              <w:rPr>
                <w:sz w:val="16"/>
                <w:szCs w:val="16"/>
                <w:vertAlign w:val="subscript"/>
              </w:rPr>
              <w:t>1c</w:t>
            </w:r>
            <w:r w:rsidR="00993B93" w:rsidRPr="003C06E6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27168D5C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5.80</w:t>
            </w:r>
            <w:r w:rsidRPr="003C06E6">
              <w:rPr>
                <w:sz w:val="16"/>
                <w:szCs w:val="16"/>
              </w:rPr>
              <w:t xml:space="preserve"> </w:t>
            </w:r>
            <w:r w:rsidRPr="003C06E6">
              <w:rPr>
                <w:rFonts w:hint="eastAsia"/>
                <w:sz w:val="16"/>
                <w:szCs w:val="16"/>
              </w:rPr>
              <w:t xml:space="preserve">(5.60 </w:t>
            </w:r>
            <w:r w:rsidRPr="003C06E6">
              <w:rPr>
                <w:sz w:val="16"/>
                <w:szCs w:val="16"/>
              </w:rPr>
              <w:t>~</w:t>
            </w:r>
            <w:r w:rsidRPr="003C06E6">
              <w:rPr>
                <w:rFonts w:hint="eastAsia"/>
                <w:sz w:val="16"/>
                <w:szCs w:val="16"/>
              </w:rPr>
              <w:t xml:space="preserve"> 6.40)</w:t>
            </w:r>
          </w:p>
        </w:tc>
      </w:tr>
      <w:tr w:rsidR="00993B93" w:rsidRPr="003C06E6" w14:paraId="0F101B3C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DE6F47F" w14:textId="5CF25FE0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3C06E6">
              <w:rPr>
                <w:sz w:val="16"/>
                <w:szCs w:val="16"/>
              </w:rPr>
              <w:t>HOM</w:t>
            </w:r>
            <w:r w:rsidR="00D53EC5">
              <w:rPr>
                <w:rFonts w:hint="eastAsia"/>
                <w:sz w:val="16"/>
                <w:szCs w:val="16"/>
              </w:rPr>
              <w:t>A</w:t>
            </w:r>
            <w:r w:rsidRPr="003C06E6">
              <w:rPr>
                <w:sz w:val="16"/>
                <w:szCs w:val="16"/>
              </w:rPr>
              <w:t>-</w:t>
            </w:r>
            <w:r w:rsidRPr="003C06E6">
              <w:rPr>
                <w:rFonts w:hint="eastAsia"/>
                <w:sz w:val="16"/>
                <w:szCs w:val="16"/>
              </w:rPr>
              <w:t>I</w:t>
            </w:r>
            <w:r w:rsidRPr="003C06E6">
              <w:rPr>
                <w:sz w:val="16"/>
                <w:szCs w:val="16"/>
              </w:rPr>
              <w:t>R</w:t>
            </w:r>
          </w:p>
        </w:tc>
        <w:tc>
          <w:tcPr>
            <w:tcW w:w="2551" w:type="dxa"/>
            <w:vAlign w:val="center"/>
          </w:tcPr>
          <w:p w14:paraId="503EAA17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3C06E6">
              <w:rPr>
                <w:sz w:val="16"/>
                <w:szCs w:val="16"/>
              </w:rPr>
              <w:t>4.27 (</w:t>
            </w:r>
            <w:r w:rsidRPr="003C06E6">
              <w:rPr>
                <w:rFonts w:hint="eastAsia"/>
                <w:sz w:val="16"/>
                <w:szCs w:val="16"/>
              </w:rPr>
              <w:t xml:space="preserve">2.78 </w:t>
            </w:r>
            <w:r w:rsidRPr="003C06E6">
              <w:rPr>
                <w:sz w:val="16"/>
                <w:szCs w:val="16"/>
              </w:rPr>
              <w:t>~</w:t>
            </w:r>
            <w:r w:rsidRPr="003C06E6">
              <w:rPr>
                <w:rFonts w:hint="eastAsia"/>
                <w:sz w:val="16"/>
                <w:szCs w:val="16"/>
              </w:rPr>
              <w:t xml:space="preserve"> 6.64</w:t>
            </w:r>
            <w:r w:rsidRPr="003C06E6">
              <w:rPr>
                <w:sz w:val="16"/>
                <w:szCs w:val="16"/>
              </w:rPr>
              <w:t>)</w:t>
            </w:r>
          </w:p>
        </w:tc>
      </w:tr>
      <w:tr w:rsidR="00993B93" w:rsidRPr="003C06E6" w14:paraId="75A915EE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7F18F55" w14:textId="5954EA8B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sz w:val="16"/>
                <w:szCs w:val="16"/>
              </w:rPr>
              <w:t>HOM</w:t>
            </w:r>
            <w:r w:rsidR="00D53EC5">
              <w:rPr>
                <w:rFonts w:hint="eastAsia"/>
                <w:sz w:val="16"/>
                <w:szCs w:val="16"/>
              </w:rPr>
              <w:t>A</w:t>
            </w:r>
            <w:r w:rsidRPr="003C06E6">
              <w:rPr>
                <w:sz w:val="16"/>
                <w:szCs w:val="16"/>
              </w:rPr>
              <w:t>-</w:t>
            </w:r>
            <w:r w:rsidR="00901EA7" w:rsidRPr="00901EA7">
              <w:rPr>
                <w:sz w:val="16"/>
                <w:szCs w:val="16"/>
              </w:rPr>
              <w:t>β</w:t>
            </w:r>
            <w:r w:rsidR="00BE0A49">
              <w:rPr>
                <w:rFonts w:hint="eastAsia"/>
                <w:sz w:val="16"/>
                <w:szCs w:val="16"/>
              </w:rPr>
              <w:t xml:space="preserve"> (</w:t>
            </w:r>
            <w:r w:rsidRPr="003C06E6">
              <w:rPr>
                <w:rFonts w:hint="eastAsia"/>
                <w:sz w:val="16"/>
                <w:szCs w:val="16"/>
              </w:rPr>
              <w:t>%</w:t>
            </w:r>
            <w:r w:rsidR="00BE0A4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551" w:type="dxa"/>
            <w:vAlign w:val="center"/>
          </w:tcPr>
          <w:p w14:paraId="0914951C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sz w:val="16"/>
                <w:szCs w:val="16"/>
              </w:rPr>
              <w:t>165.69 (</w:t>
            </w:r>
            <w:r w:rsidRPr="003C06E6">
              <w:rPr>
                <w:rFonts w:hint="eastAsia"/>
                <w:sz w:val="16"/>
                <w:szCs w:val="16"/>
              </w:rPr>
              <w:t xml:space="preserve">83.85 </w:t>
            </w:r>
            <w:r w:rsidRPr="003C06E6">
              <w:rPr>
                <w:sz w:val="16"/>
                <w:szCs w:val="16"/>
              </w:rPr>
              <w:t>~</w:t>
            </w:r>
            <w:r w:rsidRPr="003C06E6">
              <w:rPr>
                <w:rFonts w:hint="eastAsia"/>
                <w:sz w:val="16"/>
                <w:szCs w:val="16"/>
              </w:rPr>
              <w:t xml:space="preserve"> 255.24</w:t>
            </w:r>
            <w:r w:rsidRPr="003C06E6">
              <w:rPr>
                <w:sz w:val="16"/>
                <w:szCs w:val="16"/>
              </w:rPr>
              <w:t>)</w:t>
            </w:r>
          </w:p>
        </w:tc>
      </w:tr>
      <w:tr w:rsidR="00993B93" w:rsidRPr="003C06E6" w14:paraId="1353B607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2BB4597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sz w:val="16"/>
                <w:szCs w:val="16"/>
              </w:rPr>
              <w:t>Glucose tolerance status</w:t>
            </w:r>
          </w:p>
        </w:tc>
        <w:tc>
          <w:tcPr>
            <w:tcW w:w="2551" w:type="dxa"/>
            <w:vAlign w:val="center"/>
          </w:tcPr>
          <w:p w14:paraId="1569B50F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</w:p>
        </w:tc>
      </w:tr>
      <w:tr w:rsidR="00993B93" w:rsidRPr="003C06E6" w14:paraId="6010ACE8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D7AD927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NGT</w:t>
            </w:r>
            <w:r w:rsidRPr="003C06E6">
              <w:rPr>
                <w:sz w:val="16"/>
                <w:szCs w:val="16"/>
              </w:rPr>
              <w:t xml:space="preserve"> [n/(%)]</w:t>
            </w:r>
          </w:p>
        </w:tc>
        <w:tc>
          <w:tcPr>
            <w:tcW w:w="2551" w:type="dxa"/>
            <w:vAlign w:val="center"/>
          </w:tcPr>
          <w:p w14:paraId="3CE95FE5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19</w:t>
            </w:r>
            <w:r w:rsidRPr="003C06E6">
              <w:rPr>
                <w:sz w:val="16"/>
                <w:szCs w:val="16"/>
              </w:rPr>
              <w:t xml:space="preserve"> (</w:t>
            </w:r>
            <w:r w:rsidRPr="003C06E6">
              <w:rPr>
                <w:rFonts w:hint="eastAsia"/>
                <w:sz w:val="16"/>
                <w:szCs w:val="16"/>
              </w:rPr>
              <w:t>29.7</w:t>
            </w:r>
            <w:r w:rsidRPr="003C06E6">
              <w:rPr>
                <w:sz w:val="16"/>
                <w:szCs w:val="16"/>
              </w:rPr>
              <w:t>)</w:t>
            </w:r>
          </w:p>
        </w:tc>
      </w:tr>
      <w:tr w:rsidR="00993B93" w:rsidRPr="003C06E6" w14:paraId="5D962EDD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AC61C84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IGT</w:t>
            </w:r>
            <w:r w:rsidRPr="003C06E6">
              <w:rPr>
                <w:sz w:val="16"/>
                <w:szCs w:val="16"/>
              </w:rPr>
              <w:t xml:space="preserve"> [n/(%)]</w:t>
            </w:r>
          </w:p>
        </w:tc>
        <w:tc>
          <w:tcPr>
            <w:tcW w:w="2551" w:type="dxa"/>
            <w:vAlign w:val="center"/>
          </w:tcPr>
          <w:p w14:paraId="1D40E4CC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24</w:t>
            </w:r>
            <w:r w:rsidRPr="003C06E6">
              <w:rPr>
                <w:sz w:val="16"/>
                <w:szCs w:val="16"/>
              </w:rPr>
              <w:t xml:space="preserve"> (</w:t>
            </w:r>
            <w:r w:rsidRPr="003C06E6">
              <w:rPr>
                <w:rFonts w:hint="eastAsia"/>
                <w:sz w:val="16"/>
                <w:szCs w:val="16"/>
              </w:rPr>
              <w:t>37.5</w:t>
            </w:r>
            <w:r w:rsidRPr="003C06E6">
              <w:rPr>
                <w:sz w:val="16"/>
                <w:szCs w:val="16"/>
              </w:rPr>
              <w:t>)</w:t>
            </w:r>
          </w:p>
        </w:tc>
      </w:tr>
      <w:tr w:rsidR="00993B93" w:rsidRPr="00CF65E2" w14:paraId="3563E51E" w14:textId="77777777" w:rsidTr="00E830DC">
        <w:trPr>
          <w:trHeight w:val="566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14:paraId="6590BC6F" w14:textId="77777777" w:rsidR="00993B93" w:rsidRPr="003C06E6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DM</w:t>
            </w:r>
            <w:r w:rsidRPr="003C06E6">
              <w:rPr>
                <w:sz w:val="16"/>
                <w:szCs w:val="16"/>
              </w:rPr>
              <w:t xml:space="preserve"> [n/(%)]</w:t>
            </w:r>
          </w:p>
        </w:tc>
        <w:tc>
          <w:tcPr>
            <w:tcW w:w="2551" w:type="dxa"/>
            <w:vAlign w:val="center"/>
          </w:tcPr>
          <w:p w14:paraId="7C99DA98" w14:textId="77777777" w:rsidR="00993B93" w:rsidRPr="00CF65E2" w:rsidRDefault="00993B93" w:rsidP="000D2C2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22"/>
                <w:szCs w:val="22"/>
              </w:rPr>
            </w:pPr>
            <w:r w:rsidRPr="003C06E6">
              <w:rPr>
                <w:rFonts w:hint="eastAsia"/>
                <w:sz w:val="16"/>
                <w:szCs w:val="16"/>
              </w:rPr>
              <w:t>21</w:t>
            </w:r>
            <w:r w:rsidRPr="003C06E6">
              <w:rPr>
                <w:sz w:val="16"/>
                <w:szCs w:val="16"/>
              </w:rPr>
              <w:t xml:space="preserve"> (</w:t>
            </w:r>
            <w:r w:rsidRPr="003C06E6">
              <w:rPr>
                <w:rFonts w:hint="eastAsia"/>
                <w:sz w:val="16"/>
                <w:szCs w:val="16"/>
              </w:rPr>
              <w:t>32.8</w:t>
            </w:r>
            <w:r w:rsidRPr="003C06E6">
              <w:rPr>
                <w:sz w:val="16"/>
                <w:szCs w:val="16"/>
              </w:rPr>
              <w:t>)</w:t>
            </w:r>
          </w:p>
        </w:tc>
      </w:tr>
    </w:tbl>
    <w:p w14:paraId="545978F4" w14:textId="29B6ABFE" w:rsidR="00993B93" w:rsidRPr="00BF3C60" w:rsidRDefault="00993B93" w:rsidP="000141D2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CF65E2">
        <w:rPr>
          <w:rFonts w:ascii="Times New Roman" w:hAnsi="Times New Roman" w:cs="Times New Roman"/>
          <w:kern w:val="0"/>
          <w:sz w:val="16"/>
          <w:szCs w:val="16"/>
        </w:rPr>
        <w:t xml:space="preserve">IGF-1 index, the ratio of the measured IGF-1 value to the upper limit of normal (ULN); HOMA-IR, indicator of insulin resistance; </w:t>
      </w:r>
      <w:r w:rsidR="003A0FC6" w:rsidRPr="003A0FC6">
        <w:rPr>
          <w:rFonts w:ascii="Times New Roman" w:hAnsi="Times New Roman" w:cs="Times New Roman"/>
          <w:kern w:val="0"/>
          <w:sz w:val="16"/>
          <w:szCs w:val="16"/>
        </w:rPr>
        <w:t>HOM</w:t>
      </w:r>
      <w:r w:rsidR="00E93E77">
        <w:rPr>
          <w:rFonts w:ascii="Times New Roman" w:hAnsi="Times New Roman" w:cs="Times New Roman"/>
          <w:kern w:val="0"/>
          <w:sz w:val="16"/>
          <w:szCs w:val="16"/>
        </w:rPr>
        <w:t>A</w:t>
      </w:r>
      <w:r w:rsidR="003A0FC6" w:rsidRPr="003A0FC6">
        <w:rPr>
          <w:rFonts w:ascii="Times New Roman" w:hAnsi="Times New Roman" w:cs="Times New Roman"/>
          <w:kern w:val="0"/>
          <w:sz w:val="16"/>
          <w:szCs w:val="16"/>
        </w:rPr>
        <w:t>-β</w:t>
      </w:r>
      <w:r w:rsidRPr="00CF65E2">
        <w:rPr>
          <w:rFonts w:ascii="Times New Roman" w:hAnsi="Times New Roman" w:cs="Times New Roman"/>
          <w:kern w:val="0"/>
          <w:sz w:val="16"/>
          <w:szCs w:val="16"/>
        </w:rPr>
        <w:t>, homeostatic model assessment of pancreatic beta-cell function; NGT, normal glucose tolerance; IGT,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 impaired glucose t</w:t>
      </w:r>
      <w:r>
        <w:rPr>
          <w:rFonts w:ascii="Times New Roman" w:hAnsi="Times New Roman" w:cs="Times New Roman"/>
          <w:kern w:val="0"/>
          <w:sz w:val="16"/>
          <w:szCs w:val="16"/>
        </w:rPr>
        <w:t>olerance; DM, diabetes mellitu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="00EF21E3"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="00EF21E3" w:rsidRPr="00EF21E3">
        <w:rPr>
          <w:rFonts w:ascii="Times New Roman" w:hAnsi="Times New Roman" w:cs="Times New Roman"/>
          <w:kern w:val="0"/>
          <w:sz w:val="16"/>
          <w:szCs w:val="16"/>
        </w:rPr>
        <w:t>Data was expressed as mean ± SD or median with interquartile range.</w:t>
      </w:r>
      <w:r w:rsidR="00EF21E3" w:rsidRPr="008F0869">
        <w:rPr>
          <w:rFonts w:ascii="Times New Roman" w:hAnsi="Times New Roman" w:cs="Times New Roman"/>
          <w:kern w:val="0"/>
        </w:rPr>
        <w:t xml:space="preserve"> </w:t>
      </w:r>
    </w:p>
    <w:p w14:paraId="6A30E649" w14:textId="77777777" w:rsidR="00993B93" w:rsidRDefault="00993B93" w:rsidP="00881DF7">
      <w:pPr>
        <w:spacing w:after="240"/>
        <w:rPr>
          <w:rFonts w:ascii="Times New Roman" w:hAnsi="Times New Roman" w:cs="Times New Roman"/>
          <w:i/>
          <w:sz w:val="22"/>
        </w:rPr>
      </w:pPr>
    </w:p>
    <w:p w14:paraId="624377CC" w14:textId="77777777" w:rsidR="00864AD8" w:rsidRDefault="00864AD8" w:rsidP="00881DF7">
      <w:pPr>
        <w:spacing w:after="240"/>
        <w:rPr>
          <w:rFonts w:ascii="Times New Roman" w:hAnsi="Times New Roman" w:cs="Times New Roman"/>
          <w:i/>
          <w:sz w:val="22"/>
        </w:rPr>
      </w:pPr>
    </w:p>
    <w:p w14:paraId="5157B050" w14:textId="77777777" w:rsidR="00864AD8" w:rsidRDefault="00864AD8" w:rsidP="00881DF7">
      <w:pPr>
        <w:spacing w:after="240"/>
        <w:rPr>
          <w:rFonts w:ascii="Times New Roman" w:hAnsi="Times New Roman" w:cs="Times New Roman"/>
          <w:i/>
          <w:sz w:val="22"/>
        </w:rPr>
      </w:pPr>
    </w:p>
    <w:p w14:paraId="2C13D9C9" w14:textId="77777777" w:rsidR="00864AD8" w:rsidRDefault="00864AD8" w:rsidP="00881DF7">
      <w:pPr>
        <w:spacing w:after="240"/>
        <w:rPr>
          <w:rFonts w:ascii="Times New Roman" w:hAnsi="Times New Roman" w:cs="Times New Roman"/>
          <w:i/>
          <w:sz w:val="22"/>
        </w:rPr>
      </w:pPr>
    </w:p>
    <w:p w14:paraId="1096BD01" w14:textId="77777777" w:rsidR="00864AD8" w:rsidRDefault="00864AD8" w:rsidP="00881DF7">
      <w:pPr>
        <w:spacing w:after="240"/>
        <w:rPr>
          <w:rFonts w:ascii="Times New Roman" w:hAnsi="Times New Roman" w:cs="Times New Roman"/>
          <w:i/>
          <w:sz w:val="22"/>
        </w:rPr>
      </w:pPr>
    </w:p>
    <w:p w14:paraId="01DD7FB2" w14:textId="77777777" w:rsidR="00864AD8" w:rsidRDefault="00864AD8" w:rsidP="00881DF7">
      <w:pPr>
        <w:spacing w:after="240"/>
        <w:rPr>
          <w:rFonts w:ascii="Times New Roman" w:hAnsi="Times New Roman" w:cs="Times New Roman"/>
          <w:i/>
          <w:sz w:val="22"/>
        </w:rPr>
      </w:pPr>
    </w:p>
    <w:p w14:paraId="29788936" w14:textId="77777777" w:rsidR="00864AD8" w:rsidRDefault="00864AD8" w:rsidP="00881DF7">
      <w:pPr>
        <w:spacing w:after="240"/>
        <w:rPr>
          <w:rFonts w:ascii="Times New Roman" w:hAnsi="Times New Roman" w:cs="Times New Roman"/>
          <w:i/>
          <w:sz w:val="22"/>
        </w:rPr>
      </w:pPr>
    </w:p>
    <w:p w14:paraId="1034A348" w14:textId="77777777" w:rsidR="00864AD8" w:rsidRDefault="00864AD8" w:rsidP="00881DF7">
      <w:pPr>
        <w:spacing w:after="240"/>
        <w:rPr>
          <w:rFonts w:ascii="Times New Roman" w:hAnsi="Times New Roman" w:cs="Times New Roman"/>
          <w:i/>
          <w:sz w:val="22"/>
        </w:rPr>
      </w:pPr>
    </w:p>
    <w:p w14:paraId="59980CAD" w14:textId="77777777" w:rsidR="00EC7E27" w:rsidRDefault="00EC7E27" w:rsidP="00186758">
      <w:pPr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0D5241E9" w14:textId="4F67BBAF" w:rsidR="002935F6" w:rsidRPr="003A6910" w:rsidRDefault="00D43C54" w:rsidP="00186758">
      <w:pPr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B876D7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Pr="00B876D7">
        <w:rPr>
          <w:rFonts w:ascii="Times New Roman" w:hAnsi="Times New Roman" w:cs="Times New Roman" w:hint="eastAsia"/>
          <w:b/>
          <w:sz w:val="22"/>
        </w:rPr>
        <w:t>2</w:t>
      </w:r>
      <w:r w:rsidRPr="00971557">
        <w:rPr>
          <w:rFonts w:ascii="Times New Roman" w:hAnsi="Times New Roman" w:cs="Times New Roman" w:hint="eastAsia"/>
          <w:sz w:val="22"/>
        </w:rPr>
        <w:t xml:space="preserve"> </w:t>
      </w:r>
      <w:r w:rsidRPr="00655B45">
        <w:rPr>
          <w:rFonts w:ascii="Times New Roman" w:hAnsi="Times New Roman" w:cs="Times New Roman"/>
          <w:sz w:val="22"/>
        </w:rPr>
        <w:t xml:space="preserve">Patients’ data before and </w:t>
      </w:r>
      <w:r>
        <w:rPr>
          <w:rFonts w:ascii="Times New Roman" w:hAnsi="Times New Roman" w:cs="Times New Roman"/>
          <w:sz w:val="22"/>
        </w:rPr>
        <w:t>after</w:t>
      </w:r>
      <w:r w:rsidRPr="00655B45">
        <w:rPr>
          <w:rFonts w:ascii="Times New Roman" w:hAnsi="Times New Roman" w:cs="Times New Roman"/>
          <w:sz w:val="22"/>
        </w:rPr>
        <w:t xml:space="preserve"> SSA</w:t>
      </w:r>
      <w:r>
        <w:rPr>
          <w:rFonts w:ascii="Times New Roman" w:hAnsi="Times New Roman" w:cs="Times New Roman"/>
          <w:sz w:val="22"/>
        </w:rPr>
        <w:t xml:space="preserve"> therapy</w:t>
      </w:r>
      <w:r w:rsidRPr="00655B4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7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90"/>
        <w:gridCol w:w="811"/>
        <w:gridCol w:w="808"/>
        <w:gridCol w:w="996"/>
        <w:gridCol w:w="996"/>
        <w:gridCol w:w="1154"/>
        <w:gridCol w:w="1154"/>
        <w:gridCol w:w="1154"/>
        <w:gridCol w:w="1154"/>
        <w:gridCol w:w="1154"/>
        <w:gridCol w:w="1306"/>
      </w:tblGrid>
      <w:tr w:rsidR="00D9104B" w:rsidRPr="00655B45" w14:paraId="226DABB0" w14:textId="77777777" w:rsidTr="00736351">
        <w:trPr>
          <w:trHeight w:val="972"/>
          <w:jc w:val="center"/>
        </w:trPr>
        <w:tc>
          <w:tcPr>
            <w:tcW w:w="1067" w:type="dxa"/>
            <w:shd w:val="clear" w:color="auto" w:fill="FFFFFF" w:themeFill="background1"/>
          </w:tcPr>
          <w:p w14:paraId="27B73BDF" w14:textId="77777777" w:rsidR="00D9104B" w:rsidRPr="00984997" w:rsidRDefault="00D9104B" w:rsidP="008C1C87">
            <w:pPr>
              <w:jc w:val="center"/>
              <w:rPr>
                <w:sz w:val="15"/>
                <w:szCs w:val="16"/>
              </w:rPr>
            </w:pPr>
            <w:r w:rsidRPr="00984997">
              <w:rPr>
                <w:sz w:val="15"/>
                <w:szCs w:val="16"/>
              </w:rPr>
              <w:t>Patient: (no.)</w:t>
            </w:r>
          </w:p>
        </w:tc>
        <w:tc>
          <w:tcPr>
            <w:tcW w:w="794" w:type="dxa"/>
            <w:shd w:val="clear" w:color="auto" w:fill="FFFFFF" w:themeFill="background1"/>
          </w:tcPr>
          <w:p w14:paraId="3B80A4A4" w14:textId="77777777" w:rsidR="00D9104B" w:rsidRPr="00E11E13" w:rsidRDefault="00D9104B" w:rsidP="008C1C87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Sex</w:t>
            </w:r>
          </w:p>
        </w:tc>
        <w:tc>
          <w:tcPr>
            <w:tcW w:w="791" w:type="dxa"/>
            <w:shd w:val="clear" w:color="auto" w:fill="FFFFFF" w:themeFill="background1"/>
          </w:tcPr>
          <w:p w14:paraId="5138FE1F" w14:textId="77777777" w:rsidR="00D9104B" w:rsidRPr="00984997" w:rsidRDefault="00D9104B" w:rsidP="008C1C87">
            <w:pPr>
              <w:jc w:val="center"/>
              <w:rPr>
                <w:sz w:val="15"/>
                <w:szCs w:val="16"/>
              </w:rPr>
            </w:pPr>
            <w:r w:rsidRPr="00984997">
              <w:rPr>
                <w:sz w:val="15"/>
                <w:szCs w:val="16"/>
              </w:rPr>
              <w:t>Age (y)</w:t>
            </w:r>
          </w:p>
        </w:tc>
        <w:tc>
          <w:tcPr>
            <w:tcW w:w="975" w:type="dxa"/>
            <w:shd w:val="clear" w:color="auto" w:fill="FFFFFF" w:themeFill="background1"/>
          </w:tcPr>
          <w:p w14:paraId="5D942921" w14:textId="77777777" w:rsidR="00D9104B" w:rsidRDefault="00D9104B" w:rsidP="008C1C8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MI</w:t>
            </w:r>
          </w:p>
          <w:p w14:paraId="6C7806AB" w14:textId="258A2248" w:rsidR="00D9104B" w:rsidRPr="00682E4F" w:rsidRDefault="00D9104B" w:rsidP="008C1C87">
            <w:pPr>
              <w:jc w:val="center"/>
              <w:rPr>
                <w:sz w:val="16"/>
                <w:szCs w:val="16"/>
              </w:rPr>
            </w:pPr>
            <w:r w:rsidRPr="00682E4F">
              <w:rPr>
                <w:rFonts w:hint="eastAsia"/>
                <w:sz w:val="16"/>
                <w:szCs w:val="16"/>
              </w:rPr>
              <w:t>(</w:t>
            </w:r>
            <w:r w:rsidRPr="00682E4F">
              <w:rPr>
                <w:color w:val="000000"/>
                <w:sz w:val="16"/>
                <w:szCs w:val="16"/>
              </w:rPr>
              <w:t>kg/m</w:t>
            </w:r>
            <w:r w:rsidRPr="00682E4F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682E4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75" w:type="dxa"/>
            <w:shd w:val="clear" w:color="auto" w:fill="FFFFFF" w:themeFill="background1"/>
          </w:tcPr>
          <w:p w14:paraId="3E3A9D74" w14:textId="77777777" w:rsidR="00D9104B" w:rsidRDefault="00D9104B" w:rsidP="008C1C87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SSA</w:t>
            </w:r>
          </w:p>
          <w:p w14:paraId="635D75B2" w14:textId="164E44E9" w:rsidR="00D9104B" w:rsidRPr="00984997" w:rsidRDefault="00D9104B" w:rsidP="008C1C8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1130" w:type="dxa"/>
            <w:shd w:val="clear" w:color="auto" w:fill="FFFFFF" w:themeFill="background1"/>
          </w:tcPr>
          <w:p w14:paraId="137911C5" w14:textId="12242633" w:rsidR="00D9104B" w:rsidRPr="00984997" w:rsidRDefault="00D9104B" w:rsidP="008C1C87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GH</w:t>
            </w:r>
            <w:r>
              <w:rPr>
                <w:sz w:val="10"/>
                <w:szCs w:val="16"/>
              </w:rPr>
              <w:t>m</w:t>
            </w:r>
            <w:r w:rsidRPr="00984997">
              <w:rPr>
                <w:sz w:val="16"/>
                <w:szCs w:val="16"/>
              </w:rPr>
              <w:t xml:space="preserve"> </w:t>
            </w:r>
            <w:r w:rsidRPr="00965105">
              <w:rPr>
                <w:sz w:val="13"/>
                <w:szCs w:val="16"/>
              </w:rPr>
              <w:t>pre-SSA</w:t>
            </w:r>
            <w:r w:rsidRPr="00965105">
              <w:rPr>
                <w:sz w:val="11"/>
                <w:szCs w:val="16"/>
              </w:rPr>
              <w:t xml:space="preserve"> </w:t>
            </w:r>
            <w:r w:rsidRPr="00CE1945">
              <w:rPr>
                <w:sz w:val="16"/>
                <w:szCs w:val="16"/>
              </w:rPr>
              <w:t>(μg/L)</w:t>
            </w:r>
          </w:p>
        </w:tc>
        <w:tc>
          <w:tcPr>
            <w:tcW w:w="1130" w:type="dxa"/>
            <w:shd w:val="clear" w:color="auto" w:fill="FFFFFF" w:themeFill="background1"/>
          </w:tcPr>
          <w:p w14:paraId="100D4EEF" w14:textId="5C6761EC" w:rsidR="00D9104B" w:rsidRPr="00984997" w:rsidRDefault="00D9104B" w:rsidP="008C1C87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GH</w:t>
            </w:r>
            <w:r>
              <w:rPr>
                <w:sz w:val="10"/>
                <w:szCs w:val="16"/>
              </w:rPr>
              <w:t>m</w:t>
            </w:r>
            <w:r w:rsidRPr="00984997">
              <w:rPr>
                <w:sz w:val="16"/>
                <w:szCs w:val="16"/>
              </w:rPr>
              <w:t xml:space="preserve"> post- SSA </w:t>
            </w:r>
            <w:bookmarkStart w:id="0" w:name="_GoBack"/>
            <w:bookmarkEnd w:id="0"/>
            <w:del w:id="1" w:author="蒙王" w:date="2017-12-03T19:07:00Z">
              <w:r w:rsidRPr="00CE1945" w:rsidDel="004D4890">
                <w:rPr>
                  <w:sz w:val="16"/>
                  <w:szCs w:val="16"/>
                </w:rPr>
                <w:delText xml:space="preserve"> </w:delText>
              </w:r>
            </w:del>
            <w:r w:rsidRPr="00CE1945">
              <w:rPr>
                <w:sz w:val="16"/>
                <w:szCs w:val="16"/>
              </w:rPr>
              <w:t>(μg/L)</w:t>
            </w:r>
          </w:p>
        </w:tc>
        <w:tc>
          <w:tcPr>
            <w:tcW w:w="1130" w:type="dxa"/>
            <w:shd w:val="clear" w:color="auto" w:fill="FFFFFF" w:themeFill="background1"/>
          </w:tcPr>
          <w:p w14:paraId="6999E3AA" w14:textId="27C12219" w:rsidR="00D9104B" w:rsidRPr="00984997" w:rsidRDefault="00D9104B" w:rsidP="008C1C87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IGF-1 index pre- SSA</w:t>
            </w:r>
          </w:p>
        </w:tc>
        <w:tc>
          <w:tcPr>
            <w:tcW w:w="1130" w:type="dxa"/>
            <w:shd w:val="clear" w:color="auto" w:fill="FFFFFF" w:themeFill="background1"/>
          </w:tcPr>
          <w:p w14:paraId="4FBFDD7A" w14:textId="3745D0D4" w:rsidR="00D9104B" w:rsidRPr="00984997" w:rsidRDefault="00D9104B" w:rsidP="008C1C87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IGF-1 index post- SSA</w:t>
            </w:r>
          </w:p>
        </w:tc>
        <w:tc>
          <w:tcPr>
            <w:tcW w:w="1130" w:type="dxa"/>
            <w:shd w:val="clear" w:color="auto" w:fill="FFFFFF" w:themeFill="background1"/>
          </w:tcPr>
          <w:p w14:paraId="0EA080AB" w14:textId="519A6434" w:rsidR="00D9104B" w:rsidRPr="00984997" w:rsidRDefault="00186758" w:rsidP="008C1C87">
            <w:pPr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HbA</w:t>
            </w:r>
            <w:r w:rsidRPr="0055371B">
              <w:rPr>
                <w:rFonts w:hint="eastAsia"/>
                <w:sz w:val="15"/>
                <w:szCs w:val="16"/>
                <w:vertAlign w:val="subscript"/>
              </w:rPr>
              <w:t>1c</w:t>
            </w:r>
            <w:r w:rsidR="00D9104B" w:rsidRPr="00C24BEA">
              <w:rPr>
                <w:sz w:val="15"/>
                <w:szCs w:val="16"/>
                <w:vertAlign w:val="subscript"/>
              </w:rPr>
              <w:t xml:space="preserve"> </w:t>
            </w:r>
            <w:r w:rsidR="00D9104B" w:rsidRPr="00984997">
              <w:rPr>
                <w:sz w:val="15"/>
                <w:szCs w:val="16"/>
              </w:rPr>
              <w:t>pre- SSA (</w:t>
            </w:r>
            <w:r w:rsidR="00D9104B">
              <w:rPr>
                <w:rFonts w:hint="eastAsia"/>
                <w:sz w:val="15"/>
                <w:szCs w:val="16"/>
              </w:rPr>
              <w:t>%</w:t>
            </w:r>
            <w:r w:rsidR="00D9104B" w:rsidRPr="00984997">
              <w:rPr>
                <w:sz w:val="15"/>
                <w:szCs w:val="16"/>
              </w:rPr>
              <w:t>)</w:t>
            </w:r>
          </w:p>
        </w:tc>
        <w:tc>
          <w:tcPr>
            <w:tcW w:w="1279" w:type="dxa"/>
            <w:shd w:val="clear" w:color="auto" w:fill="FFFFFF" w:themeFill="background1"/>
          </w:tcPr>
          <w:p w14:paraId="2B26268C" w14:textId="2F378B23" w:rsidR="00471BDB" w:rsidRDefault="00186758" w:rsidP="008C1C87">
            <w:pPr>
              <w:jc w:val="center"/>
              <w:rPr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</w:rPr>
              <w:t>HbA</w:t>
            </w:r>
            <w:r w:rsidRPr="0055371B">
              <w:rPr>
                <w:rFonts w:hint="eastAsia"/>
                <w:sz w:val="15"/>
                <w:szCs w:val="16"/>
                <w:vertAlign w:val="subscript"/>
              </w:rPr>
              <w:t>1c</w:t>
            </w:r>
            <w:r w:rsidR="00471BDB">
              <w:rPr>
                <w:sz w:val="15"/>
                <w:szCs w:val="16"/>
              </w:rPr>
              <w:t xml:space="preserve"> p</w:t>
            </w:r>
            <w:r w:rsidR="00471BDB">
              <w:rPr>
                <w:rFonts w:hint="eastAsia"/>
                <w:sz w:val="15"/>
                <w:szCs w:val="16"/>
              </w:rPr>
              <w:t>ost</w:t>
            </w:r>
            <w:r w:rsidR="00471BDB" w:rsidRPr="00984997">
              <w:rPr>
                <w:sz w:val="15"/>
                <w:szCs w:val="16"/>
              </w:rPr>
              <w:t xml:space="preserve">- </w:t>
            </w:r>
          </w:p>
          <w:p w14:paraId="3E74D073" w14:textId="71A19309" w:rsidR="00D9104B" w:rsidRPr="00984997" w:rsidRDefault="00471BDB" w:rsidP="008C1C87">
            <w:pPr>
              <w:jc w:val="center"/>
              <w:rPr>
                <w:sz w:val="15"/>
                <w:szCs w:val="16"/>
              </w:rPr>
            </w:pPr>
            <w:r w:rsidRPr="00984997">
              <w:rPr>
                <w:sz w:val="15"/>
                <w:szCs w:val="16"/>
              </w:rPr>
              <w:t>SSA (</w:t>
            </w:r>
            <w:r>
              <w:rPr>
                <w:rFonts w:hint="eastAsia"/>
                <w:sz w:val="15"/>
                <w:szCs w:val="16"/>
              </w:rPr>
              <w:t>%</w:t>
            </w:r>
            <w:r w:rsidRPr="00984997">
              <w:rPr>
                <w:sz w:val="15"/>
                <w:szCs w:val="16"/>
              </w:rPr>
              <w:t>)</w:t>
            </w:r>
          </w:p>
        </w:tc>
      </w:tr>
      <w:tr w:rsidR="00D9104B" w:rsidRPr="00984997" w14:paraId="1108552B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4604598" w14:textId="17FAB15B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C5ABD12" w14:textId="5F1B244F" w:rsidR="00D9104B" w:rsidRPr="00E11E13" w:rsidRDefault="00D9104B" w:rsidP="009B7B0B">
            <w:pPr>
              <w:widowControl/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2014481D" w14:textId="2CFC8FF8" w:rsidR="00D9104B" w:rsidRPr="00984997" w:rsidRDefault="00D9104B" w:rsidP="009B7B0B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FFD0C67" w14:textId="702BE2B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3.7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A3D7BB3" w14:textId="674BE06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3BF6131" w14:textId="5EA4E36A" w:rsidR="00D9104B" w:rsidRPr="00984997" w:rsidRDefault="00D9104B" w:rsidP="009B7B0B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7.7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9713717" w14:textId="53B3ACD4" w:rsidR="00D9104B" w:rsidRPr="00984997" w:rsidRDefault="00D9104B" w:rsidP="009B7B0B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75B6490" w14:textId="2EFA1084" w:rsidR="00D9104B" w:rsidRPr="00984997" w:rsidRDefault="00D9104B" w:rsidP="009B7B0B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9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82DE824" w14:textId="4A58671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42F8245" w14:textId="2DAB4E4B" w:rsidR="00D9104B" w:rsidRPr="00984997" w:rsidRDefault="00D9104B" w:rsidP="009B7B0B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3DA57F10" w14:textId="1FE758B5" w:rsidR="00D9104B" w:rsidRPr="00471BDB" w:rsidRDefault="00D9104B" w:rsidP="00471BD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984997" w14:paraId="258A8492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07B8099F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A55D8AD" w14:textId="2F4CD972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A663C5E" w14:textId="3C773CE9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F3E52CA" w14:textId="45689DE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5.6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72CE273" w14:textId="768ADDD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FF83EC0" w14:textId="597E3F9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1.4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A8959F4" w14:textId="6C46CA8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7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24CBCEE" w14:textId="72D4552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7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4F8E7C2" w14:textId="56D4080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BDFA32A" w14:textId="1F457B7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3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D836A1C" w14:textId="479E6C88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10</w:t>
            </w:r>
          </w:p>
        </w:tc>
      </w:tr>
      <w:tr w:rsidR="00D9104B" w:rsidRPr="00984997" w14:paraId="3440A17A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4E0CAB0E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70B2601" w14:textId="323EAFB9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61BDE01C" w14:textId="23B67141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850A733" w14:textId="292387E8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7.3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5A0B393" w14:textId="1BA7820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115C315" w14:textId="5321991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3.2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7BB4E45" w14:textId="4C07302F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3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7B686FB" w14:textId="27B8F11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06523D3" w14:textId="4AD0631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31C2AED" w14:textId="3775AE3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4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AA76E55" w14:textId="38AA27F0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70</w:t>
            </w:r>
          </w:p>
        </w:tc>
      </w:tr>
      <w:tr w:rsidR="00D9104B" w:rsidRPr="00984997" w14:paraId="6CD7AB47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E7F93B2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F51ED5A" w14:textId="29E826B9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50B7FCB" w14:textId="72CAEA7E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6DC1875" w14:textId="6D92C87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2.2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B0E06B7" w14:textId="3B191C6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4246D46" w14:textId="0F2E567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7859ADF" w14:textId="75DE610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B9325EB" w14:textId="4CF27320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7227818" w14:textId="0C377FA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06614C0" w14:textId="290503D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736D008" w14:textId="40706588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984997" w14:paraId="1DBA1DCC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8D2C3F9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8B4E0A1" w14:textId="4A224ADE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E1A4AAC" w14:textId="3321CEF5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3FC4843" w14:textId="4D63616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E6509AD" w14:textId="789C78EB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53124DC" w14:textId="7FB7509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A6A0DF7" w14:textId="6F3D153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1A689C2" w14:textId="4828C1C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CFFA6D4" w14:textId="5E9F755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6AFD434" w14:textId="330D505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026CA9C8" w14:textId="20D0E4F1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00</w:t>
            </w:r>
          </w:p>
        </w:tc>
      </w:tr>
      <w:tr w:rsidR="00D9104B" w:rsidRPr="00984997" w14:paraId="19ADBCA8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0815E12C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A6C1918" w14:textId="209F015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00B8BD4" w14:textId="08EBAD46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2EC0D36" w14:textId="546300FD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3.0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E5522EC" w14:textId="60211028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32974F3" w14:textId="7529CA5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6.1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C7F7319" w14:textId="7E515EB0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1.3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06F93EC" w14:textId="12AA8D1C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38A98BB" w14:textId="33F438B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7120929" w14:textId="3B30EAF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19F651D3" w14:textId="5EB31D29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80</w:t>
            </w:r>
          </w:p>
        </w:tc>
      </w:tr>
      <w:tr w:rsidR="00D9104B" w:rsidRPr="00984997" w14:paraId="166C66FD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92B4AEE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7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CE65464" w14:textId="0F022BAA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B40688E" w14:textId="18728B68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FAEB059" w14:textId="7D5AE2A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0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FD182A5" w14:textId="0F8CB8E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38DBD60" w14:textId="22B5302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0.7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18A30D9" w14:textId="2D07CE1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D80E633" w14:textId="1F7A41A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0C058D" w14:textId="3035F38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93DAF98" w14:textId="20CC0A3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1E8604A1" w14:textId="4EB08BBD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60</w:t>
            </w:r>
          </w:p>
        </w:tc>
      </w:tr>
      <w:tr w:rsidR="00D9104B" w:rsidRPr="00984997" w14:paraId="53F72F98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57B7AADC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C22A78B" w14:textId="6151C4D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8824F5F" w14:textId="65EDAE7F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3191854" w14:textId="6A4C19FF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2.1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AB62BF0" w14:textId="6411091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9C07F51" w14:textId="048E400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9.2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7598FCA" w14:textId="38EF0ABC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8.4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1EDF873" w14:textId="457B914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8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16112DF" w14:textId="30815FD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41DA63E" w14:textId="6E463EB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07F6FF8" w14:textId="17E04E71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7.20</w:t>
            </w:r>
          </w:p>
        </w:tc>
      </w:tr>
      <w:tr w:rsidR="00D9104B" w:rsidRPr="00984997" w14:paraId="1290ADA4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4CE9C464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F2018EE" w14:textId="18F85846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D692BD1" w14:textId="132E10CE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82A53CE" w14:textId="69477AD0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2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8E9BE63" w14:textId="17696C20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A39A480" w14:textId="763F5E7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32.6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8868FAE" w14:textId="53F1481A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D42E872" w14:textId="6A67FECF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ADC15E9" w14:textId="32A7449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84163D5" w14:textId="55FEEBDC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F9FDA90" w14:textId="2FAB27B2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50</w:t>
            </w:r>
          </w:p>
        </w:tc>
      </w:tr>
      <w:tr w:rsidR="00D9104B" w:rsidRPr="00984997" w14:paraId="1E9402D9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5362328F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93A8AD0" w14:textId="0A5F40D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55EC38DC" w14:textId="541EAA29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02ABB5E" w14:textId="3772C03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5.1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C45E844" w14:textId="542F217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0EC77DB" w14:textId="48449EE0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2.7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6024A90" w14:textId="4A9C486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0F363B5" w14:textId="1CF3C95A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444F816" w14:textId="77F8681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4EE3BF6" w14:textId="4F80344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427F0949" w14:textId="04622C36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10</w:t>
            </w:r>
          </w:p>
        </w:tc>
      </w:tr>
      <w:tr w:rsidR="00D9104B" w:rsidRPr="00984997" w14:paraId="2BB94E5F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F3E03B1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920745D" w14:textId="034614B4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6D1D1688" w14:textId="4546D1BC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7C92DCC" w14:textId="48E8E30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35.5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98AF7BE" w14:textId="017F7A6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34F3832" w14:textId="295A533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9.6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11DA601" w14:textId="12621A8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9.4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9761AA6" w14:textId="58A17CDF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2E94B89" w14:textId="4640553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B03CE63" w14:textId="2D11455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C11A379" w14:textId="0A9EF7B3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30</w:t>
            </w:r>
          </w:p>
        </w:tc>
      </w:tr>
      <w:tr w:rsidR="00D9104B" w:rsidRPr="00984997" w14:paraId="57DBE000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F005E30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C2A42CF" w14:textId="3294E627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C51E448" w14:textId="0F914B9F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F742D91" w14:textId="540ED21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6.2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D0C6354" w14:textId="7EFEACB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F4B4736" w14:textId="579E0F6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3.8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BA17564" w14:textId="5659D55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3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C212C28" w14:textId="4F5A29E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FA7E887" w14:textId="510708D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7904F65" w14:textId="15EC071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642B30D" w14:textId="1AD8BA0D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8.80</w:t>
            </w:r>
          </w:p>
        </w:tc>
      </w:tr>
      <w:tr w:rsidR="00D9104B" w:rsidRPr="00984997" w14:paraId="4CA6E90C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92D3785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6B7A2C9" w14:textId="154E38D2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DECDF13" w14:textId="07663D26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0BA2DEA" w14:textId="784485A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6.0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16BF3C9" w14:textId="77F31A0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5744AF2" w14:textId="77C8A0B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7.9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0ECCC07" w14:textId="2192203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4.5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75BEC0E" w14:textId="7DEB956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C7BA1D0" w14:textId="51CEA68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DFB8DE7" w14:textId="7FD8098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67FB746" w14:textId="1DF22A28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8.00</w:t>
            </w:r>
          </w:p>
        </w:tc>
      </w:tr>
      <w:tr w:rsidR="00D9104B" w:rsidRPr="00984997" w14:paraId="65CF951C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A474B6D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C2554CF" w14:textId="74E681D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F337C97" w14:textId="6E47F74D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EBAE465" w14:textId="59E73CB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8.0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F8CBE71" w14:textId="1314977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72CFF1" w14:textId="1710CFC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9.6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08E15F7" w14:textId="582E0A5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9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ED88B0" w14:textId="794EC0F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4A18767" w14:textId="5D4E4B2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3D44E7D" w14:textId="1FA6F01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12D3E39C" w14:textId="6254732C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50</w:t>
            </w:r>
          </w:p>
        </w:tc>
      </w:tr>
      <w:tr w:rsidR="00D9104B" w:rsidRPr="00984997" w14:paraId="6761D2F1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7985146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972DF2B" w14:textId="4A0F0B3D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26E84E50" w14:textId="5CD34543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2CA82D3" w14:textId="3014F2DB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65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FA471BD" w14:textId="3FDEFCB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2AC5380" w14:textId="2EB59B6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7.3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04A69C6" w14:textId="6BC9996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6.9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1C8914B" w14:textId="300EBD8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67AC535" w14:textId="40893450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EEC6FB9" w14:textId="6AA8C63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F86F495" w14:textId="67C90E0F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20</w:t>
            </w:r>
          </w:p>
        </w:tc>
      </w:tr>
      <w:tr w:rsidR="00D9104B" w:rsidRPr="00984997" w14:paraId="2C92A08F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EE64716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341E12C" w14:textId="3E2EF49C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21682815" w14:textId="272D4CBD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E042EA9" w14:textId="0FE5A8BC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1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4DEDD62" w14:textId="4836C71C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4DFCB79" w14:textId="7886DF0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3.7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6E6FA4C" w14:textId="74E751C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9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61CE5A3" w14:textId="693849BA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DA2889C" w14:textId="2F71651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F5FC62D" w14:textId="2C3F511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8428FC6" w14:textId="141681E7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7.00</w:t>
            </w:r>
          </w:p>
        </w:tc>
      </w:tr>
      <w:tr w:rsidR="00D9104B" w:rsidRPr="00984997" w14:paraId="7372AEB8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10264AB8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7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80D343C" w14:textId="2A6AC928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D99AEE7" w14:textId="3E82244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E7B2877" w14:textId="21B69BD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2.6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5EAE572" w14:textId="152A7D4F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F70FB51" w14:textId="7584B3EF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0.7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69D8939" w14:textId="610D338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4A62C52" w14:textId="527E39A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FF0CC0" w14:textId="4F76885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498D5BF" w14:textId="115884AA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64D02D7" w14:textId="0BE61D31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20</w:t>
            </w:r>
          </w:p>
        </w:tc>
      </w:tr>
      <w:tr w:rsidR="00D9104B" w:rsidRPr="00984997" w14:paraId="662FF322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11A5C707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FD10686" w14:textId="5DB3DE1E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0F41840" w14:textId="15FA9375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6CB3AD0" w14:textId="48F79AE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3.4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11A8E88" w14:textId="56D41A62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2DAD6A5" w14:textId="5DFDD6D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6.7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D803A22" w14:textId="6109D57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7.1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B431CFD" w14:textId="514EF26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8BC12D2" w14:textId="5CB6076C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22AADF9" w14:textId="4E47A84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A60FF54" w14:textId="2E108BA8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50</w:t>
            </w:r>
          </w:p>
        </w:tc>
      </w:tr>
      <w:tr w:rsidR="00D9104B" w:rsidRPr="00984997" w14:paraId="1AB56F97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588F5357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1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D7D1157" w14:textId="585D15E4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20EFD31" w14:textId="4BCA8545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A2905D9" w14:textId="33678EB8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7.0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D2A527B" w14:textId="32ECFE3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BAB19B8" w14:textId="26DAFCD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6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4BE5437" w14:textId="3A228F5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4B1838C" w14:textId="5AE197C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91042DD" w14:textId="1B89913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FE1EA2E" w14:textId="079449C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48E1D501" w14:textId="5EDF9250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80</w:t>
            </w:r>
          </w:p>
        </w:tc>
      </w:tr>
      <w:tr w:rsidR="00D9104B" w:rsidRPr="00984997" w14:paraId="22AD9E3B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D86C0BB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59CADB5" w14:textId="061DA26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6C0E88D" w14:textId="41FCEF4A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1AD0B7D" w14:textId="1F74B6C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7.7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CB3502E" w14:textId="7D765618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617E3FB" w14:textId="1453161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F76B697" w14:textId="13ABFEF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8478E6D" w14:textId="166C73E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C2FE80D" w14:textId="59A727D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4E62FB1" w14:textId="2C96D9C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0DC03B3F" w14:textId="322D2BDD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984997" w14:paraId="0237C699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99BF5B4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F2DE409" w14:textId="39EAE87C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E9231F8" w14:textId="5B941840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BC43745" w14:textId="3FD1D3A0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4F74731" w14:textId="6FB0732B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D72DD05" w14:textId="528280D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06738E1" w14:textId="48609DAC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2FE0022" w14:textId="7CAFD1B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557DD84" w14:textId="000D7AA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6D9B72B" w14:textId="5B733F0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3954B886" w14:textId="6F466322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60</w:t>
            </w:r>
          </w:p>
        </w:tc>
      </w:tr>
      <w:tr w:rsidR="00D9104B" w:rsidRPr="00984997" w14:paraId="7A15ADDC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0CA8DDC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5B10631" w14:textId="03E5ABF3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53476B67" w14:textId="7A55FCE5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3FF10A2" w14:textId="4FD3CC9C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2.0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B05A97A" w14:textId="16DB6F5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34369CA" w14:textId="0B5D5A6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3.5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B8E7C76" w14:textId="3826624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6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4499157" w14:textId="2027276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595B40" w14:textId="3395E35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00E52E9" w14:textId="184033E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08F7202" w14:textId="721361C8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7.00</w:t>
            </w:r>
          </w:p>
        </w:tc>
      </w:tr>
      <w:tr w:rsidR="00D9104B" w:rsidRPr="00984997" w14:paraId="795E5185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CBBC9C8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B38D70C" w14:textId="1D024705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E9EB596" w14:textId="6C9B1915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6954BBD" w14:textId="151E3C5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8.0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487C7DD" w14:textId="7E7768C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80B4A51" w14:textId="43FD4C8A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5.7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F1F6B0C" w14:textId="6A4245D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6.3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35A8918" w14:textId="7D2E04C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34A4079" w14:textId="0B7EC5B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2984B3B" w14:textId="4CD80DF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078AF825" w14:textId="179C14CC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984997" w14:paraId="30FFE594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26A505B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3998269" w14:textId="7B6B581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232CB756" w14:textId="1972D6B1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FCC0CCF" w14:textId="65A3116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36.5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A16CFB4" w14:textId="3B2138FD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82B18D1" w14:textId="3BDF72BC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2.6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E89C256" w14:textId="433FA36F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5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5F14D7D" w14:textId="7B6DB88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0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366BC9" w14:textId="3B4E1A9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3D1BA69" w14:textId="59D690B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FE9376A" w14:textId="177A24E2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984997" w14:paraId="30B99513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4173335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9146D4A" w14:textId="601E686E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FB1A572" w14:textId="3E600321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BA2D1E5" w14:textId="0464D9C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32.0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AB34FAC" w14:textId="3EA6613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C045F51" w14:textId="4D6F36D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1FBD346" w14:textId="7372B69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4E51846" w14:textId="6921712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3E0E1DD" w14:textId="42FF689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545AA1C" w14:textId="2C02E05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C9BD14E" w14:textId="05651C90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40</w:t>
            </w:r>
          </w:p>
        </w:tc>
      </w:tr>
      <w:tr w:rsidR="00D9104B" w:rsidRPr="00984997" w14:paraId="504D19CE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5A98B791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FC72253" w14:textId="09991F4D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57C8C2B" w14:textId="13056136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F659737" w14:textId="506EFE20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32.33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ECE4C12" w14:textId="574AEC60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B493F15" w14:textId="4D18039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3.2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C8C2F63" w14:textId="02FA4D2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902B697" w14:textId="576F26D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8239F97" w14:textId="5E32C7A0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9AE2A6F" w14:textId="5D211FB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99EE893" w14:textId="5ACA7A1C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30</w:t>
            </w:r>
          </w:p>
        </w:tc>
      </w:tr>
      <w:tr w:rsidR="00D9104B" w:rsidRPr="00984997" w14:paraId="61D73E95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8E3DBD6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7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8757F14" w14:textId="5252908F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6E98F00A" w14:textId="24BB5AB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9EA6A10" w14:textId="4293F07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2.65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2EED4C0" w14:textId="70AA8C1E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F64AF6D" w14:textId="407C610A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0.8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834C252" w14:textId="4A14A9C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B0F7A6A" w14:textId="15C218E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BD7F7F1" w14:textId="5243099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74FC4AC" w14:textId="70D31F3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A38D885" w14:textId="6E60B659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50</w:t>
            </w:r>
          </w:p>
        </w:tc>
      </w:tr>
      <w:tr w:rsidR="00D9104B" w:rsidRPr="00984997" w14:paraId="3307AB0E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1988B2EC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C44C494" w14:textId="448091A5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6536281F" w14:textId="0F4077D6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0C3A793" w14:textId="3741F7D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6.1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78C3D00" w14:textId="5CFCC10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A0D08E9" w14:textId="78CD447F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5.8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5C2AB44" w14:textId="11333DD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5.5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831122A" w14:textId="75D8063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D92B384" w14:textId="7B7282A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FFDBC20" w14:textId="730A4C00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1426E40E" w14:textId="6D12A365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10</w:t>
            </w:r>
          </w:p>
        </w:tc>
      </w:tr>
      <w:tr w:rsidR="00D9104B" w:rsidRPr="00984997" w14:paraId="26690891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4839F3E1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2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24DD6A0" w14:textId="13603CAA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2F2FBACD" w14:textId="7F133C38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9DA2F25" w14:textId="1FFA2B2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8.3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F21F137" w14:textId="0F02451D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42FCBEE" w14:textId="5B5645E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690DBE2" w14:textId="46B1C55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1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E50552D" w14:textId="2CED7BE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AE084A7" w14:textId="2DB6C46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24DC454" w14:textId="57987BF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C716CD4" w14:textId="0FD81AC2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7.00</w:t>
            </w:r>
          </w:p>
        </w:tc>
      </w:tr>
      <w:tr w:rsidR="00D9104B" w:rsidRPr="00984997" w14:paraId="6540EFB9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67A5D59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F5BDB6D" w14:textId="6E03F17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1FDB200" w14:textId="7087332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AB85702" w14:textId="0DC26598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1.6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F8F18F6" w14:textId="6894AFB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FBD7220" w14:textId="75C0269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4.0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C3819D0" w14:textId="6A64942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9.6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F4305B8" w14:textId="2F94E9EC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93F56C9" w14:textId="7EDED45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DF12913" w14:textId="4584934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47C17F64" w14:textId="0A13C353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70</w:t>
            </w:r>
          </w:p>
        </w:tc>
      </w:tr>
      <w:tr w:rsidR="00D9104B" w:rsidRPr="00984997" w14:paraId="4FB452C9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07398897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539D069" w14:textId="285251EC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55FD37E4" w14:textId="3338EC2B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9F59DDA" w14:textId="29C8FD1F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30.1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5634799" w14:textId="5282719E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CBEB9FB" w14:textId="3CDDF1B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EBA5CD4" w14:textId="1597C9D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E8800F7" w14:textId="78F90C4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299D64E" w14:textId="055868C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2BF2841" w14:textId="1EA35D6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A782F1D" w14:textId="7C42719B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10</w:t>
            </w:r>
          </w:p>
        </w:tc>
      </w:tr>
      <w:tr w:rsidR="00D9104B" w:rsidRPr="00984997" w14:paraId="7FCF9909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53D8CE66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F72EFAE" w14:textId="791D848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761AAC5" w14:textId="1C0D54ED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98C191C" w14:textId="467FC74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19.0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0F37722" w14:textId="484B192F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72E2A46" w14:textId="2F0C33E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DB95D7E" w14:textId="4E3A974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B4499F8" w14:textId="38CA19B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1D387DA" w14:textId="3C487D2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B0F77FC" w14:textId="43F649EA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0B7AC476" w14:textId="5A7E5C70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00</w:t>
            </w:r>
          </w:p>
        </w:tc>
      </w:tr>
      <w:tr w:rsidR="00D9104B" w:rsidRPr="00984997" w14:paraId="46316B65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5A2EFAFC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75F742E" w14:textId="7C71246C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3F8F25D" w14:textId="3CAD2B00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BEB883A" w14:textId="5A577192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6.4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FBCCD82" w14:textId="434839AD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924EB23" w14:textId="67ACCE5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4.7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82257E9" w14:textId="1E2EC67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8934A80" w14:textId="037FF69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59E0DEE" w14:textId="5F236C9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B893FFF" w14:textId="6D0910F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3B68FFFD" w14:textId="0FDC3A68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50</w:t>
            </w:r>
          </w:p>
        </w:tc>
      </w:tr>
      <w:tr w:rsidR="00D9104B" w:rsidRPr="00984997" w14:paraId="3C7EEF69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0F1DD67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9C79ED9" w14:textId="1B8F423E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A25A9FF" w14:textId="0EB972A3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DE58E86" w14:textId="7B6F9C4C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4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E17B2D9" w14:textId="66CC9C3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E34EAC6" w14:textId="27B3904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BB82F43" w14:textId="48B8E5D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3F9FEF8" w14:textId="3B9A861F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8B763EF" w14:textId="32182D6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E819AC6" w14:textId="03CBFB9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1D1B5455" w14:textId="437F533A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70</w:t>
            </w:r>
          </w:p>
        </w:tc>
      </w:tr>
      <w:tr w:rsidR="00D9104B" w:rsidRPr="00984997" w14:paraId="27D6C38B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CB36143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8A74A8A" w14:textId="61ECF38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4E36C13" w14:textId="06A8B895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A0B6733" w14:textId="11BDDDCF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5.62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F1A2B52" w14:textId="3940CCEF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9FC9B23" w14:textId="3BF3121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4.6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DB9410C" w14:textId="0AE66007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7.4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7012DEB" w14:textId="42FEAA22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34B71EE" w14:textId="3ED1C00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05E7DF7" w14:textId="0FC0B90B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4136A02" w14:textId="6F878F12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30</w:t>
            </w:r>
          </w:p>
        </w:tc>
      </w:tr>
      <w:tr w:rsidR="00D9104B" w:rsidRPr="00984997" w14:paraId="7D8EFE2F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51865DD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408BC3B" w14:textId="5A46716E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E2A0179" w14:textId="3E888898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647A9E6" w14:textId="16ED0E28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5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96A40B5" w14:textId="30BD99C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C416952" w14:textId="1F44CD5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1.8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A69772F" w14:textId="2983F954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B0E3C04" w14:textId="4700E368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C211530" w14:textId="0820E919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C367A99" w14:textId="719B0F2A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010A2736" w14:textId="64A1A91B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50</w:t>
            </w:r>
          </w:p>
        </w:tc>
      </w:tr>
      <w:tr w:rsidR="00D9104B" w:rsidRPr="00984997" w14:paraId="2353176D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1BA3A6C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7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0603574" w14:textId="5B7A736F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55EF4C20" w14:textId="28E14B8C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403D12F" w14:textId="661C126C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6.5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9124C3C" w14:textId="1D079A3B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E03804C" w14:textId="5DFBADE5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0.2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8DB79ED" w14:textId="512AF746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6E13C89" w14:textId="785D1663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9DC3087" w14:textId="2630CBA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F3EA64E" w14:textId="3900961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17EAA2B" w14:textId="668B99F8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50</w:t>
            </w:r>
          </w:p>
        </w:tc>
      </w:tr>
      <w:tr w:rsidR="00D9104B" w:rsidRPr="00984997" w14:paraId="11E038A3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45B68857" w14:textId="77777777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 w:rsidRPr="00984997">
              <w:rPr>
                <w:sz w:val="16"/>
                <w:szCs w:val="16"/>
              </w:rPr>
              <w:t>3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6993FFC" w14:textId="03AB477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03859E0" w14:textId="149EAB38" w:rsidR="00D9104B" w:rsidRPr="0098499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BAD99C5" w14:textId="47B4936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876D5CE" w14:textId="7587218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1F50D51" w14:textId="261B3AF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6.0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93F7D0B" w14:textId="1460CD61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3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3ACC865" w14:textId="60B3B75C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690836A" w14:textId="698E3C4E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10E403E" w14:textId="20EB720D" w:rsidR="00D9104B" w:rsidRPr="00984997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AC34FFB" w14:textId="038312C0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FA1D07" w14:paraId="68752539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1E980A2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5F8A243" w14:textId="5CE04C8E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E75D542" w14:textId="10AC6E28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C39B55B" w14:textId="420AA4A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3.1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4B83B51" w14:textId="7BC2B10D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AC860F3" w14:textId="2D5ACC38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4.4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262FC43" w14:textId="2C484B00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3.0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A7468B0" w14:textId="6C71FA3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EE0F350" w14:textId="6B9816A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6E339ED" w14:textId="44AA9B7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632084C" w14:textId="601B6CD0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90</w:t>
            </w:r>
          </w:p>
        </w:tc>
      </w:tr>
      <w:tr w:rsidR="00D9104B" w:rsidRPr="00FA1D07" w14:paraId="505887FD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121DED6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lastRenderedPageBreak/>
              <w:t>4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B6E9D7F" w14:textId="23E5DE9F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D9CDE64" w14:textId="172A4B12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FFB7FAD" w14:textId="4C8EAD68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9.36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3D41F88" w14:textId="20A9868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BCA806B" w14:textId="524F3743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89FA3F2" w14:textId="0CE16454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F614578" w14:textId="41D7713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1B2DC2C" w14:textId="011E3534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B533B7" w14:textId="189F4DA5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38DC201" w14:textId="327264C5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50</w:t>
            </w:r>
          </w:p>
        </w:tc>
      </w:tr>
      <w:tr w:rsidR="00D9104B" w:rsidRPr="00FA1D07" w14:paraId="7D18726E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F65D6C4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0ECFF96" w14:textId="449A36FA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F15E401" w14:textId="6990AB63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4C68C02" w14:textId="6E0BDC4A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30.4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421C7D1" w14:textId="30CCAFB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EFBA3F2" w14:textId="4407DA4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57A77A0" w14:textId="3DD29B72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64C20A7" w14:textId="7EEBBB8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18D4CE2" w14:textId="3486B16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4CB4602" w14:textId="580EEF3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5496E47" w14:textId="4FFC7716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9.30</w:t>
            </w:r>
          </w:p>
        </w:tc>
      </w:tr>
      <w:tr w:rsidR="00D9104B" w:rsidRPr="00FA1D07" w14:paraId="06E0C2E0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DEAE198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6DD52F8" w14:textId="6B3BFE04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3C4CA44" w14:textId="237159DD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715FCAB" w14:textId="4E91491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37.65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C3A6BE2" w14:textId="4D21596D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8499F55" w14:textId="36AD5D48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D1B9359" w14:textId="08DEF2A3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5F09599" w14:textId="6C0EFF00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9A7E75F" w14:textId="16598E2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9640AB7" w14:textId="408BB6F2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3DFBFB34" w14:textId="4AF629FF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FA1D07" w14:paraId="051DEDCC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7A0BBB3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C4DC84C" w14:textId="778CE08D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7F09F8A0" w14:textId="04AF180F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84BFB46" w14:textId="4C3A992B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6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9395F20" w14:textId="5E730FE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9030C84" w14:textId="7F12D66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5.6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E2FE3AC" w14:textId="58B61598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E3E49C1" w14:textId="5C6760A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6A025CB" w14:textId="04F2D65C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8D68475" w14:textId="7316410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8A460AE" w14:textId="37CA109F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00</w:t>
            </w:r>
          </w:p>
        </w:tc>
      </w:tr>
      <w:tr w:rsidR="00D9104B" w:rsidRPr="00FA1D07" w14:paraId="2285A183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83864E1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682E74D" w14:textId="728F8039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76F04D76" w14:textId="5DEC847E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5C70C89" w14:textId="55A3C2B8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6.9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EEE8C28" w14:textId="5F938F5A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083A216" w14:textId="153A2A52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E8B5580" w14:textId="46F01AA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25BEB11" w14:textId="6E6E16A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B559D4E" w14:textId="10693B4D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E8080AC" w14:textId="0671EABC" w:rsidR="00D9104B" w:rsidRPr="004C3293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9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2D50DF7" w14:textId="5B46D243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70</w:t>
            </w:r>
          </w:p>
        </w:tc>
      </w:tr>
      <w:tr w:rsidR="00D9104B" w:rsidRPr="00FA1D07" w14:paraId="4C8BBC06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B91DDD3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5F7F38C" w14:textId="0637066B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446FA22" w14:textId="46FD355F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FB16E99" w14:textId="7AF55FF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6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F702467" w14:textId="0D1DADD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C314341" w14:textId="73765657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3D25EE6" w14:textId="043BE28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88F9896" w14:textId="3014C46D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7DD9638" w14:textId="27C0601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AD8D97B" w14:textId="326F7A7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C1C162E" w14:textId="79BB2609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00</w:t>
            </w:r>
          </w:p>
        </w:tc>
      </w:tr>
      <w:tr w:rsidR="00D9104B" w:rsidRPr="00FA1D07" w14:paraId="4798454B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7B91FCD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405CB5A" w14:textId="07FDE628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6D56E0EF" w14:textId="1BAF278D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82335CE" w14:textId="46A1F55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33B3B32" w14:textId="4E4D7F8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25AC0F0" w14:textId="298CFE80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6.1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3F1F5D1" w14:textId="70701303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5.0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4703396" w14:textId="16964FE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F77C11B" w14:textId="1F8332E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0380AD1" w14:textId="074451F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4103BDE1" w14:textId="63090AE1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10</w:t>
            </w:r>
          </w:p>
        </w:tc>
      </w:tr>
      <w:tr w:rsidR="00D9104B" w:rsidRPr="00FA1D07" w14:paraId="529D229E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7A71EF2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7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15AF572" w14:textId="3273313F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986CD7D" w14:textId="6CF342A3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3607C0F" w14:textId="4B504C7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18.9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6063FA4" w14:textId="4133E9A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8C456C8" w14:textId="6291742C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4C7FCE5" w14:textId="6CFE01D0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73D89A1" w14:textId="679872C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ED58DF3" w14:textId="5E795EE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1B3806A" w14:textId="713B308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1E5233E2" w14:textId="06C20FCE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60</w:t>
            </w:r>
          </w:p>
        </w:tc>
      </w:tr>
      <w:tr w:rsidR="00D9104B" w:rsidRPr="00FA1D07" w14:paraId="5D263377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145E61B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1998A6E" w14:textId="083517E1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A6051BD" w14:textId="5DE4F414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E4A9699" w14:textId="7F97C0B2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33DD560" w14:textId="7BC877BA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62F93AD" w14:textId="45CBD61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54C9C1B" w14:textId="1FE38DDC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70DA4D4" w14:textId="3FA480E7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1793DDE" w14:textId="24F1F74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3475A60" w14:textId="33747D7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362B77D" w14:textId="16FEA5D6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30</w:t>
            </w:r>
          </w:p>
        </w:tc>
      </w:tr>
      <w:tr w:rsidR="00D9104B" w:rsidRPr="00FA1D07" w14:paraId="7BC79A4B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1D915325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4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B2F7008" w14:textId="77E1CBFB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5E9C896" w14:textId="422CC78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82DE658" w14:textId="4AEF5624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3.1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7ABFC6F" w14:textId="0415E76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C000D42" w14:textId="5AC8839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7.3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63A6C98" w14:textId="0A86803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A64CDA8" w14:textId="64F1F1B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832A4AA" w14:textId="30D389C5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9E3C056" w14:textId="3E59278E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1566E05" w14:textId="7D4F3605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10</w:t>
            </w:r>
          </w:p>
        </w:tc>
      </w:tr>
      <w:tr w:rsidR="00D9104B" w:rsidRPr="00FA1D07" w14:paraId="4B2F6A63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3771F57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BFA1C40" w14:textId="2C5B53B2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51AC6AD" w14:textId="62D849F0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3D576AC" w14:textId="1E995A3A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1.7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78A2FFD" w14:textId="5CE2E85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B5FF95F" w14:textId="7C2714F8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1.2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27D64F2" w14:textId="025C6D40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1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F966024" w14:textId="2ED7ED2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6F3492C" w14:textId="2CB257F3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E4B262D" w14:textId="50E4E124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4047CAA" w14:textId="779DF013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70</w:t>
            </w:r>
          </w:p>
        </w:tc>
      </w:tr>
      <w:tr w:rsidR="00D9104B" w:rsidRPr="00FA1D07" w14:paraId="627B9143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5112FA1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F5D2142" w14:textId="46A6A2B7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22D1BEDD" w14:textId="01100C7B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9623EC6" w14:textId="5FBB7CA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2.15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D35DE11" w14:textId="4F91B7B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69514A1" w14:textId="36AA3F28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2.6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5AAC50F" w14:textId="7A4B864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0.4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356B035" w14:textId="3E6BC17D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FB2C056" w14:textId="46EAB4F2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7899057" w14:textId="352C8E44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33731F11" w14:textId="095AA531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80</w:t>
            </w:r>
          </w:p>
        </w:tc>
      </w:tr>
      <w:tr w:rsidR="00D9104B" w:rsidRPr="00FA1D07" w14:paraId="2904EF84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980991F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57F15AD" w14:textId="01BD122A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76F5867" w14:textId="757FFE26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E357969" w14:textId="2440D260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-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80D845E" w14:textId="65D374E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99BD8AC" w14:textId="4A45DE3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0.2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89C1310" w14:textId="499F765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4.0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694436C" w14:textId="058CEEF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0EB74AE" w14:textId="0AB7FBA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3E80729" w14:textId="4F3F1169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07678278" w14:textId="418BC2C2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60</w:t>
            </w:r>
          </w:p>
        </w:tc>
      </w:tr>
      <w:tr w:rsidR="00D9104B" w:rsidRPr="00FA1D07" w14:paraId="0B9DF63E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3D655E17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4D7689A" w14:textId="4D6E73E7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06D4CA65" w14:textId="29BB6F9C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2F42760" w14:textId="16B57310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5.71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0AD2C5D" w14:textId="0370FB9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E8BCC11" w14:textId="4A0BF9E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1.0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689209D" w14:textId="009641F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5B4CE72" w14:textId="1F6DB325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460DA16" w14:textId="4E7E4312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29B3C55" w14:textId="5CDFEA75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8666783" w14:textId="153275A8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70</w:t>
            </w:r>
          </w:p>
        </w:tc>
      </w:tr>
      <w:tr w:rsidR="00D9104B" w:rsidRPr="00FA1D07" w14:paraId="60B19C0B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45FC607F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E0EB5E9" w14:textId="216149ED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5659A51" w14:textId="4BD857C4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373D9B9" w14:textId="45ABDAB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3.53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A14C4B5" w14:textId="0E13912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9CB3948" w14:textId="6CF25028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7.6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FBEB97A" w14:textId="1493AFD5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2DE720F" w14:textId="00CD3EF9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ACA834A" w14:textId="5CF57999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61B7F8F" w14:textId="5046C3B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7F943F9" w14:textId="45CE2BD3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7.10</w:t>
            </w:r>
          </w:p>
        </w:tc>
      </w:tr>
      <w:tr w:rsidR="00D9104B" w:rsidRPr="00FA1D07" w14:paraId="06D6410C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18BC441D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98DD884" w14:textId="2C5DCDE2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21B7FA79" w14:textId="11742548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2470BDA" w14:textId="2FC6F6A7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4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0E7C5F6" w14:textId="62048B8F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6A25FCF" w14:textId="7EF120A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8.3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6C2A813" w14:textId="69486084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4B6A84F" w14:textId="18AB8ED5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E63BC82" w14:textId="089343E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343B0F3" w14:textId="14A14D3D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36E83F6E" w14:textId="0B1CDFDA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90</w:t>
            </w:r>
          </w:p>
        </w:tc>
      </w:tr>
      <w:tr w:rsidR="00D9104B" w:rsidRPr="00FA1D07" w14:paraId="7EF6A08D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48A13EB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6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02AFECE" w14:textId="25B02734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2C7DF5E9" w14:textId="6DC454A2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D396A94" w14:textId="1FEFABA9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3.2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7ABD680" w14:textId="1264848A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650B542" w14:textId="48993FF2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6.4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AC22DFA" w14:textId="4470CB17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1.5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66AB606" w14:textId="181F1F5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6D5D4BB" w14:textId="1CB07B97" w:rsidR="00D9104B" w:rsidRPr="00F03DA6" w:rsidRDefault="008E4289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1.80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44EC787" w14:textId="7D01300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D49455B" w14:textId="319B7E71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40</w:t>
            </w:r>
          </w:p>
        </w:tc>
      </w:tr>
      <w:tr w:rsidR="00D9104B" w:rsidRPr="00FA1D07" w14:paraId="7A3FCEA4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567A4206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7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B43C350" w14:textId="71DCB008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61A89373" w14:textId="354E7411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7903A599" w14:textId="1DC780CD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6.3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EE99ED7" w14:textId="10402E5C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37F818A" w14:textId="09A4FD09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0.2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66A4C77" w14:textId="362BF923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1.5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704467F" w14:textId="5082528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A116B19" w14:textId="3981FFE3" w:rsidR="00D9104B" w:rsidRPr="00F03DA6" w:rsidRDefault="008E4289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1.6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9468CC1" w14:textId="555398C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2928687" w14:textId="03195773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FA1D07" w14:paraId="63198404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7CE77577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8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6925B3A" w14:textId="3A5A2150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7C2A9CB" w14:textId="32A4CB0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C83B1CD" w14:textId="770D980B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9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D671AA4" w14:textId="5A1761A3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775B023" w14:textId="5F8EC94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3.2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E87FBA7" w14:textId="50018E01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0.7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1CE36EB" w14:textId="03CD2049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F1DBBF4" w14:textId="6245880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2C02662" w14:textId="6F5C426B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08D2D8F" w14:textId="416D0206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50</w:t>
            </w:r>
          </w:p>
        </w:tc>
      </w:tr>
      <w:tr w:rsidR="00D9104B" w:rsidRPr="00FA1D07" w14:paraId="1F39E15B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64EA7FB8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5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3328FC3" w14:textId="2EBCBE06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15C1DE1F" w14:textId="0DF383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8DAA938" w14:textId="52071331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56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AF41238" w14:textId="604985AB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06BDCF0" w14:textId="74782A05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6.4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896F7FC" w14:textId="66B1917B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23.3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2B43B50" w14:textId="0A4863E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75451D1" w14:textId="4B426B80" w:rsidR="00D9104B" w:rsidRPr="00F03DA6" w:rsidRDefault="008E4289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2.33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8D38C08" w14:textId="4BB07F66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06AFBEDD" w14:textId="4D145195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-</w:t>
            </w:r>
          </w:p>
        </w:tc>
      </w:tr>
      <w:tr w:rsidR="00D9104B" w:rsidRPr="00FA1D07" w14:paraId="3F254364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0A8714F6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6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B3BDDFB" w14:textId="19D2BC5B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M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2BFE45D" w14:textId="162DC215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D1DC82E" w14:textId="747B4A5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31.22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D075C8F" w14:textId="4AE6873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E769E0F" w14:textId="38DFB39D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2.4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C61F518" w14:textId="452702B6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0.7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5046C71" w14:textId="18B22A2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0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5C0F2E8" w14:textId="4E22E4A4" w:rsidR="00D9104B" w:rsidRPr="00F03DA6" w:rsidRDefault="008E4289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2.4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6338F8A" w14:textId="060839FE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3167221" w14:textId="04A5899D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70</w:t>
            </w:r>
          </w:p>
        </w:tc>
      </w:tr>
      <w:tr w:rsidR="00D9104B" w:rsidRPr="00FA1D07" w14:paraId="0E2A87DC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13972048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6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7BE328A" w14:textId="4490B02C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46A59D71" w14:textId="5D9CF252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F444FA3" w14:textId="69092D0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1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0BBC856" w14:textId="462DF18E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F0165E7" w14:textId="201114FA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6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9FAF177" w14:textId="049FD098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2.5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B0E5E3D" w14:textId="33588FB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1421550" w14:textId="2BAA4AEF" w:rsidR="00D9104B" w:rsidRPr="00F03DA6" w:rsidRDefault="008E4289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1.0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F387F05" w14:textId="678D39D0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56DBE4D" w14:textId="2FEFC977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20</w:t>
            </w:r>
          </w:p>
        </w:tc>
      </w:tr>
      <w:tr w:rsidR="00D9104B" w:rsidRPr="00FA1D07" w14:paraId="59ABC29E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10AACE61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6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3BC0F59" w14:textId="7DC35BE7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60A56DF8" w14:textId="1D109919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D71AD50" w14:textId="20CE16C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4.67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3E3780D" w14:textId="5DF2000A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8815B80" w14:textId="1D4C505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66BE586" w14:textId="02120DD8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4512957" w14:textId="5926C0B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38AB920C" w14:textId="3F09871E" w:rsidR="00D9104B" w:rsidRPr="00F03DA6" w:rsidRDefault="008E4289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0.75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90EACFA" w14:textId="3EBD3B8D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330ECBC3" w14:textId="7CA253BB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6.00</w:t>
            </w:r>
          </w:p>
        </w:tc>
      </w:tr>
      <w:tr w:rsidR="00D9104B" w:rsidRPr="00FA1D07" w14:paraId="3F8C81BA" w14:textId="77777777" w:rsidTr="00736351">
        <w:trPr>
          <w:trHeight w:val="328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2D560BE1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6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9128077" w14:textId="4AA9978A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35D74B3E" w14:textId="7A732005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28E1018" w14:textId="2DA06005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3.42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96252E5" w14:textId="01A3998F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OCT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C130330" w14:textId="7C90718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7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F3F51A4" w14:textId="09A9DAE8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0.4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B2BE62E" w14:textId="7DED955F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E2A583C" w14:textId="6B9170FF" w:rsidR="00D9104B" w:rsidRPr="00F03DA6" w:rsidRDefault="008E4289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0.7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987FAB8" w14:textId="1E8851F4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0AA47AD" w14:textId="6EBCBB9B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5.10</w:t>
            </w:r>
          </w:p>
        </w:tc>
      </w:tr>
      <w:tr w:rsidR="00D9104B" w:rsidRPr="00FA1D07" w14:paraId="0B80273E" w14:textId="77777777" w:rsidTr="00736351">
        <w:trPr>
          <w:trHeight w:val="313"/>
          <w:jc w:val="center"/>
        </w:trPr>
        <w:tc>
          <w:tcPr>
            <w:tcW w:w="1067" w:type="dxa"/>
            <w:shd w:val="clear" w:color="auto" w:fill="FFFFFF" w:themeFill="background1"/>
            <w:vAlign w:val="center"/>
          </w:tcPr>
          <w:p w14:paraId="0C599A29" w14:textId="777777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 w:rsidRPr="00FA1D07">
              <w:rPr>
                <w:rFonts w:hint="eastAsia"/>
                <w:sz w:val="16"/>
                <w:szCs w:val="16"/>
              </w:rPr>
              <w:t>6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47BC559" w14:textId="67277541" w:rsidR="00D9104B" w:rsidRPr="00E11E13" w:rsidRDefault="00D9104B" w:rsidP="009B7B0B">
            <w:pPr>
              <w:jc w:val="center"/>
              <w:rPr>
                <w:sz w:val="16"/>
                <w:szCs w:val="16"/>
              </w:rPr>
            </w:pPr>
            <w:r w:rsidRPr="00E11E13">
              <w:rPr>
                <w:sz w:val="16"/>
                <w:szCs w:val="16"/>
              </w:rPr>
              <w:t>F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14:paraId="7B4ED8D8" w14:textId="59760B77" w:rsidR="00D9104B" w:rsidRPr="00FA1D07" w:rsidRDefault="00D9104B" w:rsidP="009B7B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7FCF01C" w14:textId="20A2AC4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22.48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6066A05" w14:textId="3F2A8CC6" w:rsidR="00D9104B" w:rsidRPr="00170850" w:rsidRDefault="00D9104B" w:rsidP="009B7B0B">
            <w:pPr>
              <w:jc w:val="center"/>
              <w:rPr>
                <w:sz w:val="16"/>
                <w:szCs w:val="16"/>
              </w:rPr>
            </w:pPr>
            <w:r w:rsidRPr="00170850">
              <w:rPr>
                <w:sz w:val="16"/>
                <w:szCs w:val="16"/>
              </w:rPr>
              <w:t>LAN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F1E2147" w14:textId="543FBC0A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2.5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FEF3BFD" w14:textId="2C1DC097" w:rsidR="00D9104B" w:rsidRPr="00F03DA6" w:rsidRDefault="006175D0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1.68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7DD5D50" w14:textId="1BB7BD51" w:rsidR="00D9104B" w:rsidRPr="00F03DA6" w:rsidRDefault="00D9104B" w:rsidP="009B7B0B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251780B" w14:textId="45A8E471" w:rsidR="00D9104B" w:rsidRPr="00F03DA6" w:rsidRDefault="008E4289" w:rsidP="009B7B0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</w:rPr>
              <w:t>1.34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A76F765" w14:textId="72E695A1" w:rsidR="00D9104B" w:rsidRPr="00F03DA6" w:rsidRDefault="00D9104B" w:rsidP="009B7B0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6"/>
                <w:szCs w:val="16"/>
              </w:rPr>
              <w:t>9.90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30FD966A" w14:textId="13072D17" w:rsidR="00D9104B" w:rsidRPr="00471BDB" w:rsidRDefault="00D9104B" w:rsidP="009B7B0B">
            <w:pPr>
              <w:jc w:val="center"/>
              <w:rPr>
                <w:sz w:val="15"/>
                <w:szCs w:val="16"/>
              </w:rPr>
            </w:pPr>
            <w:r w:rsidRPr="00471BDB">
              <w:rPr>
                <w:sz w:val="15"/>
                <w:szCs w:val="16"/>
              </w:rPr>
              <w:t>7.20</w:t>
            </w:r>
          </w:p>
        </w:tc>
      </w:tr>
    </w:tbl>
    <w:p w14:paraId="2E55EF5A" w14:textId="2C728BBC" w:rsidR="00C30CBD" w:rsidRPr="0000573C" w:rsidRDefault="0032158B" w:rsidP="00E96717">
      <w:pPr>
        <w:rPr>
          <w:rFonts w:ascii="Times New Roman" w:hAnsi="Times New Roman" w:cs="Times New Roman"/>
          <w:kern w:val="0"/>
          <w:sz w:val="16"/>
          <w:szCs w:val="16"/>
        </w:rPr>
      </w:pPr>
      <w:r w:rsidRPr="0000573C">
        <w:rPr>
          <w:rFonts w:ascii="Times New Roman" w:hAnsi="Times New Roman" w:cs="Times New Roman" w:hint="eastAsia"/>
          <w:sz w:val="16"/>
          <w:szCs w:val="16"/>
        </w:rPr>
        <w:t>*</w:t>
      </w:r>
      <w:r w:rsidR="00C30CBD" w:rsidRPr="0000573C">
        <w:rPr>
          <w:rFonts w:ascii="Times New Roman" w:hAnsi="Times New Roman" w:cs="Times New Roman"/>
          <w:sz w:val="16"/>
          <w:szCs w:val="16"/>
        </w:rPr>
        <w:t>LAN:</w:t>
      </w:r>
      <w:r w:rsidR="00C30CBD" w:rsidRPr="0000573C">
        <w:rPr>
          <w:rFonts w:ascii="Times New Roman" w:hAnsi="Times New Roman" w:cs="Times New Roman"/>
          <w:kern w:val="0"/>
          <w:sz w:val="16"/>
          <w:szCs w:val="16"/>
        </w:rPr>
        <w:t xml:space="preserve"> lanreotide SR, </w:t>
      </w:r>
      <w:r w:rsidR="00504508" w:rsidRPr="0000573C">
        <w:rPr>
          <w:rFonts w:ascii="Times New Roman" w:hAnsi="Times New Roman" w:cs="Times New Roman"/>
          <w:kern w:val="0"/>
          <w:sz w:val="16"/>
          <w:szCs w:val="16"/>
        </w:rPr>
        <w:t>4</w:t>
      </w:r>
      <w:r w:rsidR="00C30CBD" w:rsidRPr="0000573C">
        <w:rPr>
          <w:rFonts w:ascii="Times New Roman" w:hAnsi="Times New Roman" w:cs="Times New Roman"/>
          <w:kern w:val="0"/>
          <w:sz w:val="16"/>
          <w:szCs w:val="16"/>
        </w:rPr>
        <w:t>0 mg/2 weeks ×12 weeks; OCT: octreotide LAR, 20 mg/4 weeks ×12 weeks</w:t>
      </w:r>
      <w:r w:rsidR="004C3293" w:rsidRPr="0000573C">
        <w:rPr>
          <w:rFonts w:ascii="Times New Roman" w:hAnsi="Times New Roman" w:cs="Times New Roman"/>
          <w:kern w:val="0"/>
          <w:sz w:val="16"/>
          <w:szCs w:val="16"/>
        </w:rPr>
        <w:t>.</w:t>
      </w:r>
    </w:p>
    <w:p w14:paraId="7DCA3C50" w14:textId="77777777" w:rsidR="002935F6" w:rsidRPr="002935F6" w:rsidRDefault="002935F6" w:rsidP="002935F6">
      <w:pPr>
        <w:ind w:leftChars="-675" w:left="471" w:hangingChars="787" w:hanging="1889"/>
        <w:rPr>
          <w:rFonts w:ascii="Times New Roman" w:hAnsi="Times New Roman" w:cs="Times New Roman"/>
          <w:sz w:val="24"/>
        </w:rPr>
      </w:pPr>
    </w:p>
    <w:p w14:paraId="61D80FEE" w14:textId="77777777" w:rsidR="002935F6" w:rsidRDefault="002935F6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3E16A7E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9BF3A51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2D0765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81A2F4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554EBE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DBAC2A4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0C9CB77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88F95C9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71F5BF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ED5CEE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12E74F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409B2B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8D6F73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750EDF4" w14:textId="77777777" w:rsidR="00052798" w:rsidRDefault="00052798" w:rsidP="004F0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633CBA5" w14:textId="77777777" w:rsidR="00811A71" w:rsidRDefault="00811A71" w:rsidP="00D25DA7">
      <w:pPr>
        <w:spacing w:after="240"/>
        <w:rPr>
          <w:rFonts w:ascii="Times New Roman" w:hAnsi="Times New Roman" w:cs="Times New Roman"/>
          <w:i/>
          <w:sz w:val="22"/>
        </w:rPr>
      </w:pPr>
    </w:p>
    <w:p w14:paraId="716435F7" w14:textId="77777777" w:rsidR="0000573C" w:rsidRDefault="0000573C" w:rsidP="00D25DA7">
      <w:pPr>
        <w:spacing w:after="240"/>
        <w:rPr>
          <w:rFonts w:ascii="Times New Roman" w:hAnsi="Times New Roman" w:cs="Times New Roman"/>
          <w:i/>
          <w:sz w:val="22"/>
        </w:rPr>
      </w:pPr>
    </w:p>
    <w:p w14:paraId="13BD1A8D" w14:textId="2179E620" w:rsidR="0006532D" w:rsidRPr="00727E9C" w:rsidRDefault="00687A9B" w:rsidP="00186758">
      <w:pPr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B876D7">
        <w:rPr>
          <w:rFonts w:ascii="Times New Roman" w:hAnsi="Times New Roman" w:cs="Times New Roman"/>
          <w:b/>
          <w:sz w:val="22"/>
        </w:rPr>
        <w:lastRenderedPageBreak/>
        <w:t>Supplementa</w:t>
      </w:r>
      <w:r w:rsidRPr="00B876D7">
        <w:rPr>
          <w:rFonts w:ascii="Times New Roman" w:hAnsi="Times New Roman" w:cs="Times New Roman" w:hint="eastAsia"/>
          <w:b/>
          <w:sz w:val="22"/>
        </w:rPr>
        <w:t>ry</w:t>
      </w:r>
      <w:r w:rsidR="00052798" w:rsidRPr="00B876D7">
        <w:rPr>
          <w:rFonts w:ascii="Times New Roman" w:hAnsi="Times New Roman" w:cs="Times New Roman"/>
          <w:b/>
          <w:sz w:val="22"/>
        </w:rPr>
        <w:t xml:space="preserve"> Table </w:t>
      </w:r>
      <w:r w:rsidR="00864AD8" w:rsidRPr="00B876D7">
        <w:rPr>
          <w:rFonts w:ascii="Times New Roman" w:hAnsi="Times New Roman" w:cs="Times New Roman" w:hint="eastAsia"/>
          <w:b/>
          <w:sz w:val="22"/>
        </w:rPr>
        <w:t>3</w:t>
      </w:r>
      <w:r w:rsidR="00052798" w:rsidRPr="00971557">
        <w:rPr>
          <w:rFonts w:ascii="Times New Roman" w:hAnsi="Times New Roman" w:cs="Times New Roman" w:hint="eastAsia"/>
          <w:sz w:val="22"/>
        </w:rPr>
        <w:t xml:space="preserve"> </w:t>
      </w:r>
      <w:r w:rsidR="00052798" w:rsidRPr="00727E9C">
        <w:rPr>
          <w:rFonts w:ascii="Times New Roman" w:hAnsi="Times New Roman" w:cs="Times New Roman"/>
          <w:sz w:val="22"/>
        </w:rPr>
        <w:t xml:space="preserve">OGTT </w:t>
      </w:r>
      <w:r w:rsidR="00965105">
        <w:rPr>
          <w:rFonts w:ascii="Times New Roman" w:hAnsi="Times New Roman" w:cs="Times New Roman"/>
          <w:sz w:val="22"/>
        </w:rPr>
        <w:t xml:space="preserve">and glucose tolerance status </w:t>
      </w:r>
      <w:r w:rsidR="00052798" w:rsidRPr="00727E9C">
        <w:rPr>
          <w:rFonts w:ascii="Times New Roman" w:hAnsi="Times New Roman" w:cs="Times New Roman"/>
          <w:sz w:val="22"/>
        </w:rPr>
        <w:t>before a</w:t>
      </w:r>
      <w:r w:rsidR="00965105">
        <w:rPr>
          <w:rFonts w:ascii="Times New Roman" w:hAnsi="Times New Roman" w:cs="Times New Roman"/>
          <w:sz w:val="22"/>
        </w:rPr>
        <w:t>nd after</w:t>
      </w:r>
      <w:r w:rsidR="00052798" w:rsidRPr="00727E9C">
        <w:rPr>
          <w:rFonts w:ascii="Times New Roman" w:hAnsi="Times New Roman" w:cs="Times New Roman"/>
          <w:sz w:val="22"/>
        </w:rPr>
        <w:t xml:space="preserve"> SSA</w:t>
      </w:r>
      <w:r w:rsidR="00965105">
        <w:rPr>
          <w:rFonts w:ascii="Times New Roman" w:hAnsi="Times New Roman" w:cs="Times New Roman"/>
          <w:sz w:val="22"/>
        </w:rPr>
        <w:t xml:space="preserve"> therapy</w:t>
      </w:r>
      <w:r w:rsidR="00052798" w:rsidRPr="00727E9C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7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12"/>
        <w:gridCol w:w="882"/>
        <w:gridCol w:w="24"/>
        <w:gridCol w:w="869"/>
        <w:gridCol w:w="37"/>
        <w:gridCol w:w="857"/>
        <w:gridCol w:w="49"/>
        <w:gridCol w:w="844"/>
        <w:gridCol w:w="62"/>
        <w:gridCol w:w="832"/>
        <w:gridCol w:w="74"/>
        <w:gridCol w:w="819"/>
        <w:gridCol w:w="87"/>
        <w:gridCol w:w="807"/>
        <w:gridCol w:w="99"/>
        <w:gridCol w:w="794"/>
        <w:gridCol w:w="112"/>
        <w:gridCol w:w="782"/>
        <w:gridCol w:w="124"/>
        <w:gridCol w:w="769"/>
        <w:gridCol w:w="137"/>
        <w:gridCol w:w="757"/>
        <w:gridCol w:w="149"/>
        <w:gridCol w:w="745"/>
        <w:gridCol w:w="161"/>
      </w:tblGrid>
      <w:tr w:rsidR="008302D5" w:rsidRPr="008302D5" w14:paraId="4BB73820" w14:textId="77777777" w:rsidTr="00C751A3">
        <w:trPr>
          <w:trHeight w:val="972"/>
          <w:jc w:val="center"/>
        </w:trPr>
        <w:tc>
          <w:tcPr>
            <w:tcW w:w="9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573779" w14:textId="77777777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Patient: (no.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CC0D18" w14:textId="4098F62B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sz w:val="15"/>
                <w:szCs w:val="15"/>
                <w:vertAlign w:val="subscript"/>
              </w:rPr>
              <w:t>0</w:t>
            </w:r>
          </w:p>
          <w:p w14:paraId="0AEBD745" w14:textId="3EF1A35A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p</w:t>
            </w:r>
            <w:r w:rsidR="00C57634">
              <w:rPr>
                <w:sz w:val="15"/>
                <w:szCs w:val="15"/>
              </w:rPr>
              <w:t>re-</w:t>
            </w:r>
            <w:r w:rsidRPr="008302D5">
              <w:rPr>
                <w:sz w:val="15"/>
                <w:szCs w:val="15"/>
              </w:rPr>
              <w:t>SSA</w:t>
            </w:r>
          </w:p>
          <w:p w14:paraId="01D7B55F" w14:textId="5D1F0ABD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BC07F8" w14:textId="47289993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rFonts w:hint="eastAsia"/>
                <w:sz w:val="15"/>
                <w:szCs w:val="15"/>
                <w:vertAlign w:val="subscript"/>
              </w:rPr>
              <w:t>3</w:t>
            </w:r>
            <w:r w:rsidRPr="008302D5">
              <w:rPr>
                <w:sz w:val="15"/>
                <w:szCs w:val="15"/>
                <w:vertAlign w:val="subscript"/>
              </w:rPr>
              <w:t>0</w:t>
            </w:r>
          </w:p>
          <w:p w14:paraId="138AA364" w14:textId="477E755C" w:rsidR="008302D5" w:rsidRPr="008302D5" w:rsidRDefault="00C57634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-</w:t>
            </w:r>
            <w:r w:rsidR="008302D5" w:rsidRPr="008302D5">
              <w:rPr>
                <w:sz w:val="15"/>
                <w:szCs w:val="15"/>
              </w:rPr>
              <w:t>SSA</w:t>
            </w:r>
          </w:p>
          <w:p w14:paraId="3BE1B9AC" w14:textId="48AAF531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8D25AD" w14:textId="7B9880F4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rFonts w:hint="eastAsia"/>
                <w:sz w:val="15"/>
                <w:szCs w:val="15"/>
                <w:vertAlign w:val="subscript"/>
              </w:rPr>
              <w:t>60</w:t>
            </w:r>
          </w:p>
          <w:p w14:paraId="7EEB459F" w14:textId="230A022C" w:rsidR="008302D5" w:rsidRPr="008302D5" w:rsidRDefault="00C57634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</w:t>
            </w:r>
            <w:r>
              <w:rPr>
                <w:rFonts w:hint="eastAsia"/>
                <w:sz w:val="15"/>
                <w:szCs w:val="15"/>
              </w:rPr>
              <w:t>-</w:t>
            </w:r>
            <w:r w:rsidR="008302D5" w:rsidRPr="008302D5">
              <w:rPr>
                <w:sz w:val="15"/>
                <w:szCs w:val="15"/>
              </w:rPr>
              <w:t>SSA</w:t>
            </w:r>
          </w:p>
          <w:p w14:paraId="5D9CCF2E" w14:textId="22DAD48F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1925BA" w14:textId="249807B4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rFonts w:hint="eastAsia"/>
                <w:sz w:val="15"/>
                <w:szCs w:val="15"/>
                <w:vertAlign w:val="subscript"/>
              </w:rPr>
              <w:t>120</w:t>
            </w:r>
          </w:p>
          <w:p w14:paraId="1FC917C1" w14:textId="369A835F" w:rsidR="008302D5" w:rsidRPr="008302D5" w:rsidRDefault="00C57634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-</w:t>
            </w:r>
            <w:r w:rsidR="008302D5" w:rsidRPr="008302D5">
              <w:rPr>
                <w:sz w:val="15"/>
                <w:szCs w:val="15"/>
              </w:rPr>
              <w:t>SSA</w:t>
            </w:r>
          </w:p>
          <w:p w14:paraId="63C4ED6D" w14:textId="00A11006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F05F8A" w14:textId="776C4FFD" w:rsidR="008302D5" w:rsidRPr="008302D5" w:rsidRDefault="008302D5" w:rsidP="008C1C87">
            <w:pPr>
              <w:jc w:val="center"/>
              <w:rPr>
                <w:sz w:val="15"/>
                <w:szCs w:val="15"/>
                <w:vertAlign w:val="subscript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rFonts w:hint="eastAsia"/>
                <w:sz w:val="15"/>
                <w:szCs w:val="15"/>
                <w:vertAlign w:val="subscript"/>
              </w:rPr>
              <w:t>180</w:t>
            </w:r>
          </w:p>
          <w:p w14:paraId="498E152A" w14:textId="26295F4B" w:rsidR="008302D5" w:rsidRPr="008302D5" w:rsidRDefault="00C57634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-</w:t>
            </w:r>
            <w:r w:rsidR="008302D5" w:rsidRPr="008302D5">
              <w:rPr>
                <w:sz w:val="15"/>
                <w:szCs w:val="15"/>
              </w:rPr>
              <w:t>SSA</w:t>
            </w:r>
          </w:p>
          <w:p w14:paraId="14D56703" w14:textId="6ACEBE01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1C88AF" w14:textId="77777777" w:rsidR="008302D5" w:rsidRDefault="008302D5" w:rsidP="008C1C87">
            <w:pPr>
              <w:jc w:val="center"/>
              <w:rPr>
                <w:color w:val="000000"/>
                <w:sz w:val="15"/>
                <w:szCs w:val="15"/>
              </w:rPr>
            </w:pPr>
            <w:r w:rsidRPr="008302D5">
              <w:rPr>
                <w:color w:val="000000"/>
                <w:sz w:val="15"/>
                <w:szCs w:val="15"/>
              </w:rPr>
              <w:t>Glucose tolerance status</w:t>
            </w:r>
          </w:p>
          <w:p w14:paraId="2DC77DC1" w14:textId="661CF479" w:rsidR="008302D5" w:rsidRPr="008302D5" w:rsidRDefault="00C57634" w:rsidP="008C1C87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6"/>
                <w:szCs w:val="16"/>
              </w:rPr>
              <w:t>pre-</w:t>
            </w:r>
            <w:r w:rsidR="006014E0" w:rsidRPr="00984997">
              <w:rPr>
                <w:sz w:val="16"/>
                <w:szCs w:val="16"/>
              </w:rPr>
              <w:t>SSA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491EDA" w14:textId="1145A7AE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sz w:val="15"/>
                <w:szCs w:val="15"/>
                <w:vertAlign w:val="subscript"/>
              </w:rPr>
              <w:t>0</w:t>
            </w:r>
          </w:p>
          <w:p w14:paraId="62319837" w14:textId="680CF8D8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p</w:t>
            </w:r>
            <w:r w:rsidR="006638DB">
              <w:rPr>
                <w:sz w:val="15"/>
                <w:szCs w:val="15"/>
              </w:rPr>
              <w:t>ost</w:t>
            </w:r>
            <w:r w:rsidR="00C57634">
              <w:rPr>
                <w:sz w:val="15"/>
                <w:szCs w:val="15"/>
              </w:rPr>
              <w:t>-</w:t>
            </w:r>
            <w:r w:rsidRPr="008302D5">
              <w:rPr>
                <w:sz w:val="15"/>
                <w:szCs w:val="15"/>
              </w:rPr>
              <w:t>SSA</w:t>
            </w:r>
          </w:p>
          <w:p w14:paraId="058B49E1" w14:textId="23A95C1C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3F67C1" w14:textId="383E80F9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rFonts w:hint="eastAsia"/>
                <w:sz w:val="15"/>
                <w:szCs w:val="15"/>
                <w:vertAlign w:val="subscript"/>
              </w:rPr>
              <w:t>3</w:t>
            </w:r>
            <w:r w:rsidRPr="008302D5">
              <w:rPr>
                <w:sz w:val="15"/>
                <w:szCs w:val="15"/>
                <w:vertAlign w:val="subscript"/>
              </w:rPr>
              <w:t>0</w:t>
            </w:r>
          </w:p>
          <w:p w14:paraId="227C18D4" w14:textId="01A62FA3" w:rsidR="008302D5" w:rsidRPr="008302D5" w:rsidRDefault="006638DB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</w:t>
            </w:r>
            <w:r w:rsidR="00C57634">
              <w:rPr>
                <w:sz w:val="15"/>
                <w:szCs w:val="15"/>
              </w:rPr>
              <w:t>-</w:t>
            </w:r>
            <w:r w:rsidR="008302D5" w:rsidRPr="008302D5">
              <w:rPr>
                <w:sz w:val="15"/>
                <w:szCs w:val="15"/>
              </w:rPr>
              <w:t>SSA</w:t>
            </w:r>
          </w:p>
          <w:p w14:paraId="59DD8D98" w14:textId="0DD13BF5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F5EFA9" w14:textId="50E6A43A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rFonts w:hint="eastAsia"/>
                <w:sz w:val="15"/>
                <w:szCs w:val="15"/>
                <w:vertAlign w:val="subscript"/>
              </w:rPr>
              <w:t>60</w:t>
            </w:r>
          </w:p>
          <w:p w14:paraId="2BF7EF14" w14:textId="78A726CD" w:rsidR="008302D5" w:rsidRPr="008302D5" w:rsidRDefault="006638DB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</w:t>
            </w:r>
            <w:r w:rsidR="008302D5" w:rsidRPr="008302D5">
              <w:rPr>
                <w:sz w:val="15"/>
                <w:szCs w:val="15"/>
              </w:rPr>
              <w:t>-SSA</w:t>
            </w:r>
          </w:p>
          <w:p w14:paraId="238DE034" w14:textId="619B8D15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804F06" w14:textId="3B3721C2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rFonts w:hint="eastAsia"/>
                <w:sz w:val="15"/>
                <w:szCs w:val="15"/>
                <w:vertAlign w:val="subscript"/>
              </w:rPr>
              <w:t>120</w:t>
            </w:r>
          </w:p>
          <w:p w14:paraId="00645E58" w14:textId="086F3505" w:rsidR="008302D5" w:rsidRPr="008302D5" w:rsidRDefault="006638DB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</w:t>
            </w:r>
            <w:r w:rsidR="00C57634">
              <w:rPr>
                <w:sz w:val="15"/>
                <w:szCs w:val="15"/>
              </w:rPr>
              <w:t>-</w:t>
            </w:r>
            <w:r w:rsidR="008302D5" w:rsidRPr="008302D5">
              <w:rPr>
                <w:sz w:val="15"/>
                <w:szCs w:val="15"/>
              </w:rPr>
              <w:t>SSA</w:t>
            </w:r>
          </w:p>
          <w:p w14:paraId="14DEF885" w14:textId="2583FC2F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6E62FA" w14:textId="4D16DD67" w:rsidR="008302D5" w:rsidRPr="008302D5" w:rsidRDefault="008302D5" w:rsidP="008C1C87">
            <w:pPr>
              <w:jc w:val="center"/>
              <w:rPr>
                <w:sz w:val="15"/>
                <w:szCs w:val="15"/>
                <w:vertAlign w:val="subscript"/>
              </w:rPr>
            </w:pPr>
            <w:r w:rsidRPr="008302D5">
              <w:rPr>
                <w:sz w:val="15"/>
                <w:szCs w:val="15"/>
              </w:rPr>
              <w:t>BG</w:t>
            </w:r>
            <w:r w:rsidRPr="008302D5">
              <w:rPr>
                <w:rFonts w:hint="eastAsia"/>
                <w:sz w:val="15"/>
                <w:szCs w:val="15"/>
                <w:vertAlign w:val="subscript"/>
              </w:rPr>
              <w:t>180</w:t>
            </w:r>
          </w:p>
          <w:p w14:paraId="4CD7F91F" w14:textId="329571E2" w:rsidR="008302D5" w:rsidRPr="008302D5" w:rsidRDefault="006638DB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</w:t>
            </w:r>
            <w:r w:rsidR="00C57634">
              <w:rPr>
                <w:sz w:val="15"/>
                <w:szCs w:val="15"/>
              </w:rPr>
              <w:t>-</w:t>
            </w:r>
            <w:r w:rsidR="008302D5" w:rsidRPr="008302D5">
              <w:rPr>
                <w:sz w:val="15"/>
                <w:szCs w:val="15"/>
              </w:rPr>
              <w:t>SSA</w:t>
            </w:r>
          </w:p>
          <w:p w14:paraId="48F0C0AF" w14:textId="147CEE1C" w:rsidR="008302D5" w:rsidRPr="008302D5" w:rsidRDefault="008302D5" w:rsidP="008C1C87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(</w:t>
            </w:r>
            <w:r w:rsidRPr="008302D5">
              <w:rPr>
                <w:sz w:val="15"/>
                <w:szCs w:val="15"/>
              </w:rPr>
              <w:t>mmol</w:t>
            </w:r>
            <w:r w:rsidRPr="008302D5">
              <w:rPr>
                <w:rFonts w:hint="eastAsia"/>
                <w:sz w:val="15"/>
                <w:szCs w:val="15"/>
              </w:rPr>
              <w:t>/l</w:t>
            </w:r>
            <w:r w:rsidRPr="008302D5">
              <w:rPr>
                <w:sz w:val="15"/>
                <w:szCs w:val="15"/>
              </w:rPr>
              <w:t>)</w:t>
            </w:r>
          </w:p>
        </w:tc>
        <w:tc>
          <w:tcPr>
            <w:tcW w:w="906" w:type="dxa"/>
            <w:gridSpan w:val="2"/>
            <w:shd w:val="clear" w:color="auto" w:fill="auto"/>
          </w:tcPr>
          <w:p w14:paraId="7F67C052" w14:textId="77777777" w:rsidR="008302D5" w:rsidRDefault="008302D5" w:rsidP="008C1C87">
            <w:pPr>
              <w:jc w:val="center"/>
              <w:rPr>
                <w:color w:val="000000"/>
                <w:sz w:val="15"/>
                <w:szCs w:val="15"/>
              </w:rPr>
            </w:pPr>
            <w:r w:rsidRPr="008302D5">
              <w:rPr>
                <w:color w:val="000000"/>
                <w:sz w:val="15"/>
                <w:szCs w:val="15"/>
              </w:rPr>
              <w:t>Glucose tolerance status</w:t>
            </w:r>
          </w:p>
          <w:p w14:paraId="45B9AB48" w14:textId="29238B8D" w:rsidR="008302D5" w:rsidRPr="008302D5" w:rsidRDefault="006014E0" w:rsidP="008C1C87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rFonts w:hint="eastAsia"/>
                <w:sz w:val="16"/>
                <w:szCs w:val="16"/>
              </w:rPr>
              <w:t>ost</w:t>
            </w:r>
            <w:r w:rsidR="00C57634">
              <w:rPr>
                <w:sz w:val="16"/>
                <w:szCs w:val="16"/>
              </w:rPr>
              <w:t>-</w:t>
            </w:r>
            <w:r w:rsidRPr="00984997">
              <w:rPr>
                <w:sz w:val="16"/>
                <w:szCs w:val="16"/>
              </w:rPr>
              <w:t>SSA</w:t>
            </w:r>
          </w:p>
        </w:tc>
      </w:tr>
      <w:tr w:rsidR="00EE5E5E" w:rsidRPr="008302D5" w14:paraId="70258572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11417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6554A" w14:textId="01388EAA" w:rsidR="00EE5E5E" w:rsidRPr="008302D5" w:rsidRDefault="00EE5E5E" w:rsidP="005A5F7E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C2F49" w14:textId="71C5C5D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EEDEB" w14:textId="4B4441F1" w:rsidR="00EE5E5E" w:rsidRPr="008302D5" w:rsidRDefault="00EE5E5E" w:rsidP="005A5F7E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40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A2783" w14:textId="14A2A8C6" w:rsidR="00EE5E5E" w:rsidRPr="008302D5" w:rsidRDefault="00EE5E5E" w:rsidP="005A5F7E">
            <w:pPr>
              <w:widowControl/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AAFF3" w14:textId="3F316ED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BB2B2" w14:textId="07C5282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7AD8D" w14:textId="667565A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CAB36" w14:textId="40C978B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0F75C" w14:textId="0C2884B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E3580" w14:textId="0977DC2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90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7485D" w14:textId="5644F00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C95F7" w14:textId="0A0224E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0290A6AA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A7D60EB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00A351B" w14:textId="2DB8F0B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34B07EE" w14:textId="2AF6A05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7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07BD7A0" w14:textId="52716AD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6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A0C0EBC" w14:textId="641BA58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7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B9E2B93" w14:textId="13A9D81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B18DD01" w14:textId="31A1661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2FEC111" w14:textId="75D42FC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DFA61BF" w14:textId="683A4A1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984B0D5" w14:textId="1F3A7D4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280AA0D" w14:textId="21E4C37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D08AA48" w14:textId="602C832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0076381" w14:textId="0F4F5D4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1F67DB86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025669E4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9CDF04A" w14:textId="26B13D5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31EC889" w14:textId="788B5DA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F00050A" w14:textId="159536E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ECE1F3B" w14:textId="1867DE0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4910907" w14:textId="63BCE55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DCD4BFA" w14:textId="17D71E2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F4A52D3" w14:textId="60B81D8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B142F48" w14:textId="1252218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066998D" w14:textId="73DD358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B1D7923" w14:textId="085C1F3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4BCEF0F" w14:textId="5126556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FF2A5B6" w14:textId="72B9798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19A1B442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E5D7713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4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67AB8B4" w14:textId="46A8054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93FF18D" w14:textId="36DF1DA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5225B2D" w14:textId="2880831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210CCF3" w14:textId="65325F9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9936D02" w14:textId="5889702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6E3872F" w14:textId="32ABCFA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2186C27" w14:textId="2BA07BA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7C99A53" w14:textId="46B3CC2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C324FA0" w14:textId="7AAC710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1256F10" w14:textId="4479DAF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4228CA9" w14:textId="11D2D8A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B91DF4A" w14:textId="5079087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7D15B4B7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B8D179F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5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42225FE" w14:textId="60CF4A99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8E26AED" w14:textId="0B6DC30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12CD4A0" w14:textId="0CE079A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FE5BF64" w14:textId="1AA8C54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BEC1AD2" w14:textId="57A5100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1219AB9" w14:textId="0449F03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7AE1A17" w14:textId="7265CC1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BCDCCAC" w14:textId="46527FF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131A8EA" w14:textId="6605089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92A0F52" w14:textId="6A286AF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D9A8F5C" w14:textId="2B9C703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694E9AD" w14:textId="4E477D6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620D51B8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44C2D960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6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C577477" w14:textId="2B89590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EE51493" w14:textId="4F28343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5534BD5" w14:textId="5468B6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79101AB" w14:textId="502CD6C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0F9EE69" w14:textId="6339AC6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7B78343" w14:textId="239150D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088A8B9" w14:textId="36979FC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F3C248F" w14:textId="71DA074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15369E1" w14:textId="5457565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8118DBD" w14:textId="3599009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47783EC" w14:textId="49B822F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A26E0E7" w14:textId="27A291A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6C27345D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3404E67F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7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FF36594" w14:textId="3821C7C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EAF4BAA" w14:textId="02F9EEA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5F6B12B" w14:textId="4945D3A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3F79490" w14:textId="16D4F2E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C0B3F43" w14:textId="02784F5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142B749" w14:textId="18D6057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E4F44FA" w14:textId="5C89270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686DD5B" w14:textId="14AC2B7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EE6DB2E" w14:textId="2C0D3E5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973357F" w14:textId="131E5B7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D83568" w14:textId="0EA7AA5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5FA5C7D" w14:textId="22BAF7E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23CF94ED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3710C8D3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8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A59E58C" w14:textId="513F8C39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B7771AD" w14:textId="0DF349C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050BFE7" w14:textId="49619CA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4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4DEFAC0" w14:textId="40C2775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6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9467F13" w14:textId="7F69674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3D2B9C0" w14:textId="659B9DA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DEAD519" w14:textId="09ABCF6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085E841" w14:textId="1F3FAC4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C2BABC1" w14:textId="68C028A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7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268D00D" w14:textId="2EE4963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7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A0245E6" w14:textId="1263860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256B87A" w14:textId="79C54E4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08815254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D91193E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9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CFE6726" w14:textId="0F18E64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A26B07D" w14:textId="4945F1D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94D5958" w14:textId="1B5B1DE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76945B4" w14:textId="11979A4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CA40833" w14:textId="0006BB2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0D6172C" w14:textId="1DFB4B0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4883DED" w14:textId="1D46E92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BDB3F1A" w14:textId="446BBED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510B997" w14:textId="7485D3C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DAC93F8" w14:textId="4D1ACC5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0B58131" w14:textId="181EFFD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18ED6F1" w14:textId="2157FE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3F3CDEB2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440066E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7120361" w14:textId="784A0F88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A77C9CA" w14:textId="4C42BD3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0853E5F" w14:textId="37625EC5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2B6A33E" w14:textId="53DA795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3A16E78" w14:textId="7F6DED4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71AC98A" w14:textId="4C7A636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D5E3BB7" w14:textId="37347B2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317CF7B" w14:textId="7364A5F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7F6C03" w14:textId="77409E3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A5F9020" w14:textId="0501C28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F28D7B8" w14:textId="2F8F765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5E4C3D2" w14:textId="47D26F2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17343CEC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1D382E87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1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A76E636" w14:textId="2DBC29F9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0AF41FA" w14:textId="26A2EFA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E82F2E7" w14:textId="53D19ED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0AD7504" w14:textId="2BC81D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96EDFE9" w14:textId="3727B28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C9E5A44" w14:textId="0E45073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C22147F" w14:textId="08F85A0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D90D618" w14:textId="3AA2A3D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8723881" w14:textId="0C74857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0EE61E9" w14:textId="6D31D51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42F1891" w14:textId="2BC8B48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18C75E8" w14:textId="6EFEA3A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4DD0BB64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4A11E3F4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2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C37546F" w14:textId="4DC2DC3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F3658FE" w14:textId="4787DC4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5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300ED94" w14:textId="421ACB5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9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5A7106C" w14:textId="18F794E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0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52DC7EB" w14:textId="6D17787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8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469D62E" w14:textId="0931BE4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144BBDD" w14:textId="3876642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85B3D31" w14:textId="30EDC32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F474AD4" w14:textId="2C6385F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9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D0E9289" w14:textId="0117C27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1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1884C8" w14:textId="078CA96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9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3DC1E85" w14:textId="39D9F76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0332A229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BB1C46B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3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64DF7BB" w14:textId="3A4C6BA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3622A1E" w14:textId="20CBB03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7F674BF" w14:textId="4134006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6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4E9B7E6" w14:textId="030041C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540DDB4" w14:textId="3BE7C79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FADCC08" w14:textId="545DEE6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A08C872" w14:textId="45E06EA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48612A3" w14:textId="4E00FC9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685E5AA" w14:textId="16E802F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9C85431" w14:textId="5DC718E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552C6CC" w14:textId="3A12EE7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5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B217A31" w14:textId="79F4A58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19B87092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4883B06D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4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0184599" w14:textId="035447C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F497D0B" w14:textId="5352FF6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14EF952" w14:textId="321DD9C8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DBF8F0A" w14:textId="3E38AE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8DF3AB8" w14:textId="1F92786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51D7B98" w14:textId="328FD73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6CA5AA8" w14:textId="5121881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6DC4E47" w14:textId="0E6ECC8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CB3E4CA" w14:textId="4BA9E9C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C5D01E9" w14:textId="507B609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6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71F0A1B" w14:textId="2835A27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C18F0DF" w14:textId="397FCD1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53938C9F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3C3627C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5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43C40C8" w14:textId="2CA6F47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120DE10" w14:textId="1BFC6FE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4F3DDCA" w14:textId="3E5D335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A9036EC" w14:textId="1886EB8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997B97A" w14:textId="0B06042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6359931" w14:textId="5340EF4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766CC0A" w14:textId="00DA979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CB34A92" w14:textId="5CF6A85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540A74B" w14:textId="7DA4F0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C5EC36F" w14:textId="3BB2887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A7C5556" w14:textId="4B2B540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F2C7FA5" w14:textId="76ECC90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7AAB7680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E8689F9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6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4535A3E" w14:textId="5842FC29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EEBD044" w14:textId="1CD0A18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7A1BF1C" w14:textId="0AD0F8A8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5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32D5922" w14:textId="0DE0054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7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DC13D87" w14:textId="66360EE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A9D29CF" w14:textId="7D27CEB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2EFB8E9" w14:textId="42E6F65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9622528" w14:textId="3185E89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5384373" w14:textId="7939838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A807D66" w14:textId="2E78EB7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E579E1A" w14:textId="6FED873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38643AC" w14:textId="74E9A05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762A9545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1EEE1852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7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480DF6D" w14:textId="0668830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37BFE4B" w14:textId="727657F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3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6D787F1" w14:textId="411964B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5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5871CC4" w14:textId="06398D2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B675A8D" w14:textId="68E8243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19A1B9B" w14:textId="7B31C8C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7B1A3FB" w14:textId="2CC2748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709BAC5" w14:textId="3AFC2B8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B4F18F8" w14:textId="771E38B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47DB03F" w14:textId="5D720B6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4DF25AC" w14:textId="7B2B9F3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8917123" w14:textId="41B8C81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6FDBCF7C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AAD6649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8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C4D8629" w14:textId="53880168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2F9A9AC" w14:textId="23AAD98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EEF16B6" w14:textId="6C672B3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546F4D2" w14:textId="4CF0BDE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E2AF8AE" w14:textId="4AB255A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EAF5F01" w14:textId="3FF037A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2C0DD2F" w14:textId="368CE8D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192DD43" w14:textId="56CD860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A3F3A11" w14:textId="259A9E8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6A37936" w14:textId="37C10D9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86E010E" w14:textId="0433448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3C4FC3F" w14:textId="68E1649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200FCA85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EB3B6A4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19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8F0D2D1" w14:textId="3DD9C83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906D73C" w14:textId="66E39F0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67BED3D" w14:textId="4558CBB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B493234" w14:textId="7A8B6B0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2179DE1" w14:textId="519656B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D2F72A1" w14:textId="7D941F3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698A782" w14:textId="0F8A977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F1081ED" w14:textId="52E1349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7553BFD" w14:textId="24AAD9C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BEB190D" w14:textId="497149C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52CCDC8" w14:textId="1A27869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2B81705" w14:textId="29DCB1D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542B85FB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18D9255D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6B3B547" w14:textId="79635D5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A5FF9BD" w14:textId="7401CB6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EFCA207" w14:textId="03E5B3D9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CE09C45" w14:textId="1E31359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FD7BF9C" w14:textId="60E0DC2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8336C78" w14:textId="367F66F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825D0CD" w14:textId="2D6BCF1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2DE9485" w14:textId="1BF575C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FF48BC8" w14:textId="32B4693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3A34CDB" w14:textId="4E359B4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AC80ED4" w14:textId="7993D2E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60FDCB3" w14:textId="129FA62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7765B16C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24BFC208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1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B8DF055" w14:textId="370DEFE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BE097F2" w14:textId="2CB88B8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17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2320BF0" w14:textId="3ECE103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74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500B4AD" w14:textId="024FE03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7203D6D" w14:textId="4D59BBE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04D7A73" w14:textId="509ECD4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3A5140B" w14:textId="068B6F6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AE12A48" w14:textId="2E3DC06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B1FE206" w14:textId="1209E35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12EE029" w14:textId="206255F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E5A78E3" w14:textId="7789DA9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5954A20" w14:textId="11B500B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0F4965D7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13546E5A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2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EE60D3C" w14:textId="7E94EE6F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18D1D0B" w14:textId="328C0F1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D9FFD86" w14:textId="422B951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4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DCDBEF1" w14:textId="1D033B8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9230569" w14:textId="200F1E9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FFD6242" w14:textId="77350C2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D86879A" w14:textId="7F14F59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F934950" w14:textId="621FB72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070566E" w14:textId="75C1CCF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0B0A808" w14:textId="26E05D3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42B0E4D" w14:textId="0864159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F5A4C58" w14:textId="67E9B70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174222C4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0DD4B4B6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3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A19AFA9" w14:textId="029E08B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156FC29" w14:textId="562F59F9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1147ED2" w14:textId="719B8E5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A521488" w14:textId="03C0544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9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9EA81DF" w14:textId="60E3BFA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A791BC6" w14:textId="49212B2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B204A2C" w14:textId="046E09C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4850109" w14:textId="0C7ADE6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D857284" w14:textId="60B3A17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8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386E6EE" w14:textId="6646291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8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955FC0D" w14:textId="2CA2296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7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95851A5" w14:textId="0C1EC6F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44CFD251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F3C7C43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4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D8A60C0" w14:textId="641A043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FD20781" w14:textId="551FAE1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776B6A1" w14:textId="3B6727A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049255E" w14:textId="7F686C4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12B49B0" w14:textId="640EFEB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9780AC7" w14:textId="1882884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E042BB4" w14:textId="2E4E965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4B6A3CD" w14:textId="17EB262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DB6D887" w14:textId="3322B09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A9D6506" w14:textId="54DE045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3395093" w14:textId="645A971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2F8FF27" w14:textId="13C368D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63AF65BE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3C4397A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5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0AD9988" w14:textId="02631A6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FB0E11A" w14:textId="2EF7F0F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FB868A7" w14:textId="78E381D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093B013" w14:textId="4AF893E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CD6A7D5" w14:textId="3D4F08B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E4A1EBF" w14:textId="62B2322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F340D1A" w14:textId="1C0E41B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1F19BE6" w14:textId="69FC4FF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CF6BAC5" w14:textId="0F9496F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067E6D7" w14:textId="526F57B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D0FA6B1" w14:textId="1485023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DE80EDC" w14:textId="4A98DC2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3DCE2EEA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ADF0429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6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0C565F5" w14:textId="6A2E6DB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78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797BE99" w14:textId="1232DBC5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377E04E" w14:textId="4425DE7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09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8E4D951" w14:textId="4DB2BF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E71CF1F" w14:textId="7FA169D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3F55FEC" w14:textId="693BDF4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0CCD9E3" w14:textId="5D70964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F2391CF" w14:textId="43413B3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29D78DB" w14:textId="388993A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E324E69" w14:textId="10F181D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AF6FEB7" w14:textId="1C0F2D1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9BC7A3A" w14:textId="6543009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532BD6A9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29EAA472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7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E7E701" w14:textId="0D40806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D615091" w14:textId="7E89BA3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95CC568" w14:textId="04BAAE6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70E14D9" w14:textId="08C22D3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242C296" w14:textId="1C4E6C5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87E80DB" w14:textId="38F0CAE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7408514" w14:textId="079FA7D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62FFB24" w14:textId="12F5BEB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9C25749" w14:textId="78A2386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F9B891A" w14:textId="025A19D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CE76E67" w14:textId="559EFC5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1A73532" w14:textId="567B5A3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03869FFF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3D6F1AD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8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EAA1D95" w14:textId="4F43734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AFAB849" w14:textId="69A9EA7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F7CAF66" w14:textId="3695C81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D619EAA" w14:textId="2B2A6F9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510CBF5" w14:textId="16083ED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4CA787D" w14:textId="08A5F22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555C858" w14:textId="555F740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06D3491" w14:textId="49F40E8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8869238" w14:textId="32DE624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DA4256A" w14:textId="186C323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D3C40C1" w14:textId="09CEBF8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BAEDDCA" w14:textId="55406E8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2D1DED6D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EB4B667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29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93D2C16" w14:textId="5B9627D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384A021" w14:textId="2A83F4E5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1FFED53" w14:textId="2356C418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2407319" w14:textId="52AD8A7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D8C8024" w14:textId="66A59E1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D6E48B4" w14:textId="6147153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35CE5E0" w14:textId="7AAFC92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21CBACB" w14:textId="44C4B85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336F628" w14:textId="49E1572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E8E3278" w14:textId="64D9095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03332E9" w14:textId="75486C2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B99E42D" w14:textId="23DE2C7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7E903974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02A486F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A121CF6" w14:textId="766AFA2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88B55EA" w14:textId="010C65B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46BE518" w14:textId="53A60CF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A40C9EB" w14:textId="244B6AF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28F347B" w14:textId="7C5477B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0DA3564" w14:textId="7F05930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AD617BB" w14:textId="4F81F22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ADD330A" w14:textId="4733F5C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2FBF719" w14:textId="2F686F7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7436C93" w14:textId="54890D7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0A90BDD" w14:textId="28D62A8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04BCF35" w14:textId="1D5D3DE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799F6BFF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DF919F6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1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AF212F5" w14:textId="184EDD58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4F141C0" w14:textId="3B2B566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6745624" w14:textId="089DF4C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819726E" w14:textId="2EC41D7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347A726" w14:textId="34ABD17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3E1AFE2" w14:textId="13E7632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6E83062" w14:textId="3E8EF37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EE437B0" w14:textId="0D1F933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43967CE" w14:textId="0F5EB30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9500FE4" w14:textId="3F066FB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F7E97AA" w14:textId="74F9132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50E617B" w14:textId="1D1DA5B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50FBFFBB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3FF1C0E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2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B7F826C" w14:textId="12609E2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EC3824C" w14:textId="1FA10A7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D6A80F8" w14:textId="001BB3E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9E25806" w14:textId="41D166A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B57C549" w14:textId="195B13C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368ABDD" w14:textId="2ED33B0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D724C6D" w14:textId="56132AC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1383299" w14:textId="385D4B4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3F9F073" w14:textId="6E1D5F4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68A2F96" w14:textId="77DCC5A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E507618" w14:textId="6B97DE4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D7749FA" w14:textId="156BE1B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05AAE052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E8E8B3D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3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714260D" w14:textId="3C381E3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05316E1" w14:textId="4FEB1F2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EA190B3" w14:textId="0A16335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739107F" w14:textId="10BB8DB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33AC082" w14:textId="0638261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6AE708B" w14:textId="788BC13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100DD0A" w14:textId="3319B87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FF83C67" w14:textId="7CC76A7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1321AF3" w14:textId="094CA6B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A40CCD1" w14:textId="5CA4463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2FE6763" w14:textId="2527A63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BBB6A05" w14:textId="66BEB05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5B3A63FF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076C68A8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4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E4FDAA6" w14:textId="7D20892F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352AF4D" w14:textId="643BBDE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61BF6BC" w14:textId="62F1C54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9D57B5E" w14:textId="702AE82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DEA7C5E" w14:textId="3918D71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56F7B65" w14:textId="248181F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D4B5132" w14:textId="09006CB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7B21D55" w14:textId="7058714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71C1107" w14:textId="0BFE190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AC640DE" w14:textId="2E137EA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2B339EB" w14:textId="3CEECDB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C5A5788" w14:textId="3C8121A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7964C716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A1B1C01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5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6F5D3B5" w14:textId="3055F74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4CE0267" w14:textId="6CFB97C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E3F1563" w14:textId="0AF9E63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5246D5A" w14:textId="30008AE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183EF3B" w14:textId="1FDD234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E028C03" w14:textId="17632F0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DBBC833" w14:textId="019FE59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D7DACF5" w14:textId="6E388B0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9611D08" w14:textId="0A3B7BD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DA37047" w14:textId="2709DD5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21752B9" w14:textId="407C1E7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F43678" w14:textId="40F3CD4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24BD89A7" w14:textId="77777777" w:rsidTr="00595E10">
        <w:trPr>
          <w:gridAfter w:val="1"/>
          <w:wAfter w:w="161" w:type="dxa"/>
          <w:trHeight w:val="651"/>
          <w:jc w:val="center"/>
        </w:trPr>
        <w:tc>
          <w:tcPr>
            <w:tcW w:w="893" w:type="dxa"/>
            <w:tcBorders>
              <w:bottom w:val="nil"/>
            </w:tcBorders>
            <w:shd w:val="clear" w:color="auto" w:fill="auto"/>
            <w:vAlign w:val="center"/>
          </w:tcPr>
          <w:p w14:paraId="331B0414" w14:textId="77777777" w:rsidR="00595E10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6</w:t>
            </w:r>
          </w:p>
          <w:p w14:paraId="2A3696D2" w14:textId="211EBBE5" w:rsidR="00EE5E5E" w:rsidRPr="008302D5" w:rsidRDefault="00595E10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7</w:t>
            </w:r>
          </w:p>
        </w:tc>
        <w:tc>
          <w:tcPr>
            <w:tcW w:w="8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5B4B331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</w:t>
            </w:r>
          </w:p>
          <w:p w14:paraId="6944DB6B" w14:textId="2E783C79" w:rsidR="00EE5E5E" w:rsidRPr="008302D5" w:rsidRDefault="00595E10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FD7481D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0</w:t>
            </w:r>
          </w:p>
          <w:p w14:paraId="226F4815" w14:textId="104B3259" w:rsidR="00EE5E5E" w:rsidRPr="008302D5" w:rsidRDefault="00595E10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30</w:t>
            </w:r>
          </w:p>
        </w:tc>
        <w:tc>
          <w:tcPr>
            <w:tcW w:w="8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60725C6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0</w:t>
            </w:r>
          </w:p>
          <w:p w14:paraId="222D0680" w14:textId="70F65AD2" w:rsidR="00EE5E5E" w:rsidRPr="008302D5" w:rsidRDefault="00595E10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3.30</w:t>
            </w:r>
          </w:p>
        </w:tc>
        <w:tc>
          <w:tcPr>
            <w:tcW w:w="8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281E0B2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0</w:t>
            </w:r>
          </w:p>
          <w:p w14:paraId="345F312C" w14:textId="4B40DD98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8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B71B151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  <w:p w14:paraId="42EE2233" w14:textId="1B95C34A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66744D1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T</w:t>
            </w:r>
          </w:p>
          <w:p w14:paraId="240F7A7E" w14:textId="33AC5C8C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D58407A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0</w:t>
            </w:r>
          </w:p>
          <w:p w14:paraId="04635BC2" w14:textId="72C7FD95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8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85FB4F7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0</w:t>
            </w:r>
          </w:p>
          <w:p w14:paraId="44A2E7BA" w14:textId="3DAE7232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B21A3AF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</w:t>
            </w:r>
          </w:p>
          <w:p w14:paraId="38A0A54F" w14:textId="3AAE488A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90</w:t>
            </w:r>
          </w:p>
        </w:tc>
        <w:tc>
          <w:tcPr>
            <w:tcW w:w="8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4DDB64F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</w:t>
            </w:r>
          </w:p>
          <w:p w14:paraId="05F2A045" w14:textId="64914A56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8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9382F78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  <w:p w14:paraId="47FB1F01" w14:textId="38A7D236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0296E3B" w14:textId="77777777" w:rsidR="00595E10" w:rsidRDefault="00EE5E5E" w:rsidP="005A5F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T</w:t>
            </w:r>
          </w:p>
          <w:p w14:paraId="1D0C12A6" w14:textId="1B81DDDF" w:rsidR="00EE5E5E" w:rsidRPr="008302D5" w:rsidRDefault="00595E10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08C906A4" w14:textId="77777777" w:rsidTr="00595E10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tcBorders>
              <w:top w:val="nil"/>
            </w:tcBorders>
            <w:shd w:val="clear" w:color="auto" w:fill="auto"/>
            <w:vAlign w:val="center"/>
          </w:tcPr>
          <w:p w14:paraId="4B175CC2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sz w:val="15"/>
                <w:szCs w:val="15"/>
              </w:rPr>
              <w:t>38</w:t>
            </w:r>
          </w:p>
        </w:tc>
        <w:tc>
          <w:tcPr>
            <w:tcW w:w="89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D08F14C" w14:textId="4A39F78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A8E98C7" w14:textId="2CD94DB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B87E029" w14:textId="2787E36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40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6AF64E0" w14:textId="232C233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30</w:t>
            </w:r>
          </w:p>
        </w:tc>
        <w:tc>
          <w:tcPr>
            <w:tcW w:w="89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1BDD95C" w14:textId="6F50AAC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60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E8CCD33" w14:textId="562896E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B3ABAE3" w14:textId="04B5A44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B48A585" w14:textId="476B68E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89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D02A5F9" w14:textId="7EA3E8C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9A6264F" w14:textId="71257D4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89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6189144" w14:textId="46449B3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89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771E193" w14:textId="442AEE7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02484A4F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23107F9F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lastRenderedPageBreak/>
              <w:t>39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C661D73" w14:textId="51032EE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F332027" w14:textId="022BF87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76574C6" w14:textId="6BE6BF5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A3DAC78" w14:textId="0E46967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B0E3795" w14:textId="45063BF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C832136" w14:textId="6E31E4D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840EFDE" w14:textId="1B36BD6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B772D9E" w14:textId="1E0C25D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61DBBD3" w14:textId="5315007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DBB54AE" w14:textId="67BF16F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6AC9EE9" w14:textId="28E0DDB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115A685" w14:textId="3E0C105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314E17D4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2A57649C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4210541" w14:textId="55A79DF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3589E79" w14:textId="1A63BB5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9C45968" w14:textId="7F16AB5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CA6AF44" w14:textId="23B7B49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19E9E4B" w14:textId="5998077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027E0F0" w14:textId="0B24426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0BD2ED4" w14:textId="3862DDF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D2B6DE0" w14:textId="43EAD52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62300EA" w14:textId="2300136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7E70958" w14:textId="54F464C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55E4405" w14:textId="3ECA04E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338CE34" w14:textId="6FDBDF2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15B7C032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1BF4FCA1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735B6C7" w14:textId="672ABBA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9FA8825" w14:textId="6D6DD62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B45C44B" w14:textId="29BE546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4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E88245A" w14:textId="05B8444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0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7E73F87" w14:textId="09209B0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0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80647AB" w14:textId="091340E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F0ABC8D" w14:textId="42E94F9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D7CE5AD" w14:textId="0B9E1B3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B83EA33" w14:textId="4B87910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7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EBC83E3" w14:textId="2AD4B22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8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11C81BE" w14:textId="3CC2995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BA4AA1F" w14:textId="610BC2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1D75C24A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455509D7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C1FF553" w14:textId="10819A6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B564DC7" w14:textId="570CA48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8F2849D" w14:textId="1B0FA8D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AD65326" w14:textId="42CD91A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B40CA06" w14:textId="635A9BE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44CBC21" w14:textId="42ADCA9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4FC5EDD" w14:textId="261C932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F930D56" w14:textId="3146715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7738F2E" w14:textId="76773AE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748C9FB" w14:textId="571C568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E7955BD" w14:textId="7530A7B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77E3841" w14:textId="1B38C1B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3E21A5DE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49AB4914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EBD3439" w14:textId="669E676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8BD220E" w14:textId="65F0B6B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AD04547" w14:textId="5E9DCF49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2FEBEF6" w14:textId="672610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1F0BB1C" w14:textId="3A5B22B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ED3FD11" w14:textId="2040DEB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E2000EB" w14:textId="55501DE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B46EF8C" w14:textId="7D97E2B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B60A78C" w14:textId="46E1380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6088FF6" w14:textId="492E811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1878BA3" w14:textId="181C0DF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BBDE6F3" w14:textId="6B6C52E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005E676C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2BE51E06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4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9BC3DCE" w14:textId="07500A0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B94747D" w14:textId="249CA35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9458B51" w14:textId="283294A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4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BFE8D32" w14:textId="377C801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F7BB126" w14:textId="3E49B9A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48DC0FA" w14:textId="73ABE0B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4B4C25" w14:textId="2D6445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747CD8E" w14:textId="7AD23AB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8A596C0" w14:textId="6E2461A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3953F9C" w14:textId="04C2A98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FB600E4" w14:textId="3AEE1E2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C3C7104" w14:textId="35B58EC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789F3E7D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40B2453E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0E83F84" w14:textId="5C08431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8BA5499" w14:textId="4401CF2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F4C2D00" w14:textId="1474B4D5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8673469" w14:textId="5C4A028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A52910F" w14:textId="1E50DDC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7FB1E64" w14:textId="23DA054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DD0CF63" w14:textId="1F57D24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C93E263" w14:textId="072A211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060C60F" w14:textId="7643630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B9AFBF9" w14:textId="123A622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C16715" w14:textId="64D33F2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927E0D2" w14:textId="11337C4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322977E8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102D3806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4BEE802" w14:textId="172B0A6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7ADABD8" w14:textId="693B94B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CA662B2" w14:textId="2DC6301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6252FC9" w14:textId="2730A26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BA72C28" w14:textId="0FD20E8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66BF416" w14:textId="7E098BC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D160F5" w14:textId="0884EA4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755B102" w14:textId="6E1B677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D744F3A" w14:textId="2C5D7F1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2103213" w14:textId="19E0C7F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25DB9C1" w14:textId="5F63C37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0A17B2B" w14:textId="7F337FA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04F6A559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BE9BFCB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7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5E51A2B" w14:textId="114F892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B9DAF49" w14:textId="334E330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B5A6454" w14:textId="5A0774E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5C7C388" w14:textId="6B1D471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BA50A28" w14:textId="5D3E2B6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9F4012A" w14:textId="4F4404F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C87CC7B" w14:textId="35130E3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5835A87" w14:textId="371535F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B34B726" w14:textId="43C4F4D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062F8EE" w14:textId="75F2A6D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FF4B148" w14:textId="78F756C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7B64B3D" w14:textId="75B58EB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2232EFA7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05320D2C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8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6CAB1C6" w14:textId="43C9E87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D69D812" w14:textId="33E6F52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09318E8" w14:textId="3E583C5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62F6B79" w14:textId="5A10185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43AF013" w14:textId="3682C50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970B1D0" w14:textId="7F806AF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A3A8E75" w14:textId="51CD8E4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418F10E" w14:textId="55D954B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BE46C25" w14:textId="0D93355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5159AEA" w14:textId="6372FE8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8E4C3D2" w14:textId="4D9CA29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126792E" w14:textId="513133A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34F3B848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1720AA85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49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A04D510" w14:textId="0D176C1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01B358C" w14:textId="569B0014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EE23F95" w14:textId="135EE8E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8AE1D8F" w14:textId="3B1A373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AB0B60A" w14:textId="77C4390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AB8B0DB" w14:textId="7C95B9F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A76D10C" w14:textId="3DCBABE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844753A" w14:textId="498EEDA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551F282" w14:textId="0B40CC2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3D14729" w14:textId="4FE3F65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EA3B2E1" w14:textId="776F289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040911F" w14:textId="6798B0B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5E1C2437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04F17B66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C07DBF8" w14:textId="7E75551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4B767EF" w14:textId="764F2A2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B1AECD5" w14:textId="5610F44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2FC52EA" w14:textId="637941F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505A2F0" w14:textId="3DE423E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352D468" w14:textId="170BFFF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D1D209E" w14:textId="74413A5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448B96B" w14:textId="0568000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4FDE462" w14:textId="01D535D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B2F6B60" w14:textId="6B7FBFF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53731BD" w14:textId="1EF4436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F731EC6" w14:textId="67C13FA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3F1B05C1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8A631D0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1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056162A" w14:textId="1BCB44C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DAFB471" w14:textId="601B39A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8AA55B6" w14:textId="0F7F7298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9A713B1" w14:textId="275BEA2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9AB2858" w14:textId="0C3328E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84391AF" w14:textId="42685CD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1531047" w14:textId="21B4B8A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63796E6" w14:textId="2D1CA1E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DA4FB14" w14:textId="3E7B0BF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D40FC1E" w14:textId="118679F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114DA2C" w14:textId="6F01C8E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8E9217D" w14:textId="7BB34F8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531E3EC5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0AB885CC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2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7447D7D" w14:textId="32852D65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0631066" w14:textId="3A2B4FB0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3790B53" w14:textId="2A9CDE2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5B422C6" w14:textId="5F03D92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AA70BE7" w14:textId="31AFB77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07FF39B" w14:textId="38BF367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DA1C1C0" w14:textId="3D1D3BF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5806E11" w14:textId="2591A13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B0B5126" w14:textId="5EE2567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C3509E0" w14:textId="2C1C799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9C8C5F2" w14:textId="5B704AB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300FCCF" w14:textId="28FE6C1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199AC641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4A5AFD4F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CE666A6" w14:textId="7DEF8AFF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3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A42CF63" w14:textId="69B4592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7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01AF551" w14:textId="46CC815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0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541CA91" w14:textId="2E8A901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1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804E19C" w14:textId="14C79A8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9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A8C8C45" w14:textId="1A9A600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EED8880" w14:textId="487F04E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E500A18" w14:textId="4BEBFB0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FA00E2F" w14:textId="370AA8C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A4D2E9D" w14:textId="2EF943E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E021B85" w14:textId="2BAE4FC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4B9C087" w14:textId="4385B95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48C73AE1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1B47B8F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C555F62" w14:textId="5936755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3F7E1B1" w14:textId="1941008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4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79A31C0" w14:textId="6DBDCDB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6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1735331" w14:textId="25892EA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7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04B3A5F" w14:textId="1ACED83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27ABD14" w14:textId="2F63E29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752AE92" w14:textId="0C48936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10B117F" w14:textId="574B10A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0AB1DD0" w14:textId="75CAF91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FA384E3" w14:textId="06C39F9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F2DC784" w14:textId="19CDED1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60807B1" w14:textId="7C2462F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0C569056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1E2A9498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87C85F2" w14:textId="0C0CB27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7CC24BA" w14:textId="5E28554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DA9CFCE" w14:textId="4C5C65E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69602AF" w14:textId="0FBE11F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3F195D1" w14:textId="09C4937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87DCAB2" w14:textId="25F864B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5D7F250" w14:textId="555A086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60D4D24" w14:textId="7A0259B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7552C3A" w14:textId="4739E2E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98E9838" w14:textId="12C2B52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E726C70" w14:textId="52AB541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066B4C9" w14:textId="1AF6BE6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5F8234FF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6FEBEE22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FE57E98" w14:textId="11C6749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B396656" w14:textId="05738419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417DD4A" w14:textId="3B9F723F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2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29136DF" w14:textId="6EEEB97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7F304CA" w14:textId="574D2D1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28DCDD6" w14:textId="453D951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6A5DEC7" w14:textId="46C7D41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410BBC48" w14:textId="7B20AFE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A42FC94" w14:textId="30081AB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6E0C594" w14:textId="41F4A49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808BCDF" w14:textId="615ACF6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E938262" w14:textId="06F379A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64A66747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21380629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C3130DC" w14:textId="73D2A19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4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AE96741" w14:textId="728EFB05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72AF9C4" w14:textId="7240D9BD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6BC7CD1" w14:textId="3CEE094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80D22A2" w14:textId="12E74FC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6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42EBD0D" w14:textId="668DFC9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E5E3278" w14:textId="4EED1ED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AF69059" w14:textId="79C6421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00C6499" w14:textId="45E1D6C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67C193F" w14:textId="03F95E2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1E173A8" w14:textId="109D80B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E14FC30" w14:textId="458F5F7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1CA4A3E8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5ED4F9DD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8DFF0EC" w14:textId="055FCD1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F80E7D3" w14:textId="474ABDD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F4A6776" w14:textId="1961076B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4700397" w14:textId="3A665D7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8469D03" w14:textId="041BECD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E25B112" w14:textId="7020B14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DD328C6" w14:textId="3E5A4C8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80237F6" w14:textId="2935942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82990DD" w14:textId="07818B3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DA74679" w14:textId="0FC677C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5478824" w14:textId="4BEEBD8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2E4FBB3" w14:textId="284D9FD0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50847EC1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330BA25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E9FDCB9" w14:textId="20E8C30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6AFBCF2" w14:textId="1C8E89C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4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EF090CA" w14:textId="2347A36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7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DEF7F67" w14:textId="0E539A2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6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7F79371" w14:textId="384DA2C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EEA9798" w14:textId="313EE5D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F09631E" w14:textId="156BB47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FE04E2A" w14:textId="5FF72E3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B235B40" w14:textId="28B3FC6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67096B8" w14:textId="1BE68C6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852DD0B" w14:textId="76A6145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83F970A" w14:textId="44F8AAA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374A9BB6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05FFA548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DD0627E" w14:textId="5C67A9F8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02117C5" w14:textId="0FF070E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099CC04" w14:textId="16271CCA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7347B36" w14:textId="75883BE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367A493" w14:textId="067035C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62128B1" w14:textId="550511B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0D8AAEC" w14:textId="19CB501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A219311" w14:textId="27CC121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513A9BA" w14:textId="5ADEDBB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0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E63010A" w14:textId="32A0C44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72BA684" w14:textId="5C96400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A7A4384" w14:textId="12B7BC6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</w:tr>
      <w:tr w:rsidR="00EE5E5E" w:rsidRPr="008302D5" w14:paraId="0C6773FF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44446B96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4E4EF29" w14:textId="0B23A99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BB19C1E" w14:textId="722D8CD2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7BED72F" w14:textId="5880505E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F51E6F7" w14:textId="4D981E8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41650BE" w14:textId="5FD929D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0A3FC1C" w14:textId="3E86AAA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4EFA1F0" w14:textId="292616E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7248003" w14:textId="3549B645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E4FB7A6" w14:textId="67E255C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5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3453CDE" w14:textId="7102600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3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123CB0F2" w14:textId="032BD6F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0E40BAE" w14:textId="2DC4BA2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5A83D6B6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7D9BFB8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CC8AE65" w14:textId="43E2D8D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743DE916" w14:textId="70A657EC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623E9B5" w14:textId="3887EE13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AC969D8" w14:textId="51C513C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BEE59F1" w14:textId="1093F6E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A38C647" w14:textId="4F4D691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N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02A8E50" w14:textId="1773FEA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5.4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1FD1731" w14:textId="57FDBE89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4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56F85D2" w14:textId="3C83747F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26DAD05" w14:textId="1A19071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2.1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49369AA" w14:textId="4D32378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4.2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178B852" w14:textId="6F263D1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  <w:tr w:rsidR="00EE5E5E" w:rsidRPr="008302D5" w14:paraId="6F10C41A" w14:textId="77777777" w:rsidTr="00C751A3">
        <w:trPr>
          <w:gridAfter w:val="1"/>
          <w:wAfter w:w="161" w:type="dxa"/>
          <w:trHeight w:val="328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0ED0E4DA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63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2FC9C12E" w14:textId="1A8A048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5175C89" w14:textId="3BDC5C8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C45D21A" w14:textId="0FD6645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D9A2396" w14:textId="2ED4010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D53F9F3" w14:textId="1638FFFB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0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6F1FA92" w14:textId="67C649F6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E16AFAC" w14:textId="23C0F2C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59A8AB8E" w14:textId="3C2DED9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7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6CA3CFB" w14:textId="4901AAE1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4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07922D39" w14:textId="60054377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DDD947D" w14:textId="44FA223E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7.9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D4D0A57" w14:textId="29035E4C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IGT</w:t>
            </w:r>
          </w:p>
        </w:tc>
      </w:tr>
      <w:tr w:rsidR="00EE5E5E" w:rsidRPr="008302D5" w14:paraId="787E7326" w14:textId="77777777" w:rsidTr="00C751A3">
        <w:trPr>
          <w:gridAfter w:val="1"/>
          <w:wAfter w:w="161" w:type="dxa"/>
          <w:trHeight w:val="313"/>
          <w:jc w:val="center"/>
        </w:trPr>
        <w:tc>
          <w:tcPr>
            <w:tcW w:w="893" w:type="dxa"/>
            <w:shd w:val="clear" w:color="auto" w:fill="auto"/>
            <w:vAlign w:val="center"/>
          </w:tcPr>
          <w:p w14:paraId="71401021" w14:textId="77777777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 w:rsidRPr="008302D5">
              <w:rPr>
                <w:rFonts w:hint="eastAsia"/>
                <w:sz w:val="15"/>
                <w:szCs w:val="15"/>
              </w:rPr>
              <w:t>64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003B62C" w14:textId="4B008196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1.8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1C369B41" w14:textId="6D7821E5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18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75EEBAC4" w14:textId="34B93631" w:rsidR="00EE5E5E" w:rsidRPr="008302D5" w:rsidRDefault="00EE5E5E" w:rsidP="005A5F7E">
            <w:pPr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21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27FED35" w14:textId="4060D423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1.5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60BBFBC5" w14:textId="5DB7107D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6.2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6E89FED0" w14:textId="3D1046B2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53AA4B69" w14:textId="53007A14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26B69587" w14:textId="545835F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9.8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4593112B" w14:textId="571B49BA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5.90</w:t>
            </w:r>
          </w:p>
        </w:tc>
        <w:tc>
          <w:tcPr>
            <w:tcW w:w="893" w:type="dxa"/>
            <w:gridSpan w:val="2"/>
            <w:shd w:val="clear" w:color="auto" w:fill="auto"/>
            <w:vAlign w:val="center"/>
          </w:tcPr>
          <w:p w14:paraId="36067025" w14:textId="4CE84E3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20.0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300906E5" w14:textId="070D988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13.60</w:t>
            </w:r>
          </w:p>
        </w:tc>
        <w:tc>
          <w:tcPr>
            <w:tcW w:w="894" w:type="dxa"/>
            <w:gridSpan w:val="2"/>
            <w:shd w:val="clear" w:color="auto" w:fill="auto"/>
            <w:vAlign w:val="center"/>
          </w:tcPr>
          <w:p w14:paraId="069FAF80" w14:textId="01455EA8" w:rsidR="00EE5E5E" w:rsidRPr="008302D5" w:rsidRDefault="00EE5E5E" w:rsidP="005A5F7E">
            <w:pPr>
              <w:jc w:val="center"/>
              <w:rPr>
                <w:bCs/>
                <w:sz w:val="15"/>
                <w:szCs w:val="15"/>
              </w:rPr>
            </w:pPr>
            <w:r>
              <w:rPr>
                <w:sz w:val="16"/>
                <w:szCs w:val="16"/>
              </w:rPr>
              <w:t>DM</w:t>
            </w:r>
          </w:p>
        </w:tc>
      </w:tr>
    </w:tbl>
    <w:p w14:paraId="66C57192" w14:textId="7A682087" w:rsidR="00052798" w:rsidRDefault="00E80BB6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BF3C60">
        <w:rPr>
          <w:rFonts w:ascii="Times New Roman" w:hAnsi="Times New Roman" w:cs="Times New Roman"/>
          <w:kern w:val="0"/>
          <w:sz w:val="16"/>
          <w:szCs w:val="16"/>
        </w:rPr>
        <w:t>NGT, normal glucose tolerance; IGT, impaired glucose tolerance; DM, diabetes mellitu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22BB8EF6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10682ABE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073C776B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35BE06C8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5617085D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4CA8AC3B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7DE4221B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33FD5B5F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19A72534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3C4AFFA0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243D7EC2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6634A5F3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0CCF5471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08E71B84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25174DBA" w14:textId="77777777" w:rsidR="002310BC" w:rsidRDefault="002310BC" w:rsidP="004F0B7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42E794F5" w14:textId="77777777" w:rsidR="00782B92" w:rsidRDefault="00782B92" w:rsidP="00995AD2">
      <w:pPr>
        <w:spacing w:after="240"/>
        <w:rPr>
          <w:rFonts w:ascii="Times New Roman" w:hAnsi="Times New Roman" w:cs="Times New Roman"/>
          <w:sz w:val="22"/>
        </w:rPr>
      </w:pPr>
    </w:p>
    <w:p w14:paraId="13AC5B8F" w14:textId="77777777" w:rsidR="00262E72" w:rsidRDefault="00262E72" w:rsidP="001B7BF7">
      <w:pPr>
        <w:rPr>
          <w:rFonts w:ascii="Times New Roman" w:hAnsi="Times New Roman" w:cs="Times New Roman"/>
          <w:i/>
          <w:sz w:val="22"/>
        </w:rPr>
      </w:pPr>
    </w:p>
    <w:p w14:paraId="376EF5A4" w14:textId="1D72DCB4" w:rsidR="00075729" w:rsidRPr="00727E9C" w:rsidRDefault="00075729" w:rsidP="00186758">
      <w:pPr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4510FD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864AD8" w:rsidRPr="004510FD">
        <w:rPr>
          <w:rFonts w:ascii="Times New Roman" w:hAnsi="Times New Roman" w:cs="Times New Roman" w:hint="eastAsia"/>
          <w:b/>
          <w:sz w:val="22"/>
        </w:rPr>
        <w:t>4</w:t>
      </w:r>
      <w:r w:rsidRPr="00655B45">
        <w:rPr>
          <w:rFonts w:ascii="Times New Roman" w:hAnsi="Times New Roman" w:cs="Times New Roman" w:hint="eastAsia"/>
          <w:sz w:val="22"/>
        </w:rPr>
        <w:t xml:space="preserve"> </w:t>
      </w:r>
      <w:r w:rsidR="007B4C6B"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>nsulin</w:t>
      </w:r>
      <w:r w:rsidRPr="00727E9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levels </w:t>
      </w:r>
      <w:r w:rsidRPr="00727E9C">
        <w:rPr>
          <w:rFonts w:ascii="Times New Roman" w:hAnsi="Times New Roman" w:cs="Times New Roman"/>
          <w:sz w:val="22"/>
        </w:rPr>
        <w:t>during OGTT before and after SSA</w:t>
      </w:r>
      <w:r>
        <w:rPr>
          <w:rFonts w:ascii="Times New Roman" w:hAnsi="Times New Roman" w:cs="Times New Roman"/>
          <w:sz w:val="22"/>
        </w:rPr>
        <w:t xml:space="preserve"> therapy</w:t>
      </w:r>
      <w:r w:rsidRPr="00727E9C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7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071"/>
        <w:gridCol w:w="1070"/>
        <w:gridCol w:w="1071"/>
        <w:gridCol w:w="1071"/>
        <w:gridCol w:w="1070"/>
        <w:gridCol w:w="1071"/>
        <w:gridCol w:w="1071"/>
        <w:gridCol w:w="1070"/>
        <w:gridCol w:w="1071"/>
        <w:gridCol w:w="1071"/>
      </w:tblGrid>
      <w:tr w:rsidR="00075729" w:rsidRPr="00B14BA6" w14:paraId="609FB10F" w14:textId="77777777" w:rsidTr="000D2C24">
        <w:trPr>
          <w:trHeight w:val="972"/>
          <w:jc w:val="center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36D2630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Patient: (no.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402DE43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sz w:val="16"/>
                <w:szCs w:val="16"/>
                <w:vertAlign w:val="subscript"/>
              </w:rPr>
              <w:t>0</w:t>
            </w:r>
          </w:p>
          <w:p w14:paraId="3B985E8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e-</w:t>
            </w:r>
            <w:r w:rsidRPr="00B14BA6">
              <w:rPr>
                <w:sz w:val="16"/>
                <w:szCs w:val="16"/>
              </w:rPr>
              <w:t>SSA</w:t>
            </w:r>
          </w:p>
          <w:p w14:paraId="5F6E5CD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27EDA0F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rFonts w:hint="eastAsia"/>
                <w:sz w:val="16"/>
                <w:szCs w:val="16"/>
                <w:vertAlign w:val="subscript"/>
              </w:rPr>
              <w:t>3</w:t>
            </w:r>
            <w:r w:rsidRPr="00B14BA6">
              <w:rPr>
                <w:sz w:val="16"/>
                <w:szCs w:val="16"/>
                <w:vertAlign w:val="subscript"/>
              </w:rPr>
              <w:t>0</w:t>
            </w:r>
          </w:p>
          <w:p w14:paraId="6245084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</w:t>
            </w:r>
            <w:r w:rsidRPr="00B14BA6">
              <w:rPr>
                <w:sz w:val="16"/>
                <w:szCs w:val="16"/>
              </w:rPr>
              <w:t>SSA</w:t>
            </w:r>
          </w:p>
          <w:p w14:paraId="0D5BA93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107794E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rFonts w:hint="eastAsia"/>
                <w:sz w:val="16"/>
                <w:szCs w:val="16"/>
                <w:vertAlign w:val="subscript"/>
              </w:rPr>
              <w:t>60</w:t>
            </w:r>
          </w:p>
          <w:p w14:paraId="56970C7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pre-SSA</w:t>
            </w:r>
          </w:p>
          <w:p w14:paraId="7BC55EA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5DCD4CC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rFonts w:hint="eastAsia"/>
                <w:sz w:val="16"/>
                <w:szCs w:val="16"/>
                <w:vertAlign w:val="subscript"/>
              </w:rPr>
              <w:t>120</w:t>
            </w:r>
          </w:p>
          <w:p w14:paraId="2807C1AB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</w:t>
            </w:r>
            <w:r w:rsidRPr="00B14BA6">
              <w:rPr>
                <w:sz w:val="16"/>
                <w:szCs w:val="16"/>
              </w:rPr>
              <w:t>SSA</w:t>
            </w:r>
          </w:p>
          <w:p w14:paraId="4C9D804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514E3439" w14:textId="77777777" w:rsidR="00075729" w:rsidRPr="00B14BA6" w:rsidRDefault="00075729" w:rsidP="000D2C24">
            <w:pPr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rFonts w:hint="eastAsia"/>
                <w:sz w:val="16"/>
                <w:szCs w:val="16"/>
                <w:vertAlign w:val="subscript"/>
              </w:rPr>
              <w:t>180</w:t>
            </w:r>
          </w:p>
          <w:p w14:paraId="40365D2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</w:t>
            </w:r>
            <w:r w:rsidRPr="00B14BA6">
              <w:rPr>
                <w:sz w:val="16"/>
                <w:szCs w:val="16"/>
              </w:rPr>
              <w:t>SSA</w:t>
            </w:r>
          </w:p>
          <w:p w14:paraId="00A070F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261A9EBB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sz w:val="16"/>
                <w:szCs w:val="16"/>
                <w:vertAlign w:val="subscript"/>
              </w:rPr>
              <w:t>0</w:t>
            </w:r>
          </w:p>
          <w:p w14:paraId="66482E1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</w:t>
            </w:r>
            <w:r w:rsidRPr="00B14BA6">
              <w:rPr>
                <w:sz w:val="16"/>
                <w:szCs w:val="16"/>
              </w:rPr>
              <w:t>SSA</w:t>
            </w:r>
          </w:p>
          <w:p w14:paraId="7A1D42F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4F9F09F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rFonts w:hint="eastAsia"/>
                <w:sz w:val="16"/>
                <w:szCs w:val="16"/>
                <w:vertAlign w:val="subscript"/>
              </w:rPr>
              <w:t>3</w:t>
            </w:r>
            <w:r w:rsidRPr="00B14BA6">
              <w:rPr>
                <w:sz w:val="16"/>
                <w:szCs w:val="16"/>
                <w:vertAlign w:val="subscript"/>
              </w:rPr>
              <w:t>0</w:t>
            </w:r>
          </w:p>
          <w:p w14:paraId="234F56A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</w:t>
            </w:r>
            <w:r w:rsidRPr="00B14BA6">
              <w:rPr>
                <w:sz w:val="16"/>
                <w:szCs w:val="16"/>
              </w:rPr>
              <w:t>SSA</w:t>
            </w:r>
          </w:p>
          <w:p w14:paraId="35BCF8E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2DA659E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rFonts w:hint="eastAsia"/>
                <w:sz w:val="16"/>
                <w:szCs w:val="16"/>
                <w:vertAlign w:val="subscript"/>
              </w:rPr>
              <w:t>60</w:t>
            </w:r>
          </w:p>
          <w:p w14:paraId="61D43A3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post-SSA</w:t>
            </w:r>
          </w:p>
          <w:p w14:paraId="25CAA33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69E3DD7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rFonts w:hint="eastAsia"/>
                <w:sz w:val="16"/>
                <w:szCs w:val="16"/>
                <w:vertAlign w:val="subscript"/>
              </w:rPr>
              <w:t>120</w:t>
            </w:r>
          </w:p>
          <w:p w14:paraId="65B383A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</w:t>
            </w:r>
            <w:r w:rsidRPr="00B14BA6">
              <w:rPr>
                <w:sz w:val="16"/>
                <w:szCs w:val="16"/>
              </w:rPr>
              <w:t>SSA</w:t>
            </w:r>
          </w:p>
          <w:p w14:paraId="32CDA52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mU/l</w:t>
            </w:r>
            <w:r w:rsidRPr="00B14BA6">
              <w:rPr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1646D2EB" w14:textId="77777777" w:rsidR="00075729" w:rsidRPr="00B14BA6" w:rsidRDefault="00075729" w:rsidP="000D2C24">
            <w:pPr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INS</w:t>
            </w:r>
            <w:r w:rsidRPr="00B14BA6">
              <w:rPr>
                <w:rFonts w:hint="eastAsia"/>
                <w:sz w:val="16"/>
                <w:szCs w:val="16"/>
                <w:vertAlign w:val="subscript"/>
              </w:rPr>
              <w:t>180</w:t>
            </w:r>
          </w:p>
          <w:p w14:paraId="361648DB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</w:t>
            </w:r>
            <w:r w:rsidRPr="00B14BA6">
              <w:rPr>
                <w:sz w:val="16"/>
                <w:szCs w:val="16"/>
              </w:rPr>
              <w:t>SSA</w:t>
            </w:r>
          </w:p>
          <w:p w14:paraId="0FF5B7F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(</w:t>
            </w:r>
            <w:r w:rsidRPr="00B14BA6">
              <w:rPr>
                <w:sz w:val="16"/>
                <w:szCs w:val="16"/>
              </w:rPr>
              <w:t>mU</w:t>
            </w:r>
            <w:r w:rsidRPr="00B14BA6">
              <w:rPr>
                <w:rFonts w:hint="eastAsia"/>
                <w:sz w:val="16"/>
                <w:szCs w:val="16"/>
              </w:rPr>
              <w:t>/l</w:t>
            </w:r>
            <w:r w:rsidRPr="00B14BA6">
              <w:rPr>
                <w:sz w:val="16"/>
                <w:szCs w:val="16"/>
              </w:rPr>
              <w:t>)</w:t>
            </w:r>
          </w:p>
        </w:tc>
      </w:tr>
      <w:tr w:rsidR="00075729" w:rsidRPr="00B14BA6" w14:paraId="514B60C6" w14:textId="77777777" w:rsidTr="000D2C24">
        <w:trPr>
          <w:trHeight w:val="328"/>
          <w:jc w:val="center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695871F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96262" w14:textId="77777777" w:rsidR="00075729" w:rsidRPr="00B14BA6" w:rsidRDefault="00075729" w:rsidP="000D2C24">
            <w:pPr>
              <w:widowControl/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5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005EB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9.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FEAAE" w14:textId="77777777" w:rsidR="00075729" w:rsidRPr="00B14BA6" w:rsidRDefault="00075729" w:rsidP="000D2C24">
            <w:pPr>
              <w:widowControl/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6.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AE024" w14:textId="77777777" w:rsidR="00075729" w:rsidRPr="00B14BA6" w:rsidRDefault="00075729" w:rsidP="000D2C24">
            <w:pPr>
              <w:widowControl/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9.9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5912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0.2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D86D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2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AB68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.3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848E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9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0CDA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4.6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E91C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.40</w:t>
            </w:r>
          </w:p>
        </w:tc>
      </w:tr>
      <w:tr w:rsidR="00075729" w:rsidRPr="00B14BA6" w14:paraId="29893BE8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53CC71D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537D36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9B67DF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90A911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56D19F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588EC5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0DEE15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178122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65E82C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2CB966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75601A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10</w:t>
            </w:r>
          </w:p>
        </w:tc>
      </w:tr>
      <w:tr w:rsidR="00075729" w:rsidRPr="00B14BA6" w14:paraId="3773AE00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10CBF28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23BDD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3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536E60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0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6237D6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3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A8D95C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3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4B6EAB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8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856A9D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BEB4F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1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232089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8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7FF83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1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62701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8.10</w:t>
            </w:r>
          </w:p>
        </w:tc>
      </w:tr>
      <w:tr w:rsidR="00075729" w:rsidRPr="00B14BA6" w14:paraId="50EE4BF3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6BE708F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4F08A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80CA9E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5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8DE6FE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0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772C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EE218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C1E4C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7233E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3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F3F0D8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3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0F796D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0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5628E0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8.40</w:t>
            </w:r>
          </w:p>
        </w:tc>
      </w:tr>
      <w:tr w:rsidR="00075729" w:rsidRPr="00B14BA6" w14:paraId="35E4B4BA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60E47AB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44F60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9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8A051A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2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96A247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80632D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5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0DA1A4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2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A2E24D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749898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7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B2EE0E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7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75FED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6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BE558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1.90</w:t>
            </w:r>
          </w:p>
        </w:tc>
      </w:tr>
      <w:tr w:rsidR="00075729" w:rsidRPr="00B14BA6" w14:paraId="54566B52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21F6076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685FCD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D418D7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0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DCBB1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8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D0319C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4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B01DE9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4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1C5DA5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E571DF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F247F9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0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3EAF6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6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DCA29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1.70</w:t>
            </w:r>
          </w:p>
        </w:tc>
      </w:tr>
      <w:tr w:rsidR="00075729" w:rsidRPr="00B14BA6" w14:paraId="5806CC35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12601B4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03619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8C4904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8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7E1237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7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31A039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0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8097C2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5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EEC76A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91B68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8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113E6D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8B3D0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6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B1834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20</w:t>
            </w:r>
          </w:p>
        </w:tc>
      </w:tr>
      <w:tr w:rsidR="00075729" w:rsidRPr="00B14BA6" w14:paraId="1CEB80C1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7D4DFC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C98A21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7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68E2D6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0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71CB3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2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38D2F2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9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A55E97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EA6A5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7FDC1C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4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D00B28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4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ECDFC2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2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500C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0.40</w:t>
            </w:r>
          </w:p>
        </w:tc>
      </w:tr>
      <w:tr w:rsidR="00075729" w:rsidRPr="00B14BA6" w14:paraId="357F2F16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11B735C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C968F3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702451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1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208D9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1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4E3DF3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4F6741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5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D0FBB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554F0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4C5BE8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12BD62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1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9C27E9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.10</w:t>
            </w:r>
          </w:p>
        </w:tc>
      </w:tr>
      <w:tr w:rsidR="00075729" w:rsidRPr="00B14BA6" w14:paraId="5716006E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6B3E3CB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AC8E5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FDCEF9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9DFCA0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956FAB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8DCF57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C22F9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A8D81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37716E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B6F5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7E4296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1.50</w:t>
            </w:r>
          </w:p>
        </w:tc>
      </w:tr>
      <w:tr w:rsidR="00075729" w:rsidRPr="00B14BA6" w14:paraId="23A084D2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021B60E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F60D80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7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14B7BA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0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D3859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8B9D10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B957A5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1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82882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5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AAD733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6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B29F04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3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2F3B1D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6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F9EA5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8.00</w:t>
            </w:r>
          </w:p>
        </w:tc>
      </w:tr>
      <w:tr w:rsidR="00075729" w:rsidRPr="00B14BA6" w14:paraId="49FD58AF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6014250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DCAAD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F92261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CCE8B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07DD6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CC602C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663D6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4E647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E71377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868E0D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A85619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.70</w:t>
            </w:r>
          </w:p>
        </w:tc>
      </w:tr>
      <w:tr w:rsidR="00075729" w:rsidRPr="00B14BA6" w14:paraId="7A6D627F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17401D5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1B1B44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95DA0F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7F5252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29E576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F8CD4C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CBAA8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5943B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387EBC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06CBD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9DAFC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.90</w:t>
            </w:r>
          </w:p>
        </w:tc>
      </w:tr>
      <w:tr w:rsidR="00075729" w:rsidRPr="00B14BA6" w14:paraId="3EC0311D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51688FFB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68751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961A6B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245716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9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D1C5BB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8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3F7CA3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1532C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4A399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68F1C6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41AC7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182B75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5.80</w:t>
            </w:r>
          </w:p>
        </w:tc>
      </w:tr>
      <w:tr w:rsidR="00075729" w:rsidRPr="00B14BA6" w14:paraId="16BAFB21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6E28FB7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5445E4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AE16D1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22ADA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2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E6D80A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1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9EDEA2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3C9F5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BB9261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0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8F732C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E63977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83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B7942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5.30</w:t>
            </w:r>
          </w:p>
        </w:tc>
      </w:tr>
      <w:tr w:rsidR="00075729" w:rsidRPr="00B14BA6" w14:paraId="6EAAAAE0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E40D07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8B51C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CC4D1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B6BF2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9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D10E5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E21110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3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59619B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65973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65E34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CD08A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9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D139F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3.00</w:t>
            </w:r>
          </w:p>
        </w:tc>
      </w:tr>
      <w:tr w:rsidR="00075729" w:rsidRPr="00B14BA6" w14:paraId="19D3C7AC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246A38E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15D48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2880ED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AF5F3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AE3E75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0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42FD1B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8C7D9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BBFC1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FC2516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B9907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5E914E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50</w:t>
            </w:r>
          </w:p>
        </w:tc>
      </w:tr>
      <w:tr w:rsidR="00075729" w:rsidRPr="00B14BA6" w14:paraId="18ED4F7D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6C9FDE9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C2AF6C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74B46A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1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DE169C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3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BA2CDB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FBB56C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0FBD91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C4434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C5631F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3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1C8BB6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4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CC97DD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2.90</w:t>
            </w:r>
          </w:p>
        </w:tc>
      </w:tr>
      <w:tr w:rsidR="00075729" w:rsidRPr="00B14BA6" w14:paraId="64EAD7C7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630F329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914D64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F6DFCB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3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9851A4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4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4CE94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4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B9F504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9D829D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4CAA3E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CFDC91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4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18C68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87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485326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10</w:t>
            </w:r>
          </w:p>
        </w:tc>
      </w:tr>
      <w:tr w:rsidR="00075729" w:rsidRPr="00B14BA6" w14:paraId="66061A7B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2064E90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A4B7A9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7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CA9F72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6.7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F7B4AE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9.3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F5D23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0.0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C8F693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3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C3608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5B122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ED5413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33679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19134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90</w:t>
            </w:r>
          </w:p>
        </w:tc>
      </w:tr>
      <w:tr w:rsidR="00075729" w:rsidRPr="00B14BA6" w14:paraId="147E5F4F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332D2A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FC80EB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0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8E91EE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8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52718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8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D964E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20132F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.3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0BE81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AD2CDE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4332A0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5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9E0576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E8738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50</w:t>
            </w:r>
          </w:p>
        </w:tc>
      </w:tr>
      <w:tr w:rsidR="00075729" w:rsidRPr="00B14BA6" w14:paraId="43F6EC90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4F1B149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CF1DC3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0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59A116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299A98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C0A74F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836136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9330E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C9047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4BDE3B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D58EB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2D0EBE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8.70</w:t>
            </w:r>
          </w:p>
        </w:tc>
      </w:tr>
      <w:tr w:rsidR="00075729" w:rsidRPr="00B14BA6" w14:paraId="0E4EE79E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72DE1C8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F8C36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B6C286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56817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B14C6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0CC0E2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4739F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A86BBA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DDAAF9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9901D1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8B8A2E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30</w:t>
            </w:r>
          </w:p>
        </w:tc>
      </w:tr>
      <w:tr w:rsidR="00075729" w:rsidRPr="00B14BA6" w14:paraId="13EC48D5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04184E8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883D8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CACF9E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1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2FCAE1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2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2AED27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1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7CDD91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8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0EB68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7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27D2B1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4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EAE73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6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B555B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3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3A534E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0.80</w:t>
            </w:r>
          </w:p>
        </w:tc>
      </w:tr>
      <w:tr w:rsidR="00075729" w:rsidRPr="00B14BA6" w14:paraId="0A9FE1E9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6AB2D9F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60904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58AD7F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A8B199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614B9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09D86E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9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64CCB0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2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1551C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8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BEE829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8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81522D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1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DE6643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0.00</w:t>
            </w:r>
          </w:p>
        </w:tc>
      </w:tr>
      <w:tr w:rsidR="00075729" w:rsidRPr="00B14BA6" w14:paraId="2EF540B7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32AA5D3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CC7025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.1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9B0902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9700E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9.6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09BA5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8.2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93E661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4.3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9DF229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03F21C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1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1005D4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06982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606D3B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10</w:t>
            </w:r>
          </w:p>
        </w:tc>
      </w:tr>
      <w:tr w:rsidR="00075729" w:rsidRPr="00B14BA6" w14:paraId="1C65FD7B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1C0848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1A8CC9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3BC9FE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3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4E665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2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8B8C4C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1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362412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B6AC28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9B649F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7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140E2D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9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14B6F6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0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FCC03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90</w:t>
            </w:r>
          </w:p>
        </w:tc>
      </w:tr>
      <w:tr w:rsidR="00075729" w:rsidRPr="00B14BA6" w14:paraId="19C1982D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0FBA1DD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216B55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C3893D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5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18C7E0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9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CC24D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7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AF2D5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6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6A600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5F1EF9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0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D80420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6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72DC4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8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D79EE8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60</w:t>
            </w:r>
          </w:p>
        </w:tc>
      </w:tr>
      <w:tr w:rsidR="00075729" w:rsidRPr="00B14BA6" w14:paraId="026D1EC2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32F7C0F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5B30D5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7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1147AC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9B6336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DDCDF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133E36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0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EA8FD9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9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14F1F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7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292F9A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2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80579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8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ADAA5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7.70</w:t>
            </w:r>
          </w:p>
        </w:tc>
      </w:tr>
      <w:tr w:rsidR="00075729" w:rsidRPr="00B14BA6" w14:paraId="7CA5035B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2F41A6B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4A54A5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422D61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77CC17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2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816F58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1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D538B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0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5ECCE8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8BC881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0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BD627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376A0E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8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08AB6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60</w:t>
            </w:r>
          </w:p>
        </w:tc>
      </w:tr>
      <w:tr w:rsidR="00075729" w:rsidRPr="00B14BA6" w14:paraId="06CAD606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617EB1F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47D5C5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84D589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A4D706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7DDF27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0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8AA966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2.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5957A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584277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0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9E9CD1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9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6D467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4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361B8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.00</w:t>
            </w:r>
          </w:p>
        </w:tc>
      </w:tr>
      <w:tr w:rsidR="00075729" w:rsidRPr="00B14BA6" w14:paraId="558D9213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2E815EB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1ACD8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34C498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3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0ACA4F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4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408B8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6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93623B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D061E7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ECBB16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761346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241C8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3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680B7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3.70</w:t>
            </w:r>
          </w:p>
        </w:tc>
      </w:tr>
      <w:tr w:rsidR="00075729" w:rsidRPr="00B14BA6" w14:paraId="09CF35A9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3329D0D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63CF40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B6ADEC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4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DF051A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8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794EB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0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3CD43D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0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4B0003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F04526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3D959B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4545CD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37B3C8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70</w:t>
            </w:r>
          </w:p>
        </w:tc>
      </w:tr>
      <w:tr w:rsidR="00075729" w:rsidRPr="00B14BA6" w14:paraId="7BF9B3DD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6D4A439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102F0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8EA0A4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8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598DF44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2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4BA2A9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501AD1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C592B7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3E5100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5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5A4C54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2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D31A58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4A86A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1.60</w:t>
            </w:r>
          </w:p>
        </w:tc>
      </w:tr>
      <w:tr w:rsidR="00075729" w:rsidRPr="00B14BA6" w14:paraId="0B42DDBA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35760D3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E5A81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16D205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7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27D873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0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B9F16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7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C6E9F6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8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AE6525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0F0B8B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9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DEBA68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8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60D66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3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0EC25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10</w:t>
            </w:r>
          </w:p>
        </w:tc>
      </w:tr>
      <w:tr w:rsidR="00075729" w:rsidRPr="00B14BA6" w14:paraId="5FDA2C4D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F40D2A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DF513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3A964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6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0A449A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2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9AB10D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7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2B2F62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2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69935E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EB546D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8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B6C80C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2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C95FD5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1247CF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.60</w:t>
            </w:r>
          </w:p>
        </w:tc>
      </w:tr>
      <w:tr w:rsidR="00075729" w:rsidRPr="00B14BA6" w14:paraId="58F3F4AD" w14:textId="77777777" w:rsidTr="000D2C24">
        <w:trPr>
          <w:trHeight w:val="651"/>
          <w:jc w:val="center"/>
        </w:trPr>
        <w:tc>
          <w:tcPr>
            <w:tcW w:w="1070" w:type="dxa"/>
            <w:tcBorders>
              <w:bottom w:val="nil"/>
            </w:tcBorders>
            <w:shd w:val="clear" w:color="auto" w:fill="auto"/>
          </w:tcPr>
          <w:p w14:paraId="4FE25E6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</w:t>
            </w:r>
          </w:p>
          <w:p w14:paraId="3A4BE2B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8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14:paraId="0C447B44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90</w:t>
            </w:r>
          </w:p>
          <w:p w14:paraId="3A39A6D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40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auto"/>
            <w:vAlign w:val="center"/>
          </w:tcPr>
          <w:p w14:paraId="50C13B8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9.10</w:t>
            </w:r>
          </w:p>
          <w:p w14:paraId="2014715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.30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14:paraId="4B4D209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8.90</w:t>
            </w:r>
          </w:p>
          <w:p w14:paraId="68E963E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9.10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14:paraId="5CAB7814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6.70</w:t>
            </w:r>
          </w:p>
          <w:p w14:paraId="392A703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9.90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auto"/>
            <w:vAlign w:val="center"/>
          </w:tcPr>
          <w:p w14:paraId="2C1F6C0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40</w:t>
            </w:r>
          </w:p>
          <w:p w14:paraId="4C80536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3.10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14:paraId="720BC6B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00</w:t>
            </w:r>
          </w:p>
          <w:p w14:paraId="48D26A5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60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14:paraId="4B455C3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.00</w:t>
            </w:r>
          </w:p>
          <w:p w14:paraId="3EEEE1E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40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auto"/>
            <w:vAlign w:val="center"/>
          </w:tcPr>
          <w:p w14:paraId="6D5D186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0.30</w:t>
            </w:r>
          </w:p>
          <w:p w14:paraId="277F390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80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14:paraId="56BBD88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2.70</w:t>
            </w:r>
          </w:p>
          <w:p w14:paraId="7F6E66B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.80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  <w:vAlign w:val="center"/>
          </w:tcPr>
          <w:p w14:paraId="49686D9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2.50</w:t>
            </w:r>
          </w:p>
          <w:p w14:paraId="46417A0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.30</w:t>
            </w:r>
          </w:p>
        </w:tc>
      </w:tr>
      <w:tr w:rsidR="00075729" w:rsidRPr="00B14BA6" w14:paraId="21A8F767" w14:textId="77777777" w:rsidTr="000D2C24">
        <w:trPr>
          <w:trHeight w:val="313"/>
          <w:jc w:val="center"/>
        </w:trPr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21FE744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39BFA30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4.10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14:paraId="07DF331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18B6EAF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3C61E79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8.90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14:paraId="12FF6DF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1.7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6C2A873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2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3691B40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0.20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14:paraId="0EB3433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0.1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0E27297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3.70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0F6E9DD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8.10</w:t>
            </w:r>
          </w:p>
        </w:tc>
      </w:tr>
      <w:tr w:rsidR="00075729" w:rsidRPr="00B14BA6" w14:paraId="322C3078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6A27DEC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lastRenderedPageBreak/>
              <w:t>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9AEA5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01BCD5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9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A23B8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1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BD1B21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0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A9B0E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1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6F3C57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0EB274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84E4F0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6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F3A3B3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6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7FDE44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20</w:t>
            </w:r>
          </w:p>
        </w:tc>
      </w:tr>
      <w:tr w:rsidR="00075729" w:rsidRPr="00B14BA6" w14:paraId="5A70302C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644C44E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CFC65E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2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9DE1EC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1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9501D5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6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182C3B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4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09BEC6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5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8C9BF0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5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B1660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0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A4CEA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2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B988C8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4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654B35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2.80</w:t>
            </w:r>
          </w:p>
        </w:tc>
      </w:tr>
      <w:tr w:rsidR="00075729" w:rsidRPr="00B14BA6" w14:paraId="46382590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CF4EA9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AD87E3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E6E07B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E2C249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E84BEE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2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59B612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1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EBF85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BA2877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8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5335E4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0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EB4D4A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9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4E3AF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.00</w:t>
            </w:r>
          </w:p>
        </w:tc>
      </w:tr>
      <w:tr w:rsidR="00075729" w:rsidRPr="00B14BA6" w14:paraId="1C377E43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7305E25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CA474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21D56D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4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A9A67F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7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92C54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2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9A7BD5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31880E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E173D1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C8FAD9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F044F7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68F2C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90</w:t>
            </w:r>
          </w:p>
        </w:tc>
      </w:tr>
      <w:tr w:rsidR="00075729" w:rsidRPr="00B14BA6" w14:paraId="29103563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7F3977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05D8B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657B85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E472BE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B6B4DD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E975CE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D2B06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0C62DA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DD1DEB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2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591EA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9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0F95A7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00</w:t>
            </w:r>
          </w:p>
        </w:tc>
      </w:tr>
      <w:tr w:rsidR="00075729" w:rsidRPr="00B14BA6" w14:paraId="05DCF16C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6DDCEC9B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F6DE7C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6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608AE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0BD1404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3.2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0B57FF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DFC295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CB9DF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9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778DE9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30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2FFD4A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5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8D819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4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EB1CB9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5.60</w:t>
            </w:r>
          </w:p>
        </w:tc>
      </w:tr>
      <w:tr w:rsidR="00075729" w:rsidRPr="00B14BA6" w14:paraId="3D0E0E93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0826764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6955F6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3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B7A072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4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712C0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1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B1C4C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9D6084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4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307DE9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5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F3F29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3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CAD941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8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173A6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7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827770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2.80</w:t>
            </w:r>
          </w:p>
        </w:tc>
      </w:tr>
      <w:tr w:rsidR="00075729" w:rsidRPr="00B14BA6" w14:paraId="5E530978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5F51FEB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A64A4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17BCF9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5D8D41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3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A4D3B3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0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FE5840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3079CC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1523C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40B563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9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1F6D47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7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542CA2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50</w:t>
            </w:r>
          </w:p>
        </w:tc>
      </w:tr>
      <w:tr w:rsidR="00075729" w:rsidRPr="00B14BA6" w14:paraId="7E8B6DEA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329F3AB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19CCE4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7A187E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AE77F2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9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06245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8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CAD967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5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A714FA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809BB5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865EF1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0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99265E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7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05D18C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40</w:t>
            </w:r>
          </w:p>
        </w:tc>
      </w:tr>
      <w:tr w:rsidR="00075729" w:rsidRPr="00B14BA6" w14:paraId="38E0E96C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4604A6F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4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B8710D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79E45F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6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EF45F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77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5AD1E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3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A33F40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7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2540F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E39A20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1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40930F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5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FA878C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1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2F411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.40</w:t>
            </w:r>
          </w:p>
        </w:tc>
      </w:tr>
      <w:tr w:rsidR="00075729" w:rsidRPr="00B14BA6" w14:paraId="73B71297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2767947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BB6CCC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EDBCA2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E854A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9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C03590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2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77AAE9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888C34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1B84E4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5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9F478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8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787715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4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14D18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90</w:t>
            </w:r>
          </w:p>
        </w:tc>
      </w:tr>
      <w:tr w:rsidR="00075729" w:rsidRPr="00B14BA6" w14:paraId="4F69798D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51510FE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DD35F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A6B2A8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1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C4B5DE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6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25F219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1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699800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9D1F11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61A3FE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8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811ED6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2CEB2D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EAF8AB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.70</w:t>
            </w:r>
          </w:p>
        </w:tc>
      </w:tr>
      <w:tr w:rsidR="00075729" w:rsidRPr="00B14BA6" w14:paraId="76B6C25A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C6905B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40D221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6E263D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7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61CF68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6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29DD6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8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11F7BC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FDC667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553057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D06AA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B6E1E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5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A046C2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40</w:t>
            </w:r>
          </w:p>
        </w:tc>
      </w:tr>
      <w:tr w:rsidR="00075729" w:rsidRPr="00B14BA6" w14:paraId="6D1A5614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5C4AE5E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062249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022504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6EA01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1FF71B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FBA1C2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1D7A1A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2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6112B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F1856F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0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CD3A1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1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3396D1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1.10</w:t>
            </w:r>
          </w:p>
        </w:tc>
      </w:tr>
      <w:tr w:rsidR="00075729" w:rsidRPr="00B14BA6" w14:paraId="6A460D78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266537D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1C5FF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F9A624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0B9AFB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E97ACF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8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BD4631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EB48F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65C22F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7B6771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E04400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419BBC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.70</w:t>
            </w:r>
          </w:p>
        </w:tc>
      </w:tr>
      <w:tr w:rsidR="00075729" w:rsidRPr="00B14BA6" w14:paraId="26BA42EE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1C7FB3A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1CA9B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8A7E8A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3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96708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685EB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9063A4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EF62DD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7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549EB5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FD779F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0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70075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D6C7C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4.00</w:t>
            </w:r>
          </w:p>
        </w:tc>
      </w:tr>
      <w:tr w:rsidR="00075729" w:rsidRPr="00B14BA6" w14:paraId="301D7407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52A67C0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7F1E586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5FF279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5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89F750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85929A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4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F9F56D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9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ED33D0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DA692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E01BF9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1FA7F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7BC41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.30</w:t>
            </w:r>
          </w:p>
        </w:tc>
      </w:tr>
      <w:tr w:rsidR="00075729" w:rsidRPr="00B14BA6" w14:paraId="1D98431C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74F8FEB1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4FB774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03D8708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47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371DFA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2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9CCCE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7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46E731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2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C4329A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A0D64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0489AF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0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6E9CC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82237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.20</w:t>
            </w:r>
          </w:p>
        </w:tc>
      </w:tr>
      <w:tr w:rsidR="00075729" w:rsidRPr="00B14BA6" w14:paraId="4199F68D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755354B2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8E5347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C1A803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2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B48BCE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9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C64139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15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4F37D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0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81E9D6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989783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4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9D6DE1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7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12935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8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AB1D8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90</w:t>
            </w:r>
          </w:p>
        </w:tc>
      </w:tr>
      <w:tr w:rsidR="00075729" w:rsidRPr="00B14BA6" w14:paraId="35A3C7B3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4A9465E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5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A15165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0805B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7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D10B9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5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AB650D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0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F48D9D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8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D9153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0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0FED9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9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D19C6E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0F0E6E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64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D8363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9.80</w:t>
            </w:r>
          </w:p>
        </w:tc>
      </w:tr>
      <w:tr w:rsidR="00075729" w:rsidRPr="00B14BA6" w14:paraId="15FA757C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6730E5F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9F2D03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2B344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B82A27A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5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9FEBC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4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B23FEE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1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EF6380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CF93F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8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46D6D5C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2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5094674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2.0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FE0967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1.70</w:t>
            </w:r>
          </w:p>
        </w:tc>
      </w:tr>
      <w:tr w:rsidR="00075729" w:rsidRPr="00B14BA6" w14:paraId="45E1174F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4479C68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6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C1F08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.6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1352975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.6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84531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1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75185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13379C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0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D49029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7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AB217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9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F302215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8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985486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3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EF6ACD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1.80</w:t>
            </w:r>
          </w:p>
        </w:tc>
      </w:tr>
      <w:tr w:rsidR="00075729" w:rsidRPr="00B14BA6" w14:paraId="0885D00C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67480D8F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6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3D1B5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D4DA94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6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63BAC4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66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00F75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30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81D0A6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6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244CA2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.7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9CC66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8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D75532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0426A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56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F4AED7E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9.60</w:t>
            </w:r>
          </w:p>
        </w:tc>
      </w:tr>
      <w:tr w:rsidR="00075729" w:rsidRPr="00B14BA6" w14:paraId="5CD139D8" w14:textId="77777777" w:rsidTr="000D2C24">
        <w:trPr>
          <w:trHeight w:val="328"/>
          <w:jc w:val="center"/>
        </w:trPr>
        <w:tc>
          <w:tcPr>
            <w:tcW w:w="1070" w:type="dxa"/>
            <w:shd w:val="clear" w:color="auto" w:fill="auto"/>
          </w:tcPr>
          <w:p w14:paraId="108B049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6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03C29D0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F1CEE4C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7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EEBC5D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21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8BD2510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93.2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B43923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6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4DBCD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7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529B63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40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1FF48A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4.2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F5283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3.3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7150798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1.50</w:t>
            </w:r>
          </w:p>
        </w:tc>
      </w:tr>
      <w:tr w:rsidR="00075729" w:rsidRPr="00FE75C3" w14:paraId="28534E03" w14:textId="77777777" w:rsidTr="000D2C24">
        <w:trPr>
          <w:trHeight w:val="313"/>
          <w:jc w:val="center"/>
        </w:trPr>
        <w:tc>
          <w:tcPr>
            <w:tcW w:w="1070" w:type="dxa"/>
            <w:shd w:val="clear" w:color="auto" w:fill="auto"/>
          </w:tcPr>
          <w:p w14:paraId="61A4F55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rFonts w:hint="eastAsia"/>
                <w:sz w:val="16"/>
                <w:szCs w:val="16"/>
              </w:rPr>
              <w:t>6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645389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1.4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3E57533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9.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CE1BD7" w14:textId="77777777" w:rsidR="00075729" w:rsidRPr="00B14BA6" w:rsidRDefault="00075729" w:rsidP="000D2C24">
            <w:pPr>
              <w:jc w:val="center"/>
              <w:rPr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7.4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20ED9C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0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EC481F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5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3BC1F61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4.8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0C9CEF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18.8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5ED6EB7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3.5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0BD3FEB" w14:textId="77777777" w:rsidR="00075729" w:rsidRPr="00B14BA6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8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49E141" w14:textId="77777777" w:rsidR="00075729" w:rsidRPr="00FE75C3" w:rsidRDefault="00075729" w:rsidP="000D2C24">
            <w:pPr>
              <w:jc w:val="center"/>
              <w:rPr>
                <w:bCs/>
                <w:sz w:val="16"/>
                <w:szCs w:val="16"/>
              </w:rPr>
            </w:pPr>
            <w:r w:rsidRPr="00B14BA6">
              <w:rPr>
                <w:sz w:val="16"/>
                <w:szCs w:val="16"/>
              </w:rPr>
              <w:t>25.70</w:t>
            </w:r>
          </w:p>
        </w:tc>
      </w:tr>
    </w:tbl>
    <w:p w14:paraId="1EE482F0" w14:textId="77777777" w:rsidR="00075729" w:rsidRDefault="00075729" w:rsidP="00075729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5A061C0D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3F7FED5B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29C1906E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01CE93AC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6D03DA70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47DFFA4B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7691E689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5646070F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5789BCDD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5A1F5222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7E9ED91C" w14:textId="77777777" w:rsidR="00075729" w:rsidRDefault="00075729" w:rsidP="00272D5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  <w:sz w:val="22"/>
        </w:rPr>
      </w:pPr>
    </w:p>
    <w:p w14:paraId="4BC20CF8" w14:textId="022B7BD1" w:rsidR="00875AB1" w:rsidRPr="000B068B" w:rsidRDefault="002E65FB" w:rsidP="00186758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</w:rPr>
      </w:pPr>
      <w:r w:rsidRPr="004510FD">
        <w:rPr>
          <w:rFonts w:ascii="Times New Roman" w:hAnsi="Times New Roman" w:cs="Times New Roman"/>
          <w:b/>
          <w:sz w:val="22"/>
        </w:rPr>
        <w:lastRenderedPageBreak/>
        <w:t>Supplementary Table</w:t>
      </w:r>
      <w:r w:rsidRPr="004510FD">
        <w:rPr>
          <w:rFonts w:ascii="Times New Roman" w:hAnsi="Times New Roman" w:cs="Times New Roman" w:hint="eastAsia"/>
          <w:b/>
          <w:sz w:val="22"/>
        </w:rPr>
        <w:t xml:space="preserve"> </w:t>
      </w:r>
      <w:r w:rsidR="00075729" w:rsidRPr="004510FD">
        <w:rPr>
          <w:rFonts w:ascii="Times New Roman" w:hAnsi="Times New Roman" w:cs="Times New Roman" w:hint="eastAsia"/>
          <w:b/>
          <w:sz w:val="22"/>
        </w:rPr>
        <w:t>5</w:t>
      </w:r>
      <w:r w:rsidRPr="000B068B">
        <w:rPr>
          <w:rFonts w:ascii="Times New Roman" w:hAnsi="Times New Roman" w:cs="Times New Roman" w:hint="eastAsia"/>
          <w:i/>
          <w:sz w:val="22"/>
        </w:rPr>
        <w:t xml:space="preserve"> </w:t>
      </w:r>
      <w:r w:rsidR="00875AB1" w:rsidRPr="000B068B">
        <w:rPr>
          <w:rFonts w:ascii="Times New Roman" w:hAnsi="Times New Roman" w:cs="Times New Roman"/>
          <w:kern w:val="0"/>
        </w:rPr>
        <w:t xml:space="preserve">Comparison of </w:t>
      </w:r>
      <w:r w:rsidR="00A407BC">
        <w:rPr>
          <w:rFonts w:ascii="Times New Roman" w:hAnsi="Times New Roman" w:cs="Times New Roman"/>
          <w:kern w:val="0"/>
        </w:rPr>
        <w:t>pre-treatment</w:t>
      </w:r>
      <w:r w:rsidR="00A407BC" w:rsidRPr="000B068B">
        <w:rPr>
          <w:rFonts w:ascii="Times New Roman" w:hAnsi="Times New Roman" w:cs="Times New Roman"/>
          <w:kern w:val="0"/>
        </w:rPr>
        <w:t xml:space="preserve"> </w:t>
      </w:r>
      <w:r w:rsidR="00186758">
        <w:rPr>
          <w:rFonts w:ascii="Times New Roman" w:hAnsi="Times New Roman" w:cs="Times New Roman"/>
          <w:kern w:val="0"/>
        </w:rPr>
        <w:t>variables</w:t>
      </w:r>
      <w:r w:rsidR="00875AB1" w:rsidRPr="000B068B">
        <w:rPr>
          <w:rFonts w:ascii="Times New Roman" w:hAnsi="Times New Roman" w:cs="Times New Roman"/>
          <w:kern w:val="0"/>
        </w:rPr>
        <w:t xml:space="preserve"> among NGT / IGT / DM</w:t>
      </w:r>
      <w:r w:rsidR="00875AB1" w:rsidRPr="000B068B">
        <w:rPr>
          <w:rFonts w:ascii="Times New Roman" w:hAnsi="Times New Roman" w:cs="Times New Roman" w:hint="eastAsia"/>
          <w:kern w:val="0"/>
        </w:rPr>
        <w:t xml:space="preserve"> groups</w:t>
      </w:r>
      <w:r w:rsidR="00875AB1" w:rsidRPr="000B068B">
        <w:rPr>
          <w:rFonts w:ascii="Times New Roman" w:hAnsi="Times New Roman" w:cs="Times New Roman"/>
          <w:kern w:val="0"/>
        </w:rPr>
        <w:t xml:space="preserve">.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952"/>
        <w:gridCol w:w="1945"/>
        <w:gridCol w:w="1945"/>
        <w:gridCol w:w="1938"/>
      </w:tblGrid>
      <w:tr w:rsidR="00875AB1" w:rsidRPr="007C5939" w14:paraId="484921AA" w14:textId="77777777" w:rsidTr="005F3802">
        <w:trPr>
          <w:jc w:val="center"/>
        </w:trPr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6E786EFE" w14:textId="77777777" w:rsidR="00875AB1" w:rsidRPr="00A32656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1D46EB81" w14:textId="26CF731F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7C5939">
              <w:rPr>
                <w:sz w:val="16"/>
                <w:szCs w:val="16"/>
              </w:rPr>
              <w:t>NGT</w:t>
            </w:r>
            <w:r w:rsidRPr="007C5939">
              <w:rPr>
                <w:rFonts w:hint="eastAsia"/>
                <w:sz w:val="16"/>
                <w:szCs w:val="16"/>
              </w:rPr>
              <w:t xml:space="preserve"> (n</w:t>
            </w:r>
            <w:r w:rsidR="00392B5C">
              <w:rPr>
                <w:rFonts w:hint="eastAsia"/>
                <w:sz w:val="16"/>
                <w:szCs w:val="16"/>
              </w:rPr>
              <w:t xml:space="preserve"> </w:t>
            </w:r>
            <w:r w:rsidRPr="007C5939">
              <w:rPr>
                <w:rFonts w:hint="eastAsia"/>
                <w:sz w:val="16"/>
                <w:szCs w:val="16"/>
              </w:rPr>
              <w:t>=</w:t>
            </w:r>
            <w:r w:rsidR="00392B5C">
              <w:rPr>
                <w:rFonts w:hint="eastAsia"/>
                <w:sz w:val="16"/>
                <w:szCs w:val="16"/>
              </w:rPr>
              <w:t xml:space="preserve"> </w:t>
            </w:r>
            <w:r w:rsidRPr="007C5939">
              <w:rPr>
                <w:rFonts w:hint="eastAsia"/>
                <w:sz w:val="16"/>
                <w:szCs w:val="16"/>
              </w:rPr>
              <w:t>19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44C576A0" w14:textId="7228DD80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IGT</w:t>
            </w:r>
            <w:r w:rsidRPr="007C5939">
              <w:rPr>
                <w:rFonts w:hint="eastAsia"/>
                <w:sz w:val="16"/>
                <w:szCs w:val="16"/>
              </w:rPr>
              <w:t xml:space="preserve"> (n</w:t>
            </w:r>
            <w:r w:rsidR="00392B5C">
              <w:rPr>
                <w:rFonts w:hint="eastAsia"/>
                <w:sz w:val="16"/>
                <w:szCs w:val="16"/>
              </w:rPr>
              <w:t xml:space="preserve"> </w:t>
            </w:r>
            <w:r w:rsidRPr="007C5939">
              <w:rPr>
                <w:rFonts w:hint="eastAsia"/>
                <w:sz w:val="16"/>
                <w:szCs w:val="16"/>
              </w:rPr>
              <w:t>=</w:t>
            </w:r>
            <w:r w:rsidR="00392B5C">
              <w:rPr>
                <w:rFonts w:hint="eastAsia"/>
                <w:sz w:val="16"/>
                <w:szCs w:val="16"/>
              </w:rPr>
              <w:t xml:space="preserve"> </w:t>
            </w:r>
            <w:r w:rsidRPr="007C5939">
              <w:rPr>
                <w:rFonts w:hint="eastAsia"/>
                <w:sz w:val="16"/>
                <w:szCs w:val="16"/>
              </w:rPr>
              <w:t>24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6664ABE5" w14:textId="6BEE1184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DM</w:t>
            </w:r>
            <w:r w:rsidRPr="007C5939">
              <w:rPr>
                <w:rFonts w:hint="eastAsia"/>
                <w:sz w:val="16"/>
                <w:szCs w:val="16"/>
              </w:rPr>
              <w:t xml:space="preserve"> (n</w:t>
            </w:r>
            <w:r w:rsidR="00392B5C">
              <w:rPr>
                <w:rFonts w:hint="eastAsia"/>
                <w:sz w:val="16"/>
                <w:szCs w:val="16"/>
              </w:rPr>
              <w:t xml:space="preserve"> </w:t>
            </w:r>
            <w:r w:rsidRPr="007C5939">
              <w:rPr>
                <w:rFonts w:hint="eastAsia"/>
                <w:sz w:val="16"/>
                <w:szCs w:val="16"/>
              </w:rPr>
              <w:t>=</w:t>
            </w:r>
            <w:r w:rsidR="00392B5C">
              <w:rPr>
                <w:rFonts w:hint="eastAsia"/>
                <w:sz w:val="16"/>
                <w:szCs w:val="16"/>
              </w:rPr>
              <w:t xml:space="preserve"> </w:t>
            </w:r>
            <w:r w:rsidRPr="007C5939">
              <w:rPr>
                <w:rFonts w:hint="eastAsia"/>
                <w:sz w:val="16"/>
                <w:szCs w:val="16"/>
              </w:rPr>
              <w:t>2</w:t>
            </w:r>
            <w:r w:rsidR="00277C8D">
              <w:rPr>
                <w:rFonts w:hint="eastAsia"/>
                <w:sz w:val="16"/>
                <w:szCs w:val="16"/>
              </w:rPr>
              <w:t>1</w:t>
            </w:r>
            <w:r w:rsidRPr="007C593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3F234CE1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7C5939">
              <w:rPr>
                <w:rFonts w:hint="eastAsia"/>
                <w:i/>
                <w:sz w:val="16"/>
                <w:szCs w:val="16"/>
              </w:rPr>
              <w:t>P</w:t>
            </w:r>
            <w:r w:rsidRPr="007C5939">
              <w:rPr>
                <w:rFonts w:hint="eastAsia"/>
                <w:sz w:val="16"/>
                <w:szCs w:val="16"/>
              </w:rPr>
              <w:t xml:space="preserve"> value</w:t>
            </w:r>
          </w:p>
        </w:tc>
      </w:tr>
      <w:tr w:rsidR="00875AB1" w:rsidRPr="007C5939" w14:paraId="5C016323" w14:textId="77777777" w:rsidTr="005F3802">
        <w:trPr>
          <w:jc w:val="center"/>
        </w:trPr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389D4D00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Female [n/(%)]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059FD577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8 (42.1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5FCCEF40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15 (62.5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54034CDB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15 (71.4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1DA848E6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7C5939">
              <w:rPr>
                <w:rFonts w:hint="eastAsia"/>
                <w:sz w:val="16"/>
                <w:szCs w:val="16"/>
              </w:rPr>
              <w:t>1.000</w:t>
            </w:r>
          </w:p>
        </w:tc>
      </w:tr>
      <w:tr w:rsidR="00875AB1" w:rsidRPr="007C5939" w14:paraId="1D000550" w14:textId="77777777" w:rsidTr="005F3802">
        <w:trPr>
          <w:jc w:val="center"/>
        </w:trPr>
        <w:tc>
          <w:tcPr>
            <w:tcW w:w="2055" w:type="dxa"/>
            <w:vAlign w:val="center"/>
          </w:tcPr>
          <w:p w14:paraId="3C452FC6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Age (years)</w:t>
            </w:r>
          </w:p>
        </w:tc>
        <w:tc>
          <w:tcPr>
            <w:tcW w:w="2056" w:type="dxa"/>
            <w:vAlign w:val="center"/>
          </w:tcPr>
          <w:p w14:paraId="454694A6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40.3 ± 13.9</w:t>
            </w:r>
          </w:p>
        </w:tc>
        <w:tc>
          <w:tcPr>
            <w:tcW w:w="2056" w:type="dxa"/>
            <w:vAlign w:val="center"/>
          </w:tcPr>
          <w:p w14:paraId="3FC1765A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39.8 ± 11.8</w:t>
            </w:r>
          </w:p>
        </w:tc>
        <w:tc>
          <w:tcPr>
            <w:tcW w:w="2056" w:type="dxa"/>
            <w:vAlign w:val="center"/>
          </w:tcPr>
          <w:p w14:paraId="7BE6308F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45.1 ± 13.1</w:t>
            </w:r>
          </w:p>
        </w:tc>
        <w:tc>
          <w:tcPr>
            <w:tcW w:w="2056" w:type="dxa"/>
            <w:vAlign w:val="center"/>
          </w:tcPr>
          <w:p w14:paraId="48E1E44C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7C5939">
              <w:rPr>
                <w:rFonts w:hint="eastAsia"/>
                <w:sz w:val="16"/>
                <w:szCs w:val="16"/>
              </w:rPr>
              <w:t>0.339</w:t>
            </w:r>
          </w:p>
        </w:tc>
      </w:tr>
      <w:tr w:rsidR="00875AB1" w:rsidRPr="007C5939" w14:paraId="609F9374" w14:textId="77777777" w:rsidTr="005F3802">
        <w:trPr>
          <w:jc w:val="center"/>
        </w:trPr>
        <w:tc>
          <w:tcPr>
            <w:tcW w:w="2055" w:type="dxa"/>
            <w:vAlign w:val="center"/>
          </w:tcPr>
          <w:p w14:paraId="24D88F67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rFonts w:hint="eastAsia"/>
                <w:sz w:val="16"/>
                <w:szCs w:val="16"/>
              </w:rPr>
              <w:t>BMI (kg/m</w:t>
            </w:r>
            <w:r w:rsidRPr="007C5939">
              <w:rPr>
                <w:rFonts w:hint="eastAsia"/>
                <w:sz w:val="16"/>
                <w:szCs w:val="16"/>
                <w:vertAlign w:val="superscript"/>
              </w:rPr>
              <w:t>2</w:t>
            </w:r>
            <w:r w:rsidRPr="007C593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056" w:type="dxa"/>
            <w:vAlign w:val="center"/>
          </w:tcPr>
          <w:p w14:paraId="230224E2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rFonts w:hint="eastAsia"/>
                <w:sz w:val="16"/>
                <w:szCs w:val="16"/>
              </w:rPr>
              <w:t>25.15</w:t>
            </w:r>
            <w:r w:rsidRPr="007C5939">
              <w:rPr>
                <w:sz w:val="16"/>
                <w:szCs w:val="16"/>
              </w:rPr>
              <w:t xml:space="preserve"> ± </w:t>
            </w:r>
            <w:r w:rsidRPr="007C5939">
              <w:rPr>
                <w:rFonts w:hint="eastAsia"/>
                <w:sz w:val="16"/>
                <w:szCs w:val="16"/>
              </w:rPr>
              <w:t>4.36</w:t>
            </w:r>
          </w:p>
        </w:tc>
        <w:tc>
          <w:tcPr>
            <w:tcW w:w="2056" w:type="dxa"/>
            <w:vAlign w:val="center"/>
          </w:tcPr>
          <w:p w14:paraId="244DAA00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rFonts w:hint="eastAsia"/>
                <w:sz w:val="16"/>
                <w:szCs w:val="16"/>
              </w:rPr>
              <w:t>26.53</w:t>
            </w:r>
            <w:r w:rsidRPr="007C5939">
              <w:rPr>
                <w:sz w:val="16"/>
                <w:szCs w:val="16"/>
              </w:rPr>
              <w:t xml:space="preserve"> ± </w:t>
            </w:r>
            <w:r w:rsidRPr="007C5939">
              <w:rPr>
                <w:rFonts w:hint="eastAsia"/>
                <w:sz w:val="16"/>
                <w:szCs w:val="16"/>
              </w:rPr>
              <w:t>4.35</w:t>
            </w:r>
          </w:p>
        </w:tc>
        <w:tc>
          <w:tcPr>
            <w:tcW w:w="2056" w:type="dxa"/>
            <w:vAlign w:val="center"/>
          </w:tcPr>
          <w:p w14:paraId="527F88CE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rFonts w:hint="eastAsia"/>
                <w:sz w:val="16"/>
                <w:szCs w:val="16"/>
              </w:rPr>
              <w:t>25.15</w:t>
            </w:r>
            <w:r w:rsidRPr="007C5939">
              <w:rPr>
                <w:sz w:val="16"/>
                <w:szCs w:val="16"/>
              </w:rPr>
              <w:t xml:space="preserve"> ± </w:t>
            </w:r>
            <w:r w:rsidRPr="007C5939">
              <w:rPr>
                <w:rFonts w:hint="eastAsia"/>
                <w:sz w:val="16"/>
                <w:szCs w:val="16"/>
              </w:rPr>
              <w:t>2.32</w:t>
            </w:r>
          </w:p>
        </w:tc>
        <w:tc>
          <w:tcPr>
            <w:tcW w:w="2056" w:type="dxa"/>
            <w:vAlign w:val="center"/>
          </w:tcPr>
          <w:p w14:paraId="01B039A1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7C5939">
              <w:rPr>
                <w:rFonts w:hint="eastAsia"/>
                <w:sz w:val="16"/>
                <w:szCs w:val="16"/>
              </w:rPr>
              <w:t>0.366</w:t>
            </w:r>
          </w:p>
        </w:tc>
      </w:tr>
      <w:tr w:rsidR="00875AB1" w:rsidRPr="007C5939" w14:paraId="793E7445" w14:textId="77777777" w:rsidTr="005F3802">
        <w:trPr>
          <w:jc w:val="center"/>
        </w:trPr>
        <w:tc>
          <w:tcPr>
            <w:tcW w:w="2055" w:type="dxa"/>
            <w:vAlign w:val="center"/>
          </w:tcPr>
          <w:p w14:paraId="64E8AB4C" w14:textId="77777777" w:rsidR="00875AB1" w:rsidRPr="005926A6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5926A6">
              <w:rPr>
                <w:sz w:val="16"/>
                <w:szCs w:val="16"/>
              </w:rPr>
              <w:t>GH</w:t>
            </w:r>
            <w:r w:rsidRPr="005926A6">
              <w:rPr>
                <w:sz w:val="16"/>
                <w:szCs w:val="16"/>
                <w:vertAlign w:val="subscript"/>
              </w:rPr>
              <w:t>m</w:t>
            </w:r>
            <w:r w:rsidRPr="005926A6">
              <w:rPr>
                <w:sz w:val="16"/>
                <w:szCs w:val="16"/>
              </w:rPr>
              <w:t xml:space="preserve"> (μg/L)</w:t>
            </w:r>
          </w:p>
        </w:tc>
        <w:tc>
          <w:tcPr>
            <w:tcW w:w="2056" w:type="dxa"/>
            <w:vAlign w:val="center"/>
          </w:tcPr>
          <w:p w14:paraId="4D007181" w14:textId="77777777" w:rsidR="00875AB1" w:rsidRPr="005926A6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5926A6">
              <w:rPr>
                <w:rFonts w:hint="eastAsia"/>
                <w:sz w:val="16"/>
                <w:szCs w:val="16"/>
              </w:rPr>
              <w:t xml:space="preserve">22.84 (11.69 </w:t>
            </w:r>
            <w:r w:rsidRPr="005926A6">
              <w:rPr>
                <w:sz w:val="16"/>
                <w:szCs w:val="16"/>
              </w:rPr>
              <w:t>~</w:t>
            </w:r>
            <w:r w:rsidRPr="005926A6">
              <w:rPr>
                <w:rFonts w:hint="eastAsia"/>
                <w:sz w:val="16"/>
                <w:szCs w:val="16"/>
              </w:rPr>
              <w:t xml:space="preserve"> 44.86)</w:t>
            </w:r>
          </w:p>
        </w:tc>
        <w:tc>
          <w:tcPr>
            <w:tcW w:w="2056" w:type="dxa"/>
            <w:vAlign w:val="center"/>
          </w:tcPr>
          <w:p w14:paraId="250F351C" w14:textId="77777777" w:rsidR="00875AB1" w:rsidRPr="005926A6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5926A6">
              <w:rPr>
                <w:rFonts w:hint="eastAsia"/>
                <w:sz w:val="16"/>
                <w:szCs w:val="16"/>
              </w:rPr>
              <w:t xml:space="preserve">32.67 (19.55 </w:t>
            </w:r>
            <w:r w:rsidRPr="005926A6">
              <w:rPr>
                <w:sz w:val="16"/>
                <w:szCs w:val="16"/>
              </w:rPr>
              <w:t>~</w:t>
            </w:r>
            <w:r w:rsidRPr="005926A6">
              <w:rPr>
                <w:rFonts w:hint="eastAsia"/>
                <w:sz w:val="16"/>
                <w:szCs w:val="16"/>
              </w:rPr>
              <w:t xml:space="preserve"> 65.56)</w:t>
            </w:r>
          </w:p>
        </w:tc>
        <w:tc>
          <w:tcPr>
            <w:tcW w:w="2056" w:type="dxa"/>
            <w:vAlign w:val="center"/>
          </w:tcPr>
          <w:p w14:paraId="53754571" w14:textId="222089EC" w:rsidR="00875AB1" w:rsidRPr="005926A6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5926A6">
              <w:rPr>
                <w:rFonts w:hint="eastAsia"/>
                <w:sz w:val="16"/>
                <w:szCs w:val="16"/>
              </w:rPr>
              <w:t>3</w:t>
            </w:r>
            <w:r w:rsidR="001E0FB4" w:rsidRPr="005926A6">
              <w:rPr>
                <w:rFonts w:hint="eastAsia"/>
                <w:sz w:val="16"/>
                <w:szCs w:val="16"/>
              </w:rPr>
              <w:t>4</w:t>
            </w:r>
            <w:r w:rsidRPr="005926A6">
              <w:rPr>
                <w:rFonts w:hint="eastAsia"/>
                <w:sz w:val="16"/>
                <w:szCs w:val="16"/>
              </w:rPr>
              <w:t>.7</w:t>
            </w:r>
            <w:r w:rsidR="001E0FB4" w:rsidRPr="005926A6">
              <w:rPr>
                <w:rFonts w:hint="eastAsia"/>
                <w:sz w:val="16"/>
                <w:szCs w:val="16"/>
              </w:rPr>
              <w:t>5</w:t>
            </w:r>
            <w:r w:rsidRPr="005926A6">
              <w:rPr>
                <w:rFonts w:hint="eastAsia"/>
                <w:sz w:val="16"/>
                <w:szCs w:val="16"/>
              </w:rPr>
              <w:t xml:space="preserve"> (2</w:t>
            </w:r>
            <w:r w:rsidR="001E0FB4" w:rsidRPr="005926A6">
              <w:rPr>
                <w:rFonts w:hint="eastAsia"/>
                <w:sz w:val="16"/>
                <w:szCs w:val="16"/>
              </w:rPr>
              <w:t>0</w:t>
            </w:r>
            <w:r w:rsidRPr="005926A6">
              <w:rPr>
                <w:rFonts w:hint="eastAsia"/>
                <w:sz w:val="16"/>
                <w:szCs w:val="16"/>
              </w:rPr>
              <w:t>.</w:t>
            </w:r>
            <w:r w:rsidR="001E0FB4" w:rsidRPr="005926A6">
              <w:rPr>
                <w:rFonts w:hint="eastAsia"/>
                <w:sz w:val="16"/>
                <w:szCs w:val="16"/>
              </w:rPr>
              <w:t>2</w:t>
            </w:r>
            <w:r w:rsidRPr="005926A6">
              <w:rPr>
                <w:rFonts w:hint="eastAsia"/>
                <w:sz w:val="16"/>
                <w:szCs w:val="16"/>
              </w:rPr>
              <w:t xml:space="preserve">2 </w:t>
            </w:r>
            <w:r w:rsidRPr="005926A6">
              <w:rPr>
                <w:sz w:val="16"/>
                <w:szCs w:val="16"/>
              </w:rPr>
              <w:t>~</w:t>
            </w:r>
            <w:r w:rsidRPr="005926A6">
              <w:rPr>
                <w:rFonts w:hint="eastAsia"/>
                <w:sz w:val="16"/>
                <w:szCs w:val="16"/>
              </w:rPr>
              <w:t xml:space="preserve"> </w:t>
            </w:r>
            <w:r w:rsidR="001E0FB4" w:rsidRPr="005926A6">
              <w:rPr>
                <w:rFonts w:hint="eastAsia"/>
                <w:sz w:val="16"/>
                <w:szCs w:val="16"/>
              </w:rPr>
              <w:t>78.88</w:t>
            </w:r>
            <w:r w:rsidRPr="005926A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056" w:type="dxa"/>
            <w:vAlign w:val="center"/>
          </w:tcPr>
          <w:p w14:paraId="54F5EAD3" w14:textId="5557ED70" w:rsidR="00875AB1" w:rsidRPr="005926A6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0.</w:t>
            </w:r>
            <w:r w:rsidR="00B44406" w:rsidRPr="005926A6">
              <w:rPr>
                <w:rFonts w:hint="eastAsia"/>
                <w:sz w:val="16"/>
                <w:szCs w:val="16"/>
              </w:rPr>
              <w:t>3</w:t>
            </w:r>
            <w:r w:rsidRPr="005926A6">
              <w:rPr>
                <w:rFonts w:hint="eastAsia"/>
                <w:sz w:val="16"/>
                <w:szCs w:val="16"/>
              </w:rPr>
              <w:t>48</w:t>
            </w:r>
          </w:p>
        </w:tc>
      </w:tr>
      <w:tr w:rsidR="00875AB1" w:rsidRPr="007C5939" w14:paraId="741C394D" w14:textId="77777777" w:rsidTr="005F3802">
        <w:trPr>
          <w:jc w:val="center"/>
        </w:trPr>
        <w:tc>
          <w:tcPr>
            <w:tcW w:w="2055" w:type="dxa"/>
            <w:vAlign w:val="center"/>
          </w:tcPr>
          <w:p w14:paraId="6BFF702D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B00E67">
              <w:rPr>
                <w:sz w:val="16"/>
                <w:szCs w:val="16"/>
              </w:rPr>
              <w:t>IGF-1 index</w:t>
            </w:r>
          </w:p>
        </w:tc>
        <w:tc>
          <w:tcPr>
            <w:tcW w:w="2056" w:type="dxa"/>
            <w:vAlign w:val="center"/>
          </w:tcPr>
          <w:p w14:paraId="417F6AF4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2.</w:t>
            </w:r>
            <w:r w:rsidRPr="007C5939">
              <w:rPr>
                <w:rFonts w:hint="eastAsia"/>
                <w:sz w:val="16"/>
                <w:szCs w:val="16"/>
              </w:rPr>
              <w:t>58</w:t>
            </w:r>
            <w:r w:rsidRPr="007C5939">
              <w:rPr>
                <w:sz w:val="16"/>
                <w:szCs w:val="16"/>
              </w:rPr>
              <w:t xml:space="preserve"> ± 0.</w:t>
            </w:r>
            <w:r w:rsidRPr="007C5939">
              <w:rPr>
                <w:rFonts w:hint="eastAsia"/>
                <w:sz w:val="16"/>
                <w:szCs w:val="16"/>
              </w:rPr>
              <w:t>57</w:t>
            </w:r>
          </w:p>
        </w:tc>
        <w:tc>
          <w:tcPr>
            <w:tcW w:w="2056" w:type="dxa"/>
            <w:vAlign w:val="center"/>
          </w:tcPr>
          <w:p w14:paraId="5036EF2D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3.1</w:t>
            </w:r>
            <w:r w:rsidRPr="007C5939">
              <w:rPr>
                <w:rFonts w:hint="eastAsia"/>
                <w:sz w:val="16"/>
                <w:szCs w:val="16"/>
              </w:rPr>
              <w:t>0</w:t>
            </w:r>
            <w:r w:rsidRPr="007C5939">
              <w:rPr>
                <w:sz w:val="16"/>
                <w:szCs w:val="16"/>
              </w:rPr>
              <w:t xml:space="preserve"> ± 1.</w:t>
            </w:r>
            <w:r w:rsidRPr="007C5939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2056" w:type="dxa"/>
            <w:vAlign w:val="center"/>
          </w:tcPr>
          <w:p w14:paraId="668277B3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2.</w:t>
            </w:r>
            <w:r w:rsidRPr="007C5939">
              <w:rPr>
                <w:rFonts w:hint="eastAsia"/>
                <w:sz w:val="16"/>
                <w:szCs w:val="16"/>
              </w:rPr>
              <w:t>65</w:t>
            </w:r>
            <w:r w:rsidRPr="007C5939">
              <w:rPr>
                <w:sz w:val="16"/>
                <w:szCs w:val="16"/>
              </w:rPr>
              <w:t xml:space="preserve"> ± </w:t>
            </w:r>
            <w:r w:rsidRPr="007C5939">
              <w:rPr>
                <w:rFonts w:hint="eastAsia"/>
                <w:sz w:val="16"/>
                <w:szCs w:val="16"/>
              </w:rPr>
              <w:t>0.69</w:t>
            </w:r>
          </w:p>
        </w:tc>
        <w:tc>
          <w:tcPr>
            <w:tcW w:w="2056" w:type="dxa"/>
            <w:vAlign w:val="center"/>
          </w:tcPr>
          <w:p w14:paraId="3636EC83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7C5939">
              <w:rPr>
                <w:rFonts w:hint="eastAsia"/>
                <w:sz w:val="16"/>
                <w:szCs w:val="16"/>
              </w:rPr>
              <w:t>0.153</w:t>
            </w:r>
          </w:p>
        </w:tc>
      </w:tr>
      <w:tr w:rsidR="00875AB1" w:rsidRPr="001523A7" w14:paraId="72B7BD6B" w14:textId="77777777" w:rsidTr="005F3802">
        <w:trPr>
          <w:jc w:val="center"/>
        </w:trPr>
        <w:tc>
          <w:tcPr>
            <w:tcW w:w="2055" w:type="dxa"/>
            <w:vAlign w:val="center"/>
          </w:tcPr>
          <w:p w14:paraId="79CF2565" w14:textId="32192E73" w:rsidR="00875AB1" w:rsidRPr="001523A7" w:rsidRDefault="00186758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>
              <w:rPr>
                <w:sz w:val="16"/>
                <w:szCs w:val="16"/>
              </w:rPr>
              <w:t>HbA</w:t>
            </w:r>
            <w:r w:rsidRPr="0055371B">
              <w:rPr>
                <w:sz w:val="16"/>
                <w:szCs w:val="16"/>
                <w:vertAlign w:val="subscript"/>
              </w:rPr>
              <w:t>1c</w:t>
            </w:r>
            <w:r w:rsidR="00875AB1" w:rsidRPr="001523A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2056" w:type="dxa"/>
            <w:vAlign w:val="center"/>
          </w:tcPr>
          <w:p w14:paraId="1ADA9F96" w14:textId="77777777" w:rsidR="00875AB1" w:rsidRPr="001523A7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1523A7">
              <w:rPr>
                <w:sz w:val="16"/>
                <w:szCs w:val="16"/>
              </w:rPr>
              <w:t>5.64 ± 0.27</w:t>
            </w:r>
          </w:p>
        </w:tc>
        <w:tc>
          <w:tcPr>
            <w:tcW w:w="2056" w:type="dxa"/>
            <w:vAlign w:val="center"/>
          </w:tcPr>
          <w:p w14:paraId="5028F5C3" w14:textId="77777777" w:rsidR="00875AB1" w:rsidRPr="001523A7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1523A7">
              <w:rPr>
                <w:sz w:val="16"/>
                <w:szCs w:val="16"/>
              </w:rPr>
              <w:t>5.72 ± 0.37</w:t>
            </w:r>
          </w:p>
        </w:tc>
        <w:tc>
          <w:tcPr>
            <w:tcW w:w="2056" w:type="dxa"/>
            <w:vAlign w:val="center"/>
          </w:tcPr>
          <w:p w14:paraId="4E69237D" w14:textId="77777777" w:rsidR="00875AB1" w:rsidRPr="001523A7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1523A7">
              <w:rPr>
                <w:sz w:val="16"/>
                <w:szCs w:val="16"/>
              </w:rPr>
              <w:t>8.35 ± 2.47</w:t>
            </w:r>
          </w:p>
        </w:tc>
        <w:tc>
          <w:tcPr>
            <w:tcW w:w="2056" w:type="dxa"/>
            <w:vAlign w:val="center"/>
          </w:tcPr>
          <w:p w14:paraId="32835099" w14:textId="6E2B0AF0" w:rsidR="00875AB1" w:rsidRPr="003618EA" w:rsidRDefault="00702510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  <w:vertAlign w:val="superscript"/>
              </w:rPr>
            </w:pPr>
            <w:r w:rsidRPr="003618EA">
              <w:rPr>
                <w:rFonts w:hint="eastAsia"/>
                <w:sz w:val="16"/>
                <w:szCs w:val="16"/>
              </w:rPr>
              <w:t>&lt;</w:t>
            </w:r>
            <w:r w:rsidRPr="003618EA">
              <w:rPr>
                <w:sz w:val="16"/>
                <w:szCs w:val="16"/>
              </w:rPr>
              <w:t xml:space="preserve"> 0.00</w:t>
            </w:r>
            <w:r w:rsidRPr="003618EA">
              <w:rPr>
                <w:rFonts w:hint="eastAsia"/>
                <w:sz w:val="16"/>
                <w:szCs w:val="16"/>
              </w:rPr>
              <w:t>1</w:t>
            </w:r>
            <w:r w:rsidR="00875AB1" w:rsidRPr="003618E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875AB1" w:rsidRPr="007C5939" w14:paraId="47F8077F" w14:textId="77777777" w:rsidTr="005F3802">
        <w:trPr>
          <w:jc w:val="center"/>
        </w:trPr>
        <w:tc>
          <w:tcPr>
            <w:tcW w:w="2055" w:type="dxa"/>
            <w:vAlign w:val="center"/>
          </w:tcPr>
          <w:p w14:paraId="0DEAA8C9" w14:textId="5FF0EC6A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sz w:val="16"/>
                <w:szCs w:val="16"/>
              </w:rPr>
              <w:t>HOM</w:t>
            </w:r>
            <w:r w:rsidR="00D53EC5">
              <w:rPr>
                <w:rFonts w:hint="eastAsia"/>
                <w:sz w:val="16"/>
                <w:szCs w:val="16"/>
              </w:rPr>
              <w:t>A</w:t>
            </w:r>
            <w:r w:rsidRPr="007C5939">
              <w:rPr>
                <w:sz w:val="16"/>
                <w:szCs w:val="16"/>
              </w:rPr>
              <w:t>-IR</w:t>
            </w:r>
          </w:p>
        </w:tc>
        <w:tc>
          <w:tcPr>
            <w:tcW w:w="2056" w:type="dxa"/>
            <w:vAlign w:val="center"/>
          </w:tcPr>
          <w:p w14:paraId="7E59E4AF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rFonts w:hint="eastAsia"/>
                <w:sz w:val="16"/>
                <w:szCs w:val="16"/>
              </w:rPr>
              <w:t xml:space="preserve">3.32 (2.20 </w:t>
            </w:r>
            <w:r w:rsidRPr="007C5939">
              <w:rPr>
                <w:sz w:val="16"/>
                <w:szCs w:val="16"/>
              </w:rPr>
              <w:t>~</w:t>
            </w:r>
            <w:r w:rsidRPr="007C5939">
              <w:rPr>
                <w:rFonts w:hint="eastAsia"/>
                <w:sz w:val="16"/>
                <w:szCs w:val="16"/>
              </w:rPr>
              <w:t xml:space="preserve"> 6.01)</w:t>
            </w:r>
          </w:p>
        </w:tc>
        <w:tc>
          <w:tcPr>
            <w:tcW w:w="2056" w:type="dxa"/>
            <w:vAlign w:val="center"/>
          </w:tcPr>
          <w:p w14:paraId="59A6FA38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rFonts w:hint="eastAsia"/>
                <w:sz w:val="16"/>
                <w:szCs w:val="16"/>
              </w:rPr>
              <w:t xml:space="preserve">4.78 (3.28 </w:t>
            </w:r>
            <w:r w:rsidRPr="007C5939">
              <w:rPr>
                <w:sz w:val="16"/>
                <w:szCs w:val="16"/>
              </w:rPr>
              <w:t>~</w:t>
            </w:r>
            <w:r w:rsidRPr="007C5939">
              <w:rPr>
                <w:rFonts w:hint="eastAsia"/>
                <w:sz w:val="16"/>
                <w:szCs w:val="16"/>
              </w:rPr>
              <w:t xml:space="preserve"> 7.04)</w:t>
            </w:r>
          </w:p>
        </w:tc>
        <w:tc>
          <w:tcPr>
            <w:tcW w:w="2056" w:type="dxa"/>
            <w:vAlign w:val="center"/>
          </w:tcPr>
          <w:p w14:paraId="75DA1EDE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7C5939">
              <w:rPr>
                <w:rFonts w:hint="eastAsia"/>
                <w:sz w:val="16"/>
                <w:szCs w:val="16"/>
              </w:rPr>
              <w:t xml:space="preserve">4.08 (2.20 </w:t>
            </w:r>
            <w:r w:rsidRPr="007C5939">
              <w:rPr>
                <w:sz w:val="16"/>
                <w:szCs w:val="16"/>
              </w:rPr>
              <w:t>~</w:t>
            </w:r>
            <w:r w:rsidRPr="007C5939">
              <w:rPr>
                <w:rFonts w:hint="eastAsia"/>
                <w:sz w:val="16"/>
                <w:szCs w:val="16"/>
              </w:rPr>
              <w:t xml:space="preserve"> 7.13)</w:t>
            </w:r>
          </w:p>
        </w:tc>
        <w:tc>
          <w:tcPr>
            <w:tcW w:w="2056" w:type="dxa"/>
            <w:vAlign w:val="center"/>
          </w:tcPr>
          <w:p w14:paraId="4BDF1366" w14:textId="77777777" w:rsidR="00875AB1" w:rsidRPr="007C5939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</w:rPr>
            </w:pPr>
            <w:r w:rsidRPr="007C5939">
              <w:rPr>
                <w:rFonts w:hint="eastAsia"/>
                <w:sz w:val="16"/>
                <w:szCs w:val="16"/>
              </w:rPr>
              <w:t>0.286</w:t>
            </w:r>
          </w:p>
        </w:tc>
      </w:tr>
      <w:tr w:rsidR="00875AB1" w:rsidRPr="001523A7" w14:paraId="7879EA89" w14:textId="77777777" w:rsidTr="005F3802">
        <w:trPr>
          <w:jc w:val="center"/>
        </w:trPr>
        <w:tc>
          <w:tcPr>
            <w:tcW w:w="2055" w:type="dxa"/>
            <w:vAlign w:val="center"/>
          </w:tcPr>
          <w:p w14:paraId="11446C01" w14:textId="38AA80BD" w:rsidR="00875AB1" w:rsidRPr="001523A7" w:rsidRDefault="00B46B92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3C06E6">
              <w:rPr>
                <w:sz w:val="16"/>
                <w:szCs w:val="16"/>
              </w:rPr>
              <w:t>HOM</w:t>
            </w:r>
            <w:r w:rsidR="00D53EC5">
              <w:rPr>
                <w:rFonts w:hint="eastAsia"/>
                <w:sz w:val="16"/>
                <w:szCs w:val="16"/>
              </w:rPr>
              <w:t>A</w:t>
            </w:r>
            <w:r w:rsidRPr="003C06E6">
              <w:rPr>
                <w:sz w:val="16"/>
                <w:szCs w:val="16"/>
              </w:rPr>
              <w:t>-</w:t>
            </w:r>
            <w:r w:rsidRPr="00901EA7">
              <w:rPr>
                <w:sz w:val="16"/>
                <w:szCs w:val="16"/>
              </w:rPr>
              <w:t>β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 w:rsidRPr="003C06E6">
              <w:rPr>
                <w:rFonts w:hint="eastAsia"/>
                <w:sz w:val="16"/>
                <w:szCs w:val="16"/>
              </w:rPr>
              <w:t>%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056" w:type="dxa"/>
            <w:vAlign w:val="center"/>
          </w:tcPr>
          <w:p w14:paraId="08F0262D" w14:textId="77777777" w:rsidR="00875AB1" w:rsidRPr="001523A7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1523A7">
              <w:rPr>
                <w:sz w:val="16"/>
                <w:szCs w:val="16"/>
              </w:rPr>
              <w:t>202.61 (</w:t>
            </w:r>
            <w:r w:rsidRPr="001523A7">
              <w:rPr>
                <w:rFonts w:hint="eastAsia"/>
                <w:sz w:val="16"/>
                <w:szCs w:val="16"/>
              </w:rPr>
              <w:t>137</w:t>
            </w:r>
            <w:r w:rsidRPr="001523A7">
              <w:rPr>
                <w:sz w:val="16"/>
                <w:szCs w:val="16"/>
              </w:rPr>
              <w:t>.</w:t>
            </w:r>
            <w:r w:rsidRPr="001523A7">
              <w:rPr>
                <w:rFonts w:hint="eastAsia"/>
                <w:sz w:val="16"/>
                <w:szCs w:val="16"/>
              </w:rPr>
              <w:t>5</w:t>
            </w:r>
            <w:r w:rsidRPr="001523A7">
              <w:rPr>
                <w:sz w:val="16"/>
                <w:szCs w:val="16"/>
              </w:rPr>
              <w:t>0</w:t>
            </w:r>
            <w:r w:rsidRPr="001523A7">
              <w:rPr>
                <w:rFonts w:hint="eastAsia"/>
                <w:sz w:val="16"/>
                <w:szCs w:val="16"/>
              </w:rPr>
              <w:t xml:space="preserve"> </w:t>
            </w:r>
            <w:r w:rsidRPr="001523A7">
              <w:rPr>
                <w:sz w:val="16"/>
                <w:szCs w:val="16"/>
              </w:rPr>
              <w:t>~</w:t>
            </w:r>
            <w:r w:rsidRPr="001523A7">
              <w:rPr>
                <w:rFonts w:hint="eastAsia"/>
                <w:sz w:val="16"/>
                <w:szCs w:val="16"/>
              </w:rPr>
              <w:t>283.53</w:t>
            </w:r>
            <w:r w:rsidRPr="001523A7">
              <w:rPr>
                <w:sz w:val="16"/>
                <w:szCs w:val="16"/>
              </w:rPr>
              <w:t>)</w:t>
            </w:r>
          </w:p>
        </w:tc>
        <w:tc>
          <w:tcPr>
            <w:tcW w:w="2056" w:type="dxa"/>
            <w:vAlign w:val="center"/>
          </w:tcPr>
          <w:p w14:paraId="7FF54E95" w14:textId="77777777" w:rsidR="00875AB1" w:rsidRPr="001523A7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1523A7">
              <w:rPr>
                <w:sz w:val="16"/>
                <w:szCs w:val="16"/>
              </w:rPr>
              <w:t>188.50 (</w:t>
            </w:r>
            <w:r w:rsidRPr="001523A7">
              <w:rPr>
                <w:rFonts w:hint="eastAsia"/>
                <w:sz w:val="16"/>
                <w:szCs w:val="16"/>
              </w:rPr>
              <w:t xml:space="preserve">140.87 </w:t>
            </w:r>
            <w:r w:rsidRPr="001523A7">
              <w:rPr>
                <w:sz w:val="16"/>
                <w:szCs w:val="16"/>
              </w:rPr>
              <w:t>~</w:t>
            </w:r>
            <w:r w:rsidRPr="001523A7">
              <w:rPr>
                <w:rFonts w:hint="eastAsia"/>
                <w:sz w:val="16"/>
                <w:szCs w:val="16"/>
              </w:rPr>
              <w:t xml:space="preserve"> 290.86</w:t>
            </w:r>
            <w:r w:rsidRPr="001523A7">
              <w:rPr>
                <w:sz w:val="16"/>
                <w:szCs w:val="16"/>
              </w:rPr>
              <w:t>)</w:t>
            </w:r>
          </w:p>
        </w:tc>
        <w:tc>
          <w:tcPr>
            <w:tcW w:w="2056" w:type="dxa"/>
            <w:vAlign w:val="center"/>
          </w:tcPr>
          <w:p w14:paraId="00D499DA" w14:textId="77777777" w:rsidR="00875AB1" w:rsidRPr="001523A7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</w:pPr>
            <w:r w:rsidRPr="001523A7">
              <w:rPr>
                <w:sz w:val="16"/>
                <w:szCs w:val="16"/>
              </w:rPr>
              <w:t>73.75 (</w:t>
            </w:r>
            <w:r w:rsidRPr="001523A7">
              <w:rPr>
                <w:rFonts w:hint="eastAsia"/>
                <w:sz w:val="16"/>
                <w:szCs w:val="16"/>
              </w:rPr>
              <w:t xml:space="preserve">27.79 </w:t>
            </w:r>
            <w:r w:rsidRPr="001523A7">
              <w:rPr>
                <w:sz w:val="16"/>
                <w:szCs w:val="16"/>
              </w:rPr>
              <w:t>~</w:t>
            </w:r>
            <w:r w:rsidRPr="001523A7">
              <w:rPr>
                <w:rFonts w:hint="eastAsia"/>
                <w:sz w:val="16"/>
                <w:szCs w:val="16"/>
              </w:rPr>
              <w:t xml:space="preserve"> 137.22</w:t>
            </w:r>
            <w:r w:rsidRPr="001523A7">
              <w:rPr>
                <w:sz w:val="16"/>
                <w:szCs w:val="16"/>
              </w:rPr>
              <w:t>)</w:t>
            </w:r>
          </w:p>
        </w:tc>
        <w:tc>
          <w:tcPr>
            <w:tcW w:w="2056" w:type="dxa"/>
            <w:vAlign w:val="center"/>
          </w:tcPr>
          <w:p w14:paraId="771EED13" w14:textId="77777777" w:rsidR="00875AB1" w:rsidRPr="001523A7" w:rsidRDefault="00875AB1" w:rsidP="00FE4ED5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sz w:val="16"/>
                <w:szCs w:val="16"/>
                <w:vertAlign w:val="superscript"/>
              </w:rPr>
            </w:pPr>
            <w:r w:rsidRPr="001523A7">
              <w:rPr>
                <w:rFonts w:hint="eastAsia"/>
                <w:sz w:val="16"/>
                <w:szCs w:val="16"/>
              </w:rPr>
              <w:t>0.001</w:t>
            </w:r>
            <w:r w:rsidRPr="001523A7">
              <w:rPr>
                <w:sz w:val="16"/>
                <w:szCs w:val="16"/>
                <w:vertAlign w:val="superscript"/>
              </w:rPr>
              <w:t>^</w:t>
            </w:r>
          </w:p>
        </w:tc>
      </w:tr>
    </w:tbl>
    <w:p w14:paraId="78278014" w14:textId="0019B186" w:rsidR="00875AB1" w:rsidRPr="00A16777" w:rsidRDefault="00875AB1" w:rsidP="000141D2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kern w:val="0"/>
          <w:sz w:val="16"/>
          <w:szCs w:val="16"/>
        </w:rPr>
      </w:pPr>
      <w:r w:rsidRPr="00B46E24">
        <w:rPr>
          <w:rFonts w:ascii="Times New Roman" w:hAnsi="Times New Roman" w:cs="Times New Roman"/>
          <w:kern w:val="0"/>
          <w:sz w:val="16"/>
          <w:szCs w:val="16"/>
        </w:rPr>
        <w:t>NGT, normal glucose tolerance; IGT, impaired glucose tolerance; DM, diabetes mellitus; IGF-1 index, the ratio of the measured IGF-1 value to the upper limit of normal (ULN);</w:t>
      </w:r>
      <w:r w:rsidRPr="00B46E24"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="00186758">
        <w:rPr>
          <w:rFonts w:ascii="Times New Roman" w:hAnsi="Times New Roman" w:cs="Times New Roman"/>
          <w:kern w:val="0"/>
          <w:sz w:val="16"/>
          <w:szCs w:val="16"/>
        </w:rPr>
        <w:t>HbA</w:t>
      </w:r>
      <w:r w:rsidR="00186758" w:rsidRPr="0055371B">
        <w:rPr>
          <w:rFonts w:ascii="Times New Roman" w:hAnsi="Times New Roman" w:cs="Times New Roman"/>
          <w:kern w:val="0"/>
          <w:sz w:val="16"/>
          <w:szCs w:val="16"/>
          <w:vertAlign w:val="subscript"/>
        </w:rPr>
        <w:t>1c</w:t>
      </w:r>
      <w:r w:rsidRPr="00B46E24"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B46E24">
        <w:rPr>
          <w:rFonts w:ascii="Times New Roman" w:hAnsi="Times New Roman" w:cs="Times New Roman"/>
          <w:kern w:val="0"/>
          <w:sz w:val="16"/>
          <w:szCs w:val="16"/>
        </w:rPr>
        <w:t>glycosylated hemoglobin</w:t>
      </w:r>
      <w:r w:rsidRPr="00B46E24"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B46E24">
        <w:rPr>
          <w:rFonts w:ascii="Times New Roman" w:hAnsi="Times New Roman" w:cs="Times New Roman"/>
          <w:kern w:val="0"/>
          <w:sz w:val="16"/>
          <w:szCs w:val="16"/>
        </w:rPr>
        <w:t xml:space="preserve">HOMA-IR, indicator of insulin resistance; </w:t>
      </w:r>
      <w:r w:rsidR="003A0FC6" w:rsidRPr="003A0FC6">
        <w:rPr>
          <w:rFonts w:ascii="Times New Roman" w:hAnsi="Times New Roman" w:cs="Times New Roman"/>
          <w:kern w:val="0"/>
          <w:sz w:val="16"/>
          <w:szCs w:val="16"/>
        </w:rPr>
        <w:t>HOM</w:t>
      </w:r>
      <w:r w:rsidR="00E93E77">
        <w:rPr>
          <w:rFonts w:ascii="Times New Roman" w:hAnsi="Times New Roman" w:cs="Times New Roman"/>
          <w:kern w:val="0"/>
          <w:sz w:val="16"/>
          <w:szCs w:val="16"/>
        </w:rPr>
        <w:t>A</w:t>
      </w:r>
      <w:r w:rsidR="003A0FC6" w:rsidRPr="003A0FC6">
        <w:rPr>
          <w:rFonts w:ascii="Times New Roman" w:hAnsi="Times New Roman" w:cs="Times New Roman"/>
          <w:kern w:val="0"/>
          <w:sz w:val="16"/>
          <w:szCs w:val="16"/>
        </w:rPr>
        <w:t>-β</w:t>
      </w:r>
      <w:r w:rsidRPr="00B46E24">
        <w:rPr>
          <w:rFonts w:ascii="Times New Roman" w:hAnsi="Times New Roman" w:cs="Times New Roman"/>
          <w:kern w:val="0"/>
          <w:sz w:val="16"/>
          <w:szCs w:val="16"/>
        </w:rPr>
        <w:t>, homeostatic model assessment of pancreatic beta-cell function;</w:t>
      </w:r>
      <w:r w:rsidRPr="00B46E24"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B46E24"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 w:rsidRPr="00B46E24">
        <w:rPr>
          <w:rFonts w:ascii="Times New Roman" w:hAnsi="Times New Roman" w:cs="Times New Roman"/>
          <w:kern w:val="0"/>
          <w:sz w:val="16"/>
          <w:szCs w:val="16"/>
        </w:rPr>
        <w:t xml:space="preserve"> values are for variations among the 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3 </w:t>
      </w:r>
      <w:r w:rsidRPr="00B46E24">
        <w:rPr>
          <w:rFonts w:ascii="Times New Roman" w:hAnsi="Times New Roman" w:cs="Times New Roman"/>
          <w:kern w:val="0"/>
          <w:sz w:val="16"/>
          <w:szCs w:val="16"/>
        </w:rPr>
        <w:t>groups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^ </w:t>
      </w:r>
      <w:r w:rsidR="00584E34"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&lt; 0.05</w:t>
      </w:r>
      <w:r w:rsidRPr="00B46E24"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Pr="003A0269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C54D94" w:rsidRPr="00C54D94">
        <w:rPr>
          <w:rFonts w:ascii="Times New Roman" w:hAnsi="Times New Roman" w:cs="Times New Roman"/>
          <w:kern w:val="0"/>
          <w:sz w:val="16"/>
          <w:szCs w:val="16"/>
        </w:rPr>
        <w:t>Data was expressed as mean ± SD or median with interquartile range.</w:t>
      </w:r>
    </w:p>
    <w:p w14:paraId="07E29BB7" w14:textId="0E25A432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1B7C7B2C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118E0999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1112F86B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1FD0DF70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2B1898DE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69AD3392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34A04759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03DDFCF9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763E958D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59FC2BCC" w14:textId="77777777" w:rsidR="000E7E04" w:rsidRDefault="000E7E04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5BF730F4" w14:textId="77777777" w:rsidR="00EC7E27" w:rsidRDefault="00EC7E27" w:rsidP="00995AD2">
      <w:pPr>
        <w:spacing w:after="240"/>
        <w:rPr>
          <w:rFonts w:ascii="Times New Roman" w:hAnsi="Times New Roman" w:cs="Times New Roman"/>
          <w:i/>
          <w:sz w:val="22"/>
        </w:rPr>
      </w:pPr>
    </w:p>
    <w:p w14:paraId="1458AE4B" w14:textId="77777777" w:rsidR="00AC42DE" w:rsidRDefault="00AC42DE" w:rsidP="00AC42DE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D36CA0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</w:rPr>
        <w:t>6 T</w:t>
      </w:r>
      <w:r>
        <w:rPr>
          <w:rFonts w:ascii="Times New Roman" w:hAnsi="Times New Roman" w:cs="Times New Roman" w:hint="eastAsia"/>
          <w:b/>
          <w:sz w:val="22"/>
        </w:rPr>
        <w:t>he</w:t>
      </w:r>
      <w:r>
        <w:rPr>
          <w:rFonts w:ascii="Times New Roman" w:hAnsi="Times New Roman" w:cs="Times New Roman"/>
          <w:b/>
          <w:sz w:val="22"/>
        </w:rPr>
        <w:t xml:space="preserve"> baseline characteristics of Female group and Male group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2203"/>
        <w:gridCol w:w="2414"/>
        <w:gridCol w:w="2386"/>
      </w:tblGrid>
      <w:tr w:rsidR="00AC42DE" w:rsidRPr="00C0427A" w14:paraId="45ABE64F" w14:textId="77777777" w:rsidTr="00F71896">
        <w:trPr>
          <w:trHeight w:val="552"/>
          <w:jc w:val="center"/>
        </w:trPr>
        <w:tc>
          <w:tcPr>
            <w:tcW w:w="2625" w:type="dxa"/>
            <w:tcBorders>
              <w:bottom w:val="single" w:sz="4" w:space="0" w:color="auto"/>
            </w:tcBorders>
          </w:tcPr>
          <w:p w14:paraId="292341D9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B</w:t>
            </w:r>
            <w:r w:rsidRPr="00AD3826">
              <w:rPr>
                <w:sz w:val="16"/>
                <w:szCs w:val="16"/>
              </w:rPr>
              <w:t>aseline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48A1EA10" w14:textId="39A674A9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F</w:t>
            </w:r>
            <w:r w:rsidRPr="00AD3826">
              <w:rPr>
                <w:sz w:val="16"/>
                <w:szCs w:val="16"/>
              </w:rPr>
              <w:t>emale</w:t>
            </w:r>
            <w:r w:rsidR="0046648D">
              <w:rPr>
                <w:sz w:val="16"/>
                <w:szCs w:val="16"/>
              </w:rPr>
              <w:t xml:space="preserve">s </w:t>
            </w:r>
            <w:r w:rsidRPr="00AD3826">
              <w:rPr>
                <w:sz w:val="16"/>
                <w:szCs w:val="16"/>
              </w:rPr>
              <w:t>(n=38)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069D458D" w14:textId="576FCB8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Male</w:t>
            </w:r>
            <w:r w:rsidR="0046648D">
              <w:rPr>
                <w:sz w:val="16"/>
                <w:szCs w:val="16"/>
              </w:rPr>
              <w:t xml:space="preserve">s </w:t>
            </w:r>
            <w:r w:rsidRPr="00AD3826">
              <w:rPr>
                <w:sz w:val="16"/>
                <w:szCs w:val="16"/>
              </w:rPr>
              <w:t>(n=25)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5A81EE9D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240C6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A240C6">
              <w:rPr>
                <w:color w:val="000000" w:themeColor="text1"/>
                <w:sz w:val="13"/>
                <w:szCs w:val="13"/>
              </w:rPr>
              <w:t xml:space="preserve"> value</w:t>
            </w:r>
          </w:p>
        </w:tc>
      </w:tr>
      <w:tr w:rsidR="00AC42DE" w:rsidRPr="00C0427A" w14:paraId="2C0EA300" w14:textId="77777777" w:rsidTr="00F71896">
        <w:trPr>
          <w:trHeight w:val="552"/>
          <w:jc w:val="center"/>
        </w:trPr>
        <w:tc>
          <w:tcPr>
            <w:tcW w:w="2625" w:type="dxa"/>
            <w:tcBorders>
              <w:top w:val="single" w:sz="4" w:space="0" w:color="auto"/>
            </w:tcBorders>
          </w:tcPr>
          <w:p w14:paraId="6EAF4667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A</w:t>
            </w:r>
            <w:r w:rsidRPr="00AD3826">
              <w:rPr>
                <w:sz w:val="16"/>
                <w:szCs w:val="16"/>
              </w:rPr>
              <w:t>ge (years)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552CD839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4</w:t>
            </w:r>
            <w:r w:rsidRPr="00AD3826">
              <w:rPr>
                <w:sz w:val="16"/>
                <w:szCs w:val="16"/>
              </w:rPr>
              <w:t>0.11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13.75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346FF7D2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4</w:t>
            </w:r>
            <w:r w:rsidRPr="00AD3826">
              <w:rPr>
                <w:sz w:val="16"/>
                <w:szCs w:val="16"/>
              </w:rPr>
              <w:t>4.00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rFonts w:hint="eastAsia"/>
                <w:sz w:val="16"/>
                <w:szCs w:val="16"/>
              </w:rPr>
              <w:t>1</w:t>
            </w:r>
            <w:r w:rsidRPr="00AD3826">
              <w:rPr>
                <w:sz w:val="16"/>
                <w:szCs w:val="16"/>
              </w:rPr>
              <w:t>1.44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46830975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0</w:t>
            </w:r>
            <w:r w:rsidRPr="00AD3826">
              <w:rPr>
                <w:sz w:val="16"/>
                <w:szCs w:val="16"/>
              </w:rPr>
              <w:t>.239</w:t>
            </w:r>
          </w:p>
        </w:tc>
      </w:tr>
      <w:tr w:rsidR="00AC42DE" w:rsidRPr="00C0427A" w14:paraId="187658FA" w14:textId="77777777" w:rsidTr="00F71896">
        <w:trPr>
          <w:trHeight w:val="552"/>
          <w:jc w:val="center"/>
        </w:trPr>
        <w:tc>
          <w:tcPr>
            <w:tcW w:w="2625" w:type="dxa"/>
          </w:tcPr>
          <w:p w14:paraId="488FF424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B</w:t>
            </w:r>
            <w:r w:rsidRPr="00AD3826">
              <w:rPr>
                <w:sz w:val="16"/>
                <w:szCs w:val="16"/>
              </w:rPr>
              <w:t>MI (kg/m</w:t>
            </w:r>
            <w:r w:rsidRPr="00AD3826">
              <w:rPr>
                <w:sz w:val="16"/>
                <w:szCs w:val="16"/>
                <w:vertAlign w:val="superscript"/>
              </w:rPr>
              <w:t>2</w:t>
            </w:r>
            <w:r w:rsidRPr="00AD3826">
              <w:rPr>
                <w:sz w:val="16"/>
                <w:szCs w:val="16"/>
              </w:rPr>
              <w:t>)</w:t>
            </w:r>
          </w:p>
        </w:tc>
        <w:tc>
          <w:tcPr>
            <w:tcW w:w="2203" w:type="dxa"/>
          </w:tcPr>
          <w:p w14:paraId="5595EB4F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2</w:t>
            </w:r>
            <w:r w:rsidRPr="00AD3826">
              <w:rPr>
                <w:sz w:val="16"/>
                <w:szCs w:val="16"/>
              </w:rPr>
              <w:t>5.24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3.77</w:t>
            </w:r>
          </w:p>
        </w:tc>
        <w:tc>
          <w:tcPr>
            <w:tcW w:w="2414" w:type="dxa"/>
          </w:tcPr>
          <w:p w14:paraId="7371148E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2</w:t>
            </w:r>
            <w:r w:rsidRPr="00AD3826">
              <w:rPr>
                <w:sz w:val="16"/>
                <w:szCs w:val="16"/>
              </w:rPr>
              <w:t>6.39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rFonts w:hint="eastAsia"/>
                <w:sz w:val="16"/>
                <w:szCs w:val="16"/>
              </w:rPr>
              <w:t>3</w:t>
            </w:r>
            <w:r w:rsidRPr="00AD3826">
              <w:rPr>
                <w:sz w:val="16"/>
                <w:szCs w:val="16"/>
              </w:rPr>
              <w:t>.67</w:t>
            </w:r>
          </w:p>
        </w:tc>
        <w:tc>
          <w:tcPr>
            <w:tcW w:w="2386" w:type="dxa"/>
          </w:tcPr>
          <w:p w14:paraId="542E8A24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0</w:t>
            </w:r>
            <w:r w:rsidRPr="00AD3826">
              <w:rPr>
                <w:sz w:val="16"/>
                <w:szCs w:val="16"/>
              </w:rPr>
              <w:t>.239</w:t>
            </w:r>
          </w:p>
        </w:tc>
      </w:tr>
      <w:tr w:rsidR="00AC42DE" w:rsidRPr="00C0427A" w14:paraId="02828E7C" w14:textId="77777777" w:rsidTr="00F71896">
        <w:trPr>
          <w:trHeight w:val="552"/>
          <w:jc w:val="center"/>
        </w:trPr>
        <w:tc>
          <w:tcPr>
            <w:tcW w:w="2625" w:type="dxa"/>
          </w:tcPr>
          <w:p w14:paraId="0F4036C1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H</w:t>
            </w:r>
            <w:r w:rsidRPr="00AD3826">
              <w:rPr>
                <w:sz w:val="16"/>
                <w:szCs w:val="16"/>
              </w:rPr>
              <w:t>bA</w:t>
            </w:r>
            <w:r w:rsidRPr="00AD3826">
              <w:rPr>
                <w:sz w:val="16"/>
                <w:szCs w:val="16"/>
                <w:vertAlign w:val="subscript"/>
              </w:rPr>
              <w:t xml:space="preserve">1c </w:t>
            </w:r>
            <w:r w:rsidRPr="00AD3826">
              <w:rPr>
                <w:sz w:val="16"/>
                <w:szCs w:val="16"/>
              </w:rPr>
              <w:t>(%)</w:t>
            </w:r>
          </w:p>
        </w:tc>
        <w:tc>
          <w:tcPr>
            <w:tcW w:w="2203" w:type="dxa"/>
          </w:tcPr>
          <w:p w14:paraId="2D814BFA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6</w:t>
            </w:r>
            <w:r w:rsidRPr="00AD3826">
              <w:rPr>
                <w:sz w:val="16"/>
                <w:szCs w:val="16"/>
              </w:rPr>
              <w:t>.70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rFonts w:hint="eastAsia"/>
                <w:sz w:val="16"/>
                <w:szCs w:val="16"/>
              </w:rPr>
              <w:t>1</w:t>
            </w:r>
            <w:r w:rsidRPr="00AD3826">
              <w:rPr>
                <w:sz w:val="16"/>
                <w:szCs w:val="16"/>
              </w:rPr>
              <w:t>.94</w:t>
            </w:r>
          </w:p>
        </w:tc>
        <w:tc>
          <w:tcPr>
            <w:tcW w:w="2414" w:type="dxa"/>
          </w:tcPr>
          <w:p w14:paraId="544C82B2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6</w:t>
            </w:r>
            <w:r w:rsidRPr="00AD3826">
              <w:rPr>
                <w:sz w:val="16"/>
                <w:szCs w:val="16"/>
              </w:rPr>
              <w:t>.42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1.96</w:t>
            </w:r>
          </w:p>
        </w:tc>
        <w:tc>
          <w:tcPr>
            <w:tcW w:w="2386" w:type="dxa"/>
          </w:tcPr>
          <w:p w14:paraId="163ECE71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0</w:t>
            </w:r>
            <w:r w:rsidRPr="00AD3826">
              <w:rPr>
                <w:sz w:val="16"/>
                <w:szCs w:val="16"/>
              </w:rPr>
              <w:t>.579</w:t>
            </w:r>
          </w:p>
        </w:tc>
      </w:tr>
      <w:tr w:rsidR="00AC42DE" w:rsidRPr="00C0427A" w14:paraId="4EE63E01" w14:textId="77777777" w:rsidTr="00F71896">
        <w:trPr>
          <w:trHeight w:val="552"/>
          <w:jc w:val="center"/>
        </w:trPr>
        <w:tc>
          <w:tcPr>
            <w:tcW w:w="2625" w:type="dxa"/>
          </w:tcPr>
          <w:p w14:paraId="65A0DED2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GH</w:t>
            </w:r>
            <w:r w:rsidRPr="00AD3826">
              <w:rPr>
                <w:rFonts w:hint="eastAsia"/>
                <w:sz w:val="16"/>
                <w:szCs w:val="16"/>
                <w:vertAlign w:val="subscript"/>
              </w:rPr>
              <w:t xml:space="preserve">m </w:t>
            </w:r>
            <w:r w:rsidRPr="00AD3826">
              <w:rPr>
                <w:rFonts w:hint="eastAsia"/>
                <w:sz w:val="16"/>
                <w:szCs w:val="16"/>
              </w:rPr>
              <w:t>(</w:t>
            </w:r>
            <w:r w:rsidRPr="00AD3826">
              <w:rPr>
                <w:sz w:val="16"/>
                <w:szCs w:val="16"/>
              </w:rPr>
              <w:t>μg/L)</w:t>
            </w:r>
          </w:p>
        </w:tc>
        <w:tc>
          <w:tcPr>
            <w:tcW w:w="2203" w:type="dxa"/>
          </w:tcPr>
          <w:p w14:paraId="67910BD6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2</w:t>
            </w:r>
            <w:r w:rsidRPr="00AD3826">
              <w:rPr>
                <w:sz w:val="16"/>
                <w:szCs w:val="16"/>
              </w:rPr>
              <w:t>5.15</w:t>
            </w:r>
            <w:r w:rsidRPr="00AD3826">
              <w:rPr>
                <w:rFonts w:hint="eastAsia"/>
                <w:sz w:val="16"/>
                <w:szCs w:val="16"/>
              </w:rPr>
              <w:t xml:space="preserve"> (</w:t>
            </w:r>
            <w:r w:rsidRPr="00AD3826">
              <w:rPr>
                <w:sz w:val="16"/>
                <w:szCs w:val="16"/>
              </w:rPr>
              <w:t>17</w:t>
            </w:r>
            <w:r w:rsidRPr="00AD3826">
              <w:rPr>
                <w:rFonts w:hint="eastAsia"/>
                <w:sz w:val="16"/>
                <w:szCs w:val="16"/>
              </w:rPr>
              <w:t>.</w:t>
            </w:r>
            <w:r w:rsidRPr="00AD3826">
              <w:rPr>
                <w:sz w:val="16"/>
                <w:szCs w:val="16"/>
              </w:rPr>
              <w:t>4</w:t>
            </w:r>
            <w:r w:rsidRPr="00AD3826">
              <w:rPr>
                <w:rFonts w:hint="eastAsia"/>
                <w:sz w:val="16"/>
                <w:szCs w:val="16"/>
              </w:rPr>
              <w:t xml:space="preserve">1 </w:t>
            </w:r>
            <w:r w:rsidRPr="00AD3826">
              <w:rPr>
                <w:sz w:val="16"/>
                <w:szCs w:val="16"/>
              </w:rPr>
              <w:t>~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76</w:t>
            </w:r>
            <w:r w:rsidRPr="00AD3826">
              <w:rPr>
                <w:rFonts w:hint="eastAsia"/>
                <w:sz w:val="16"/>
                <w:szCs w:val="16"/>
              </w:rPr>
              <w:t>.</w:t>
            </w:r>
            <w:r w:rsidRPr="00AD3826">
              <w:rPr>
                <w:sz w:val="16"/>
                <w:szCs w:val="16"/>
              </w:rPr>
              <w:t>67</w:t>
            </w:r>
            <w:r w:rsidRPr="00AD382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427FF0A7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3</w:t>
            </w:r>
            <w:r w:rsidRPr="00AD3826">
              <w:rPr>
                <w:rFonts w:hint="eastAsia"/>
                <w:sz w:val="16"/>
                <w:szCs w:val="16"/>
              </w:rPr>
              <w:t>2.</w:t>
            </w:r>
            <w:r w:rsidRPr="00AD3826">
              <w:rPr>
                <w:sz w:val="16"/>
                <w:szCs w:val="16"/>
              </w:rPr>
              <w:t>05</w:t>
            </w:r>
            <w:r w:rsidRPr="00AD3826">
              <w:rPr>
                <w:rFonts w:hint="eastAsia"/>
                <w:sz w:val="16"/>
                <w:szCs w:val="16"/>
              </w:rPr>
              <w:t xml:space="preserve"> (2</w:t>
            </w:r>
            <w:r w:rsidRPr="00AD3826">
              <w:rPr>
                <w:sz w:val="16"/>
                <w:szCs w:val="16"/>
              </w:rPr>
              <w:t>1</w:t>
            </w:r>
            <w:r w:rsidRPr="00AD3826">
              <w:rPr>
                <w:rFonts w:hint="eastAsia"/>
                <w:sz w:val="16"/>
                <w:szCs w:val="16"/>
              </w:rPr>
              <w:t>.</w:t>
            </w:r>
            <w:r w:rsidRPr="00AD3826">
              <w:rPr>
                <w:sz w:val="16"/>
                <w:szCs w:val="16"/>
              </w:rPr>
              <w:t>63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~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48</w:t>
            </w:r>
            <w:r w:rsidRPr="00AD3826">
              <w:rPr>
                <w:rFonts w:hint="eastAsia"/>
                <w:sz w:val="16"/>
                <w:szCs w:val="16"/>
              </w:rPr>
              <w:t>.</w:t>
            </w:r>
            <w:r w:rsidRPr="00AD3826">
              <w:rPr>
                <w:sz w:val="16"/>
                <w:szCs w:val="16"/>
              </w:rPr>
              <w:t>88</w:t>
            </w:r>
            <w:r w:rsidRPr="00AD382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413FFD53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0.</w:t>
            </w:r>
            <w:r w:rsidRPr="00AD3826">
              <w:rPr>
                <w:sz w:val="16"/>
                <w:szCs w:val="16"/>
              </w:rPr>
              <w:t>654</w:t>
            </w:r>
          </w:p>
        </w:tc>
      </w:tr>
      <w:tr w:rsidR="00AC42DE" w:rsidRPr="00C0427A" w14:paraId="2F481D67" w14:textId="77777777" w:rsidTr="00F71896">
        <w:trPr>
          <w:trHeight w:val="552"/>
          <w:jc w:val="center"/>
        </w:trPr>
        <w:tc>
          <w:tcPr>
            <w:tcW w:w="2625" w:type="dxa"/>
          </w:tcPr>
          <w:p w14:paraId="71E598EF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IGF-1 index</w:t>
            </w:r>
          </w:p>
        </w:tc>
        <w:tc>
          <w:tcPr>
            <w:tcW w:w="2203" w:type="dxa"/>
          </w:tcPr>
          <w:p w14:paraId="1028EA3C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2.65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0.80</w:t>
            </w:r>
          </w:p>
        </w:tc>
        <w:tc>
          <w:tcPr>
            <w:tcW w:w="2414" w:type="dxa"/>
          </w:tcPr>
          <w:p w14:paraId="0CAEB85F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3.13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0.86</w:t>
            </w:r>
          </w:p>
        </w:tc>
        <w:tc>
          <w:tcPr>
            <w:tcW w:w="2386" w:type="dxa"/>
          </w:tcPr>
          <w:p w14:paraId="25E3CD4F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33</w:t>
            </w:r>
            <w:r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AC42DE" w:rsidRPr="00C0427A" w14:paraId="0507D4D0" w14:textId="77777777" w:rsidTr="00F71896">
        <w:trPr>
          <w:trHeight w:val="552"/>
          <w:jc w:val="center"/>
        </w:trPr>
        <w:tc>
          <w:tcPr>
            <w:tcW w:w="2625" w:type="dxa"/>
          </w:tcPr>
          <w:p w14:paraId="7C9CB9C1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F</w:t>
            </w:r>
            <w:r w:rsidRPr="00AD3826">
              <w:rPr>
                <w:sz w:val="16"/>
                <w:szCs w:val="16"/>
              </w:rPr>
              <w:t>PG (</w:t>
            </w:r>
            <w:r w:rsidRPr="00AD3826">
              <w:rPr>
                <w:rFonts w:hint="eastAsia"/>
                <w:sz w:val="16"/>
                <w:szCs w:val="16"/>
              </w:rPr>
              <w:t>mmol</w:t>
            </w:r>
            <w:r w:rsidRPr="00AD3826">
              <w:rPr>
                <w:sz w:val="16"/>
                <w:szCs w:val="16"/>
              </w:rPr>
              <w:t>/l)</w:t>
            </w:r>
          </w:p>
        </w:tc>
        <w:tc>
          <w:tcPr>
            <w:tcW w:w="2203" w:type="dxa"/>
          </w:tcPr>
          <w:p w14:paraId="238F09F1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6</w:t>
            </w:r>
            <w:r w:rsidRPr="00AD3826">
              <w:rPr>
                <w:sz w:val="16"/>
                <w:szCs w:val="16"/>
              </w:rPr>
              <w:t>.22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1.77</w:t>
            </w:r>
          </w:p>
        </w:tc>
        <w:tc>
          <w:tcPr>
            <w:tcW w:w="2414" w:type="dxa"/>
          </w:tcPr>
          <w:p w14:paraId="417D1A86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5</w:t>
            </w:r>
            <w:r w:rsidRPr="00AD3826">
              <w:rPr>
                <w:sz w:val="16"/>
                <w:szCs w:val="16"/>
              </w:rPr>
              <w:t>.60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1.31</w:t>
            </w:r>
          </w:p>
        </w:tc>
        <w:tc>
          <w:tcPr>
            <w:tcW w:w="2386" w:type="dxa"/>
          </w:tcPr>
          <w:p w14:paraId="776F5474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32</w:t>
            </w:r>
          </w:p>
        </w:tc>
      </w:tr>
      <w:tr w:rsidR="00AC42DE" w:rsidRPr="00C0427A" w14:paraId="13CC83BD" w14:textId="77777777" w:rsidTr="00F71896">
        <w:trPr>
          <w:trHeight w:val="552"/>
          <w:jc w:val="center"/>
        </w:trPr>
        <w:tc>
          <w:tcPr>
            <w:tcW w:w="2625" w:type="dxa"/>
          </w:tcPr>
          <w:p w14:paraId="187BEDFB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B</w:t>
            </w:r>
            <w:r w:rsidRPr="00AD3826">
              <w:rPr>
                <w:sz w:val="16"/>
                <w:szCs w:val="16"/>
              </w:rPr>
              <w:t>G</w:t>
            </w:r>
            <w:r w:rsidRPr="00AD3826">
              <w:rPr>
                <w:sz w:val="16"/>
                <w:szCs w:val="16"/>
                <w:vertAlign w:val="subscript"/>
              </w:rPr>
              <w:t>120</w:t>
            </w:r>
            <w:r w:rsidRPr="00AD3826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2203" w:type="dxa"/>
          </w:tcPr>
          <w:p w14:paraId="6565756C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1</w:t>
            </w:r>
            <w:r w:rsidRPr="00AD3826">
              <w:rPr>
                <w:sz w:val="16"/>
                <w:szCs w:val="16"/>
              </w:rPr>
              <w:t>1.27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4.75</w:t>
            </w:r>
          </w:p>
        </w:tc>
        <w:tc>
          <w:tcPr>
            <w:tcW w:w="2414" w:type="dxa"/>
          </w:tcPr>
          <w:p w14:paraId="005695C4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9</w:t>
            </w:r>
            <w:r w:rsidRPr="00AD3826">
              <w:rPr>
                <w:sz w:val="16"/>
                <w:szCs w:val="16"/>
              </w:rPr>
              <w:t>.29</w:t>
            </w:r>
            <w:r w:rsidRPr="00AD3826">
              <w:rPr>
                <w:rFonts w:hint="eastAsia"/>
                <w:sz w:val="16"/>
                <w:szCs w:val="16"/>
              </w:rPr>
              <w:t>±</w:t>
            </w:r>
            <w:r w:rsidRPr="00AD3826">
              <w:rPr>
                <w:sz w:val="16"/>
                <w:szCs w:val="16"/>
              </w:rPr>
              <w:t>3.94</w:t>
            </w:r>
          </w:p>
        </w:tc>
        <w:tc>
          <w:tcPr>
            <w:tcW w:w="2386" w:type="dxa"/>
          </w:tcPr>
          <w:p w14:paraId="14BC3867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5</w:t>
            </w:r>
          </w:p>
        </w:tc>
      </w:tr>
      <w:tr w:rsidR="00AC42DE" w:rsidRPr="00C0427A" w14:paraId="3A3DA972" w14:textId="77777777" w:rsidTr="00F71896">
        <w:trPr>
          <w:trHeight w:val="552"/>
          <w:jc w:val="center"/>
        </w:trPr>
        <w:tc>
          <w:tcPr>
            <w:tcW w:w="2625" w:type="dxa"/>
          </w:tcPr>
          <w:p w14:paraId="27E6B3F9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F</w:t>
            </w:r>
            <w:r w:rsidRPr="00AD3826">
              <w:rPr>
                <w:sz w:val="16"/>
                <w:szCs w:val="16"/>
              </w:rPr>
              <w:t>PI (mU/l)</w:t>
            </w:r>
          </w:p>
        </w:tc>
        <w:tc>
          <w:tcPr>
            <w:tcW w:w="2203" w:type="dxa"/>
          </w:tcPr>
          <w:p w14:paraId="589319F9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21.30</w:t>
            </w:r>
            <w:r w:rsidRPr="00AD3826">
              <w:rPr>
                <w:rFonts w:hint="eastAsia"/>
                <w:sz w:val="16"/>
                <w:szCs w:val="16"/>
              </w:rPr>
              <w:t xml:space="preserve"> (</w:t>
            </w:r>
            <w:r w:rsidRPr="00AD3826">
              <w:rPr>
                <w:sz w:val="16"/>
                <w:szCs w:val="16"/>
              </w:rPr>
              <w:t>1</w:t>
            </w:r>
            <w:r w:rsidRPr="00AD3826">
              <w:rPr>
                <w:rFonts w:hint="eastAsia"/>
                <w:sz w:val="16"/>
                <w:szCs w:val="16"/>
              </w:rPr>
              <w:t>3</w:t>
            </w:r>
            <w:r w:rsidRPr="00AD3826">
              <w:rPr>
                <w:sz w:val="16"/>
                <w:szCs w:val="16"/>
              </w:rPr>
              <w:t>.10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~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30</w:t>
            </w:r>
            <w:r w:rsidRPr="00AD3826">
              <w:rPr>
                <w:rFonts w:hint="eastAsia"/>
                <w:sz w:val="16"/>
                <w:szCs w:val="16"/>
              </w:rPr>
              <w:t>.</w:t>
            </w:r>
            <w:r w:rsidRPr="00AD3826">
              <w:rPr>
                <w:sz w:val="16"/>
                <w:szCs w:val="16"/>
              </w:rPr>
              <w:t>58</w:t>
            </w:r>
            <w:r w:rsidRPr="00AD382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1E58528E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12.55</w:t>
            </w:r>
            <w:r w:rsidRPr="00AD3826">
              <w:rPr>
                <w:rFonts w:hint="eastAsia"/>
                <w:sz w:val="16"/>
                <w:szCs w:val="16"/>
              </w:rPr>
              <w:t xml:space="preserve"> (</w:t>
            </w:r>
            <w:r w:rsidRPr="00AD3826">
              <w:rPr>
                <w:sz w:val="16"/>
                <w:szCs w:val="16"/>
              </w:rPr>
              <w:t>8.84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~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1</w:t>
            </w:r>
            <w:r w:rsidRPr="00AD3826">
              <w:rPr>
                <w:rFonts w:hint="eastAsia"/>
                <w:sz w:val="16"/>
                <w:szCs w:val="16"/>
              </w:rPr>
              <w:t>7.</w:t>
            </w:r>
            <w:r w:rsidRPr="00AD3826">
              <w:rPr>
                <w:sz w:val="16"/>
                <w:szCs w:val="16"/>
              </w:rPr>
              <w:t>50</w:t>
            </w:r>
            <w:r w:rsidRPr="00AD382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3D63D70C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3</w:t>
            </w:r>
            <w:r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AC42DE" w:rsidRPr="00C0427A" w14:paraId="3F726BE1" w14:textId="77777777" w:rsidTr="00F71896">
        <w:trPr>
          <w:trHeight w:val="552"/>
          <w:jc w:val="center"/>
        </w:trPr>
        <w:tc>
          <w:tcPr>
            <w:tcW w:w="2625" w:type="dxa"/>
          </w:tcPr>
          <w:p w14:paraId="6A9A5C31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I</w:t>
            </w:r>
            <w:r w:rsidRPr="00AD3826">
              <w:rPr>
                <w:sz w:val="16"/>
                <w:szCs w:val="16"/>
              </w:rPr>
              <w:t>NS</w:t>
            </w:r>
            <w:r w:rsidRPr="00AD3826">
              <w:rPr>
                <w:sz w:val="16"/>
                <w:szCs w:val="16"/>
                <w:vertAlign w:val="subscript"/>
              </w:rPr>
              <w:t>120</w:t>
            </w:r>
            <w:r w:rsidRPr="00AD3826">
              <w:rPr>
                <w:sz w:val="16"/>
                <w:szCs w:val="16"/>
              </w:rPr>
              <w:t xml:space="preserve"> (mU/l)</w:t>
            </w:r>
          </w:p>
        </w:tc>
        <w:tc>
          <w:tcPr>
            <w:tcW w:w="2203" w:type="dxa"/>
          </w:tcPr>
          <w:p w14:paraId="3ECFC594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131.10</w:t>
            </w:r>
            <w:r w:rsidRPr="00AD3826">
              <w:rPr>
                <w:rFonts w:hint="eastAsia"/>
                <w:sz w:val="16"/>
                <w:szCs w:val="16"/>
              </w:rPr>
              <w:t xml:space="preserve"> (</w:t>
            </w:r>
            <w:r w:rsidRPr="00AD3826">
              <w:rPr>
                <w:sz w:val="16"/>
                <w:szCs w:val="16"/>
              </w:rPr>
              <w:t>59.95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~ 268.08</w:t>
            </w:r>
            <w:r w:rsidRPr="00AD382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43DB8952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62</w:t>
            </w:r>
            <w:r w:rsidRPr="00AD3826">
              <w:rPr>
                <w:rFonts w:hint="eastAsia"/>
                <w:sz w:val="16"/>
                <w:szCs w:val="16"/>
              </w:rPr>
              <w:t>.</w:t>
            </w:r>
            <w:r w:rsidRPr="00AD3826">
              <w:rPr>
                <w:sz w:val="16"/>
                <w:szCs w:val="16"/>
              </w:rPr>
              <w:t>35</w:t>
            </w:r>
            <w:r w:rsidRPr="00AD3826">
              <w:rPr>
                <w:rFonts w:hint="eastAsia"/>
                <w:sz w:val="16"/>
                <w:szCs w:val="16"/>
              </w:rPr>
              <w:t xml:space="preserve"> (2</w:t>
            </w:r>
            <w:r w:rsidRPr="00AD3826">
              <w:rPr>
                <w:sz w:val="16"/>
                <w:szCs w:val="16"/>
              </w:rPr>
              <w:t>7</w:t>
            </w:r>
            <w:r w:rsidRPr="00AD3826">
              <w:rPr>
                <w:rFonts w:hint="eastAsia"/>
                <w:sz w:val="16"/>
                <w:szCs w:val="16"/>
              </w:rPr>
              <w:t>.</w:t>
            </w:r>
            <w:r w:rsidRPr="00AD3826">
              <w:rPr>
                <w:sz w:val="16"/>
                <w:szCs w:val="16"/>
              </w:rPr>
              <w:t>20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~</w:t>
            </w:r>
            <w:r w:rsidRPr="00AD3826">
              <w:rPr>
                <w:rFonts w:hint="eastAsia"/>
                <w:sz w:val="16"/>
                <w:szCs w:val="16"/>
              </w:rPr>
              <w:t xml:space="preserve"> </w:t>
            </w:r>
            <w:r w:rsidRPr="00AD3826">
              <w:rPr>
                <w:sz w:val="16"/>
                <w:szCs w:val="16"/>
              </w:rPr>
              <w:t>118</w:t>
            </w:r>
            <w:r w:rsidRPr="00AD3826">
              <w:rPr>
                <w:rFonts w:hint="eastAsia"/>
                <w:sz w:val="16"/>
                <w:szCs w:val="16"/>
              </w:rPr>
              <w:t>.</w:t>
            </w:r>
            <w:r w:rsidRPr="00AD3826">
              <w:rPr>
                <w:sz w:val="16"/>
                <w:szCs w:val="16"/>
              </w:rPr>
              <w:t>98</w:t>
            </w:r>
            <w:r w:rsidRPr="00AD382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582FDE5D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1</w:t>
            </w:r>
            <w:r>
              <w:rPr>
                <w:sz w:val="16"/>
                <w:szCs w:val="16"/>
                <w:vertAlign w:val="superscript"/>
              </w:rPr>
              <w:t xml:space="preserve">^ </w:t>
            </w:r>
          </w:p>
        </w:tc>
      </w:tr>
      <w:tr w:rsidR="00AC42DE" w:rsidRPr="00C0427A" w14:paraId="7F0DD1CF" w14:textId="77777777" w:rsidTr="00F71896">
        <w:trPr>
          <w:trHeight w:val="552"/>
          <w:jc w:val="center"/>
        </w:trPr>
        <w:tc>
          <w:tcPr>
            <w:tcW w:w="2625" w:type="dxa"/>
          </w:tcPr>
          <w:p w14:paraId="23A16544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H</w:t>
            </w:r>
            <w:r w:rsidRPr="00AD3826">
              <w:rPr>
                <w:rFonts w:hint="eastAsia"/>
                <w:sz w:val="16"/>
                <w:szCs w:val="16"/>
              </w:rPr>
              <w:t>OMA</w:t>
            </w:r>
            <w:r w:rsidRPr="00AD3826">
              <w:rPr>
                <w:sz w:val="16"/>
                <w:szCs w:val="16"/>
              </w:rPr>
              <w:t>-IR</w:t>
            </w:r>
          </w:p>
        </w:tc>
        <w:tc>
          <w:tcPr>
            <w:tcW w:w="2203" w:type="dxa"/>
          </w:tcPr>
          <w:p w14:paraId="01B6A2F8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5.9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3.50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7.63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5696BF96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2.85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1.88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4.45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7040BFDF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2</w:t>
            </w:r>
            <w:r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AC42DE" w:rsidRPr="00C0427A" w14:paraId="5E0FF501" w14:textId="77777777" w:rsidTr="00F71896">
        <w:trPr>
          <w:trHeight w:val="552"/>
          <w:jc w:val="center"/>
        </w:trPr>
        <w:tc>
          <w:tcPr>
            <w:tcW w:w="2625" w:type="dxa"/>
          </w:tcPr>
          <w:p w14:paraId="5036DF85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IS</w:t>
            </w:r>
            <w:r w:rsidRPr="00AD3826">
              <w:rPr>
                <w:rFonts w:hint="eastAsia"/>
                <w:sz w:val="16"/>
                <w:szCs w:val="16"/>
                <w:vertAlign w:val="subscript"/>
              </w:rPr>
              <w:t>OGTT</w:t>
            </w:r>
          </w:p>
        </w:tc>
        <w:tc>
          <w:tcPr>
            <w:tcW w:w="2203" w:type="dxa"/>
          </w:tcPr>
          <w:p w14:paraId="6429CBC1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31.3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22.18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47.96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327A8E2B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66.80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(35.50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82.50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22ACE668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</w:t>
            </w:r>
            <w:r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AC42DE" w:rsidRPr="00C0427A" w14:paraId="6B8C76F6" w14:textId="77777777" w:rsidTr="00F71896">
        <w:trPr>
          <w:trHeight w:val="552"/>
          <w:jc w:val="center"/>
        </w:trPr>
        <w:tc>
          <w:tcPr>
            <w:tcW w:w="2625" w:type="dxa"/>
          </w:tcPr>
          <w:p w14:paraId="2536FD4F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HOM</w:t>
            </w:r>
            <w:r w:rsidRPr="00AD3826">
              <w:rPr>
                <w:rFonts w:hint="eastAsia"/>
                <w:sz w:val="16"/>
                <w:szCs w:val="16"/>
              </w:rPr>
              <w:t>A</w:t>
            </w:r>
            <w:r w:rsidRPr="00AD3826">
              <w:rPr>
                <w:sz w:val="16"/>
                <w:szCs w:val="16"/>
              </w:rPr>
              <w:t>-β</w:t>
            </w:r>
            <w:r w:rsidRPr="00AD3826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2203" w:type="dxa"/>
          </w:tcPr>
          <w:p w14:paraId="49A0804A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187.4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80.33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326.08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2D666064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 xml:space="preserve">140.40 </w:t>
            </w:r>
            <w:r w:rsidRPr="00F30F95">
              <w:rPr>
                <w:rFonts w:hint="eastAsia"/>
                <w:sz w:val="16"/>
                <w:szCs w:val="16"/>
              </w:rPr>
              <w:t>(</w:t>
            </w:r>
            <w:r w:rsidRPr="00F30F95">
              <w:rPr>
                <w:sz w:val="16"/>
                <w:szCs w:val="16"/>
              </w:rPr>
              <w:t>85.55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205.85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4B8C9712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</w:tr>
      <w:tr w:rsidR="00AC42DE" w:rsidRPr="00C0427A" w14:paraId="48DFE2C0" w14:textId="77777777" w:rsidTr="00F71896">
        <w:trPr>
          <w:trHeight w:val="552"/>
          <w:jc w:val="center"/>
        </w:trPr>
        <w:tc>
          <w:tcPr>
            <w:tcW w:w="2625" w:type="dxa"/>
          </w:tcPr>
          <w:p w14:paraId="06BCAB04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INS</w:t>
            </w:r>
            <w:r w:rsidRPr="00AD3826">
              <w:rPr>
                <w:rFonts w:hint="eastAsia"/>
                <w:sz w:val="16"/>
                <w:szCs w:val="16"/>
                <w:vertAlign w:val="subscript"/>
              </w:rPr>
              <w:t>0</w:t>
            </w:r>
            <w:r w:rsidRPr="00AD3826">
              <w:rPr>
                <w:rFonts w:hint="eastAsia"/>
                <w:sz w:val="16"/>
                <w:szCs w:val="16"/>
              </w:rPr>
              <w:t>/BG</w:t>
            </w:r>
            <w:r w:rsidRPr="00AD3826">
              <w:rPr>
                <w:rFonts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203" w:type="dxa"/>
          </w:tcPr>
          <w:p w14:paraId="0EF95E72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3.65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2.00 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5.68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0FA8F26A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2.35 (1.75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2.90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5F688C6C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2</w:t>
            </w:r>
            <w:r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AC42DE" w:rsidRPr="00C0427A" w14:paraId="0264E180" w14:textId="77777777" w:rsidTr="00F71896">
        <w:trPr>
          <w:trHeight w:val="552"/>
          <w:jc w:val="center"/>
        </w:trPr>
        <w:tc>
          <w:tcPr>
            <w:tcW w:w="2625" w:type="dxa"/>
          </w:tcPr>
          <w:p w14:paraId="500ABF95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IGI</w:t>
            </w:r>
          </w:p>
        </w:tc>
        <w:tc>
          <w:tcPr>
            <w:tcW w:w="2203" w:type="dxa"/>
          </w:tcPr>
          <w:p w14:paraId="47649D2E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21.0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2.90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43.00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79EED6AF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20.7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9.00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52.00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5AAEE3C5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21</w:t>
            </w:r>
          </w:p>
        </w:tc>
      </w:tr>
      <w:tr w:rsidR="00AC42DE" w:rsidRPr="00C0427A" w14:paraId="5E6A7DDF" w14:textId="77777777" w:rsidTr="00F71896">
        <w:trPr>
          <w:trHeight w:val="552"/>
          <w:jc w:val="center"/>
        </w:trPr>
        <w:tc>
          <w:tcPr>
            <w:tcW w:w="2625" w:type="dxa"/>
          </w:tcPr>
          <w:p w14:paraId="732B924F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IGI/IR</w:t>
            </w:r>
          </w:p>
        </w:tc>
        <w:tc>
          <w:tcPr>
            <w:tcW w:w="2203" w:type="dxa"/>
          </w:tcPr>
          <w:p w14:paraId="6998E459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3.75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0.93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7.40)</w:t>
            </w:r>
          </w:p>
        </w:tc>
        <w:tc>
          <w:tcPr>
            <w:tcW w:w="2414" w:type="dxa"/>
          </w:tcPr>
          <w:p w14:paraId="297D20A5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7.4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3.70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17.00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405A2C83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85</w:t>
            </w:r>
          </w:p>
        </w:tc>
      </w:tr>
      <w:tr w:rsidR="00AC42DE" w:rsidRPr="00C0427A" w14:paraId="62BFC7CB" w14:textId="77777777" w:rsidTr="00F71896">
        <w:trPr>
          <w:trHeight w:val="552"/>
          <w:jc w:val="center"/>
        </w:trPr>
        <w:tc>
          <w:tcPr>
            <w:tcW w:w="2625" w:type="dxa"/>
          </w:tcPr>
          <w:p w14:paraId="366BBD83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sz w:val="16"/>
                <w:szCs w:val="16"/>
              </w:rPr>
              <w:t>ISSI2</w:t>
            </w:r>
          </w:p>
        </w:tc>
        <w:tc>
          <w:tcPr>
            <w:tcW w:w="2203" w:type="dxa"/>
          </w:tcPr>
          <w:p w14:paraId="5E521AD6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425.2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183.98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531.33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0EDC7231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553.9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354.00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710.90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3A156B3D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21</w:t>
            </w:r>
          </w:p>
        </w:tc>
      </w:tr>
      <w:tr w:rsidR="00AC42DE" w:rsidRPr="00C0427A" w14:paraId="38CB4B22" w14:textId="77777777" w:rsidTr="00F71896">
        <w:trPr>
          <w:trHeight w:val="552"/>
          <w:jc w:val="center"/>
        </w:trPr>
        <w:tc>
          <w:tcPr>
            <w:tcW w:w="2625" w:type="dxa"/>
          </w:tcPr>
          <w:p w14:paraId="72609F45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AD3826">
              <w:rPr>
                <w:rFonts w:hint="eastAsia"/>
                <w:sz w:val="16"/>
                <w:szCs w:val="16"/>
              </w:rPr>
              <w:t>AUC</w:t>
            </w:r>
            <w:r w:rsidRPr="00AD3826">
              <w:rPr>
                <w:rFonts w:hint="eastAsia"/>
                <w:sz w:val="16"/>
                <w:szCs w:val="16"/>
                <w:vertAlign w:val="subscript"/>
              </w:rPr>
              <w:t>INS</w:t>
            </w:r>
            <w:r w:rsidRPr="00AD3826">
              <w:rPr>
                <w:rFonts w:hint="eastAsia"/>
                <w:sz w:val="16"/>
                <w:szCs w:val="16"/>
              </w:rPr>
              <w:t>/AUC</w:t>
            </w:r>
            <w:r w:rsidRPr="00AD3826">
              <w:rPr>
                <w:rFonts w:hint="eastAsia"/>
                <w:sz w:val="16"/>
                <w:szCs w:val="16"/>
                <w:vertAlign w:val="subscript"/>
              </w:rPr>
              <w:t>BG</w:t>
            </w:r>
          </w:p>
        </w:tc>
        <w:tc>
          <w:tcPr>
            <w:tcW w:w="2203" w:type="dxa"/>
          </w:tcPr>
          <w:p w14:paraId="7FCB02D0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12.9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5.65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20.83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2A37E35E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F30F95">
              <w:rPr>
                <w:sz w:val="16"/>
                <w:szCs w:val="16"/>
              </w:rPr>
              <w:t>10.20</w:t>
            </w:r>
            <w:r w:rsidRPr="00F30F95">
              <w:rPr>
                <w:rFonts w:hint="eastAsia"/>
                <w:sz w:val="16"/>
                <w:szCs w:val="16"/>
              </w:rPr>
              <w:t xml:space="preserve"> (</w:t>
            </w:r>
            <w:r w:rsidRPr="00F30F95">
              <w:rPr>
                <w:sz w:val="16"/>
                <w:szCs w:val="16"/>
              </w:rPr>
              <w:t>5.30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~</w:t>
            </w:r>
            <w:r w:rsidRPr="00F30F95">
              <w:rPr>
                <w:rFonts w:hint="eastAsia"/>
                <w:sz w:val="16"/>
                <w:szCs w:val="16"/>
              </w:rPr>
              <w:t xml:space="preserve"> </w:t>
            </w:r>
            <w:r w:rsidRPr="00F30F95">
              <w:rPr>
                <w:sz w:val="16"/>
                <w:szCs w:val="16"/>
              </w:rPr>
              <w:t>14.70</w:t>
            </w:r>
            <w:r w:rsidRPr="00F30F95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3D1A6617" w14:textId="77777777" w:rsidR="00AC42DE" w:rsidRPr="00AD3826" w:rsidRDefault="00AC42DE" w:rsidP="00F71896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21</w:t>
            </w:r>
          </w:p>
        </w:tc>
      </w:tr>
    </w:tbl>
    <w:p w14:paraId="6A0E3BD4" w14:textId="77777777" w:rsidR="00AC42DE" w:rsidRDefault="00AC42DE" w:rsidP="00AC42DE">
      <w:pPr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  <w:r w:rsidRPr="00CF65E2">
        <w:rPr>
          <w:rFonts w:ascii="Times New Roman" w:hAnsi="Times New Roman" w:cs="Times New Roman"/>
          <w:kern w:val="0"/>
          <w:sz w:val="16"/>
          <w:szCs w:val="16"/>
        </w:rPr>
        <w:t xml:space="preserve">IGF-1 index, the ratio of the measured IGF-1 value to the upper limit of normal (ULN); HOMA-IR, indicator of insulin resistance; 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HOM</w:t>
      </w:r>
      <w:r>
        <w:rPr>
          <w:rFonts w:ascii="Times New Roman" w:hAnsi="Times New Roman" w:cs="Times New Roman"/>
          <w:kern w:val="0"/>
          <w:sz w:val="16"/>
          <w:szCs w:val="16"/>
        </w:rPr>
        <w:t>A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-β</w:t>
      </w:r>
      <w:r w:rsidRPr="00CF65E2">
        <w:rPr>
          <w:rFonts w:ascii="Times New Roman" w:hAnsi="Times New Roman" w:cs="Times New Roman"/>
          <w:kern w:val="0"/>
          <w:sz w:val="16"/>
          <w:szCs w:val="16"/>
        </w:rPr>
        <w:t>, homeostatic model assessment of pancreatic beta-cell function;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AUC</w:t>
      </w:r>
      <w:r w:rsidRPr="0083418E"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BG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>he areas under the curve of glucose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AUC</w:t>
      </w:r>
      <w:r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IN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 xml:space="preserve">he areas under the curve of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insulin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IS</w:t>
      </w:r>
      <w:r w:rsidRPr="00ED1337">
        <w:rPr>
          <w:rFonts w:ascii="Times New Roman" w:hAnsi="Times New Roman" w:cs="Times New Roman"/>
          <w:kern w:val="0"/>
          <w:sz w:val="16"/>
          <w:szCs w:val="16"/>
          <w:vertAlign w:val="subscript"/>
        </w:rPr>
        <w:t>OGTT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the OGTT insulin sensitivity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GI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insulinogenic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SSI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the OGTT insu</w:t>
      </w:r>
      <w:r>
        <w:rPr>
          <w:rFonts w:ascii="Times New Roman" w:hAnsi="Times New Roman" w:cs="Times New Roman"/>
          <w:kern w:val="0"/>
          <w:sz w:val="16"/>
          <w:szCs w:val="16"/>
        </w:rPr>
        <w:t>lin secretion sensitivity index</w:t>
      </w:r>
      <w:r>
        <w:rPr>
          <w:rFonts w:hint="eastAsia"/>
        </w:rPr>
        <w:t xml:space="preserve">. </w:t>
      </w:r>
      <w:r w:rsidRPr="004763DB"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 w:rsidRPr="003A0269">
        <w:rPr>
          <w:rFonts w:ascii="Times New Roman" w:hAnsi="Times New Roman" w:cs="Times New Roman"/>
          <w:kern w:val="0"/>
          <w:sz w:val="16"/>
          <w:szCs w:val="16"/>
        </w:rPr>
        <w:t xml:space="preserve"> values are for variations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before and after SSA treatment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^ </w:t>
      </w:r>
      <w:r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&lt; 0.05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3F1A241C" w14:textId="373D375D" w:rsidR="00AC42DE" w:rsidRDefault="00AC42DE" w:rsidP="00AC42DE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  <w:sz w:val="16"/>
          <w:szCs w:val="16"/>
        </w:rPr>
      </w:pPr>
    </w:p>
    <w:p w14:paraId="4281CF30" w14:textId="6E889C3F" w:rsidR="00F71896" w:rsidRDefault="00F71896" w:rsidP="00AC42DE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  <w:sz w:val="16"/>
          <w:szCs w:val="16"/>
        </w:rPr>
      </w:pPr>
    </w:p>
    <w:p w14:paraId="09DF0604" w14:textId="504A0C7C" w:rsidR="00F71896" w:rsidRDefault="00F71896" w:rsidP="00AC42DE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  <w:sz w:val="16"/>
          <w:szCs w:val="16"/>
        </w:rPr>
      </w:pPr>
    </w:p>
    <w:p w14:paraId="7B407052" w14:textId="77777777" w:rsidR="00F71896" w:rsidRDefault="00F71896" w:rsidP="000141D2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</w:rPr>
      </w:pPr>
      <w:r w:rsidRPr="00D36CA0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</w:rPr>
        <w:t xml:space="preserve">7 </w:t>
      </w:r>
      <w:r>
        <w:rPr>
          <w:rFonts w:ascii="Times New Roman" w:hAnsi="Times New Roman" w:cs="Times New Roman" w:hint="eastAsia"/>
          <w:kern w:val="0"/>
        </w:rPr>
        <w:t>C</w:t>
      </w:r>
      <w:r>
        <w:rPr>
          <w:rFonts w:ascii="Times New Roman" w:hAnsi="Times New Roman" w:cs="Times New Roman"/>
          <w:kern w:val="0"/>
        </w:rPr>
        <w:t>h</w:t>
      </w:r>
      <w:r>
        <w:rPr>
          <w:rFonts w:ascii="Times New Roman" w:hAnsi="Times New Roman" w:cs="Times New Roman" w:hint="eastAsia"/>
          <w:kern w:val="0"/>
        </w:rPr>
        <w:t>anges of variables in</w:t>
      </w:r>
      <w:r>
        <w:rPr>
          <w:rFonts w:ascii="Times New Roman" w:hAnsi="Times New Roman" w:cs="Times New Roman"/>
          <w:kern w:val="0"/>
        </w:rPr>
        <w:t xml:space="preserve"> Female</w:t>
      </w:r>
      <w:r w:rsidRPr="00C9213C">
        <w:rPr>
          <w:rFonts w:ascii="Times New Roman" w:hAnsi="Times New Roman" w:cs="Times New Roman"/>
          <w:kern w:val="0"/>
        </w:rPr>
        <w:t xml:space="preserve"> and </w:t>
      </w:r>
      <w:r>
        <w:rPr>
          <w:rFonts w:ascii="Times New Roman" w:hAnsi="Times New Roman" w:cs="Times New Roman"/>
          <w:kern w:val="0"/>
        </w:rPr>
        <w:t>Male</w:t>
      </w:r>
      <w:r w:rsidRPr="00C9213C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group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from pre-treatment to </w:t>
      </w:r>
      <w:r>
        <w:rPr>
          <w:rFonts w:ascii="Times New Roman" w:hAnsi="Times New Roman" w:cs="Times New Roman" w:hint="eastAsia"/>
          <w:kern w:val="0"/>
        </w:rPr>
        <w:t>after SSA treatment.</w:t>
      </w:r>
    </w:p>
    <w:tbl>
      <w:tblPr>
        <w:tblStyle w:val="a7"/>
        <w:tblW w:w="1020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560"/>
        <w:gridCol w:w="1134"/>
        <w:gridCol w:w="1701"/>
        <w:gridCol w:w="1559"/>
        <w:gridCol w:w="1134"/>
      </w:tblGrid>
      <w:tr w:rsidR="00F71896" w:rsidRPr="00634E90" w14:paraId="3210089D" w14:textId="77777777" w:rsidTr="00F71896">
        <w:tc>
          <w:tcPr>
            <w:tcW w:w="1418" w:type="dxa"/>
          </w:tcPr>
          <w:p w14:paraId="7221EDB4" w14:textId="77777777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outlineLvl w:val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95" w:type="dxa"/>
            <w:gridSpan w:val="3"/>
            <w:tcBorders>
              <w:bottom w:val="single" w:sz="4" w:space="0" w:color="auto"/>
            </w:tcBorders>
          </w:tcPr>
          <w:p w14:paraId="1AA90329" w14:textId="76DFD0A8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Female</w:t>
            </w:r>
            <w:r w:rsidR="00571279">
              <w:rPr>
                <w:color w:val="000000" w:themeColor="text1"/>
                <w:sz w:val="13"/>
                <w:szCs w:val="13"/>
              </w:rPr>
              <w:t xml:space="preserve">s </w:t>
            </w:r>
            <w:r w:rsidRPr="00B6281E">
              <w:rPr>
                <w:color w:val="000000" w:themeColor="text1"/>
                <w:sz w:val="13"/>
                <w:szCs w:val="13"/>
              </w:rPr>
              <w:t>(n = 38)</w:t>
            </w: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</w:tcPr>
          <w:p w14:paraId="60EAFD9B" w14:textId="0354BC57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Male</w:t>
            </w:r>
            <w:r w:rsidR="00571279">
              <w:rPr>
                <w:color w:val="000000" w:themeColor="text1"/>
                <w:sz w:val="13"/>
                <w:szCs w:val="13"/>
              </w:rPr>
              <w:t>s</w:t>
            </w:r>
            <w:r w:rsidRPr="00B6281E">
              <w:rPr>
                <w:color w:val="000000" w:themeColor="text1"/>
                <w:sz w:val="13"/>
                <w:szCs w:val="13"/>
              </w:rPr>
              <w:t xml:space="preserve"> (n = 26)</w:t>
            </w:r>
          </w:p>
        </w:tc>
      </w:tr>
      <w:tr w:rsidR="00F71896" w:rsidRPr="00634E90" w14:paraId="1A1017A2" w14:textId="77777777" w:rsidTr="00F71896">
        <w:tc>
          <w:tcPr>
            <w:tcW w:w="1418" w:type="dxa"/>
            <w:tcBorders>
              <w:bottom w:val="single" w:sz="4" w:space="0" w:color="auto"/>
            </w:tcBorders>
          </w:tcPr>
          <w:p w14:paraId="2C2738B1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outlineLvl w:val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B6A6FA" w14:textId="77777777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A240C6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A240C6">
              <w:rPr>
                <w:color w:val="000000" w:themeColor="text1"/>
                <w:sz w:val="13"/>
                <w:szCs w:val="13"/>
              </w:rPr>
              <w:t>re-SS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30CC5E" w14:textId="77777777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A240C6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A240C6">
              <w:rPr>
                <w:color w:val="000000" w:themeColor="text1"/>
                <w:sz w:val="13"/>
                <w:szCs w:val="13"/>
              </w:rPr>
              <w:t>ost-S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1CFC41" w14:textId="77777777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A240C6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A240C6">
              <w:rPr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0615BD" w14:textId="77777777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A240C6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A240C6">
              <w:rPr>
                <w:color w:val="000000" w:themeColor="text1"/>
                <w:sz w:val="13"/>
                <w:szCs w:val="13"/>
              </w:rPr>
              <w:t>re-S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7CE27A" w14:textId="77777777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A240C6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A240C6">
              <w:rPr>
                <w:color w:val="000000" w:themeColor="text1"/>
                <w:sz w:val="13"/>
                <w:szCs w:val="13"/>
              </w:rPr>
              <w:t>ost-S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095508" w14:textId="77777777" w:rsidR="00F71896" w:rsidRPr="00A240C6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A240C6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A240C6">
              <w:rPr>
                <w:color w:val="000000" w:themeColor="text1"/>
                <w:sz w:val="13"/>
                <w:szCs w:val="13"/>
              </w:rPr>
              <w:t xml:space="preserve"> value</w:t>
            </w:r>
          </w:p>
        </w:tc>
      </w:tr>
      <w:tr w:rsidR="00F71896" w:rsidRPr="00925FEB" w14:paraId="6B75F18F" w14:textId="77777777" w:rsidTr="00F71896">
        <w:tc>
          <w:tcPr>
            <w:tcW w:w="1418" w:type="dxa"/>
          </w:tcPr>
          <w:p w14:paraId="766761EA" w14:textId="77777777" w:rsidR="00F71896" w:rsidRPr="00AD23F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HOMA-IR</w:t>
            </w:r>
          </w:p>
        </w:tc>
        <w:tc>
          <w:tcPr>
            <w:tcW w:w="1701" w:type="dxa"/>
            <w:vAlign w:val="center"/>
          </w:tcPr>
          <w:p w14:paraId="77243375" w14:textId="77777777" w:rsidR="00F71896" w:rsidRPr="00AD23F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.9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AD23FB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AD23FB">
              <w:rPr>
                <w:color w:val="000000" w:themeColor="text1"/>
                <w:sz w:val="13"/>
                <w:szCs w:val="13"/>
              </w:rPr>
              <w:t>3.5</w:t>
            </w:r>
            <w:r w:rsidRPr="00B6281E">
              <w:rPr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7.63</w:t>
            </w:r>
            <w:r w:rsidRPr="00AD23FB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42D70D9C" w14:textId="77777777" w:rsidR="00F71896" w:rsidRPr="00AD23F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3.6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AD23FB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AD23FB">
              <w:rPr>
                <w:color w:val="000000" w:themeColor="text1"/>
                <w:sz w:val="13"/>
                <w:szCs w:val="13"/>
              </w:rPr>
              <w:t>1.80</w:t>
            </w:r>
            <w:r w:rsidRPr="00AD23FB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7.80</w:t>
            </w:r>
            <w:r w:rsidRPr="00AD23FB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4F31E81F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008^</w:t>
            </w:r>
          </w:p>
        </w:tc>
        <w:tc>
          <w:tcPr>
            <w:tcW w:w="1701" w:type="dxa"/>
            <w:vAlign w:val="center"/>
          </w:tcPr>
          <w:p w14:paraId="48A2CDEB" w14:textId="77777777" w:rsidR="00F71896" w:rsidRPr="003767C2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.8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3767C2">
              <w:rPr>
                <w:color w:val="000000" w:themeColor="text1"/>
                <w:sz w:val="13"/>
                <w:szCs w:val="13"/>
              </w:rPr>
              <w:t>1.88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4.45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28C2965A" w14:textId="77777777" w:rsidR="00F71896" w:rsidRPr="003767C2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.0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3767C2">
              <w:rPr>
                <w:color w:val="000000" w:themeColor="text1"/>
                <w:sz w:val="13"/>
                <w:szCs w:val="13"/>
              </w:rPr>
              <w:t>0.</w:t>
            </w:r>
            <w:r w:rsidRPr="00B6281E">
              <w:rPr>
                <w:color w:val="000000" w:themeColor="text1"/>
                <w:sz w:val="13"/>
                <w:szCs w:val="13"/>
              </w:rPr>
              <w:t>9</w:t>
            </w:r>
            <w:r w:rsidRPr="003767C2">
              <w:rPr>
                <w:color w:val="000000" w:themeColor="text1"/>
                <w:sz w:val="13"/>
                <w:szCs w:val="13"/>
              </w:rPr>
              <w:t>8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.13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4C0EB656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001^</w:t>
            </w:r>
          </w:p>
        </w:tc>
      </w:tr>
      <w:tr w:rsidR="00F71896" w:rsidRPr="00925FEB" w14:paraId="2FA3777F" w14:textId="77777777" w:rsidTr="00F71896">
        <w:tc>
          <w:tcPr>
            <w:tcW w:w="1418" w:type="dxa"/>
          </w:tcPr>
          <w:p w14:paraId="26C0DF81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S</w:t>
            </w:r>
            <w:r w:rsidRPr="006F28F3">
              <w:rPr>
                <w:color w:val="000000" w:themeColor="text1"/>
                <w:sz w:val="13"/>
                <w:szCs w:val="13"/>
                <w:vertAlign w:val="subscript"/>
              </w:rPr>
              <w:t>OGTT</w:t>
            </w:r>
          </w:p>
        </w:tc>
        <w:tc>
          <w:tcPr>
            <w:tcW w:w="1701" w:type="dxa"/>
            <w:vAlign w:val="center"/>
          </w:tcPr>
          <w:p w14:paraId="504B28B6" w14:textId="77777777" w:rsidR="00F71896" w:rsidRPr="003767C2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31.3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B6281E">
              <w:rPr>
                <w:color w:val="000000" w:themeColor="text1"/>
                <w:sz w:val="13"/>
                <w:szCs w:val="13"/>
              </w:rPr>
              <w:t>22.18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47.96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6E65A794" w14:textId="77777777" w:rsidR="00F71896" w:rsidRPr="003767C2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1.6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3767C2">
              <w:rPr>
                <w:color w:val="000000" w:themeColor="text1"/>
                <w:sz w:val="13"/>
                <w:szCs w:val="13"/>
              </w:rPr>
              <w:t>30.30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03.62)</w:t>
            </w:r>
          </w:p>
        </w:tc>
        <w:tc>
          <w:tcPr>
            <w:tcW w:w="1134" w:type="dxa"/>
          </w:tcPr>
          <w:p w14:paraId="4CDAD452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  <w:tc>
          <w:tcPr>
            <w:tcW w:w="1701" w:type="dxa"/>
            <w:vAlign w:val="center"/>
          </w:tcPr>
          <w:p w14:paraId="02103BDD" w14:textId="77777777" w:rsidR="00F71896" w:rsidRPr="003767C2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66.8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(35.50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82.50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43D53A3E" w14:textId="77777777" w:rsidR="00F71896" w:rsidRPr="003767C2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 xml:space="preserve">94.60 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3767C2">
              <w:rPr>
                <w:color w:val="000000" w:themeColor="text1"/>
                <w:sz w:val="13"/>
                <w:szCs w:val="13"/>
              </w:rPr>
              <w:t>64.</w:t>
            </w:r>
            <w:r>
              <w:rPr>
                <w:color w:val="000000" w:themeColor="text1"/>
                <w:sz w:val="13"/>
                <w:szCs w:val="13"/>
              </w:rPr>
              <w:t>5</w:t>
            </w:r>
            <w:r w:rsidRPr="003767C2">
              <w:rPr>
                <w:color w:val="000000" w:themeColor="text1"/>
                <w:sz w:val="13"/>
                <w:szCs w:val="13"/>
              </w:rPr>
              <w:t>1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48.85</w:t>
            </w:r>
            <w:r w:rsidRPr="003767C2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662835C3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003^</w:t>
            </w:r>
          </w:p>
        </w:tc>
      </w:tr>
      <w:tr w:rsidR="00F71896" w:rsidRPr="00925FEB" w14:paraId="5950485D" w14:textId="77777777" w:rsidTr="00F71896">
        <w:tc>
          <w:tcPr>
            <w:tcW w:w="1418" w:type="dxa"/>
          </w:tcPr>
          <w:p w14:paraId="2D2C0E11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HOMA-β (%)</w:t>
            </w:r>
          </w:p>
        </w:tc>
        <w:tc>
          <w:tcPr>
            <w:tcW w:w="1701" w:type="dxa"/>
            <w:vAlign w:val="center"/>
          </w:tcPr>
          <w:p w14:paraId="0E246E3B" w14:textId="77777777" w:rsidR="00F71896" w:rsidRPr="00F555B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87.4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80.33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26.08</w:t>
            </w:r>
            <w:r w:rsidRPr="00F555BB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26A58EEC" w14:textId="77777777" w:rsidR="00F71896" w:rsidRPr="00F555B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14.1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F555BB">
              <w:rPr>
                <w:color w:val="000000" w:themeColor="text1"/>
                <w:sz w:val="13"/>
                <w:szCs w:val="13"/>
              </w:rPr>
              <w:t>54.7</w:t>
            </w:r>
            <w:r>
              <w:rPr>
                <w:color w:val="000000" w:themeColor="text1"/>
                <w:sz w:val="13"/>
                <w:szCs w:val="13"/>
              </w:rPr>
              <w:t>0</w:t>
            </w:r>
            <w:r w:rsidRPr="00F555BB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201.80</w:t>
            </w:r>
            <w:r w:rsidRPr="00F555BB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3868C422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  <w:tc>
          <w:tcPr>
            <w:tcW w:w="1701" w:type="dxa"/>
            <w:vAlign w:val="center"/>
          </w:tcPr>
          <w:p w14:paraId="2639225F" w14:textId="77777777" w:rsidR="00F71896" w:rsidRPr="00F555B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 xml:space="preserve">140.40 </w:t>
            </w:r>
            <w:r w:rsidRPr="00F555BB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F555BB">
              <w:rPr>
                <w:color w:val="000000" w:themeColor="text1"/>
                <w:sz w:val="13"/>
                <w:szCs w:val="13"/>
              </w:rPr>
              <w:t>85.5</w:t>
            </w:r>
            <w:r w:rsidRPr="00B6281E">
              <w:rPr>
                <w:color w:val="000000" w:themeColor="text1"/>
                <w:sz w:val="13"/>
                <w:szCs w:val="13"/>
              </w:rPr>
              <w:t>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205.85</w:t>
            </w:r>
            <w:r w:rsidRPr="00F555BB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78E85E11" w14:textId="77777777" w:rsidR="00F71896" w:rsidRPr="00F555B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81.3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F555BB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F555BB">
              <w:rPr>
                <w:color w:val="000000" w:themeColor="text1"/>
                <w:sz w:val="13"/>
                <w:szCs w:val="13"/>
              </w:rPr>
              <w:t>40.</w:t>
            </w:r>
            <w:r>
              <w:rPr>
                <w:color w:val="000000" w:themeColor="text1"/>
                <w:sz w:val="13"/>
                <w:szCs w:val="13"/>
              </w:rPr>
              <w:t>4</w:t>
            </w:r>
            <w:r w:rsidRPr="00F555BB">
              <w:rPr>
                <w:color w:val="000000" w:themeColor="text1"/>
                <w:sz w:val="13"/>
                <w:szCs w:val="13"/>
              </w:rPr>
              <w:t>3</w:t>
            </w:r>
            <w:r w:rsidRPr="00F555BB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05.40</w:t>
            </w:r>
            <w:r w:rsidRPr="00F555BB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056D9DED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001^</w:t>
            </w:r>
          </w:p>
        </w:tc>
      </w:tr>
      <w:tr w:rsidR="00F71896" w:rsidRPr="00925FEB" w14:paraId="3E3E06C1" w14:textId="77777777" w:rsidTr="00F71896">
        <w:tc>
          <w:tcPr>
            <w:tcW w:w="1418" w:type="dxa"/>
          </w:tcPr>
          <w:p w14:paraId="77F50B9F" w14:textId="77777777" w:rsidR="00F71896" w:rsidRPr="002469B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NS</w:t>
            </w:r>
            <w:r w:rsidRPr="006F28F3">
              <w:rPr>
                <w:color w:val="000000" w:themeColor="text1"/>
                <w:sz w:val="13"/>
                <w:szCs w:val="13"/>
                <w:vertAlign w:val="subscript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/BG</w:t>
            </w:r>
            <w:r w:rsidRPr="006F28F3">
              <w:rPr>
                <w:color w:val="000000" w:themeColor="text1"/>
                <w:sz w:val="13"/>
                <w:szCs w:val="13"/>
                <w:vertAlign w:val="subscript"/>
              </w:rPr>
              <w:t>0</w:t>
            </w:r>
          </w:p>
        </w:tc>
        <w:tc>
          <w:tcPr>
            <w:tcW w:w="1701" w:type="dxa"/>
            <w:vAlign w:val="center"/>
          </w:tcPr>
          <w:p w14:paraId="0ECBCBED" w14:textId="77777777" w:rsidR="00F71896" w:rsidRPr="002469B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3.6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>
              <w:rPr>
                <w:color w:val="000000" w:themeColor="text1"/>
                <w:sz w:val="13"/>
                <w:szCs w:val="13"/>
              </w:rPr>
              <w:t>2</w:t>
            </w:r>
            <w:r w:rsidRPr="002469B0">
              <w:rPr>
                <w:color w:val="000000" w:themeColor="text1"/>
                <w:sz w:val="13"/>
                <w:szCs w:val="13"/>
              </w:rPr>
              <w:t>.</w:t>
            </w:r>
            <w:r>
              <w:rPr>
                <w:color w:val="000000" w:themeColor="text1"/>
                <w:sz w:val="13"/>
                <w:szCs w:val="13"/>
              </w:rPr>
              <w:t>00</w:t>
            </w:r>
            <w:r w:rsidRPr="002469B0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5.68</w:t>
            </w:r>
            <w:r w:rsidRPr="002469B0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3B5AEBA2" w14:textId="77777777" w:rsidR="00F71896" w:rsidRPr="002469B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.9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1.1</w:t>
            </w:r>
            <w:r>
              <w:rPr>
                <w:color w:val="000000" w:themeColor="text1"/>
                <w:sz w:val="13"/>
                <w:szCs w:val="13"/>
              </w:rPr>
              <w:t>0</w:t>
            </w:r>
            <w:r w:rsidRPr="002469B0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.83</w:t>
            </w:r>
            <w:r w:rsidRPr="002469B0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2A0E89F5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  <w:tc>
          <w:tcPr>
            <w:tcW w:w="1701" w:type="dxa"/>
            <w:vAlign w:val="center"/>
          </w:tcPr>
          <w:p w14:paraId="0ACF4942" w14:textId="77777777" w:rsidR="00F71896" w:rsidRPr="004662AD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.35 (1.75</w:t>
            </w:r>
            <w:r w:rsidRPr="004662AD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2.90</w:t>
            </w:r>
            <w:r w:rsidRPr="004662AD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4D3A26DE" w14:textId="77777777" w:rsidR="00F71896" w:rsidRPr="004662AD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.6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4662AD">
              <w:rPr>
                <w:color w:val="000000" w:themeColor="text1"/>
                <w:sz w:val="13"/>
                <w:szCs w:val="13"/>
              </w:rPr>
              <w:t>0.7</w:t>
            </w:r>
            <w:r>
              <w:rPr>
                <w:color w:val="000000" w:themeColor="text1"/>
                <w:sz w:val="13"/>
                <w:szCs w:val="13"/>
              </w:rPr>
              <w:t>5</w:t>
            </w:r>
            <w:r w:rsidRPr="004662AD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.93</w:t>
            </w:r>
            <w:r w:rsidRPr="004662AD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4AF1EDD6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</w:tr>
      <w:tr w:rsidR="00F71896" w:rsidRPr="00925FEB" w14:paraId="4B4F55F9" w14:textId="77777777" w:rsidTr="00F71896">
        <w:tc>
          <w:tcPr>
            <w:tcW w:w="1418" w:type="dxa"/>
          </w:tcPr>
          <w:p w14:paraId="6C95F60C" w14:textId="77777777" w:rsidR="00F71896" w:rsidRPr="00DC028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GI</w:t>
            </w:r>
          </w:p>
        </w:tc>
        <w:tc>
          <w:tcPr>
            <w:tcW w:w="1701" w:type="dxa"/>
            <w:vAlign w:val="center"/>
          </w:tcPr>
          <w:p w14:paraId="500D25B1" w14:textId="77777777" w:rsidR="00F71896" w:rsidRPr="00DC028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1.0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DC0280">
              <w:rPr>
                <w:color w:val="000000" w:themeColor="text1"/>
                <w:sz w:val="13"/>
                <w:szCs w:val="13"/>
              </w:rPr>
              <w:t>2</w:t>
            </w:r>
            <w:r>
              <w:rPr>
                <w:color w:val="000000" w:themeColor="text1"/>
                <w:sz w:val="13"/>
                <w:szCs w:val="13"/>
              </w:rPr>
              <w:t>.90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43.00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236BD08B" w14:textId="77777777" w:rsidR="00F71896" w:rsidRPr="00DC028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.1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DC0280">
              <w:rPr>
                <w:color w:val="000000" w:themeColor="text1"/>
                <w:sz w:val="13"/>
                <w:szCs w:val="13"/>
              </w:rPr>
              <w:t>1.2</w:t>
            </w:r>
            <w:r>
              <w:rPr>
                <w:color w:val="000000" w:themeColor="text1"/>
                <w:sz w:val="13"/>
                <w:szCs w:val="13"/>
              </w:rPr>
              <w:t>5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0.65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7A2C24C8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  <w:tc>
          <w:tcPr>
            <w:tcW w:w="1701" w:type="dxa"/>
            <w:vAlign w:val="center"/>
          </w:tcPr>
          <w:p w14:paraId="0A8C0705" w14:textId="77777777" w:rsidR="00F71896" w:rsidRPr="00DC028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0.7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DC0280">
              <w:rPr>
                <w:color w:val="000000" w:themeColor="text1"/>
                <w:sz w:val="13"/>
                <w:szCs w:val="13"/>
              </w:rPr>
              <w:t>9</w:t>
            </w:r>
            <w:r w:rsidRPr="00B6281E">
              <w:rPr>
                <w:color w:val="000000" w:themeColor="text1"/>
                <w:sz w:val="13"/>
                <w:szCs w:val="13"/>
              </w:rPr>
              <w:t>.0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52.00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38F5EFC2" w14:textId="77777777" w:rsidR="00F71896" w:rsidRPr="00DC028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.6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B6281E">
              <w:rPr>
                <w:color w:val="000000" w:themeColor="text1"/>
                <w:sz w:val="13"/>
                <w:szCs w:val="13"/>
              </w:rPr>
              <w:t>2.2</w:t>
            </w:r>
            <w:r>
              <w:rPr>
                <w:color w:val="000000" w:themeColor="text1"/>
                <w:sz w:val="13"/>
                <w:szCs w:val="13"/>
              </w:rPr>
              <w:t>5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9.98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4DFBAE02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</w:tr>
      <w:tr w:rsidR="00F71896" w:rsidRPr="00925FEB" w14:paraId="1E885569" w14:textId="77777777" w:rsidTr="00F71896">
        <w:tc>
          <w:tcPr>
            <w:tcW w:w="1418" w:type="dxa"/>
          </w:tcPr>
          <w:p w14:paraId="3DA203BB" w14:textId="77777777" w:rsidR="00F71896" w:rsidRPr="00727D0C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GI/IR</w:t>
            </w:r>
          </w:p>
        </w:tc>
        <w:tc>
          <w:tcPr>
            <w:tcW w:w="1701" w:type="dxa"/>
            <w:vAlign w:val="center"/>
          </w:tcPr>
          <w:p w14:paraId="0B75E159" w14:textId="77777777" w:rsidR="00F71896" w:rsidRPr="00727D0C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3.7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0.93</w:t>
            </w:r>
            <w:r w:rsidRPr="00727D0C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7.40)</w:t>
            </w:r>
          </w:p>
        </w:tc>
        <w:tc>
          <w:tcPr>
            <w:tcW w:w="1560" w:type="dxa"/>
            <w:vAlign w:val="center"/>
          </w:tcPr>
          <w:p w14:paraId="4452C097" w14:textId="77777777" w:rsidR="00F71896" w:rsidRPr="00727D0C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.8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727D0C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727D0C">
              <w:rPr>
                <w:color w:val="000000" w:themeColor="text1"/>
                <w:sz w:val="13"/>
                <w:szCs w:val="13"/>
              </w:rPr>
              <w:t>0.38</w:t>
            </w:r>
            <w:r w:rsidRPr="00727D0C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.93)</w:t>
            </w:r>
          </w:p>
        </w:tc>
        <w:tc>
          <w:tcPr>
            <w:tcW w:w="1134" w:type="dxa"/>
          </w:tcPr>
          <w:p w14:paraId="35B32F9B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012^</w:t>
            </w:r>
          </w:p>
        </w:tc>
        <w:tc>
          <w:tcPr>
            <w:tcW w:w="1701" w:type="dxa"/>
            <w:vAlign w:val="center"/>
          </w:tcPr>
          <w:p w14:paraId="3636237A" w14:textId="77777777" w:rsidR="00F71896" w:rsidRPr="00727D0C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7.4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727D0C">
              <w:rPr>
                <w:color w:val="000000" w:themeColor="text1"/>
                <w:sz w:val="13"/>
                <w:szCs w:val="13"/>
              </w:rPr>
              <w:t>3.7</w:t>
            </w:r>
            <w:r>
              <w:rPr>
                <w:color w:val="000000" w:themeColor="text1"/>
                <w:sz w:val="13"/>
                <w:szCs w:val="13"/>
              </w:rPr>
              <w:t>0</w:t>
            </w:r>
            <w:r w:rsidRPr="00727D0C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7.00</w:t>
            </w:r>
            <w:r w:rsidRPr="00727D0C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55FBD4D0" w14:textId="77777777" w:rsidR="00F71896" w:rsidRPr="00727D0C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.86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727D0C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727D0C">
              <w:rPr>
                <w:color w:val="000000" w:themeColor="text1"/>
                <w:sz w:val="13"/>
                <w:szCs w:val="13"/>
              </w:rPr>
              <w:t>1.43</w:t>
            </w:r>
            <w:r w:rsidRPr="00727D0C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5.76</w:t>
            </w:r>
            <w:r w:rsidRPr="00727D0C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39201311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003^</w:t>
            </w:r>
          </w:p>
        </w:tc>
      </w:tr>
      <w:tr w:rsidR="00F71896" w:rsidRPr="00925FEB" w14:paraId="562D6047" w14:textId="77777777" w:rsidTr="00F71896">
        <w:tc>
          <w:tcPr>
            <w:tcW w:w="1418" w:type="dxa"/>
          </w:tcPr>
          <w:p w14:paraId="6F4155A3" w14:textId="77777777" w:rsidR="00F71896" w:rsidRPr="00DC028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SSI2</w:t>
            </w:r>
          </w:p>
        </w:tc>
        <w:tc>
          <w:tcPr>
            <w:tcW w:w="1701" w:type="dxa"/>
            <w:vAlign w:val="center"/>
          </w:tcPr>
          <w:p w14:paraId="387F4CC5" w14:textId="77777777" w:rsidR="00F71896" w:rsidRPr="00DC028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25.2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1</w:t>
            </w:r>
            <w:r w:rsidRPr="00DC0280">
              <w:rPr>
                <w:color w:val="000000" w:themeColor="text1"/>
                <w:sz w:val="13"/>
                <w:szCs w:val="13"/>
              </w:rPr>
              <w:t>83.9</w:t>
            </w:r>
            <w:r>
              <w:rPr>
                <w:color w:val="000000" w:themeColor="text1"/>
                <w:sz w:val="13"/>
                <w:szCs w:val="13"/>
              </w:rPr>
              <w:t>8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531.33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06B0F378" w14:textId="77777777" w:rsidR="00F71896" w:rsidRPr="00DC0280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318.1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DC0280">
              <w:rPr>
                <w:color w:val="000000" w:themeColor="text1"/>
                <w:sz w:val="13"/>
                <w:szCs w:val="13"/>
              </w:rPr>
              <w:t>202.7</w:t>
            </w:r>
            <w:r>
              <w:rPr>
                <w:color w:val="000000" w:themeColor="text1"/>
                <w:sz w:val="13"/>
                <w:szCs w:val="13"/>
              </w:rPr>
              <w:t>3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493.90</w:t>
            </w:r>
            <w:r w:rsidRPr="00DC0280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4D78E429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  <w:tc>
          <w:tcPr>
            <w:tcW w:w="1701" w:type="dxa"/>
            <w:vAlign w:val="center"/>
          </w:tcPr>
          <w:p w14:paraId="31D5E11F" w14:textId="77777777" w:rsidR="00F71896" w:rsidRPr="006B3BE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53.9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354.</w:t>
            </w:r>
            <w:r>
              <w:rPr>
                <w:color w:val="000000" w:themeColor="text1"/>
                <w:sz w:val="13"/>
                <w:szCs w:val="13"/>
              </w:rPr>
              <w:t>00</w:t>
            </w:r>
            <w:r w:rsidRPr="006B3BEB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710.90</w:t>
            </w:r>
            <w:r w:rsidRPr="006B3BEB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752A2F23" w14:textId="77777777" w:rsidR="00F71896" w:rsidRPr="006B3BEB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44.4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6B3BEB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6B3BEB">
              <w:rPr>
                <w:color w:val="000000" w:themeColor="text1"/>
                <w:sz w:val="13"/>
                <w:szCs w:val="13"/>
              </w:rPr>
              <w:t>301.0</w:t>
            </w:r>
            <w:r>
              <w:rPr>
                <w:color w:val="000000" w:themeColor="text1"/>
                <w:sz w:val="13"/>
                <w:szCs w:val="13"/>
              </w:rPr>
              <w:t>0</w:t>
            </w:r>
            <w:r w:rsidRPr="006B3BEB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644.70</w:t>
            </w:r>
            <w:r w:rsidRPr="006B3BEB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6E5F397D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627</w:t>
            </w:r>
          </w:p>
        </w:tc>
      </w:tr>
      <w:tr w:rsidR="00F71896" w:rsidRPr="00925FEB" w14:paraId="2D2C0C29" w14:textId="77777777" w:rsidTr="00F71896">
        <w:tc>
          <w:tcPr>
            <w:tcW w:w="1418" w:type="dxa"/>
          </w:tcPr>
          <w:p w14:paraId="25D364FA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AUC</w:t>
            </w:r>
            <w:r w:rsidRPr="006F28F3">
              <w:rPr>
                <w:color w:val="000000" w:themeColor="text1"/>
                <w:sz w:val="13"/>
                <w:szCs w:val="13"/>
                <w:vertAlign w:val="subscript"/>
              </w:rPr>
              <w:t>INS</w:t>
            </w:r>
            <w:r w:rsidRPr="00B6281E">
              <w:rPr>
                <w:color w:val="000000" w:themeColor="text1"/>
                <w:sz w:val="13"/>
                <w:szCs w:val="13"/>
              </w:rPr>
              <w:t>/AUC</w:t>
            </w:r>
            <w:r w:rsidRPr="006F28F3">
              <w:rPr>
                <w:color w:val="000000" w:themeColor="text1"/>
                <w:sz w:val="13"/>
                <w:szCs w:val="13"/>
                <w:vertAlign w:val="subscript"/>
              </w:rPr>
              <w:t>BG</w:t>
            </w:r>
          </w:p>
        </w:tc>
        <w:tc>
          <w:tcPr>
            <w:tcW w:w="1701" w:type="dxa"/>
            <w:vAlign w:val="center"/>
          </w:tcPr>
          <w:p w14:paraId="39D594DA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2.9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5.6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20.83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51BC345A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.</w:t>
            </w:r>
            <w:r w:rsidRPr="00B6281E">
              <w:rPr>
                <w:color w:val="000000" w:themeColor="text1"/>
                <w:sz w:val="13"/>
                <w:szCs w:val="13"/>
              </w:rPr>
              <w:t>9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3.55 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1.02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3C3153A3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243</w:t>
            </w:r>
          </w:p>
        </w:tc>
        <w:tc>
          <w:tcPr>
            <w:tcW w:w="1701" w:type="dxa"/>
            <w:vAlign w:val="center"/>
          </w:tcPr>
          <w:p w14:paraId="4B62601E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0.2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5.3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4.7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180E38D1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.0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2.28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0.38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74A65C33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.002^</w:t>
            </w:r>
          </w:p>
        </w:tc>
      </w:tr>
    </w:tbl>
    <w:p w14:paraId="0DDB4FA6" w14:textId="77777777" w:rsidR="00F71896" w:rsidRDefault="00F71896" w:rsidP="00F71896">
      <w:pPr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kern w:val="0"/>
          <w:sz w:val="16"/>
          <w:szCs w:val="16"/>
        </w:rPr>
        <w:t>AUC</w:t>
      </w:r>
      <w:r w:rsidRPr="0083418E"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BG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>he areas under the curve of glucose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AUC</w:t>
      </w:r>
      <w:r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IN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 xml:space="preserve">he areas under the curve of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insulin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HOMA-IR, indicator of insulin resistance;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IS</w:t>
      </w:r>
      <w:r w:rsidRPr="00ED1337">
        <w:rPr>
          <w:rFonts w:ascii="Times New Roman" w:hAnsi="Times New Roman" w:cs="Times New Roman"/>
          <w:kern w:val="0"/>
          <w:sz w:val="16"/>
          <w:szCs w:val="16"/>
          <w:vertAlign w:val="subscript"/>
        </w:rPr>
        <w:t>OGTT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the OGTT insulin sensitivity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HOM</w:t>
      </w:r>
      <w:r>
        <w:rPr>
          <w:rFonts w:ascii="Times New Roman" w:hAnsi="Times New Roman" w:cs="Times New Roman"/>
          <w:kern w:val="0"/>
          <w:sz w:val="16"/>
          <w:szCs w:val="16"/>
        </w:rPr>
        <w:t>A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-β</w:t>
      </w:r>
      <w:r w:rsidRPr="000352B6">
        <w:rPr>
          <w:rFonts w:ascii="Times New Roman" w:hAnsi="Times New Roman" w:cs="Times New Roman" w:hint="eastAsia"/>
          <w:kern w:val="0"/>
          <w:sz w:val="16"/>
          <w:szCs w:val="16"/>
        </w:rPr>
        <w:t>,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 homeostatic model assessment of pancreatic beta-cell function;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GI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insulinogenic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SSI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the OGTT insu</w:t>
      </w:r>
      <w:r>
        <w:rPr>
          <w:rFonts w:ascii="Times New Roman" w:hAnsi="Times New Roman" w:cs="Times New Roman"/>
          <w:kern w:val="0"/>
          <w:sz w:val="16"/>
          <w:szCs w:val="16"/>
        </w:rPr>
        <w:t>lin secretion sensitivity index</w:t>
      </w:r>
      <w:r>
        <w:rPr>
          <w:rFonts w:hint="eastAsia"/>
        </w:rPr>
        <w:t xml:space="preserve">. </w:t>
      </w:r>
      <w:r w:rsidRPr="004763DB"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 w:rsidRPr="003A0269">
        <w:rPr>
          <w:rFonts w:ascii="Times New Roman" w:hAnsi="Times New Roman" w:cs="Times New Roman"/>
          <w:kern w:val="0"/>
          <w:sz w:val="16"/>
          <w:szCs w:val="16"/>
        </w:rPr>
        <w:t xml:space="preserve"> values are for variations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before and after SSA treatment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^ </w:t>
      </w:r>
      <w:r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&lt; 0.05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318B431C" w14:textId="77777777" w:rsidR="00F71896" w:rsidRPr="008C123D" w:rsidRDefault="00F71896" w:rsidP="00F71896">
      <w:pPr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</w:p>
    <w:p w14:paraId="43CDBED3" w14:textId="77777777" w:rsidR="00F71896" w:rsidRPr="00A50C64" w:rsidRDefault="00F71896" w:rsidP="00AC42DE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  <w:sz w:val="16"/>
          <w:szCs w:val="16"/>
        </w:rPr>
      </w:pPr>
    </w:p>
    <w:p w14:paraId="31FC14A8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1A010616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6641C139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4C93A5AD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0E5F2D69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61635D89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6CD67115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15FD8EAC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152D3D6E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644929C0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193FD59C" w14:textId="77777777" w:rsidR="00A50C64" w:rsidRDefault="00A50C64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316979D6" w14:textId="77777777" w:rsidR="00EC7E27" w:rsidRDefault="00EC7E27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</w:p>
    <w:p w14:paraId="5B03C66D" w14:textId="1DDC8F12" w:rsidR="00F71896" w:rsidRDefault="00F71896" w:rsidP="00F71896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</w:rPr>
      </w:pPr>
      <w:r w:rsidRPr="00D36CA0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</w:rPr>
        <w:t>8</w:t>
      </w:r>
      <w:r>
        <w:rPr>
          <w:rFonts w:ascii="Times New Roman" w:hAnsi="Times New Roman" w:cs="Times New Roman"/>
          <w:b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>C</w:t>
      </w:r>
      <w:r>
        <w:rPr>
          <w:rFonts w:ascii="Times New Roman" w:hAnsi="Times New Roman" w:cs="Times New Roman"/>
          <w:kern w:val="0"/>
        </w:rPr>
        <w:t>h</w:t>
      </w:r>
      <w:r>
        <w:rPr>
          <w:rFonts w:ascii="Times New Roman" w:hAnsi="Times New Roman" w:cs="Times New Roman" w:hint="eastAsia"/>
          <w:kern w:val="0"/>
        </w:rPr>
        <w:t xml:space="preserve">anges of variables in </w:t>
      </w:r>
      <w:r w:rsidRPr="00C9213C">
        <w:rPr>
          <w:rFonts w:ascii="Times New Roman" w:hAnsi="Times New Roman" w:cs="Times New Roman"/>
          <w:kern w:val="0"/>
        </w:rPr>
        <w:t>“controlled” and “uncontrolled” patients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from pre-treatment to </w:t>
      </w:r>
      <w:r>
        <w:rPr>
          <w:rFonts w:ascii="Times New Roman" w:hAnsi="Times New Roman" w:cs="Times New Roman" w:hint="eastAsia"/>
          <w:kern w:val="0"/>
        </w:rPr>
        <w:t>after SSA treatment.</w:t>
      </w:r>
    </w:p>
    <w:tbl>
      <w:tblPr>
        <w:tblStyle w:val="a7"/>
        <w:tblW w:w="10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560"/>
        <w:gridCol w:w="1134"/>
        <w:gridCol w:w="1701"/>
        <w:gridCol w:w="1559"/>
        <w:gridCol w:w="1134"/>
      </w:tblGrid>
      <w:tr w:rsidR="00F71896" w:rsidRPr="00B6281E" w14:paraId="1DEAEE71" w14:textId="77777777" w:rsidTr="00F71896">
        <w:trPr>
          <w:jc w:val="center"/>
        </w:trPr>
        <w:tc>
          <w:tcPr>
            <w:tcW w:w="1418" w:type="dxa"/>
            <w:vMerge w:val="restart"/>
          </w:tcPr>
          <w:p w14:paraId="3AE02F0C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outlineLvl w:val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395" w:type="dxa"/>
            <w:gridSpan w:val="3"/>
            <w:tcBorders>
              <w:bottom w:val="single" w:sz="4" w:space="0" w:color="auto"/>
            </w:tcBorders>
          </w:tcPr>
          <w:p w14:paraId="4579A4F8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controlled group (n = 16)</w:t>
            </w: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</w:tcPr>
          <w:p w14:paraId="66BA8E1D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uncontrolled group (n =</w:t>
            </w:r>
            <w:r>
              <w:rPr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5)</w:t>
            </w:r>
          </w:p>
        </w:tc>
      </w:tr>
      <w:tr w:rsidR="00F71896" w:rsidRPr="00B6281E" w14:paraId="797BCA18" w14:textId="77777777" w:rsidTr="00F7189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8CA1AD9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outlineLvl w:val="0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74E0B4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0A12FA">
              <w:rPr>
                <w:color w:val="000000" w:themeColor="text1"/>
                <w:sz w:val="13"/>
                <w:szCs w:val="13"/>
              </w:rPr>
              <w:t>re-SS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ADD4C7C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0A12FA">
              <w:rPr>
                <w:color w:val="000000" w:themeColor="text1"/>
                <w:sz w:val="13"/>
                <w:szCs w:val="13"/>
              </w:rPr>
              <w:t>ost-SS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CBE485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0A12FA">
              <w:rPr>
                <w:color w:val="000000" w:themeColor="text1"/>
                <w:sz w:val="13"/>
                <w:szCs w:val="13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0ABA5A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0A12FA">
              <w:rPr>
                <w:color w:val="000000" w:themeColor="text1"/>
                <w:sz w:val="13"/>
                <w:szCs w:val="13"/>
              </w:rPr>
              <w:t>re-SS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9BE816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0A12FA">
              <w:rPr>
                <w:color w:val="000000" w:themeColor="text1"/>
                <w:sz w:val="13"/>
                <w:szCs w:val="13"/>
              </w:rPr>
              <w:t>ost-SS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236238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P</w:t>
            </w:r>
            <w:r w:rsidRPr="000A12FA">
              <w:rPr>
                <w:color w:val="000000" w:themeColor="text1"/>
                <w:sz w:val="13"/>
                <w:szCs w:val="13"/>
              </w:rPr>
              <w:t xml:space="preserve"> value</w:t>
            </w:r>
          </w:p>
        </w:tc>
      </w:tr>
      <w:tr w:rsidR="00F71896" w:rsidRPr="00FF3705" w14:paraId="41E98782" w14:textId="77777777" w:rsidTr="00F71896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1D04ED10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HbA</w:t>
            </w:r>
            <w:r w:rsidRPr="00FF3705">
              <w:rPr>
                <w:sz w:val="13"/>
                <w:szCs w:val="13"/>
                <w:vertAlign w:val="subscript"/>
              </w:rPr>
              <w:t xml:space="preserve">1c </w:t>
            </w:r>
            <w:r w:rsidRPr="00FF3705">
              <w:rPr>
                <w:sz w:val="13"/>
                <w:szCs w:val="13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07397B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6</w:t>
            </w:r>
            <w:r w:rsidRPr="00FF3705">
              <w:rPr>
                <w:sz w:val="13"/>
                <w:szCs w:val="13"/>
              </w:rPr>
              <w:t>.09</w:t>
            </w:r>
            <w:r w:rsidRPr="00FF3705">
              <w:rPr>
                <w:rFonts w:hint="eastAsia"/>
                <w:sz w:val="13"/>
                <w:szCs w:val="13"/>
              </w:rPr>
              <w:t>±</w:t>
            </w:r>
            <w:r w:rsidRPr="00FF3705">
              <w:rPr>
                <w:sz w:val="13"/>
                <w:szCs w:val="13"/>
              </w:rPr>
              <w:t>1.3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D350623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5.81</w:t>
            </w:r>
            <w:r w:rsidRPr="00FF3705">
              <w:rPr>
                <w:rFonts w:hint="eastAsia"/>
                <w:sz w:val="13"/>
                <w:szCs w:val="13"/>
              </w:rPr>
              <w:t>±</w:t>
            </w:r>
            <w:r w:rsidRPr="00FF3705">
              <w:rPr>
                <w:sz w:val="13"/>
                <w:szCs w:val="13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39607B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2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371A97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6</w:t>
            </w:r>
            <w:r w:rsidRPr="00FF3705">
              <w:rPr>
                <w:sz w:val="13"/>
                <w:szCs w:val="13"/>
              </w:rPr>
              <w:t>.28</w:t>
            </w:r>
            <w:r w:rsidRPr="00FF3705">
              <w:rPr>
                <w:rFonts w:hint="eastAsia"/>
                <w:sz w:val="13"/>
                <w:szCs w:val="13"/>
              </w:rPr>
              <w:t>±</w:t>
            </w:r>
            <w:r w:rsidRPr="00FF3705">
              <w:rPr>
                <w:rFonts w:hint="eastAsia"/>
                <w:sz w:val="13"/>
                <w:szCs w:val="13"/>
              </w:rPr>
              <w:t>1</w:t>
            </w:r>
            <w:r w:rsidRPr="00FF3705">
              <w:rPr>
                <w:sz w:val="13"/>
                <w:szCs w:val="13"/>
              </w:rPr>
              <w:t>.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03C669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6</w:t>
            </w:r>
            <w:r w:rsidRPr="00FF3705">
              <w:rPr>
                <w:sz w:val="13"/>
                <w:szCs w:val="13"/>
              </w:rPr>
              <w:t>.34</w:t>
            </w:r>
            <w:r w:rsidRPr="00FF3705">
              <w:rPr>
                <w:rFonts w:hint="eastAsia"/>
                <w:sz w:val="13"/>
                <w:szCs w:val="13"/>
              </w:rPr>
              <w:t>±</w:t>
            </w:r>
            <w:r w:rsidRPr="00FF3705">
              <w:rPr>
                <w:rFonts w:hint="eastAsia"/>
                <w:sz w:val="13"/>
                <w:szCs w:val="13"/>
              </w:rPr>
              <w:t>1</w:t>
            </w:r>
            <w:r w:rsidRPr="00FF3705">
              <w:rPr>
                <w:sz w:val="13"/>
                <w:szCs w:val="13"/>
              </w:rPr>
              <w:t>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DF5C6D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149</w:t>
            </w:r>
          </w:p>
        </w:tc>
      </w:tr>
      <w:tr w:rsidR="00F71896" w:rsidRPr="00FF3705" w14:paraId="46853FA4" w14:textId="77777777" w:rsidTr="00F71896">
        <w:trPr>
          <w:jc w:val="center"/>
        </w:trPr>
        <w:tc>
          <w:tcPr>
            <w:tcW w:w="1418" w:type="dxa"/>
          </w:tcPr>
          <w:p w14:paraId="37004BC3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FPG (mmol/l)</w:t>
            </w:r>
          </w:p>
        </w:tc>
        <w:tc>
          <w:tcPr>
            <w:tcW w:w="1701" w:type="dxa"/>
          </w:tcPr>
          <w:p w14:paraId="216740E6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5</w:t>
            </w:r>
            <w:r w:rsidRPr="00FF3705">
              <w:rPr>
                <w:sz w:val="13"/>
                <w:szCs w:val="13"/>
              </w:rPr>
              <w:t>.68</w:t>
            </w:r>
            <w:r w:rsidRPr="00FF3705">
              <w:rPr>
                <w:rFonts w:hint="eastAsia"/>
                <w:sz w:val="13"/>
                <w:szCs w:val="13"/>
              </w:rPr>
              <w:t>±</w:t>
            </w:r>
            <w:r w:rsidRPr="00FF3705">
              <w:rPr>
                <w:rFonts w:hint="eastAsia"/>
                <w:sz w:val="13"/>
                <w:szCs w:val="13"/>
              </w:rPr>
              <w:t>1</w:t>
            </w:r>
            <w:r w:rsidRPr="00FF3705">
              <w:rPr>
                <w:sz w:val="13"/>
                <w:szCs w:val="13"/>
              </w:rPr>
              <w:t>.75</w:t>
            </w:r>
          </w:p>
        </w:tc>
        <w:tc>
          <w:tcPr>
            <w:tcW w:w="1560" w:type="dxa"/>
          </w:tcPr>
          <w:p w14:paraId="11316EDB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5</w:t>
            </w:r>
            <w:r w:rsidRPr="00FF3705">
              <w:rPr>
                <w:sz w:val="13"/>
                <w:szCs w:val="13"/>
              </w:rPr>
              <w:t>.53</w:t>
            </w:r>
            <w:r w:rsidRPr="00FF3705">
              <w:rPr>
                <w:rFonts w:hint="eastAsia"/>
                <w:sz w:val="13"/>
                <w:szCs w:val="13"/>
              </w:rPr>
              <w:t>±</w:t>
            </w:r>
            <w:r w:rsidRPr="00FF3705">
              <w:rPr>
                <w:sz w:val="13"/>
                <w:szCs w:val="13"/>
              </w:rPr>
              <w:t>0.45</w:t>
            </w:r>
          </w:p>
        </w:tc>
        <w:tc>
          <w:tcPr>
            <w:tcW w:w="1134" w:type="dxa"/>
          </w:tcPr>
          <w:p w14:paraId="30767CFC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706</w:t>
            </w:r>
          </w:p>
        </w:tc>
        <w:tc>
          <w:tcPr>
            <w:tcW w:w="1701" w:type="dxa"/>
          </w:tcPr>
          <w:p w14:paraId="4CA59694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5.68</w:t>
            </w:r>
            <w:r w:rsidRPr="00FF3705">
              <w:rPr>
                <w:rFonts w:hint="eastAsia"/>
                <w:sz w:val="13"/>
                <w:szCs w:val="13"/>
              </w:rPr>
              <w:t>±</w:t>
            </w:r>
            <w:r w:rsidRPr="00FF3705">
              <w:rPr>
                <w:sz w:val="13"/>
                <w:szCs w:val="13"/>
              </w:rPr>
              <w:t>1.75</w:t>
            </w:r>
          </w:p>
        </w:tc>
        <w:tc>
          <w:tcPr>
            <w:tcW w:w="1559" w:type="dxa"/>
          </w:tcPr>
          <w:p w14:paraId="078E8D1A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5.53</w:t>
            </w:r>
            <w:r w:rsidRPr="00FF3705">
              <w:rPr>
                <w:rFonts w:hint="eastAsia"/>
                <w:sz w:val="13"/>
                <w:szCs w:val="13"/>
              </w:rPr>
              <w:t>±</w:t>
            </w: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45</w:t>
            </w:r>
          </w:p>
        </w:tc>
        <w:tc>
          <w:tcPr>
            <w:tcW w:w="1134" w:type="dxa"/>
          </w:tcPr>
          <w:p w14:paraId="02C7D00D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826</w:t>
            </w:r>
          </w:p>
        </w:tc>
      </w:tr>
      <w:tr w:rsidR="00F71896" w:rsidRPr="00FF3705" w14:paraId="3196DDFF" w14:textId="77777777" w:rsidTr="00F71896">
        <w:trPr>
          <w:jc w:val="center"/>
        </w:trPr>
        <w:tc>
          <w:tcPr>
            <w:tcW w:w="1418" w:type="dxa"/>
          </w:tcPr>
          <w:p w14:paraId="00E743E9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B</w:t>
            </w:r>
            <w:r w:rsidRPr="00FF3705">
              <w:rPr>
                <w:sz w:val="13"/>
                <w:szCs w:val="13"/>
              </w:rPr>
              <w:t>G</w:t>
            </w:r>
            <w:r w:rsidRPr="00FF3705">
              <w:rPr>
                <w:sz w:val="13"/>
                <w:szCs w:val="13"/>
                <w:vertAlign w:val="subscript"/>
              </w:rPr>
              <w:t xml:space="preserve">120 </w:t>
            </w:r>
            <w:r w:rsidRPr="00FF3705">
              <w:rPr>
                <w:sz w:val="13"/>
                <w:szCs w:val="13"/>
              </w:rPr>
              <w:t>(mmol/l)</w:t>
            </w:r>
          </w:p>
        </w:tc>
        <w:tc>
          <w:tcPr>
            <w:tcW w:w="1701" w:type="dxa"/>
          </w:tcPr>
          <w:p w14:paraId="4324F725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8.75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(6.45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~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9.75</w:t>
            </w:r>
            <w:r w:rsidRPr="00FF37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7C2A1471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7.85</w:t>
            </w:r>
            <w:r w:rsidRPr="00FF3705">
              <w:rPr>
                <w:rFonts w:hint="eastAsia"/>
                <w:sz w:val="13"/>
                <w:szCs w:val="13"/>
              </w:rPr>
              <w:t xml:space="preserve"> (</w:t>
            </w:r>
            <w:r w:rsidRPr="00FF3705">
              <w:rPr>
                <w:sz w:val="13"/>
                <w:szCs w:val="13"/>
              </w:rPr>
              <w:t>6.42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~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10.70</w:t>
            </w:r>
            <w:r w:rsidRPr="00FF37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755F1BB9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649</w:t>
            </w:r>
          </w:p>
        </w:tc>
        <w:tc>
          <w:tcPr>
            <w:tcW w:w="1701" w:type="dxa"/>
          </w:tcPr>
          <w:p w14:paraId="5CB77EF8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9.70</w:t>
            </w:r>
            <w:r w:rsidRPr="00FF3705">
              <w:rPr>
                <w:rFonts w:hint="eastAsia"/>
                <w:sz w:val="13"/>
                <w:szCs w:val="13"/>
              </w:rPr>
              <w:t xml:space="preserve"> (</w:t>
            </w:r>
            <w:r w:rsidRPr="00FF3705">
              <w:rPr>
                <w:sz w:val="13"/>
                <w:szCs w:val="13"/>
              </w:rPr>
              <w:t>8.00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~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15.30</w:t>
            </w:r>
            <w:r w:rsidRPr="00FF37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559" w:type="dxa"/>
          </w:tcPr>
          <w:p w14:paraId="068EC631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10.20</w:t>
            </w:r>
            <w:r w:rsidRPr="00FF3705">
              <w:rPr>
                <w:rFonts w:hint="eastAsia"/>
                <w:sz w:val="13"/>
                <w:szCs w:val="13"/>
              </w:rPr>
              <w:t xml:space="preserve"> (</w:t>
            </w:r>
            <w:r w:rsidRPr="00FF3705">
              <w:rPr>
                <w:sz w:val="13"/>
                <w:szCs w:val="13"/>
              </w:rPr>
              <w:t>8.00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~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13.20</w:t>
            </w:r>
            <w:r w:rsidRPr="00FF37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2E55EDF7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417</w:t>
            </w:r>
          </w:p>
        </w:tc>
      </w:tr>
      <w:tr w:rsidR="00F71896" w:rsidRPr="00FF3705" w14:paraId="2DC2988F" w14:textId="77777777" w:rsidTr="00F71896">
        <w:trPr>
          <w:jc w:val="center"/>
        </w:trPr>
        <w:tc>
          <w:tcPr>
            <w:tcW w:w="1418" w:type="dxa"/>
          </w:tcPr>
          <w:p w14:paraId="03CF3B22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HOMA-IR</w:t>
            </w:r>
          </w:p>
        </w:tc>
        <w:tc>
          <w:tcPr>
            <w:tcW w:w="1701" w:type="dxa"/>
            <w:vAlign w:val="center"/>
          </w:tcPr>
          <w:p w14:paraId="401C435F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3</w:t>
            </w:r>
            <w:r w:rsidRPr="00FF3705">
              <w:rPr>
                <w:rFonts w:hint="eastAsia"/>
                <w:sz w:val="13"/>
                <w:szCs w:val="13"/>
              </w:rPr>
              <w:t>.</w:t>
            </w:r>
            <w:r w:rsidRPr="00FF3705">
              <w:rPr>
                <w:sz w:val="13"/>
                <w:szCs w:val="13"/>
              </w:rPr>
              <w:t>95</w:t>
            </w:r>
            <w:r w:rsidRPr="00FF3705">
              <w:rPr>
                <w:rFonts w:hint="eastAsia"/>
                <w:sz w:val="13"/>
                <w:szCs w:val="13"/>
              </w:rPr>
              <w:t xml:space="preserve"> (</w:t>
            </w:r>
            <w:r w:rsidRPr="00FF3705">
              <w:rPr>
                <w:sz w:val="13"/>
                <w:szCs w:val="13"/>
              </w:rPr>
              <w:t>1.60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~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5.95</w:t>
            </w:r>
            <w:r w:rsidRPr="00FF37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175159F2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1.65</w:t>
            </w:r>
            <w:r w:rsidRPr="00FF3705">
              <w:rPr>
                <w:rFonts w:hint="eastAsia"/>
                <w:sz w:val="13"/>
                <w:szCs w:val="13"/>
              </w:rPr>
              <w:t xml:space="preserve"> (</w:t>
            </w:r>
            <w:r w:rsidRPr="00FF3705">
              <w:rPr>
                <w:sz w:val="13"/>
                <w:szCs w:val="13"/>
              </w:rPr>
              <w:t>0.90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~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2.88</w:t>
            </w:r>
            <w:r w:rsidRPr="00FF37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26F468DD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153</w:t>
            </w:r>
          </w:p>
        </w:tc>
        <w:tc>
          <w:tcPr>
            <w:tcW w:w="1701" w:type="dxa"/>
            <w:vAlign w:val="center"/>
          </w:tcPr>
          <w:p w14:paraId="0967B8DC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4.10</w:t>
            </w:r>
            <w:r w:rsidRPr="00FF3705">
              <w:rPr>
                <w:rFonts w:hint="eastAsia"/>
                <w:sz w:val="13"/>
                <w:szCs w:val="13"/>
              </w:rPr>
              <w:t xml:space="preserve"> (</w:t>
            </w:r>
            <w:r w:rsidRPr="00FF3705">
              <w:rPr>
                <w:sz w:val="13"/>
                <w:szCs w:val="13"/>
              </w:rPr>
              <w:t>3.20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~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6.70</w:t>
            </w:r>
            <w:r w:rsidRPr="00FF37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6B2B89D7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sz w:val="13"/>
                <w:szCs w:val="13"/>
              </w:rPr>
              <w:t>3.20</w:t>
            </w:r>
            <w:r w:rsidRPr="00FF3705">
              <w:rPr>
                <w:rFonts w:hint="eastAsia"/>
                <w:sz w:val="13"/>
                <w:szCs w:val="13"/>
              </w:rPr>
              <w:t xml:space="preserve"> (</w:t>
            </w:r>
            <w:r w:rsidRPr="00FF3705">
              <w:rPr>
                <w:sz w:val="13"/>
                <w:szCs w:val="13"/>
              </w:rPr>
              <w:t>1.90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~</w:t>
            </w:r>
            <w:r w:rsidRPr="00FF3705">
              <w:rPr>
                <w:rFonts w:hint="eastAsia"/>
                <w:sz w:val="13"/>
                <w:szCs w:val="13"/>
              </w:rPr>
              <w:t xml:space="preserve"> </w:t>
            </w:r>
            <w:r w:rsidRPr="00FF3705">
              <w:rPr>
                <w:sz w:val="13"/>
                <w:szCs w:val="13"/>
              </w:rPr>
              <w:t>7.00</w:t>
            </w:r>
            <w:r w:rsidRPr="00FF3705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0053E69C" w14:textId="77777777" w:rsidR="00F71896" w:rsidRPr="00FF3705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sz w:val="13"/>
                <w:szCs w:val="13"/>
              </w:rPr>
            </w:pPr>
            <w:r w:rsidRPr="00FF3705">
              <w:rPr>
                <w:rFonts w:hint="eastAsia"/>
                <w:sz w:val="13"/>
                <w:szCs w:val="13"/>
              </w:rPr>
              <w:t>0</w:t>
            </w:r>
            <w:r w:rsidRPr="00FF3705">
              <w:rPr>
                <w:sz w:val="13"/>
                <w:szCs w:val="13"/>
              </w:rPr>
              <w:t>.003^</w:t>
            </w:r>
          </w:p>
        </w:tc>
      </w:tr>
      <w:tr w:rsidR="00F71896" w:rsidRPr="00637C4B" w14:paraId="089605DC" w14:textId="77777777" w:rsidTr="00F71896">
        <w:trPr>
          <w:jc w:val="center"/>
        </w:trPr>
        <w:tc>
          <w:tcPr>
            <w:tcW w:w="1418" w:type="dxa"/>
          </w:tcPr>
          <w:p w14:paraId="1D636E09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S</w:t>
            </w:r>
            <w:r w:rsidRPr="004227AF">
              <w:rPr>
                <w:color w:val="000000" w:themeColor="text1"/>
                <w:sz w:val="13"/>
                <w:szCs w:val="13"/>
                <w:vertAlign w:val="subscript"/>
              </w:rPr>
              <w:t>OGTT</w:t>
            </w:r>
          </w:p>
        </w:tc>
        <w:tc>
          <w:tcPr>
            <w:tcW w:w="1701" w:type="dxa"/>
            <w:vAlign w:val="center"/>
          </w:tcPr>
          <w:p w14:paraId="0A810718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0.4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26.2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84.1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12F9E390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21.8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67.2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54.40)</w:t>
            </w:r>
          </w:p>
        </w:tc>
        <w:tc>
          <w:tcPr>
            <w:tcW w:w="1134" w:type="dxa"/>
          </w:tcPr>
          <w:p w14:paraId="179BB580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001</w:t>
            </w:r>
            <w:r w:rsidRPr="00B6281E">
              <w:rPr>
                <w:color w:val="000000" w:themeColor="text1"/>
                <w:sz w:val="13"/>
                <w:szCs w:val="13"/>
              </w:rPr>
              <w:t>^</w:t>
            </w:r>
          </w:p>
        </w:tc>
        <w:tc>
          <w:tcPr>
            <w:tcW w:w="1701" w:type="dxa"/>
            <w:vAlign w:val="center"/>
          </w:tcPr>
          <w:p w14:paraId="4B8EAD17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39.5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(26.8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49.4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3B933109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 xml:space="preserve">62.00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39.7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96.2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18CCEC68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002</w:t>
            </w:r>
            <w:r w:rsidRPr="00B6281E">
              <w:rPr>
                <w:color w:val="000000" w:themeColor="text1"/>
                <w:sz w:val="13"/>
                <w:szCs w:val="13"/>
              </w:rPr>
              <w:t>^</w:t>
            </w:r>
          </w:p>
        </w:tc>
      </w:tr>
      <w:tr w:rsidR="00F71896" w:rsidRPr="00637C4B" w14:paraId="4CB42295" w14:textId="77777777" w:rsidTr="00F71896">
        <w:trPr>
          <w:jc w:val="center"/>
        </w:trPr>
        <w:tc>
          <w:tcPr>
            <w:tcW w:w="1418" w:type="dxa"/>
          </w:tcPr>
          <w:p w14:paraId="7E6B859C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HOMA-β (%)</w:t>
            </w:r>
          </w:p>
        </w:tc>
        <w:tc>
          <w:tcPr>
            <w:tcW w:w="1701" w:type="dxa"/>
            <w:vAlign w:val="center"/>
          </w:tcPr>
          <w:p w14:paraId="7DF1B6D1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87.3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69.0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243.7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3CFF6796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61.8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38.78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09.8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2D35C27B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015</w:t>
            </w:r>
            <w:r w:rsidRPr="00B6281E">
              <w:rPr>
                <w:color w:val="000000" w:themeColor="text1"/>
                <w:sz w:val="13"/>
                <w:szCs w:val="13"/>
              </w:rPr>
              <w:t>^</w:t>
            </w:r>
          </w:p>
        </w:tc>
        <w:tc>
          <w:tcPr>
            <w:tcW w:w="1701" w:type="dxa"/>
            <w:vAlign w:val="center"/>
          </w:tcPr>
          <w:p w14:paraId="0272AC20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 xml:space="preserve">156.67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75.9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254.0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0441E706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02.2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56.9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74.4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6F4888C7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</w:tr>
      <w:tr w:rsidR="00F71896" w:rsidRPr="00637C4B" w14:paraId="1F113911" w14:textId="77777777" w:rsidTr="00F71896">
        <w:trPr>
          <w:jc w:val="center"/>
        </w:trPr>
        <w:tc>
          <w:tcPr>
            <w:tcW w:w="1418" w:type="dxa"/>
          </w:tcPr>
          <w:p w14:paraId="359F9934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NS</w:t>
            </w:r>
            <w:r w:rsidRPr="004227AF">
              <w:rPr>
                <w:color w:val="000000" w:themeColor="text1"/>
                <w:sz w:val="13"/>
                <w:szCs w:val="13"/>
                <w:vertAlign w:val="subscript"/>
              </w:rPr>
              <w:t>0</w:t>
            </w:r>
            <w:r w:rsidRPr="00B6281E">
              <w:rPr>
                <w:color w:val="000000" w:themeColor="text1"/>
                <w:sz w:val="13"/>
                <w:szCs w:val="13"/>
              </w:rPr>
              <w:t>/BG</w:t>
            </w:r>
            <w:r w:rsidRPr="004227AF">
              <w:rPr>
                <w:color w:val="000000" w:themeColor="text1"/>
                <w:sz w:val="13"/>
                <w:szCs w:val="13"/>
                <w:vertAlign w:val="subscript"/>
              </w:rPr>
              <w:t>0</w:t>
            </w:r>
          </w:p>
        </w:tc>
        <w:tc>
          <w:tcPr>
            <w:tcW w:w="1701" w:type="dxa"/>
            <w:vAlign w:val="center"/>
          </w:tcPr>
          <w:p w14:paraId="46C52905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.7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 xml:space="preserve">1.00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.95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14C38973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.1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0.6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2.1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2C7CB215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073</w:t>
            </w:r>
          </w:p>
        </w:tc>
        <w:tc>
          <w:tcPr>
            <w:tcW w:w="1701" w:type="dxa"/>
            <w:vAlign w:val="center"/>
          </w:tcPr>
          <w:p w14:paraId="46C89709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 xml:space="preserve">2.70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2.0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4.6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18571215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.9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1.3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.3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5F5D72FD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</w:tr>
      <w:tr w:rsidR="00F71896" w:rsidRPr="00637C4B" w14:paraId="7CFE15A5" w14:textId="77777777" w:rsidTr="00F71896">
        <w:trPr>
          <w:jc w:val="center"/>
        </w:trPr>
        <w:tc>
          <w:tcPr>
            <w:tcW w:w="1418" w:type="dxa"/>
          </w:tcPr>
          <w:p w14:paraId="72C6FCE4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GI</w:t>
            </w:r>
          </w:p>
        </w:tc>
        <w:tc>
          <w:tcPr>
            <w:tcW w:w="1701" w:type="dxa"/>
            <w:vAlign w:val="center"/>
          </w:tcPr>
          <w:p w14:paraId="56E0AE1D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0.8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10.9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3.55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04846EF9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.0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2.48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 6.6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67A1F12A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001</w:t>
            </w:r>
            <w:r w:rsidRPr="00B6281E">
              <w:rPr>
                <w:color w:val="000000" w:themeColor="text1"/>
                <w:sz w:val="13"/>
                <w:szCs w:val="13"/>
              </w:rPr>
              <w:t>^</w:t>
            </w:r>
          </w:p>
        </w:tc>
        <w:tc>
          <w:tcPr>
            <w:tcW w:w="1701" w:type="dxa"/>
            <w:vAlign w:val="center"/>
          </w:tcPr>
          <w:p w14:paraId="4AADC6A0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20.0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2.78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46.98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07A9D753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.0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1.6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1.7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19B62D8C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</w:tr>
      <w:tr w:rsidR="00F71896" w:rsidRPr="00637C4B" w14:paraId="7F4B04FE" w14:textId="77777777" w:rsidTr="00F71896">
        <w:trPr>
          <w:jc w:val="center"/>
        </w:trPr>
        <w:tc>
          <w:tcPr>
            <w:tcW w:w="1418" w:type="dxa"/>
          </w:tcPr>
          <w:p w14:paraId="3A914737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GI/IR</w:t>
            </w:r>
          </w:p>
        </w:tc>
        <w:tc>
          <w:tcPr>
            <w:tcW w:w="1701" w:type="dxa"/>
            <w:vAlign w:val="center"/>
          </w:tcPr>
          <w:p w14:paraId="7265CE96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.7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3.98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9.33)</w:t>
            </w:r>
          </w:p>
        </w:tc>
        <w:tc>
          <w:tcPr>
            <w:tcW w:w="1560" w:type="dxa"/>
            <w:vAlign w:val="center"/>
          </w:tcPr>
          <w:p w14:paraId="46B346E1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3.0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1.45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5.58)</w:t>
            </w:r>
          </w:p>
        </w:tc>
        <w:tc>
          <w:tcPr>
            <w:tcW w:w="1134" w:type="dxa"/>
          </w:tcPr>
          <w:p w14:paraId="66B2FF47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006</w:t>
            </w:r>
            <w:r w:rsidRPr="00B6281E">
              <w:rPr>
                <w:color w:val="000000" w:themeColor="text1"/>
                <w:sz w:val="13"/>
                <w:szCs w:val="13"/>
              </w:rPr>
              <w:t>^</w:t>
            </w:r>
          </w:p>
        </w:tc>
        <w:tc>
          <w:tcPr>
            <w:tcW w:w="1701" w:type="dxa"/>
            <w:vAlign w:val="center"/>
          </w:tcPr>
          <w:p w14:paraId="7BF822F4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.45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0.78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9.18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7961D483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.8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0.7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3.9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392298C1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005</w:t>
            </w:r>
            <w:r w:rsidRPr="00B6281E">
              <w:rPr>
                <w:color w:val="000000" w:themeColor="text1"/>
                <w:sz w:val="13"/>
                <w:szCs w:val="13"/>
              </w:rPr>
              <w:t>^</w:t>
            </w:r>
          </w:p>
        </w:tc>
      </w:tr>
      <w:tr w:rsidR="00F71896" w:rsidRPr="00637C4B" w14:paraId="52D0FEC7" w14:textId="77777777" w:rsidTr="00F71896">
        <w:trPr>
          <w:jc w:val="center"/>
        </w:trPr>
        <w:tc>
          <w:tcPr>
            <w:tcW w:w="1418" w:type="dxa"/>
          </w:tcPr>
          <w:p w14:paraId="7C0B7F27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ISSI2</w:t>
            </w:r>
          </w:p>
        </w:tc>
        <w:tc>
          <w:tcPr>
            <w:tcW w:w="1701" w:type="dxa"/>
            <w:vAlign w:val="center"/>
          </w:tcPr>
          <w:p w14:paraId="6019F72C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47.8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449.8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721.85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5F2C4480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87.4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407.35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797.58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404CC375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756</w:t>
            </w:r>
          </w:p>
        </w:tc>
        <w:tc>
          <w:tcPr>
            <w:tcW w:w="1701" w:type="dxa"/>
            <w:vAlign w:val="center"/>
          </w:tcPr>
          <w:p w14:paraId="5BF33AFD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 xml:space="preserve">416.25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189.6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523.43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59" w:type="dxa"/>
            <w:vAlign w:val="center"/>
          </w:tcPr>
          <w:p w14:paraId="1D2AF3CC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327.8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(</w:t>
            </w:r>
            <w:r w:rsidRPr="000A12FA">
              <w:rPr>
                <w:color w:val="000000" w:themeColor="text1"/>
                <w:sz w:val="13"/>
                <w:szCs w:val="13"/>
              </w:rPr>
              <w:t>204.4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479.20</w:t>
            </w: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13D7A491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217</w:t>
            </w:r>
          </w:p>
        </w:tc>
      </w:tr>
      <w:tr w:rsidR="00F71896" w:rsidRPr="00637C4B" w14:paraId="0D88A20E" w14:textId="77777777" w:rsidTr="00F71896">
        <w:trPr>
          <w:jc w:val="center"/>
        </w:trPr>
        <w:tc>
          <w:tcPr>
            <w:tcW w:w="1418" w:type="dxa"/>
          </w:tcPr>
          <w:p w14:paraId="36CB09A9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AUC</w:t>
            </w:r>
            <w:r w:rsidRPr="004227AF">
              <w:rPr>
                <w:color w:val="000000" w:themeColor="text1"/>
                <w:sz w:val="13"/>
                <w:szCs w:val="13"/>
                <w:vertAlign w:val="subscript"/>
              </w:rPr>
              <w:t>INS</w:t>
            </w:r>
            <w:r w:rsidRPr="00B6281E">
              <w:rPr>
                <w:color w:val="000000" w:themeColor="text1"/>
                <w:sz w:val="13"/>
                <w:szCs w:val="13"/>
              </w:rPr>
              <w:t>/AUC</w:t>
            </w:r>
            <w:r w:rsidRPr="004227AF">
              <w:rPr>
                <w:color w:val="000000" w:themeColor="text1"/>
                <w:sz w:val="13"/>
                <w:szCs w:val="13"/>
                <w:vertAlign w:val="subscript"/>
              </w:rPr>
              <w:t>BG</w:t>
            </w:r>
          </w:p>
        </w:tc>
        <w:tc>
          <w:tcPr>
            <w:tcW w:w="1701" w:type="dxa"/>
            <w:vAlign w:val="center"/>
          </w:tcPr>
          <w:p w14:paraId="263E6B6B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1.7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6.73 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20.28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43ABA53D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4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.</w:t>
            </w:r>
            <w:r w:rsidRPr="00B6281E">
              <w:rPr>
                <w:color w:val="000000" w:themeColor="text1"/>
                <w:sz w:val="13"/>
                <w:szCs w:val="13"/>
              </w:rPr>
              <w:t>1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3.10 ~ 9.5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2AEEE5EF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0A12FA">
              <w:rPr>
                <w:rFonts w:hint="eastAsia"/>
                <w:color w:val="000000" w:themeColor="text1"/>
                <w:sz w:val="13"/>
                <w:szCs w:val="13"/>
              </w:rPr>
              <w:t>0</w:t>
            </w:r>
            <w:r w:rsidRPr="000A12FA">
              <w:rPr>
                <w:color w:val="000000" w:themeColor="text1"/>
                <w:sz w:val="13"/>
                <w:szCs w:val="13"/>
              </w:rPr>
              <w:t>.002</w:t>
            </w:r>
            <w:r w:rsidRPr="00B6281E">
              <w:rPr>
                <w:color w:val="000000" w:themeColor="text1"/>
                <w:sz w:val="13"/>
                <w:szCs w:val="13"/>
              </w:rPr>
              <w:t>^</w:t>
            </w:r>
          </w:p>
        </w:tc>
        <w:tc>
          <w:tcPr>
            <w:tcW w:w="1701" w:type="dxa"/>
            <w:vAlign w:val="center"/>
          </w:tcPr>
          <w:p w14:paraId="29F7D452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10.3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4.73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16.60)</w:t>
            </w:r>
          </w:p>
        </w:tc>
        <w:tc>
          <w:tcPr>
            <w:tcW w:w="1559" w:type="dxa"/>
            <w:vAlign w:val="center"/>
          </w:tcPr>
          <w:p w14:paraId="2399271B" w14:textId="77777777" w:rsidR="00F71896" w:rsidRPr="00B6281E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5.9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r w:rsidRPr="00B6281E">
              <w:rPr>
                <w:color w:val="000000" w:themeColor="text1"/>
                <w:sz w:val="13"/>
                <w:szCs w:val="13"/>
              </w:rPr>
              <w:t>2.3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~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B6281E">
              <w:rPr>
                <w:color w:val="000000" w:themeColor="text1"/>
                <w:sz w:val="13"/>
                <w:szCs w:val="13"/>
              </w:rPr>
              <w:t>9.40</w:t>
            </w:r>
            <w:r w:rsidRPr="00B6281E"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457DFE11" w14:textId="77777777" w:rsidR="00F71896" w:rsidRPr="000A12FA" w:rsidRDefault="00F71896" w:rsidP="00F71896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13"/>
                <w:szCs w:val="13"/>
              </w:rPr>
            </w:pPr>
            <w:r w:rsidRPr="00B6281E">
              <w:rPr>
                <w:color w:val="000000" w:themeColor="text1"/>
                <w:sz w:val="13"/>
                <w:szCs w:val="13"/>
              </w:rPr>
              <w:t>&lt; 0.001^</w:t>
            </w:r>
          </w:p>
        </w:tc>
      </w:tr>
    </w:tbl>
    <w:p w14:paraId="4DBD9853" w14:textId="77777777" w:rsidR="00F71896" w:rsidRDefault="00F71896" w:rsidP="00F71896">
      <w:pPr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kern w:val="0"/>
          <w:sz w:val="16"/>
          <w:szCs w:val="16"/>
        </w:rPr>
        <w:t>AUC</w:t>
      </w:r>
      <w:r w:rsidRPr="0083418E"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BG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>he areas under the curve of glucose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AUC</w:t>
      </w:r>
      <w:r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IN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 xml:space="preserve">he areas under the curve of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insulin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HOMA-IR, indicator of insulin resistance;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IS</w:t>
      </w:r>
      <w:r w:rsidRPr="00ED1337">
        <w:rPr>
          <w:rFonts w:ascii="Times New Roman" w:hAnsi="Times New Roman" w:cs="Times New Roman"/>
          <w:kern w:val="0"/>
          <w:sz w:val="16"/>
          <w:szCs w:val="16"/>
          <w:vertAlign w:val="subscript"/>
        </w:rPr>
        <w:t>OGTT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the OGTT insulin sensitivity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HOM</w:t>
      </w:r>
      <w:r>
        <w:rPr>
          <w:rFonts w:ascii="Times New Roman" w:hAnsi="Times New Roman" w:cs="Times New Roman"/>
          <w:kern w:val="0"/>
          <w:sz w:val="16"/>
          <w:szCs w:val="16"/>
        </w:rPr>
        <w:t>A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-β</w:t>
      </w:r>
      <w:r w:rsidRPr="000352B6">
        <w:rPr>
          <w:rFonts w:ascii="Times New Roman" w:hAnsi="Times New Roman" w:cs="Times New Roman" w:hint="eastAsia"/>
          <w:kern w:val="0"/>
          <w:sz w:val="16"/>
          <w:szCs w:val="16"/>
        </w:rPr>
        <w:t>,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 homeostatic model assessment of pancreatic beta-cell function;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GI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insulinogenic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SSI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the OGTT insu</w:t>
      </w:r>
      <w:r>
        <w:rPr>
          <w:rFonts w:ascii="Times New Roman" w:hAnsi="Times New Roman" w:cs="Times New Roman"/>
          <w:kern w:val="0"/>
          <w:sz w:val="16"/>
          <w:szCs w:val="16"/>
        </w:rPr>
        <w:t>lin secretion sensitivity index</w:t>
      </w:r>
      <w:r>
        <w:rPr>
          <w:rFonts w:hint="eastAsia"/>
        </w:rPr>
        <w:t xml:space="preserve">. </w:t>
      </w:r>
      <w:r w:rsidRPr="004763DB"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 w:rsidRPr="003A0269">
        <w:rPr>
          <w:rFonts w:ascii="Times New Roman" w:hAnsi="Times New Roman" w:cs="Times New Roman"/>
          <w:kern w:val="0"/>
          <w:sz w:val="16"/>
          <w:szCs w:val="16"/>
        </w:rPr>
        <w:t xml:space="preserve"> values are for variations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before and after SSA treatment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^ </w:t>
      </w:r>
      <w:r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&lt; 0.05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7D898C8E" w14:textId="77777777" w:rsidR="00F71896" w:rsidRDefault="00F71896" w:rsidP="00F71896"/>
    <w:p w14:paraId="796C06BD" w14:textId="77777777" w:rsidR="00AC42DE" w:rsidRPr="00A50C64" w:rsidRDefault="00AC42DE" w:rsidP="00356FF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404DBD43" w14:textId="77777777" w:rsidR="00A50C64" w:rsidRDefault="00A50C64" w:rsidP="00356FF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3CCF04E4" w14:textId="77777777" w:rsidR="00A50C64" w:rsidRDefault="00A50C64" w:rsidP="00356FF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3C2E3E95" w14:textId="77777777" w:rsidR="00A50C64" w:rsidRDefault="00A50C64" w:rsidP="00356FF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1C96AED8" w14:textId="77777777" w:rsidR="00A50C64" w:rsidRDefault="00A50C64" w:rsidP="00356FF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143F6417" w14:textId="77777777" w:rsidR="00A50C64" w:rsidRDefault="00A50C64" w:rsidP="00356FF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6EA5B352" w14:textId="77777777" w:rsidR="00A50C64" w:rsidRDefault="00A50C64" w:rsidP="00356FF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220CB6A1" w14:textId="77777777" w:rsidR="00A50C64" w:rsidRDefault="00A50C64" w:rsidP="00356FFA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</w:p>
    <w:p w14:paraId="668F97D2" w14:textId="3F1BAFAB" w:rsidR="009F4738" w:rsidRPr="002439AA" w:rsidRDefault="003E5515" w:rsidP="002439AA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A11CD0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A50C64">
        <w:rPr>
          <w:rFonts w:ascii="Times New Roman" w:hAnsi="Times New Roman" w:cs="Times New Roman"/>
          <w:b/>
          <w:sz w:val="22"/>
        </w:rPr>
        <w:t>9</w:t>
      </w:r>
      <w:r w:rsidR="003E607F" w:rsidRPr="002439AA">
        <w:rPr>
          <w:rFonts w:ascii="Times New Roman" w:hAnsi="Times New Roman" w:cs="Times New Roman" w:hint="eastAsia"/>
          <w:b/>
          <w:sz w:val="22"/>
        </w:rPr>
        <w:t xml:space="preserve"> </w:t>
      </w:r>
      <w:r w:rsidRPr="002439AA">
        <w:rPr>
          <w:rFonts w:ascii="Times New Roman" w:hAnsi="Times New Roman" w:cs="Times New Roman"/>
          <w:sz w:val="22"/>
        </w:rPr>
        <w:t>C</w:t>
      </w:r>
      <w:r w:rsidRPr="002439AA">
        <w:rPr>
          <w:rFonts w:ascii="Times New Roman" w:hAnsi="Times New Roman" w:cs="Times New Roman" w:hint="eastAsia"/>
          <w:sz w:val="22"/>
        </w:rPr>
        <w:t xml:space="preserve">orrelation between the </w:t>
      </w:r>
      <w:r w:rsidRPr="002439AA">
        <w:rPr>
          <w:rFonts w:ascii="Times New Roman" w:hAnsi="Times New Roman" w:cs="Times New Roman"/>
          <w:sz w:val="22"/>
        </w:rPr>
        <w:t>changes</w:t>
      </w:r>
      <w:r w:rsidRPr="002439AA">
        <w:rPr>
          <w:rFonts w:ascii="Times New Roman" w:hAnsi="Times New Roman" w:cs="Times New Roman" w:hint="eastAsia"/>
          <w:sz w:val="22"/>
        </w:rPr>
        <w:t xml:space="preserve"> </w:t>
      </w:r>
      <w:r w:rsidRPr="002439AA">
        <w:rPr>
          <w:rFonts w:ascii="Times New Roman" w:hAnsi="Times New Roman" w:cs="Times New Roman"/>
          <w:sz w:val="22"/>
        </w:rPr>
        <w:t>of</w:t>
      </w:r>
      <w:r w:rsidRPr="002439AA">
        <w:rPr>
          <w:rFonts w:ascii="Times New Roman" w:hAnsi="Times New Roman" w:cs="Times New Roman" w:hint="eastAsia"/>
          <w:sz w:val="22"/>
        </w:rPr>
        <w:t xml:space="preserve"> </w:t>
      </w:r>
      <w:r w:rsidR="00186758" w:rsidRPr="002439AA">
        <w:rPr>
          <w:rFonts w:ascii="Times New Roman" w:hAnsi="Times New Roman" w:cs="Times New Roman" w:hint="eastAsia"/>
          <w:sz w:val="22"/>
        </w:rPr>
        <w:t>HbA1c</w:t>
      </w:r>
      <w:r w:rsidRPr="002439AA">
        <w:rPr>
          <w:rFonts w:ascii="Times New Roman" w:hAnsi="Times New Roman" w:cs="Times New Roman"/>
          <w:sz w:val="22"/>
        </w:rPr>
        <w:t xml:space="preserve"> </w:t>
      </w:r>
      <w:r w:rsidRPr="002439AA">
        <w:rPr>
          <w:rFonts w:ascii="Times New Roman" w:hAnsi="Times New Roman" w:cs="Times New Roman" w:hint="eastAsia"/>
          <w:sz w:val="22"/>
        </w:rPr>
        <w:t xml:space="preserve">and </w:t>
      </w:r>
      <w:r w:rsidRPr="002439AA">
        <w:rPr>
          <w:rFonts w:ascii="Times New Roman" w:hAnsi="Times New Roman" w:cs="Times New Roman"/>
          <w:sz w:val="22"/>
        </w:rPr>
        <w:t>glucose metabolism-related</w:t>
      </w:r>
      <w:r w:rsidRPr="002439AA">
        <w:rPr>
          <w:rFonts w:ascii="Times New Roman" w:hAnsi="Times New Roman" w:cs="Times New Roman" w:hint="eastAsia"/>
          <w:sz w:val="22"/>
        </w:rPr>
        <w:t xml:space="preserve"> </w:t>
      </w:r>
      <w:r w:rsidR="00186758" w:rsidRPr="002439AA">
        <w:rPr>
          <w:rFonts w:ascii="Times New Roman" w:hAnsi="Times New Roman" w:cs="Times New Roman"/>
          <w:sz w:val="22"/>
        </w:rPr>
        <w:t>variables</w:t>
      </w:r>
      <w:r w:rsidRPr="002439AA">
        <w:rPr>
          <w:rFonts w:ascii="Times New Roman" w:hAnsi="Times New Roman" w:cs="Times New Roman" w:hint="eastAsia"/>
          <w:sz w:val="22"/>
        </w:rPr>
        <w:t xml:space="preserve"> </w:t>
      </w:r>
      <w:r w:rsidR="009F4738" w:rsidRPr="002439AA">
        <w:rPr>
          <w:rFonts w:ascii="Times New Roman" w:hAnsi="Times New Roman" w:cs="Times New Roman"/>
          <w:sz w:val="22"/>
        </w:rPr>
        <w:t>after SSA treatment</w:t>
      </w:r>
      <w:r w:rsidR="009F4738" w:rsidRPr="002439AA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3"/>
        <w:gridCol w:w="3192"/>
        <w:gridCol w:w="3193"/>
      </w:tblGrid>
      <w:tr w:rsidR="003E5515" w14:paraId="4E67EBF7" w14:textId="77777777" w:rsidTr="00BB16C7">
        <w:tc>
          <w:tcPr>
            <w:tcW w:w="3243" w:type="dxa"/>
            <w:vMerge w:val="restart"/>
            <w:tcBorders>
              <w:top w:val="single" w:sz="4" w:space="0" w:color="auto"/>
            </w:tcBorders>
            <w:vAlign w:val="center"/>
          </w:tcPr>
          <w:p w14:paraId="2189FA91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Reduction (%)</w:t>
            </w:r>
          </w:p>
        </w:tc>
        <w:tc>
          <w:tcPr>
            <w:tcW w:w="6385" w:type="dxa"/>
            <w:gridSpan w:val="2"/>
            <w:tcBorders>
              <w:bottom w:val="single" w:sz="4" w:space="0" w:color="auto"/>
            </w:tcBorders>
          </w:tcPr>
          <w:p w14:paraId="455E5176" w14:textId="0F58B435" w:rsidR="003E5515" w:rsidRPr="00C0427A" w:rsidRDefault="00186758" w:rsidP="000D2C24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bA</w:t>
            </w:r>
            <w:r w:rsidRPr="0055371B">
              <w:rPr>
                <w:rFonts w:hint="eastAsia"/>
                <w:sz w:val="16"/>
                <w:szCs w:val="16"/>
                <w:vertAlign w:val="subscript"/>
              </w:rPr>
              <w:t>1c</w:t>
            </w:r>
          </w:p>
        </w:tc>
      </w:tr>
      <w:tr w:rsidR="003E5515" w14:paraId="22825C80" w14:textId="77777777" w:rsidTr="00BB16C7">
        <w:tc>
          <w:tcPr>
            <w:tcW w:w="3243" w:type="dxa"/>
            <w:vMerge/>
          </w:tcPr>
          <w:p w14:paraId="03D4433E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01245334" w14:textId="77777777" w:rsidR="003E5515" w:rsidRPr="00C0427A" w:rsidRDefault="003E5515" w:rsidP="000D2C24">
            <w:pPr>
              <w:jc w:val="center"/>
              <w:rPr>
                <w:i/>
                <w:sz w:val="16"/>
                <w:szCs w:val="16"/>
              </w:rPr>
            </w:pPr>
            <w:r w:rsidRPr="00C0427A">
              <w:rPr>
                <w:rFonts w:hint="eastAsia"/>
                <w:i/>
                <w:sz w:val="16"/>
                <w:szCs w:val="16"/>
              </w:rPr>
              <w:t>r</w:t>
            </w: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</w:tcPr>
          <w:p w14:paraId="6998B5C6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i/>
                <w:sz w:val="16"/>
                <w:szCs w:val="16"/>
              </w:rPr>
              <w:t>P value</w:t>
            </w:r>
          </w:p>
        </w:tc>
      </w:tr>
      <w:tr w:rsidR="003E5515" w:rsidRPr="00BA2D0F" w14:paraId="6519408F" w14:textId="77777777" w:rsidTr="00BB16C7">
        <w:tc>
          <w:tcPr>
            <w:tcW w:w="3243" w:type="dxa"/>
          </w:tcPr>
          <w:p w14:paraId="7E236B32" w14:textId="77777777" w:rsidR="003E5515" w:rsidRPr="005926A6" w:rsidRDefault="003E5515" w:rsidP="000D2C24">
            <w:pPr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GH</w:t>
            </w:r>
            <w:r w:rsidRPr="005926A6">
              <w:rPr>
                <w:rFonts w:hint="eastAsia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2FD44F0E" w14:textId="02AB0DBF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3</w:t>
            </w:r>
            <w:r w:rsidR="001E1A98">
              <w:rPr>
                <w:rFonts w:hint="eastAsia"/>
                <w:sz w:val="16"/>
                <w:szCs w:val="16"/>
              </w:rPr>
              <w:t>48</w:t>
            </w:r>
          </w:p>
        </w:tc>
        <w:tc>
          <w:tcPr>
            <w:tcW w:w="3193" w:type="dxa"/>
            <w:tcBorders>
              <w:top w:val="single" w:sz="4" w:space="0" w:color="auto"/>
            </w:tcBorders>
          </w:tcPr>
          <w:p w14:paraId="7EE9A985" w14:textId="773AFC93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</w:t>
            </w:r>
            <w:r w:rsidR="001E1A98">
              <w:rPr>
                <w:rFonts w:hint="eastAsia"/>
                <w:sz w:val="16"/>
                <w:szCs w:val="16"/>
              </w:rPr>
              <w:t>1</w:t>
            </w:r>
            <w:r w:rsidRPr="00C0427A">
              <w:rPr>
                <w:rFonts w:hint="eastAsia"/>
                <w:sz w:val="16"/>
                <w:szCs w:val="16"/>
              </w:rPr>
              <w:t>8</w:t>
            </w:r>
            <w:r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3E5515" w14:paraId="7F5FC953" w14:textId="77777777" w:rsidTr="0029383F">
        <w:tc>
          <w:tcPr>
            <w:tcW w:w="3243" w:type="dxa"/>
          </w:tcPr>
          <w:p w14:paraId="14CEA7DC" w14:textId="77777777" w:rsidR="003E5515" w:rsidRPr="005926A6" w:rsidRDefault="003E5515" w:rsidP="000D2C24">
            <w:pPr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IGF-1 index</w:t>
            </w:r>
          </w:p>
        </w:tc>
        <w:tc>
          <w:tcPr>
            <w:tcW w:w="3192" w:type="dxa"/>
          </w:tcPr>
          <w:p w14:paraId="570A6AB4" w14:textId="2CF88958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</w:t>
            </w:r>
            <w:r w:rsidR="001E1A98">
              <w:rPr>
                <w:rFonts w:hint="eastAsia"/>
                <w:sz w:val="16"/>
                <w:szCs w:val="16"/>
              </w:rPr>
              <w:t>088</w:t>
            </w:r>
          </w:p>
        </w:tc>
        <w:tc>
          <w:tcPr>
            <w:tcW w:w="3193" w:type="dxa"/>
          </w:tcPr>
          <w:p w14:paraId="45AC55AE" w14:textId="55B9BBC6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5</w:t>
            </w:r>
            <w:r w:rsidR="001E1A98">
              <w:rPr>
                <w:rFonts w:hint="eastAsia"/>
                <w:sz w:val="16"/>
                <w:szCs w:val="16"/>
              </w:rPr>
              <w:t>83</w:t>
            </w:r>
          </w:p>
        </w:tc>
      </w:tr>
      <w:tr w:rsidR="003E5515" w14:paraId="76442C1A" w14:textId="77777777" w:rsidTr="0029383F">
        <w:tc>
          <w:tcPr>
            <w:tcW w:w="3243" w:type="dxa"/>
          </w:tcPr>
          <w:p w14:paraId="18BB828B" w14:textId="1DBAC91B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H</w:t>
            </w:r>
            <w:r w:rsidR="00D53EC5">
              <w:rPr>
                <w:rFonts w:hint="eastAsia"/>
                <w:sz w:val="16"/>
                <w:szCs w:val="16"/>
              </w:rPr>
              <w:t>OMA</w:t>
            </w:r>
            <w:r w:rsidRPr="00C0427A">
              <w:rPr>
                <w:sz w:val="16"/>
                <w:szCs w:val="16"/>
              </w:rPr>
              <w:t>-IR</w:t>
            </w:r>
          </w:p>
        </w:tc>
        <w:tc>
          <w:tcPr>
            <w:tcW w:w="3192" w:type="dxa"/>
          </w:tcPr>
          <w:p w14:paraId="6C8BDF0B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150</w:t>
            </w:r>
          </w:p>
        </w:tc>
        <w:tc>
          <w:tcPr>
            <w:tcW w:w="3193" w:type="dxa"/>
          </w:tcPr>
          <w:p w14:paraId="4CF88CF3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274</w:t>
            </w:r>
          </w:p>
        </w:tc>
      </w:tr>
      <w:tr w:rsidR="003E5515" w14:paraId="7AB20828" w14:textId="77777777" w:rsidTr="0029383F">
        <w:tc>
          <w:tcPr>
            <w:tcW w:w="3243" w:type="dxa"/>
          </w:tcPr>
          <w:p w14:paraId="305CDBE1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S</w:t>
            </w:r>
            <w:r w:rsidRPr="00C0427A">
              <w:rPr>
                <w:sz w:val="16"/>
                <w:szCs w:val="16"/>
                <w:vertAlign w:val="subscript"/>
              </w:rPr>
              <w:t>OGTT</w:t>
            </w:r>
          </w:p>
        </w:tc>
        <w:tc>
          <w:tcPr>
            <w:tcW w:w="3192" w:type="dxa"/>
          </w:tcPr>
          <w:p w14:paraId="756C1915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-0.035</w:t>
            </w:r>
          </w:p>
        </w:tc>
        <w:tc>
          <w:tcPr>
            <w:tcW w:w="3193" w:type="dxa"/>
          </w:tcPr>
          <w:p w14:paraId="4F0B2C5F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806</w:t>
            </w:r>
          </w:p>
        </w:tc>
      </w:tr>
      <w:tr w:rsidR="003E5515" w14:paraId="3071E9C6" w14:textId="77777777" w:rsidTr="0029383F">
        <w:tc>
          <w:tcPr>
            <w:tcW w:w="3243" w:type="dxa"/>
          </w:tcPr>
          <w:p w14:paraId="1AEFE9F5" w14:textId="21C1D2D3" w:rsidR="003E5515" w:rsidRPr="00C0427A" w:rsidRDefault="004E0F63" w:rsidP="000D2C24">
            <w:pPr>
              <w:jc w:val="center"/>
              <w:rPr>
                <w:sz w:val="16"/>
                <w:szCs w:val="16"/>
              </w:rPr>
            </w:pPr>
            <w:r w:rsidRPr="003A0FC6">
              <w:rPr>
                <w:sz w:val="16"/>
                <w:szCs w:val="16"/>
              </w:rPr>
              <w:t>HOM</w:t>
            </w:r>
            <w:r w:rsidR="00D53EC5">
              <w:rPr>
                <w:rFonts w:hint="eastAsia"/>
                <w:sz w:val="16"/>
                <w:szCs w:val="16"/>
              </w:rPr>
              <w:t>A</w:t>
            </w:r>
            <w:r w:rsidRPr="003A0FC6">
              <w:rPr>
                <w:sz w:val="16"/>
                <w:szCs w:val="16"/>
              </w:rPr>
              <w:t>-β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3192" w:type="dxa"/>
          </w:tcPr>
          <w:p w14:paraId="00EF2690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-0.240</w:t>
            </w:r>
          </w:p>
        </w:tc>
        <w:tc>
          <w:tcPr>
            <w:tcW w:w="3193" w:type="dxa"/>
          </w:tcPr>
          <w:p w14:paraId="71A70B85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77</w:t>
            </w:r>
          </w:p>
        </w:tc>
      </w:tr>
      <w:tr w:rsidR="003E5515" w14:paraId="22D23A43" w14:textId="77777777" w:rsidTr="0029383F">
        <w:tc>
          <w:tcPr>
            <w:tcW w:w="3243" w:type="dxa"/>
          </w:tcPr>
          <w:p w14:paraId="1D222B12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NS</w:t>
            </w:r>
            <w:r w:rsidRPr="00C0427A">
              <w:rPr>
                <w:sz w:val="16"/>
                <w:szCs w:val="16"/>
                <w:vertAlign w:val="subscript"/>
              </w:rPr>
              <w:t>0</w:t>
            </w:r>
            <w:r w:rsidRPr="00C0427A">
              <w:rPr>
                <w:sz w:val="16"/>
                <w:szCs w:val="16"/>
              </w:rPr>
              <w:t>/BG</w:t>
            </w:r>
            <w:r w:rsidRPr="00C0427A">
              <w:rPr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3192" w:type="dxa"/>
          </w:tcPr>
          <w:p w14:paraId="42DB18B9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-0.120</w:t>
            </w:r>
          </w:p>
        </w:tc>
        <w:tc>
          <w:tcPr>
            <w:tcW w:w="3193" w:type="dxa"/>
          </w:tcPr>
          <w:p w14:paraId="6A503A1C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381</w:t>
            </w:r>
          </w:p>
        </w:tc>
      </w:tr>
      <w:tr w:rsidR="007A3755" w:rsidRPr="004D7781" w14:paraId="54DCA782" w14:textId="77777777" w:rsidTr="0029383F">
        <w:tc>
          <w:tcPr>
            <w:tcW w:w="3243" w:type="dxa"/>
          </w:tcPr>
          <w:p w14:paraId="6EF02DDD" w14:textId="77777777" w:rsidR="007A3755" w:rsidRPr="00C0427A" w:rsidRDefault="007A3755" w:rsidP="00DF0D75">
            <w:pPr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GI</w:t>
            </w:r>
          </w:p>
        </w:tc>
        <w:tc>
          <w:tcPr>
            <w:tcW w:w="3192" w:type="dxa"/>
          </w:tcPr>
          <w:p w14:paraId="0F1C6C1A" w14:textId="77777777" w:rsidR="007A3755" w:rsidRPr="00C0427A" w:rsidRDefault="007A3755" w:rsidP="00DF0D75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-0.294</w:t>
            </w:r>
          </w:p>
        </w:tc>
        <w:tc>
          <w:tcPr>
            <w:tcW w:w="3193" w:type="dxa"/>
          </w:tcPr>
          <w:p w14:paraId="506BDBD0" w14:textId="77777777" w:rsidR="007A3755" w:rsidRPr="00C0427A" w:rsidRDefault="007A3755" w:rsidP="00DF0D75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32</w:t>
            </w:r>
            <w:r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3E5515" w:rsidRPr="004D7781" w14:paraId="64B4EDFF" w14:textId="77777777" w:rsidTr="0029383F">
        <w:tc>
          <w:tcPr>
            <w:tcW w:w="3243" w:type="dxa"/>
          </w:tcPr>
          <w:p w14:paraId="7611DA01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GI/IR</w:t>
            </w:r>
          </w:p>
        </w:tc>
        <w:tc>
          <w:tcPr>
            <w:tcW w:w="3192" w:type="dxa"/>
          </w:tcPr>
          <w:p w14:paraId="25E54503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-0.273</w:t>
            </w:r>
          </w:p>
        </w:tc>
        <w:tc>
          <w:tcPr>
            <w:tcW w:w="3193" w:type="dxa"/>
          </w:tcPr>
          <w:p w14:paraId="67954640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48</w:t>
            </w:r>
            <w:r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3E5515" w:rsidRPr="004D7781" w14:paraId="5B281BE7" w14:textId="77777777" w:rsidTr="0029383F">
        <w:tc>
          <w:tcPr>
            <w:tcW w:w="3243" w:type="dxa"/>
          </w:tcPr>
          <w:p w14:paraId="0C1B4D4C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SSI2</w:t>
            </w:r>
          </w:p>
        </w:tc>
        <w:tc>
          <w:tcPr>
            <w:tcW w:w="3192" w:type="dxa"/>
          </w:tcPr>
          <w:p w14:paraId="0E71012E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-0.408</w:t>
            </w:r>
          </w:p>
        </w:tc>
        <w:tc>
          <w:tcPr>
            <w:tcW w:w="3193" w:type="dxa"/>
          </w:tcPr>
          <w:p w14:paraId="2046E767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03</w:t>
            </w:r>
            <w:r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3E5515" w14:paraId="08A613E5" w14:textId="77777777" w:rsidTr="0029383F">
        <w:tc>
          <w:tcPr>
            <w:tcW w:w="3243" w:type="dxa"/>
          </w:tcPr>
          <w:p w14:paraId="24FDDD84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AUC</w:t>
            </w:r>
            <w:r w:rsidRPr="00C0427A">
              <w:rPr>
                <w:sz w:val="16"/>
                <w:szCs w:val="16"/>
                <w:vertAlign w:val="subscript"/>
              </w:rPr>
              <w:t>INS</w:t>
            </w:r>
            <w:r w:rsidRPr="00C0427A">
              <w:rPr>
                <w:sz w:val="16"/>
                <w:szCs w:val="16"/>
              </w:rPr>
              <w:t>/AUC</w:t>
            </w:r>
            <w:r w:rsidRPr="00C0427A">
              <w:rPr>
                <w:sz w:val="16"/>
                <w:szCs w:val="16"/>
                <w:vertAlign w:val="subscript"/>
              </w:rPr>
              <w:t>BG</w:t>
            </w:r>
          </w:p>
        </w:tc>
        <w:tc>
          <w:tcPr>
            <w:tcW w:w="3192" w:type="dxa"/>
          </w:tcPr>
          <w:p w14:paraId="3A27DBFF" w14:textId="77777777" w:rsidR="003E5515" w:rsidRPr="00C0427A" w:rsidRDefault="003E5515" w:rsidP="000D2C24">
            <w:pPr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-0.224</w:t>
            </w:r>
          </w:p>
        </w:tc>
        <w:tc>
          <w:tcPr>
            <w:tcW w:w="3193" w:type="dxa"/>
          </w:tcPr>
          <w:p w14:paraId="262F88F6" w14:textId="07C14B42" w:rsidR="003E5515" w:rsidRPr="00C0427A" w:rsidRDefault="009A614D" w:rsidP="009A614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              </w:t>
            </w:r>
            <w:r w:rsidR="003E5515" w:rsidRPr="00C0427A">
              <w:rPr>
                <w:rFonts w:hint="eastAsia"/>
                <w:sz w:val="16"/>
                <w:szCs w:val="16"/>
              </w:rPr>
              <w:t>0.107</w:t>
            </w:r>
          </w:p>
        </w:tc>
      </w:tr>
    </w:tbl>
    <w:p w14:paraId="6655F974" w14:textId="23C19D1B" w:rsidR="003E5515" w:rsidRPr="00B85757" w:rsidRDefault="003E5515" w:rsidP="000141D2">
      <w:pPr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  <w:r w:rsidRPr="00BF3C60">
        <w:rPr>
          <w:rFonts w:ascii="Times New Roman" w:hAnsi="Times New Roman" w:cs="Times New Roman"/>
          <w:kern w:val="0"/>
          <w:sz w:val="16"/>
          <w:szCs w:val="16"/>
        </w:rPr>
        <w:t>IGF</w:t>
      </w:r>
      <w:r>
        <w:rPr>
          <w:rFonts w:ascii="Times New Roman" w:hAnsi="Times New Roman" w:cs="Times New Roman"/>
          <w:kern w:val="0"/>
          <w:sz w:val="16"/>
          <w:szCs w:val="16"/>
        </w:rPr>
        <w:t>-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>1 index, the ratio of the measured IGF</w:t>
      </w:r>
      <w:r>
        <w:rPr>
          <w:rFonts w:ascii="Times New Roman" w:hAnsi="Times New Roman" w:cs="Times New Roman"/>
          <w:kern w:val="0"/>
          <w:sz w:val="16"/>
          <w:szCs w:val="16"/>
        </w:rPr>
        <w:t>-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1 value to the upper limit </w:t>
      </w:r>
      <w:r>
        <w:rPr>
          <w:rFonts w:ascii="Times New Roman" w:hAnsi="Times New Roman" w:cs="Times New Roman"/>
          <w:kern w:val="0"/>
          <w:sz w:val="16"/>
          <w:szCs w:val="16"/>
        </w:rPr>
        <w:t>of normal (ULN)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; HOMA-IR, indicator of insulin resistance;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IS</w:t>
      </w:r>
      <w:r w:rsidRPr="00ED1337">
        <w:rPr>
          <w:rFonts w:ascii="Times New Roman" w:hAnsi="Times New Roman" w:cs="Times New Roman"/>
          <w:kern w:val="0"/>
          <w:sz w:val="16"/>
          <w:szCs w:val="16"/>
          <w:vertAlign w:val="subscript"/>
        </w:rPr>
        <w:t>OGTT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the OGTT insulin sensitivity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="004E0F63" w:rsidRPr="003A0FC6">
        <w:rPr>
          <w:rFonts w:ascii="Times New Roman" w:hAnsi="Times New Roman" w:cs="Times New Roman"/>
          <w:kern w:val="0"/>
          <w:sz w:val="16"/>
          <w:szCs w:val="16"/>
        </w:rPr>
        <w:t>HOM</w:t>
      </w:r>
      <w:r w:rsidR="00E93E77">
        <w:rPr>
          <w:rFonts w:ascii="Times New Roman" w:hAnsi="Times New Roman" w:cs="Times New Roman"/>
          <w:kern w:val="0"/>
          <w:sz w:val="16"/>
          <w:szCs w:val="16"/>
        </w:rPr>
        <w:t>A</w:t>
      </w:r>
      <w:r w:rsidR="004E0F63" w:rsidRPr="003A0FC6">
        <w:rPr>
          <w:rFonts w:ascii="Times New Roman" w:hAnsi="Times New Roman" w:cs="Times New Roman"/>
          <w:kern w:val="0"/>
          <w:sz w:val="16"/>
          <w:szCs w:val="16"/>
        </w:rPr>
        <w:t>-β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 homeostatic model assessment of pancreatic beta-cell function;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GI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insulinogenic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SSI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the OGTT insulin secretion sensitivity index-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; AUC</w:t>
      </w:r>
      <w:r w:rsidRPr="0083418E"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BG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>he areas under the curve of glucose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AUC</w:t>
      </w:r>
      <w:r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IN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 xml:space="preserve">he areas under the curve of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insulin. </w:t>
      </w:r>
      <w:r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^ </w:t>
      </w:r>
      <w:r w:rsidR="00E41AFE"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 w:rsidR="00E41AFE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>
        <w:rPr>
          <w:rFonts w:ascii="Times New Roman" w:hAnsi="Times New Roman" w:cs="Times New Roman"/>
          <w:kern w:val="0"/>
          <w:sz w:val="16"/>
          <w:szCs w:val="16"/>
        </w:rPr>
        <w:t>&lt; 0.05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0B4FB900" w14:textId="77777777" w:rsidR="003E5515" w:rsidRDefault="003E5515" w:rsidP="003E5515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D868298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2473185E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6E7A9148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6F246DC4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6393E6B8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3C071E0D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818A033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63C6CFAB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5D19B8CC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3ED3569B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4CAE52BF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56A94C71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37E669D6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1D7707F8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A7964AC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1E180170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19FBEF58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119CBA6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05A6807E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5F9C0583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F8C6514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480E9F16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3F9DB57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53609C54" w14:textId="77777777" w:rsidR="003E5515" w:rsidRDefault="003E5515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1F989670" w14:textId="77777777" w:rsidR="00C31F58" w:rsidRDefault="00C31F58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021A8C52" w14:textId="7B6BFC8E" w:rsidR="00EF1224" w:rsidRPr="00C0427A" w:rsidRDefault="00C31F58" w:rsidP="00186758">
      <w:pPr>
        <w:widowControl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</w:rPr>
      </w:pPr>
      <w:r w:rsidRPr="009223F3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A50C64">
        <w:rPr>
          <w:rFonts w:ascii="Times New Roman" w:hAnsi="Times New Roman" w:cs="Times New Roman"/>
          <w:b/>
          <w:sz w:val="22"/>
        </w:rPr>
        <w:t>10</w:t>
      </w:r>
      <w:r w:rsidR="004400CC" w:rsidRPr="009223F3">
        <w:rPr>
          <w:rFonts w:ascii="Times New Roman" w:hAnsi="Times New Roman" w:cs="Times New Roman" w:hint="eastAsia"/>
          <w:b/>
          <w:sz w:val="22"/>
        </w:rPr>
        <w:t xml:space="preserve"> </w:t>
      </w:r>
      <w:r w:rsidRPr="00C0427A">
        <w:rPr>
          <w:rFonts w:ascii="Times New Roman" w:hAnsi="Times New Roman" w:cs="Times New Roman"/>
          <w:kern w:val="0"/>
        </w:rPr>
        <w:t>Comparison of baseline</w:t>
      </w:r>
      <w:r w:rsidR="0065604E" w:rsidRPr="00C0427A">
        <w:rPr>
          <w:rFonts w:ascii="Times New Roman" w:hAnsi="Times New Roman" w:cs="Times New Roman"/>
          <w:kern w:val="0"/>
        </w:rPr>
        <w:t xml:space="preserve"> characteristics between</w:t>
      </w:r>
      <w:r w:rsidRPr="00C0427A">
        <w:rPr>
          <w:rFonts w:ascii="Times New Roman" w:hAnsi="Times New Roman" w:cs="Times New Roman" w:hint="eastAsia"/>
          <w:kern w:val="0"/>
        </w:rPr>
        <w:t xml:space="preserve"> group</w:t>
      </w:r>
      <w:r w:rsidRPr="00C0427A">
        <w:rPr>
          <w:rFonts w:ascii="Times New Roman" w:hAnsi="Times New Roman" w:cs="Times New Roman"/>
          <w:kern w:val="0"/>
        </w:rPr>
        <w:t xml:space="preserve"> </w:t>
      </w:r>
      <w:r w:rsidR="00C02AA0" w:rsidRPr="00C0427A">
        <w:rPr>
          <w:rFonts w:ascii="Times New Roman" w:hAnsi="Times New Roman" w:cs="Times New Roman"/>
          <w:kern w:val="0"/>
        </w:rPr>
        <w:t>A and B</w:t>
      </w:r>
      <w:r w:rsidR="00C02AA0" w:rsidRPr="00C0427A">
        <w:rPr>
          <w:rFonts w:ascii="Times New Roman" w:hAnsi="Times New Roman" w:cs="Times New Roman" w:hint="eastAsia"/>
          <w:kern w:val="0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2203"/>
        <w:gridCol w:w="2414"/>
        <w:gridCol w:w="2386"/>
      </w:tblGrid>
      <w:tr w:rsidR="007567EF" w:rsidRPr="00C0427A" w14:paraId="23174A59" w14:textId="77777777" w:rsidTr="007567EF">
        <w:trPr>
          <w:trHeight w:val="552"/>
          <w:jc w:val="center"/>
        </w:trPr>
        <w:tc>
          <w:tcPr>
            <w:tcW w:w="2625" w:type="dxa"/>
            <w:vMerge w:val="restart"/>
            <w:vAlign w:val="center"/>
          </w:tcPr>
          <w:p w14:paraId="5F169863" w14:textId="77777777" w:rsidR="007567EF" w:rsidRPr="00C0427A" w:rsidRDefault="007567EF" w:rsidP="007567EF">
            <w:pPr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Baseline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00E109E7" w14:textId="77777777" w:rsidR="007567EF" w:rsidRPr="00C0427A" w:rsidRDefault="007567EF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Group</w:t>
            </w:r>
            <w:r w:rsidRPr="00C0427A">
              <w:rPr>
                <w:sz w:val="16"/>
                <w:szCs w:val="16"/>
              </w:rPr>
              <w:t xml:space="preserve"> A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544580AA" w14:textId="77777777" w:rsidR="007567EF" w:rsidRPr="00C0427A" w:rsidRDefault="007567EF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Group</w:t>
            </w:r>
            <w:r w:rsidRPr="00C0427A">
              <w:rPr>
                <w:sz w:val="16"/>
                <w:szCs w:val="16"/>
              </w:rPr>
              <w:t xml:space="preserve"> B</w:t>
            </w:r>
          </w:p>
        </w:tc>
        <w:tc>
          <w:tcPr>
            <w:tcW w:w="2386" w:type="dxa"/>
            <w:vMerge w:val="restart"/>
            <w:vAlign w:val="center"/>
          </w:tcPr>
          <w:p w14:paraId="0965D7DF" w14:textId="77777777" w:rsidR="007567EF" w:rsidRPr="00C0427A" w:rsidRDefault="007567EF" w:rsidP="007567EF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i/>
                <w:sz w:val="16"/>
                <w:szCs w:val="16"/>
              </w:rPr>
              <w:t>P</w:t>
            </w:r>
            <w:r w:rsidRPr="00C0427A">
              <w:rPr>
                <w:rFonts w:hint="eastAsia"/>
                <w:sz w:val="16"/>
                <w:szCs w:val="16"/>
              </w:rPr>
              <w:t xml:space="preserve"> value</w:t>
            </w:r>
          </w:p>
        </w:tc>
      </w:tr>
      <w:tr w:rsidR="007567EF" w:rsidRPr="00C0427A" w14:paraId="59EAC7AD" w14:textId="77777777" w:rsidTr="005B4F9A">
        <w:trPr>
          <w:trHeight w:val="552"/>
          <w:jc w:val="center"/>
        </w:trPr>
        <w:tc>
          <w:tcPr>
            <w:tcW w:w="2625" w:type="dxa"/>
            <w:vMerge/>
            <w:tcBorders>
              <w:bottom w:val="single" w:sz="4" w:space="0" w:color="auto"/>
            </w:tcBorders>
          </w:tcPr>
          <w:p w14:paraId="4F8C04FC" w14:textId="77777777" w:rsidR="007567EF" w:rsidRPr="00C0427A" w:rsidRDefault="007567EF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49A80A6B" w14:textId="77777777" w:rsidR="007567EF" w:rsidRPr="00C0427A" w:rsidRDefault="007567EF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BG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120</w:t>
            </w:r>
            <w:r w:rsidRPr="00C0427A">
              <w:rPr>
                <w:rFonts w:hint="eastAsia"/>
                <w:sz w:val="16"/>
                <w:szCs w:val="16"/>
              </w:rPr>
              <w:t xml:space="preserve"> </w:t>
            </w:r>
            <w:bookmarkStart w:id="2" w:name="_Hlk499965595"/>
            <w:r w:rsidRPr="00C0427A">
              <w:rPr>
                <w:rFonts w:hint="eastAsia"/>
                <w:sz w:val="16"/>
                <w:szCs w:val="16"/>
              </w:rPr>
              <w:t>&gt;</w:t>
            </w:r>
            <w:bookmarkEnd w:id="2"/>
            <w:r w:rsidRPr="00C0427A">
              <w:rPr>
                <w:rFonts w:hint="eastAsia"/>
                <w:sz w:val="16"/>
                <w:szCs w:val="16"/>
              </w:rPr>
              <w:t xml:space="preserve"> 8.1mmol/l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4EA480AA" w14:textId="77777777" w:rsidR="007567EF" w:rsidRPr="00C0427A" w:rsidRDefault="007567EF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BG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 xml:space="preserve">120 </w:t>
            </w:r>
            <w:bookmarkStart w:id="3" w:name="_Hlk499965625"/>
            <w:r w:rsidRPr="00C0427A">
              <w:rPr>
                <w:rFonts w:hint="eastAsia"/>
                <w:sz w:val="16"/>
                <w:szCs w:val="16"/>
              </w:rPr>
              <w:t xml:space="preserve">&lt; </w:t>
            </w:r>
            <w:bookmarkEnd w:id="3"/>
            <w:r w:rsidRPr="00C0427A">
              <w:rPr>
                <w:rFonts w:hint="eastAsia"/>
                <w:sz w:val="16"/>
                <w:szCs w:val="16"/>
              </w:rPr>
              <w:t>8.1mmol/l</w:t>
            </w:r>
          </w:p>
        </w:tc>
        <w:tc>
          <w:tcPr>
            <w:tcW w:w="2386" w:type="dxa"/>
            <w:vMerge/>
            <w:tcBorders>
              <w:bottom w:val="single" w:sz="4" w:space="0" w:color="auto"/>
            </w:tcBorders>
          </w:tcPr>
          <w:p w14:paraId="17E8D2C7" w14:textId="77777777" w:rsidR="007567EF" w:rsidRPr="00C0427A" w:rsidRDefault="007567EF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</w:p>
        </w:tc>
      </w:tr>
      <w:tr w:rsidR="00EF1224" w:rsidRPr="00C0427A" w14:paraId="630F79BB" w14:textId="77777777" w:rsidTr="005B4F9A">
        <w:trPr>
          <w:trHeight w:val="552"/>
          <w:jc w:val="center"/>
        </w:trPr>
        <w:tc>
          <w:tcPr>
            <w:tcW w:w="2625" w:type="dxa"/>
            <w:tcBorders>
              <w:top w:val="single" w:sz="4" w:space="0" w:color="auto"/>
            </w:tcBorders>
          </w:tcPr>
          <w:p w14:paraId="74A14599" w14:textId="77777777" w:rsidR="00EF1224" w:rsidRPr="00A64076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GH</w:t>
            </w:r>
            <w:r w:rsidRPr="005926A6">
              <w:rPr>
                <w:rFonts w:hint="eastAsia"/>
                <w:sz w:val="16"/>
                <w:szCs w:val="16"/>
                <w:vertAlign w:val="subscript"/>
              </w:rPr>
              <w:t xml:space="preserve">m </w:t>
            </w:r>
            <w:r w:rsidRPr="005926A6">
              <w:rPr>
                <w:rFonts w:hint="eastAsia"/>
                <w:sz w:val="16"/>
                <w:szCs w:val="16"/>
              </w:rPr>
              <w:t>(</w:t>
            </w:r>
            <w:r w:rsidRPr="005926A6">
              <w:rPr>
                <w:sz w:val="16"/>
                <w:szCs w:val="16"/>
              </w:rPr>
              <w:t>μg/L)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69F7E455" w14:textId="782AE033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3</w:t>
            </w:r>
            <w:r w:rsidR="00072391">
              <w:rPr>
                <w:rFonts w:hint="eastAsia"/>
                <w:sz w:val="16"/>
                <w:szCs w:val="16"/>
              </w:rPr>
              <w:t>3</w:t>
            </w:r>
            <w:r w:rsidRPr="00C0427A">
              <w:rPr>
                <w:rFonts w:hint="eastAsia"/>
                <w:sz w:val="16"/>
                <w:szCs w:val="16"/>
              </w:rPr>
              <w:t>.7</w:t>
            </w:r>
            <w:r w:rsidR="00072391">
              <w:rPr>
                <w:rFonts w:hint="eastAsia"/>
                <w:sz w:val="16"/>
                <w:szCs w:val="16"/>
              </w:rPr>
              <w:t>9</w:t>
            </w:r>
            <w:r w:rsidRPr="00C0427A">
              <w:rPr>
                <w:rFonts w:hint="eastAsia"/>
                <w:sz w:val="16"/>
                <w:szCs w:val="16"/>
              </w:rPr>
              <w:t xml:space="preserve"> (</w:t>
            </w:r>
            <w:r w:rsidR="00072391">
              <w:rPr>
                <w:rFonts w:hint="eastAsia"/>
                <w:sz w:val="16"/>
                <w:szCs w:val="16"/>
              </w:rPr>
              <w:t>19</w:t>
            </w:r>
            <w:r w:rsidRPr="00C0427A">
              <w:rPr>
                <w:rFonts w:hint="eastAsia"/>
                <w:sz w:val="16"/>
                <w:szCs w:val="16"/>
              </w:rPr>
              <w:t>.</w:t>
            </w:r>
            <w:r w:rsidR="00072391">
              <w:rPr>
                <w:rFonts w:hint="eastAsia"/>
                <w:sz w:val="16"/>
                <w:szCs w:val="16"/>
              </w:rPr>
              <w:t>70</w:t>
            </w:r>
            <w:r w:rsidRPr="00C0427A">
              <w:rPr>
                <w:rFonts w:hint="eastAsia"/>
                <w:sz w:val="16"/>
                <w:szCs w:val="16"/>
              </w:rPr>
              <w:t xml:space="preserve">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6</w:t>
            </w:r>
            <w:r w:rsidR="00072391">
              <w:rPr>
                <w:rFonts w:hint="eastAsia"/>
                <w:sz w:val="16"/>
                <w:szCs w:val="16"/>
              </w:rPr>
              <w:t>5</w:t>
            </w:r>
            <w:r w:rsidRPr="00C0427A">
              <w:rPr>
                <w:rFonts w:hint="eastAsia"/>
                <w:sz w:val="16"/>
                <w:szCs w:val="16"/>
              </w:rPr>
              <w:t>.</w:t>
            </w:r>
            <w:r w:rsidR="00072391">
              <w:rPr>
                <w:rFonts w:hint="eastAsia"/>
                <w:sz w:val="16"/>
                <w:szCs w:val="16"/>
              </w:rPr>
              <w:t>56</w:t>
            </w:r>
            <w:r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65FF847E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22.84 (13.41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48.08)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168ABA08" w14:textId="5106E6E4" w:rsidR="00EF1224" w:rsidRPr="00C0427A" w:rsidRDefault="00177A8E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</w:t>
            </w:r>
            <w:r w:rsidR="00F86EC2">
              <w:rPr>
                <w:rFonts w:hint="eastAsia"/>
                <w:sz w:val="16"/>
                <w:szCs w:val="16"/>
              </w:rPr>
              <w:t>20</w:t>
            </w:r>
            <w:r w:rsidRPr="00C0427A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EF1224" w:rsidRPr="00C0427A" w14:paraId="3AE3140C" w14:textId="77777777" w:rsidTr="00A46F1E">
        <w:trPr>
          <w:trHeight w:val="552"/>
          <w:jc w:val="center"/>
        </w:trPr>
        <w:tc>
          <w:tcPr>
            <w:tcW w:w="2625" w:type="dxa"/>
          </w:tcPr>
          <w:p w14:paraId="63BDD6F2" w14:textId="77777777" w:rsidR="00EF1224" w:rsidRPr="005926A6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IGF-1 index</w:t>
            </w:r>
          </w:p>
        </w:tc>
        <w:tc>
          <w:tcPr>
            <w:tcW w:w="2203" w:type="dxa"/>
          </w:tcPr>
          <w:p w14:paraId="04EBDDDB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2.84 (2.31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3.30)</w:t>
            </w:r>
          </w:p>
        </w:tc>
        <w:tc>
          <w:tcPr>
            <w:tcW w:w="2414" w:type="dxa"/>
          </w:tcPr>
          <w:p w14:paraId="67AAC929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2.66 (2.16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3.18)</w:t>
            </w:r>
          </w:p>
        </w:tc>
        <w:tc>
          <w:tcPr>
            <w:tcW w:w="2386" w:type="dxa"/>
          </w:tcPr>
          <w:p w14:paraId="1DF4295A" w14:textId="34664481" w:rsidR="00EF1224" w:rsidRPr="00C0427A" w:rsidRDefault="00B8496D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509</w:t>
            </w:r>
          </w:p>
        </w:tc>
      </w:tr>
      <w:tr w:rsidR="00EF1224" w:rsidRPr="00C0427A" w14:paraId="770CF324" w14:textId="77777777" w:rsidTr="00A46F1E">
        <w:trPr>
          <w:trHeight w:val="552"/>
          <w:jc w:val="center"/>
        </w:trPr>
        <w:tc>
          <w:tcPr>
            <w:tcW w:w="2625" w:type="dxa"/>
          </w:tcPr>
          <w:p w14:paraId="3484EC99" w14:textId="144EE05E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H</w:t>
            </w:r>
            <w:r w:rsidR="00D53EC5">
              <w:rPr>
                <w:rFonts w:hint="eastAsia"/>
                <w:sz w:val="16"/>
                <w:szCs w:val="16"/>
              </w:rPr>
              <w:t>OMA</w:t>
            </w:r>
            <w:r w:rsidRPr="00C0427A">
              <w:rPr>
                <w:sz w:val="16"/>
                <w:szCs w:val="16"/>
              </w:rPr>
              <w:t>-IR</w:t>
            </w:r>
          </w:p>
        </w:tc>
        <w:tc>
          <w:tcPr>
            <w:tcW w:w="2203" w:type="dxa"/>
          </w:tcPr>
          <w:p w14:paraId="6A75740F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4.56 (2.93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7.16)</w:t>
            </w:r>
          </w:p>
        </w:tc>
        <w:tc>
          <w:tcPr>
            <w:tcW w:w="2414" w:type="dxa"/>
          </w:tcPr>
          <w:p w14:paraId="36F2526B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3.32 (2.35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5.79)</w:t>
            </w:r>
          </w:p>
        </w:tc>
        <w:tc>
          <w:tcPr>
            <w:tcW w:w="2386" w:type="dxa"/>
          </w:tcPr>
          <w:p w14:paraId="0950AD17" w14:textId="6D590C77" w:rsidR="00EF1224" w:rsidRPr="00C0427A" w:rsidRDefault="00B8496D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143</w:t>
            </w:r>
          </w:p>
        </w:tc>
      </w:tr>
      <w:tr w:rsidR="00EF1224" w:rsidRPr="00C0427A" w14:paraId="519BE6F0" w14:textId="77777777" w:rsidTr="00A46F1E">
        <w:trPr>
          <w:trHeight w:val="552"/>
          <w:jc w:val="center"/>
        </w:trPr>
        <w:tc>
          <w:tcPr>
            <w:tcW w:w="2625" w:type="dxa"/>
          </w:tcPr>
          <w:p w14:paraId="46D8973A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IS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OGTT</w:t>
            </w:r>
          </w:p>
        </w:tc>
        <w:tc>
          <w:tcPr>
            <w:tcW w:w="2203" w:type="dxa"/>
          </w:tcPr>
          <w:p w14:paraId="7E2E5C51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34.31 (24.54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54.09)</w:t>
            </w:r>
          </w:p>
        </w:tc>
        <w:tc>
          <w:tcPr>
            <w:tcW w:w="2414" w:type="dxa"/>
          </w:tcPr>
          <w:p w14:paraId="53987DDF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50.78 (31.81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69.31)</w:t>
            </w:r>
          </w:p>
        </w:tc>
        <w:tc>
          <w:tcPr>
            <w:tcW w:w="2386" w:type="dxa"/>
          </w:tcPr>
          <w:p w14:paraId="1C21A3F6" w14:textId="3C9BC82A" w:rsidR="00EF1224" w:rsidRPr="00C0427A" w:rsidRDefault="00B8496D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172</w:t>
            </w:r>
          </w:p>
        </w:tc>
      </w:tr>
      <w:tr w:rsidR="00EF1224" w:rsidRPr="00C0427A" w14:paraId="5BED2526" w14:textId="77777777" w:rsidTr="00A46F1E">
        <w:trPr>
          <w:trHeight w:val="552"/>
          <w:jc w:val="center"/>
        </w:trPr>
        <w:tc>
          <w:tcPr>
            <w:tcW w:w="2625" w:type="dxa"/>
          </w:tcPr>
          <w:p w14:paraId="64F76578" w14:textId="310222E2" w:rsidR="00EF1224" w:rsidRPr="00C0427A" w:rsidRDefault="003C7401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3A0FC6">
              <w:rPr>
                <w:sz w:val="16"/>
                <w:szCs w:val="16"/>
              </w:rPr>
              <w:t>HOM</w:t>
            </w:r>
            <w:r w:rsidR="00D53EC5">
              <w:rPr>
                <w:rFonts w:hint="eastAsia"/>
                <w:sz w:val="16"/>
                <w:szCs w:val="16"/>
              </w:rPr>
              <w:t>A</w:t>
            </w:r>
            <w:r w:rsidRPr="003A0FC6">
              <w:rPr>
                <w:sz w:val="16"/>
                <w:szCs w:val="16"/>
              </w:rPr>
              <w:t>-β</w:t>
            </w:r>
            <w:r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2203" w:type="dxa"/>
          </w:tcPr>
          <w:p w14:paraId="01FC9619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141.71 (73.75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255.65)</w:t>
            </w:r>
          </w:p>
        </w:tc>
        <w:tc>
          <w:tcPr>
            <w:tcW w:w="2414" w:type="dxa"/>
          </w:tcPr>
          <w:p w14:paraId="5216E6F7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181.43 (114.59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268.43)</w:t>
            </w:r>
          </w:p>
        </w:tc>
        <w:tc>
          <w:tcPr>
            <w:tcW w:w="2386" w:type="dxa"/>
          </w:tcPr>
          <w:p w14:paraId="53A7802D" w14:textId="61F2309F" w:rsidR="00EF1224" w:rsidRPr="00C0427A" w:rsidRDefault="00236E4D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268</w:t>
            </w:r>
          </w:p>
        </w:tc>
      </w:tr>
      <w:tr w:rsidR="00855D98" w:rsidRPr="00C0427A" w14:paraId="49700CF9" w14:textId="77777777" w:rsidTr="00A46F1E">
        <w:trPr>
          <w:trHeight w:val="552"/>
          <w:jc w:val="center"/>
        </w:trPr>
        <w:tc>
          <w:tcPr>
            <w:tcW w:w="2625" w:type="dxa"/>
          </w:tcPr>
          <w:p w14:paraId="35FEBB5D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INS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0</w:t>
            </w:r>
            <w:r w:rsidRPr="00C0427A">
              <w:rPr>
                <w:rFonts w:hint="eastAsia"/>
                <w:sz w:val="16"/>
                <w:szCs w:val="16"/>
              </w:rPr>
              <w:t>/BG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203" w:type="dxa"/>
          </w:tcPr>
          <w:p w14:paraId="0866AF1D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2.78 (1.80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4.83)</w:t>
            </w:r>
          </w:p>
        </w:tc>
        <w:tc>
          <w:tcPr>
            <w:tcW w:w="2414" w:type="dxa"/>
          </w:tcPr>
          <w:p w14:paraId="66589438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2.69 (1.81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4.40)</w:t>
            </w:r>
          </w:p>
        </w:tc>
        <w:tc>
          <w:tcPr>
            <w:tcW w:w="2386" w:type="dxa"/>
          </w:tcPr>
          <w:p w14:paraId="6F3B1A62" w14:textId="255CF494" w:rsidR="00855D98" w:rsidRPr="00C0427A" w:rsidRDefault="00ED4B2D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954</w:t>
            </w:r>
          </w:p>
        </w:tc>
      </w:tr>
      <w:tr w:rsidR="00EF1224" w:rsidRPr="00C0427A" w14:paraId="2359D042" w14:textId="77777777" w:rsidTr="00A46F1E">
        <w:trPr>
          <w:trHeight w:val="552"/>
          <w:jc w:val="center"/>
        </w:trPr>
        <w:tc>
          <w:tcPr>
            <w:tcW w:w="2625" w:type="dxa"/>
          </w:tcPr>
          <w:p w14:paraId="33B704BD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IGI</w:t>
            </w:r>
          </w:p>
        </w:tc>
        <w:tc>
          <w:tcPr>
            <w:tcW w:w="2203" w:type="dxa"/>
          </w:tcPr>
          <w:p w14:paraId="0F3D89A6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13.08 (1.89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33.94)</w:t>
            </w:r>
          </w:p>
        </w:tc>
        <w:tc>
          <w:tcPr>
            <w:tcW w:w="2414" w:type="dxa"/>
          </w:tcPr>
          <w:p w14:paraId="46D6679E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34.20 (16.76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57.79)</w:t>
            </w:r>
          </w:p>
        </w:tc>
        <w:tc>
          <w:tcPr>
            <w:tcW w:w="2386" w:type="dxa"/>
          </w:tcPr>
          <w:p w14:paraId="2A51E8B9" w14:textId="6608DFE4" w:rsidR="00EF1224" w:rsidRPr="00C0427A" w:rsidRDefault="001E293D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01</w:t>
            </w:r>
            <w:r w:rsidR="00F07E4D"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EF1224" w:rsidRPr="00C0427A" w14:paraId="490AECA9" w14:textId="77777777" w:rsidTr="00A46F1E">
        <w:trPr>
          <w:trHeight w:val="552"/>
          <w:jc w:val="center"/>
        </w:trPr>
        <w:tc>
          <w:tcPr>
            <w:tcW w:w="2625" w:type="dxa"/>
          </w:tcPr>
          <w:p w14:paraId="47973FA7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IGI/IR</w:t>
            </w:r>
          </w:p>
        </w:tc>
        <w:tc>
          <w:tcPr>
            <w:tcW w:w="2203" w:type="dxa"/>
          </w:tcPr>
          <w:p w14:paraId="1071D50B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2.82 (0.66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5.86)</w:t>
            </w:r>
          </w:p>
        </w:tc>
        <w:tc>
          <w:tcPr>
            <w:tcW w:w="2414" w:type="dxa"/>
          </w:tcPr>
          <w:p w14:paraId="7A06C5A2" w14:textId="77777777" w:rsidR="00EF1224" w:rsidRPr="00C0427A" w:rsidRDefault="00EF122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9.48 (4.76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16.70)</w:t>
            </w:r>
          </w:p>
        </w:tc>
        <w:tc>
          <w:tcPr>
            <w:tcW w:w="2386" w:type="dxa"/>
          </w:tcPr>
          <w:p w14:paraId="70D8D25B" w14:textId="3D28498B" w:rsidR="00EF1224" w:rsidRPr="00C0427A" w:rsidRDefault="00CF55B4" w:rsidP="00EF1224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F55B4">
              <w:rPr>
                <w:rFonts w:hint="eastAsia"/>
                <w:sz w:val="16"/>
                <w:szCs w:val="16"/>
              </w:rPr>
              <w:t>&lt;</w:t>
            </w:r>
            <w:r w:rsidRPr="00CF55B4">
              <w:rPr>
                <w:sz w:val="16"/>
                <w:szCs w:val="16"/>
              </w:rPr>
              <w:t xml:space="preserve"> 0.00</w:t>
            </w:r>
            <w:r w:rsidRPr="00CF55B4">
              <w:rPr>
                <w:rFonts w:hint="eastAsia"/>
                <w:sz w:val="16"/>
                <w:szCs w:val="16"/>
              </w:rPr>
              <w:t>1</w:t>
            </w:r>
            <w:r w:rsidR="00F07E4D"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855D98" w:rsidRPr="00C0427A" w14:paraId="7603F0E3" w14:textId="77777777" w:rsidTr="00A46F1E">
        <w:trPr>
          <w:trHeight w:val="552"/>
          <w:jc w:val="center"/>
        </w:trPr>
        <w:tc>
          <w:tcPr>
            <w:tcW w:w="2625" w:type="dxa"/>
          </w:tcPr>
          <w:p w14:paraId="714AD5EF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SSI2</w:t>
            </w:r>
          </w:p>
        </w:tc>
        <w:tc>
          <w:tcPr>
            <w:tcW w:w="2203" w:type="dxa"/>
          </w:tcPr>
          <w:p w14:paraId="5EFE15A1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320.96 (168.83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516.73)</w:t>
            </w:r>
          </w:p>
        </w:tc>
        <w:tc>
          <w:tcPr>
            <w:tcW w:w="2414" w:type="dxa"/>
          </w:tcPr>
          <w:p w14:paraId="5490993A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586.01 (486.77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690.60)</w:t>
            </w:r>
          </w:p>
        </w:tc>
        <w:tc>
          <w:tcPr>
            <w:tcW w:w="2386" w:type="dxa"/>
          </w:tcPr>
          <w:p w14:paraId="4A533ACF" w14:textId="7E275867" w:rsidR="00855D98" w:rsidRPr="00C0427A" w:rsidRDefault="00812113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812113">
              <w:rPr>
                <w:rFonts w:hint="eastAsia"/>
                <w:sz w:val="16"/>
                <w:szCs w:val="16"/>
              </w:rPr>
              <w:t>&lt;</w:t>
            </w:r>
            <w:r w:rsidRPr="00812113">
              <w:rPr>
                <w:sz w:val="16"/>
                <w:szCs w:val="16"/>
              </w:rPr>
              <w:t xml:space="preserve"> 0.00</w:t>
            </w:r>
            <w:r w:rsidRPr="00812113">
              <w:rPr>
                <w:rFonts w:hint="eastAsia"/>
                <w:sz w:val="16"/>
                <w:szCs w:val="16"/>
              </w:rPr>
              <w:t>1</w:t>
            </w:r>
            <w:r w:rsidR="00F07E4D"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855D98" w:rsidRPr="00C0427A" w14:paraId="7796F3EC" w14:textId="77777777" w:rsidTr="00A46F1E">
        <w:trPr>
          <w:trHeight w:val="552"/>
          <w:jc w:val="center"/>
        </w:trPr>
        <w:tc>
          <w:tcPr>
            <w:tcW w:w="2625" w:type="dxa"/>
          </w:tcPr>
          <w:p w14:paraId="221631EA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AUC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INS</w:t>
            </w:r>
            <w:r w:rsidRPr="00C0427A">
              <w:rPr>
                <w:rFonts w:hint="eastAsia"/>
                <w:sz w:val="16"/>
                <w:szCs w:val="16"/>
              </w:rPr>
              <w:t>/AUC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BG</w:t>
            </w:r>
          </w:p>
        </w:tc>
        <w:tc>
          <w:tcPr>
            <w:tcW w:w="2203" w:type="dxa"/>
          </w:tcPr>
          <w:p w14:paraId="4885AF61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7.70 (2.84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18.90)</w:t>
            </w:r>
          </w:p>
        </w:tc>
        <w:tc>
          <w:tcPr>
            <w:tcW w:w="2414" w:type="dxa"/>
          </w:tcPr>
          <w:p w14:paraId="4BA6001E" w14:textId="77777777" w:rsidR="00855D98" w:rsidRPr="00C0427A" w:rsidRDefault="00855D98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11.51 (8.28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17.69)</w:t>
            </w:r>
          </w:p>
        </w:tc>
        <w:tc>
          <w:tcPr>
            <w:tcW w:w="2386" w:type="dxa"/>
          </w:tcPr>
          <w:p w14:paraId="3A5F5D9C" w14:textId="45AFC800" w:rsidR="00855D98" w:rsidRPr="00C0427A" w:rsidRDefault="001E293D" w:rsidP="000254AE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133</w:t>
            </w:r>
          </w:p>
        </w:tc>
      </w:tr>
    </w:tbl>
    <w:p w14:paraId="3D7E80DA" w14:textId="3A00FC70" w:rsidR="00F07E4D" w:rsidRPr="00B85757" w:rsidRDefault="00F07E4D" w:rsidP="000141D2">
      <w:pPr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  <w:r w:rsidRPr="00BF3C60">
        <w:rPr>
          <w:rFonts w:ascii="Times New Roman" w:hAnsi="Times New Roman" w:cs="Times New Roman"/>
          <w:kern w:val="0"/>
          <w:sz w:val="16"/>
          <w:szCs w:val="16"/>
        </w:rPr>
        <w:t>IGF</w:t>
      </w:r>
      <w:r>
        <w:rPr>
          <w:rFonts w:ascii="Times New Roman" w:hAnsi="Times New Roman" w:cs="Times New Roman"/>
          <w:kern w:val="0"/>
          <w:sz w:val="16"/>
          <w:szCs w:val="16"/>
        </w:rPr>
        <w:t>-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>1 index, the ratio of the measured IGF</w:t>
      </w:r>
      <w:r>
        <w:rPr>
          <w:rFonts w:ascii="Times New Roman" w:hAnsi="Times New Roman" w:cs="Times New Roman"/>
          <w:kern w:val="0"/>
          <w:sz w:val="16"/>
          <w:szCs w:val="16"/>
        </w:rPr>
        <w:t>-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1 value to the upper limit </w:t>
      </w:r>
      <w:r>
        <w:rPr>
          <w:rFonts w:ascii="Times New Roman" w:hAnsi="Times New Roman" w:cs="Times New Roman"/>
          <w:kern w:val="0"/>
          <w:sz w:val="16"/>
          <w:szCs w:val="16"/>
        </w:rPr>
        <w:t>of normal (ULN)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; HOMA-IR, indicator of insulin resistance;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IS</w:t>
      </w:r>
      <w:r w:rsidRPr="00ED1337">
        <w:rPr>
          <w:rFonts w:ascii="Times New Roman" w:hAnsi="Times New Roman" w:cs="Times New Roman"/>
          <w:kern w:val="0"/>
          <w:sz w:val="16"/>
          <w:szCs w:val="16"/>
          <w:vertAlign w:val="subscript"/>
        </w:rPr>
        <w:t>OGTT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the OGTT insulin sensitivity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HOM</w:t>
      </w:r>
      <w:r w:rsidR="00E93E77">
        <w:rPr>
          <w:rFonts w:ascii="Times New Roman" w:hAnsi="Times New Roman" w:cs="Times New Roman"/>
          <w:kern w:val="0"/>
          <w:sz w:val="16"/>
          <w:szCs w:val="16"/>
        </w:rPr>
        <w:t>A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-β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 homeostatic model assessment of pancreatic beta-cell function;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GI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insulinogenic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SSI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the OGTT insulin secretion sensitivity index-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; AUC</w:t>
      </w:r>
      <w:r w:rsidRPr="0083418E"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BG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>he areas under the curve of glucose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AUC</w:t>
      </w:r>
      <w:r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IN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 xml:space="preserve">he areas under the curve of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insulin. </w:t>
      </w:r>
      <w:r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^ </w:t>
      </w:r>
      <w:r w:rsidR="009C32D5"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&lt; 0.05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3BD01883" w14:textId="60757D65" w:rsidR="00C31F58" w:rsidRDefault="00C31F58" w:rsidP="00C31F58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i/>
          <w:sz w:val="22"/>
        </w:rPr>
      </w:pPr>
    </w:p>
    <w:p w14:paraId="5049C3E6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38ED2339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C6D2549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023C4AB9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5E0B4F95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2F8DFB2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50AA94F7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3B21B7C0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1793096F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7EDDA224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17A22F79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4403FA1E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679F1D79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5E3A9D39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09AE6DA0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03B04568" w14:textId="77777777" w:rsidR="00EF1224" w:rsidRDefault="00EF1224" w:rsidP="00F96563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sz w:val="22"/>
        </w:rPr>
      </w:pPr>
    </w:p>
    <w:p w14:paraId="224663D9" w14:textId="1873A15A" w:rsidR="00372CC1" w:rsidRPr="00C0427A" w:rsidRDefault="00687A9B" w:rsidP="00EA219D">
      <w:pPr>
        <w:widowControl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D36CA0"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7C0531" w:rsidRPr="00D36CA0">
        <w:rPr>
          <w:rFonts w:ascii="Times New Roman" w:hAnsi="Times New Roman" w:cs="Times New Roman"/>
          <w:b/>
          <w:sz w:val="22"/>
        </w:rPr>
        <w:t xml:space="preserve"> Table</w:t>
      </w:r>
      <w:r w:rsidR="00A50C64">
        <w:rPr>
          <w:rFonts w:ascii="Times New Roman" w:hAnsi="Times New Roman" w:cs="Times New Roman"/>
          <w:b/>
          <w:sz w:val="22"/>
        </w:rPr>
        <w:t xml:space="preserve"> 11</w:t>
      </w:r>
      <w:r w:rsidR="007C0531" w:rsidRPr="00C0427A">
        <w:rPr>
          <w:rFonts w:ascii="Times New Roman" w:hAnsi="Times New Roman" w:cs="Times New Roman" w:hint="eastAsia"/>
          <w:kern w:val="0"/>
        </w:rPr>
        <w:t xml:space="preserve"> </w:t>
      </w:r>
      <w:r w:rsidR="006F5261">
        <w:rPr>
          <w:rFonts w:ascii="Times New Roman" w:hAnsi="Times New Roman" w:cs="Times New Roman" w:hint="eastAsia"/>
          <w:kern w:val="0"/>
        </w:rPr>
        <w:t xml:space="preserve">Comparison of </w:t>
      </w:r>
      <w:r w:rsidR="006F5261">
        <w:rPr>
          <w:rFonts w:ascii="Times New Roman" w:hAnsi="Times New Roman" w:cs="Times New Roman"/>
          <w:kern w:val="0"/>
        </w:rPr>
        <w:t>t</w:t>
      </w:r>
      <w:r w:rsidR="00372CC1" w:rsidRPr="007E0839">
        <w:rPr>
          <w:rFonts w:ascii="Times New Roman" w:hAnsi="Times New Roman" w:cs="Times New Roman"/>
          <w:kern w:val="0"/>
        </w:rPr>
        <w:t xml:space="preserve">he change </w:t>
      </w:r>
      <w:r w:rsidR="00EC6356">
        <w:rPr>
          <w:rFonts w:ascii="Times New Roman" w:hAnsi="Times New Roman" w:cs="Times New Roman" w:hint="eastAsia"/>
          <w:kern w:val="0"/>
        </w:rPr>
        <w:t>in</w:t>
      </w:r>
      <w:r w:rsidR="00372CC1">
        <w:rPr>
          <w:rFonts w:ascii="Times New Roman" w:hAnsi="Times New Roman" w:cs="Times New Roman"/>
          <w:kern w:val="0"/>
        </w:rPr>
        <w:t xml:space="preserve"> variables</w:t>
      </w:r>
      <w:r w:rsidR="00372CC1">
        <w:rPr>
          <w:rFonts w:ascii="Times New Roman" w:hAnsi="Times New Roman" w:cs="Times New Roman" w:hint="eastAsia"/>
          <w:kern w:val="0"/>
        </w:rPr>
        <w:t xml:space="preserve"> </w:t>
      </w:r>
      <w:r w:rsidR="00372CC1">
        <w:rPr>
          <w:rFonts w:ascii="Times New Roman" w:hAnsi="Times New Roman" w:cs="Times New Roman"/>
          <w:kern w:val="0"/>
        </w:rPr>
        <w:t>after SSA treatment</w:t>
      </w:r>
      <w:r w:rsidR="006F5261">
        <w:rPr>
          <w:rFonts w:ascii="Times New Roman" w:hAnsi="Times New Roman" w:cs="Times New Roman" w:hint="eastAsia"/>
          <w:kern w:val="0"/>
        </w:rPr>
        <w:t xml:space="preserve"> between group A and B</w:t>
      </w:r>
      <w:r w:rsidR="00F96563" w:rsidRPr="00C0427A">
        <w:rPr>
          <w:rFonts w:ascii="Times New Roman" w:hAnsi="Times New Roman" w:cs="Times New Roman" w:hint="eastAsia"/>
          <w:kern w:val="0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2203"/>
        <w:gridCol w:w="2414"/>
        <w:gridCol w:w="2386"/>
      </w:tblGrid>
      <w:tr w:rsidR="000E0F99" w:rsidRPr="00C0427A" w14:paraId="2B31CC60" w14:textId="77777777" w:rsidTr="005B4F9A">
        <w:trPr>
          <w:jc w:val="center"/>
        </w:trPr>
        <w:tc>
          <w:tcPr>
            <w:tcW w:w="2625" w:type="dxa"/>
            <w:vAlign w:val="center"/>
          </w:tcPr>
          <w:p w14:paraId="4E1391DA" w14:textId="39369DF6" w:rsidR="000E0F99" w:rsidRPr="00C0427A" w:rsidRDefault="000E0F99" w:rsidP="001D7EAB">
            <w:pPr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R</w:t>
            </w:r>
            <w:r w:rsidR="009A482F" w:rsidRPr="00C0427A">
              <w:rPr>
                <w:rFonts w:hint="eastAsia"/>
                <w:sz w:val="16"/>
                <w:szCs w:val="16"/>
              </w:rPr>
              <w:t xml:space="preserve">eduction 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5FCF376D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Group</w:t>
            </w:r>
            <w:r w:rsidRPr="00C0427A">
              <w:rPr>
                <w:sz w:val="16"/>
                <w:szCs w:val="16"/>
              </w:rPr>
              <w:t xml:space="preserve"> A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2B8E4BA2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Group</w:t>
            </w:r>
            <w:r w:rsidRPr="00C0427A">
              <w:rPr>
                <w:sz w:val="16"/>
                <w:szCs w:val="16"/>
              </w:rPr>
              <w:t xml:space="preserve"> B</w:t>
            </w:r>
          </w:p>
        </w:tc>
        <w:tc>
          <w:tcPr>
            <w:tcW w:w="2386" w:type="dxa"/>
            <w:vAlign w:val="center"/>
          </w:tcPr>
          <w:p w14:paraId="0CF84312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i/>
                <w:sz w:val="16"/>
                <w:szCs w:val="16"/>
              </w:rPr>
              <w:t>P</w:t>
            </w:r>
            <w:r w:rsidRPr="00C0427A">
              <w:rPr>
                <w:rFonts w:hint="eastAsia"/>
                <w:sz w:val="16"/>
                <w:szCs w:val="16"/>
              </w:rPr>
              <w:t xml:space="preserve"> value</w:t>
            </w:r>
          </w:p>
        </w:tc>
      </w:tr>
      <w:tr w:rsidR="000E0F99" w:rsidRPr="00C0427A" w14:paraId="57D27587" w14:textId="77777777" w:rsidTr="005B4F9A">
        <w:trPr>
          <w:jc w:val="center"/>
        </w:trPr>
        <w:tc>
          <w:tcPr>
            <w:tcW w:w="2625" w:type="dxa"/>
            <w:tcBorders>
              <w:bottom w:val="single" w:sz="4" w:space="0" w:color="auto"/>
            </w:tcBorders>
          </w:tcPr>
          <w:p w14:paraId="307A599D" w14:textId="4C058682" w:rsidR="000E0F99" w:rsidRPr="00C0427A" w:rsidRDefault="00C170DF" w:rsidP="00C8363B">
            <w:pPr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Post-SSA) - Basal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60CCB499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BG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120</w:t>
            </w:r>
            <w:r w:rsidRPr="00C0427A">
              <w:rPr>
                <w:rFonts w:hint="eastAsia"/>
                <w:sz w:val="16"/>
                <w:szCs w:val="16"/>
              </w:rPr>
              <w:t xml:space="preserve"> &gt; 8.1mmol/l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2839463F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BG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 xml:space="preserve">120 </w:t>
            </w:r>
            <w:r w:rsidRPr="00C0427A">
              <w:rPr>
                <w:rFonts w:hint="eastAsia"/>
                <w:sz w:val="16"/>
                <w:szCs w:val="16"/>
              </w:rPr>
              <w:t>&lt; 8.1mmol/l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3848B19C" w14:textId="77777777" w:rsidR="000E0F99" w:rsidRPr="00C0427A" w:rsidRDefault="000E0F99" w:rsidP="00C8363B">
            <w:pPr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</w:p>
        </w:tc>
      </w:tr>
      <w:tr w:rsidR="000E0F99" w:rsidRPr="00C0427A" w14:paraId="44F2E3BC" w14:textId="77777777" w:rsidTr="005B4F9A">
        <w:trPr>
          <w:jc w:val="center"/>
        </w:trPr>
        <w:tc>
          <w:tcPr>
            <w:tcW w:w="2625" w:type="dxa"/>
            <w:tcBorders>
              <w:top w:val="single" w:sz="4" w:space="0" w:color="auto"/>
            </w:tcBorders>
          </w:tcPr>
          <w:p w14:paraId="3FF39D4D" w14:textId="77777777" w:rsidR="000E0F99" w:rsidRPr="005926A6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GH</w:t>
            </w:r>
            <w:r w:rsidRPr="005926A6">
              <w:rPr>
                <w:rFonts w:hint="eastAsia"/>
                <w:sz w:val="16"/>
                <w:szCs w:val="16"/>
                <w:vertAlign w:val="subscript"/>
              </w:rPr>
              <w:t>m</w:t>
            </w:r>
            <w:r w:rsidRPr="005926A6">
              <w:rPr>
                <w:sz w:val="16"/>
                <w:szCs w:val="16"/>
              </w:rPr>
              <w:t xml:space="preserve"> </w:t>
            </w:r>
            <w:r w:rsidRPr="005926A6">
              <w:rPr>
                <w:rFonts w:hint="eastAsia"/>
                <w:sz w:val="16"/>
                <w:szCs w:val="16"/>
              </w:rPr>
              <w:t>(</w:t>
            </w:r>
            <w:r w:rsidRPr="005926A6">
              <w:rPr>
                <w:sz w:val="16"/>
                <w:szCs w:val="16"/>
              </w:rPr>
              <w:t>μg/L</w:t>
            </w:r>
            <w:r w:rsidRPr="005926A6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7FE663F7" w14:textId="65EF0741" w:rsidR="000E0F99" w:rsidRPr="00C0427A" w:rsidRDefault="00082E28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1</w:t>
            </w:r>
            <w:r w:rsidR="001C0F33">
              <w:rPr>
                <w:rFonts w:hint="eastAsia"/>
                <w:sz w:val="16"/>
                <w:szCs w:val="16"/>
              </w:rPr>
              <w:t>7</w:t>
            </w:r>
            <w:r w:rsidR="000E0F99" w:rsidRPr="00C0427A">
              <w:rPr>
                <w:rFonts w:hint="eastAsia"/>
                <w:sz w:val="16"/>
                <w:szCs w:val="16"/>
              </w:rPr>
              <w:t>.59 (</w:t>
            </w:r>
            <w:r>
              <w:rPr>
                <w:rFonts w:hint="eastAsia"/>
                <w:sz w:val="16"/>
                <w:szCs w:val="16"/>
              </w:rPr>
              <w:t>-</w:t>
            </w:r>
            <w:r w:rsidR="001C0F33">
              <w:rPr>
                <w:rFonts w:hint="eastAsia"/>
                <w:sz w:val="16"/>
                <w:szCs w:val="16"/>
              </w:rPr>
              <w:t>46</w:t>
            </w:r>
            <w:r>
              <w:rPr>
                <w:rFonts w:hint="eastAsia"/>
                <w:sz w:val="16"/>
                <w:szCs w:val="16"/>
              </w:rPr>
              <w:t>.</w:t>
            </w:r>
            <w:r w:rsidR="001C0F33">
              <w:rPr>
                <w:rFonts w:hint="eastAsia"/>
                <w:sz w:val="16"/>
                <w:szCs w:val="16"/>
              </w:rPr>
              <w:t>96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</w:t>
            </w:r>
            <w:r w:rsidR="001C0F33">
              <w:rPr>
                <w:rFonts w:hint="eastAsia"/>
                <w:sz w:val="16"/>
                <w:szCs w:val="16"/>
              </w:rPr>
              <w:t>6.39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4496087F" w14:textId="15515A9D" w:rsidR="000E0F99" w:rsidRPr="00C0427A" w:rsidRDefault="00082E28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7.</w:t>
            </w:r>
            <w:r w:rsidR="001C0F33">
              <w:rPr>
                <w:rFonts w:hint="eastAsia"/>
                <w:sz w:val="16"/>
                <w:szCs w:val="16"/>
              </w:rPr>
              <w:t>16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-17.1</w:t>
            </w:r>
            <w:r w:rsidR="001C0F33">
              <w:rPr>
                <w:rFonts w:hint="eastAsia"/>
                <w:sz w:val="16"/>
                <w:szCs w:val="16"/>
              </w:rPr>
              <w:t>3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</w:t>
            </w:r>
            <w:r w:rsidR="001C0F33">
              <w:rPr>
                <w:rFonts w:hint="eastAsia"/>
                <w:sz w:val="16"/>
                <w:szCs w:val="16"/>
              </w:rPr>
              <w:t>0.88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4AD0BD16" w14:textId="45E33D9A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1</w:t>
            </w:r>
            <w:r w:rsidR="00F86EC2">
              <w:rPr>
                <w:rFonts w:hint="eastAsia"/>
                <w:sz w:val="16"/>
                <w:szCs w:val="16"/>
              </w:rPr>
              <w:t>9</w:t>
            </w:r>
            <w:r w:rsidR="00E90D1B"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0E0F99" w:rsidRPr="00C0427A" w14:paraId="1342C73F" w14:textId="77777777" w:rsidTr="005B4F9A">
        <w:trPr>
          <w:jc w:val="center"/>
        </w:trPr>
        <w:tc>
          <w:tcPr>
            <w:tcW w:w="2625" w:type="dxa"/>
          </w:tcPr>
          <w:p w14:paraId="35178EF8" w14:textId="77777777" w:rsidR="000E0F99" w:rsidRPr="005926A6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5926A6">
              <w:rPr>
                <w:rFonts w:hint="eastAsia"/>
                <w:sz w:val="16"/>
                <w:szCs w:val="16"/>
              </w:rPr>
              <w:t>IGF-1 index</w:t>
            </w:r>
          </w:p>
        </w:tc>
        <w:tc>
          <w:tcPr>
            <w:tcW w:w="2203" w:type="dxa"/>
          </w:tcPr>
          <w:p w14:paraId="63D49A9B" w14:textId="031068C4" w:rsidR="000E0F99" w:rsidRPr="00C0427A" w:rsidRDefault="00E86566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8</w:t>
            </w:r>
            <w:r w:rsidR="001C0F33">
              <w:rPr>
                <w:rFonts w:hint="eastAsia"/>
                <w:sz w:val="16"/>
                <w:szCs w:val="16"/>
              </w:rPr>
              <w:t>1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-1.</w:t>
            </w:r>
            <w:r w:rsidR="001C0F33">
              <w:rPr>
                <w:rFonts w:hint="eastAsia"/>
                <w:sz w:val="16"/>
                <w:szCs w:val="16"/>
              </w:rPr>
              <w:t>42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0.2</w:t>
            </w:r>
            <w:r w:rsidR="001C0F33">
              <w:rPr>
                <w:rFonts w:hint="eastAsia"/>
                <w:sz w:val="16"/>
                <w:szCs w:val="16"/>
              </w:rPr>
              <w:t>8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6E3C1654" w14:textId="282AE99A" w:rsidR="000E0F99" w:rsidRPr="00C0427A" w:rsidRDefault="00E86566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0.</w:t>
            </w:r>
            <w:r w:rsidR="001C0F33">
              <w:rPr>
                <w:rFonts w:hint="eastAsia"/>
                <w:sz w:val="16"/>
                <w:szCs w:val="16"/>
              </w:rPr>
              <w:t>98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-1.</w:t>
            </w:r>
            <w:r w:rsidR="001C0F33">
              <w:rPr>
                <w:rFonts w:hint="eastAsia"/>
                <w:sz w:val="16"/>
                <w:szCs w:val="16"/>
              </w:rPr>
              <w:t>43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0.2</w:t>
            </w:r>
            <w:r w:rsidR="001C0F33">
              <w:rPr>
                <w:rFonts w:hint="eastAsia"/>
                <w:sz w:val="16"/>
                <w:szCs w:val="16"/>
              </w:rPr>
              <w:t>4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1231958C" w14:textId="337FA8B3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</w:t>
            </w:r>
            <w:r w:rsidR="00F86EC2">
              <w:rPr>
                <w:rFonts w:hint="eastAsia"/>
                <w:sz w:val="16"/>
                <w:szCs w:val="16"/>
              </w:rPr>
              <w:t>938</w:t>
            </w:r>
          </w:p>
        </w:tc>
      </w:tr>
      <w:tr w:rsidR="000E0F99" w:rsidRPr="00C0427A" w14:paraId="79C8D5CC" w14:textId="77777777" w:rsidTr="005B4F9A">
        <w:trPr>
          <w:jc w:val="center"/>
        </w:trPr>
        <w:tc>
          <w:tcPr>
            <w:tcW w:w="2625" w:type="dxa"/>
          </w:tcPr>
          <w:p w14:paraId="03E275E3" w14:textId="21C8D97A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H</w:t>
            </w:r>
            <w:r w:rsidR="00805A80">
              <w:rPr>
                <w:rFonts w:hint="eastAsia"/>
                <w:sz w:val="16"/>
                <w:szCs w:val="16"/>
              </w:rPr>
              <w:t>OMA</w:t>
            </w:r>
            <w:r w:rsidRPr="00C0427A">
              <w:rPr>
                <w:sz w:val="16"/>
                <w:szCs w:val="16"/>
              </w:rPr>
              <w:t>-IR</w:t>
            </w:r>
          </w:p>
        </w:tc>
        <w:tc>
          <w:tcPr>
            <w:tcW w:w="2203" w:type="dxa"/>
          </w:tcPr>
          <w:p w14:paraId="21D12935" w14:textId="52557068" w:rsidR="000E0F99" w:rsidRPr="00C0427A" w:rsidRDefault="00C8363B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1.33 (-</w:t>
            </w:r>
            <w:r>
              <w:rPr>
                <w:rFonts w:hint="eastAsia"/>
                <w:sz w:val="16"/>
                <w:szCs w:val="16"/>
              </w:rPr>
              <w:t>3.66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23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7026A261" w14:textId="7FA6B716" w:rsidR="000E0F99" w:rsidRPr="00C0427A" w:rsidRDefault="00C8363B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1.16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(-2</w:t>
            </w:r>
            <w:r>
              <w:rPr>
                <w:rFonts w:hint="eastAsia"/>
                <w:sz w:val="16"/>
                <w:szCs w:val="16"/>
              </w:rPr>
              <w:t>.65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0.27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1530520F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622</w:t>
            </w:r>
          </w:p>
        </w:tc>
      </w:tr>
      <w:tr w:rsidR="000E0F99" w:rsidRPr="00C0427A" w14:paraId="083E4DC3" w14:textId="77777777" w:rsidTr="005B4F9A">
        <w:trPr>
          <w:jc w:val="center"/>
        </w:trPr>
        <w:tc>
          <w:tcPr>
            <w:tcW w:w="2625" w:type="dxa"/>
          </w:tcPr>
          <w:p w14:paraId="28BEF6D6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S</w:t>
            </w:r>
            <w:r w:rsidRPr="00C0427A">
              <w:rPr>
                <w:sz w:val="16"/>
                <w:szCs w:val="16"/>
                <w:vertAlign w:val="subscript"/>
              </w:rPr>
              <w:t>OGTT</w:t>
            </w:r>
          </w:p>
        </w:tc>
        <w:tc>
          <w:tcPr>
            <w:tcW w:w="2203" w:type="dxa"/>
          </w:tcPr>
          <w:p w14:paraId="41102FCE" w14:textId="59EAB1C3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25.80 (</w:t>
            </w:r>
            <w:r w:rsidR="00C8363B">
              <w:rPr>
                <w:rFonts w:hint="eastAsia"/>
                <w:sz w:val="16"/>
                <w:szCs w:val="16"/>
              </w:rPr>
              <w:t>4.70</w:t>
            </w:r>
            <w:r w:rsidRPr="00C0427A">
              <w:rPr>
                <w:rFonts w:hint="eastAsia"/>
                <w:sz w:val="16"/>
                <w:szCs w:val="16"/>
              </w:rPr>
              <w:t xml:space="preserve">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C8363B">
              <w:rPr>
                <w:rFonts w:hint="eastAsia"/>
                <w:sz w:val="16"/>
                <w:szCs w:val="16"/>
              </w:rPr>
              <w:t>5</w:t>
            </w:r>
            <w:r w:rsidRPr="00C0427A">
              <w:rPr>
                <w:rFonts w:hint="eastAsia"/>
                <w:sz w:val="16"/>
                <w:szCs w:val="16"/>
              </w:rPr>
              <w:t>0</w:t>
            </w:r>
            <w:r w:rsidR="00C8363B">
              <w:rPr>
                <w:rFonts w:hint="eastAsia"/>
                <w:sz w:val="16"/>
                <w:szCs w:val="16"/>
              </w:rPr>
              <w:t>.76</w:t>
            </w:r>
            <w:r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2506D74A" w14:textId="6AC4D92A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17.01 </w:t>
            </w:r>
            <w:r w:rsidR="00C8363B">
              <w:rPr>
                <w:rFonts w:hint="eastAsia"/>
                <w:sz w:val="16"/>
                <w:szCs w:val="16"/>
              </w:rPr>
              <w:t>(1.98</w:t>
            </w:r>
            <w:r w:rsidRPr="00C0427A">
              <w:rPr>
                <w:rFonts w:hint="eastAsia"/>
                <w:sz w:val="16"/>
                <w:szCs w:val="16"/>
              </w:rPr>
              <w:t xml:space="preserve">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C8363B">
              <w:rPr>
                <w:rFonts w:hint="eastAsia"/>
                <w:sz w:val="16"/>
                <w:szCs w:val="16"/>
              </w:rPr>
              <w:t>52.54</w:t>
            </w:r>
            <w:r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127E097A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721</w:t>
            </w:r>
          </w:p>
        </w:tc>
      </w:tr>
      <w:tr w:rsidR="000E0F99" w:rsidRPr="00C0427A" w14:paraId="7A56F8AD" w14:textId="77777777" w:rsidTr="005B4F9A">
        <w:trPr>
          <w:jc w:val="center"/>
        </w:trPr>
        <w:tc>
          <w:tcPr>
            <w:tcW w:w="2625" w:type="dxa"/>
          </w:tcPr>
          <w:p w14:paraId="5939ED68" w14:textId="314BF31D" w:rsidR="000E0F99" w:rsidRPr="00C0427A" w:rsidRDefault="00F16FCB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3A0FC6">
              <w:rPr>
                <w:sz w:val="16"/>
                <w:szCs w:val="16"/>
              </w:rPr>
              <w:t>HOM</w:t>
            </w:r>
            <w:r w:rsidR="00805A80">
              <w:rPr>
                <w:rFonts w:hint="eastAsia"/>
                <w:sz w:val="16"/>
                <w:szCs w:val="16"/>
              </w:rPr>
              <w:t>A</w:t>
            </w:r>
            <w:r w:rsidRPr="003A0FC6">
              <w:rPr>
                <w:sz w:val="16"/>
                <w:szCs w:val="16"/>
              </w:rPr>
              <w:t>-β</w:t>
            </w:r>
            <w:r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2203" w:type="dxa"/>
          </w:tcPr>
          <w:p w14:paraId="1E559822" w14:textId="5016747A" w:rsidR="000E0F99" w:rsidRPr="00C0427A" w:rsidRDefault="00C8363B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55.39 (</w:t>
            </w: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13</w:t>
            </w:r>
            <w:r>
              <w:rPr>
                <w:rFonts w:hint="eastAsia"/>
                <w:sz w:val="16"/>
                <w:szCs w:val="16"/>
              </w:rPr>
              <w:t>0.19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1.36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54BA12AA" w14:textId="64ED2365" w:rsidR="000E0F99" w:rsidRPr="00C0427A" w:rsidRDefault="00C8363B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89.00 (</w:t>
            </w:r>
            <w:r>
              <w:rPr>
                <w:rFonts w:hint="eastAsia"/>
                <w:sz w:val="16"/>
                <w:szCs w:val="16"/>
              </w:rPr>
              <w:t>-1</w:t>
            </w:r>
            <w:r w:rsidR="000E0F99" w:rsidRPr="00C0427A">
              <w:rPr>
                <w:rFonts w:hint="eastAsia"/>
                <w:sz w:val="16"/>
                <w:szCs w:val="16"/>
              </w:rPr>
              <w:t>7</w:t>
            </w:r>
            <w:r>
              <w:rPr>
                <w:rFonts w:hint="eastAsia"/>
                <w:sz w:val="16"/>
                <w:szCs w:val="16"/>
              </w:rPr>
              <w:t>0</w:t>
            </w:r>
            <w:r w:rsidR="000E0F99" w:rsidRPr="00C0427A">
              <w:rPr>
                <w:rFonts w:hint="eastAsia"/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14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47.77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016AD416" w14:textId="1781026F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37</w:t>
            </w:r>
            <w:r w:rsidR="00E90D1B"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0E0F99" w:rsidRPr="00C0427A" w14:paraId="0AAF51B1" w14:textId="77777777" w:rsidTr="005B4F9A">
        <w:trPr>
          <w:jc w:val="center"/>
        </w:trPr>
        <w:tc>
          <w:tcPr>
            <w:tcW w:w="2625" w:type="dxa"/>
          </w:tcPr>
          <w:p w14:paraId="758EF6E3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INS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0</w:t>
            </w:r>
            <w:r w:rsidRPr="00C0427A">
              <w:rPr>
                <w:rFonts w:hint="eastAsia"/>
                <w:sz w:val="16"/>
                <w:szCs w:val="16"/>
              </w:rPr>
              <w:t>/BG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2203" w:type="dxa"/>
          </w:tcPr>
          <w:p w14:paraId="08A25961" w14:textId="0B6A66AF" w:rsidR="000E0F99" w:rsidRPr="00C0427A" w:rsidRDefault="003D6662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0.84 (</w:t>
            </w:r>
            <w:r>
              <w:rPr>
                <w:rFonts w:hint="eastAsia"/>
                <w:sz w:val="16"/>
                <w:szCs w:val="16"/>
              </w:rPr>
              <w:t>-2.51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0.03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574B9BE7" w14:textId="5C80FBAC" w:rsidR="000E0F99" w:rsidRPr="00C0427A" w:rsidRDefault="003D6662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0.93 (</w:t>
            </w:r>
            <w:r>
              <w:rPr>
                <w:rFonts w:hint="eastAsia"/>
                <w:sz w:val="16"/>
                <w:szCs w:val="16"/>
              </w:rPr>
              <w:t>-2.91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0.39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0AA8D991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371</w:t>
            </w:r>
          </w:p>
        </w:tc>
      </w:tr>
      <w:tr w:rsidR="000E0F99" w:rsidRPr="00C0427A" w14:paraId="63609448" w14:textId="77777777" w:rsidTr="005B4F9A">
        <w:trPr>
          <w:jc w:val="center"/>
        </w:trPr>
        <w:tc>
          <w:tcPr>
            <w:tcW w:w="2625" w:type="dxa"/>
          </w:tcPr>
          <w:p w14:paraId="02DDA7C1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GI</w:t>
            </w:r>
          </w:p>
        </w:tc>
        <w:tc>
          <w:tcPr>
            <w:tcW w:w="2203" w:type="dxa"/>
          </w:tcPr>
          <w:p w14:paraId="0C795049" w14:textId="52AC3DE0" w:rsidR="000E0F99" w:rsidRPr="00C0427A" w:rsidRDefault="007120A7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5.78 (</w:t>
            </w:r>
            <w:r>
              <w:rPr>
                <w:rFonts w:hint="eastAsia"/>
                <w:sz w:val="16"/>
                <w:szCs w:val="16"/>
              </w:rPr>
              <w:t>-23.41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0.06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2509CAB4" w14:textId="1FFACD5C" w:rsidR="000E0F99" w:rsidRPr="00C0427A" w:rsidRDefault="007120A7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24.85 (</w:t>
            </w:r>
            <w:r>
              <w:rPr>
                <w:rFonts w:hint="eastAsia"/>
                <w:sz w:val="16"/>
                <w:szCs w:val="16"/>
              </w:rPr>
              <w:t>-44.02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11.89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03B21F1F" w14:textId="4B4714BF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02</w:t>
            </w:r>
            <w:r w:rsidR="00E90D1B"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0E0F99" w:rsidRPr="00C0427A" w14:paraId="458815E3" w14:textId="77777777" w:rsidTr="005B4F9A">
        <w:trPr>
          <w:jc w:val="center"/>
        </w:trPr>
        <w:tc>
          <w:tcPr>
            <w:tcW w:w="2625" w:type="dxa"/>
          </w:tcPr>
          <w:p w14:paraId="0B257034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GI/IR</w:t>
            </w:r>
          </w:p>
        </w:tc>
        <w:tc>
          <w:tcPr>
            <w:tcW w:w="2203" w:type="dxa"/>
          </w:tcPr>
          <w:p w14:paraId="364E3530" w14:textId="1EF81680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 xml:space="preserve">    </w:t>
            </w:r>
            <w:r w:rsidR="00FA671A">
              <w:rPr>
                <w:rFonts w:hint="eastAsia"/>
                <w:sz w:val="16"/>
                <w:szCs w:val="16"/>
              </w:rPr>
              <w:t>-</w:t>
            </w:r>
            <w:r w:rsidRPr="00C0427A">
              <w:rPr>
                <w:rFonts w:hint="eastAsia"/>
                <w:sz w:val="16"/>
                <w:szCs w:val="16"/>
              </w:rPr>
              <w:t>0.36 (-</w:t>
            </w:r>
            <w:r w:rsidR="00FA671A">
              <w:rPr>
                <w:rFonts w:hint="eastAsia"/>
                <w:sz w:val="16"/>
                <w:szCs w:val="16"/>
              </w:rPr>
              <w:t>3.56</w:t>
            </w:r>
            <w:r w:rsidRPr="00C0427A">
              <w:rPr>
                <w:rFonts w:hint="eastAsia"/>
                <w:sz w:val="16"/>
                <w:szCs w:val="16"/>
              </w:rPr>
              <w:t xml:space="preserve"> </w:t>
            </w:r>
            <w:r w:rsidRPr="00C0427A">
              <w:rPr>
                <w:sz w:val="16"/>
                <w:szCs w:val="16"/>
              </w:rPr>
              <w:t>~</w:t>
            </w:r>
            <w:r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FA671A">
              <w:rPr>
                <w:rFonts w:hint="eastAsia"/>
                <w:sz w:val="16"/>
                <w:szCs w:val="16"/>
              </w:rPr>
              <w:t>0.2</w:t>
            </w:r>
            <w:r w:rsidRPr="00C0427A">
              <w:rPr>
                <w:rFonts w:hint="eastAsia"/>
                <w:sz w:val="16"/>
                <w:szCs w:val="16"/>
              </w:rPr>
              <w:t>6)</w:t>
            </w:r>
          </w:p>
        </w:tc>
        <w:tc>
          <w:tcPr>
            <w:tcW w:w="2414" w:type="dxa"/>
          </w:tcPr>
          <w:p w14:paraId="715B320D" w14:textId="1456C9F1" w:rsidR="000E0F99" w:rsidRPr="00C0427A" w:rsidRDefault="00FA671A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5.55 (</w:t>
            </w:r>
            <w:r>
              <w:rPr>
                <w:rFonts w:hint="eastAsia"/>
                <w:sz w:val="16"/>
                <w:szCs w:val="16"/>
              </w:rPr>
              <w:t>-11.80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0.31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529BFEBA" w14:textId="00F3B49D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08</w:t>
            </w:r>
            <w:r w:rsidR="00E90D1B"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0E0F99" w:rsidRPr="00C0427A" w14:paraId="3608ED25" w14:textId="77777777" w:rsidTr="005B4F9A">
        <w:trPr>
          <w:jc w:val="center"/>
        </w:trPr>
        <w:tc>
          <w:tcPr>
            <w:tcW w:w="2625" w:type="dxa"/>
          </w:tcPr>
          <w:p w14:paraId="10BC8A06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sz w:val="16"/>
                <w:szCs w:val="16"/>
              </w:rPr>
              <w:t>ISSI2</w:t>
            </w:r>
          </w:p>
        </w:tc>
        <w:tc>
          <w:tcPr>
            <w:tcW w:w="2203" w:type="dxa"/>
          </w:tcPr>
          <w:p w14:paraId="2C07B284" w14:textId="405DADEB" w:rsidR="000E0F99" w:rsidRPr="00C0427A" w:rsidRDefault="00833050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10.28 (-</w:t>
            </w:r>
            <w:r>
              <w:rPr>
                <w:rFonts w:hint="eastAsia"/>
                <w:sz w:val="16"/>
                <w:szCs w:val="16"/>
              </w:rPr>
              <w:t>82.25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77.19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3E583D7B" w14:textId="60A50A53" w:rsidR="000E0F99" w:rsidRPr="00C0427A" w:rsidRDefault="00833050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61.13 (-</w:t>
            </w:r>
            <w:r>
              <w:rPr>
                <w:rFonts w:hint="eastAsia"/>
                <w:sz w:val="16"/>
                <w:szCs w:val="16"/>
              </w:rPr>
              <w:t>165.27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48.42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5A3B751E" w14:textId="20649A9E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046</w:t>
            </w:r>
            <w:r w:rsidR="00E90D1B" w:rsidRPr="00C0427A">
              <w:rPr>
                <w:sz w:val="16"/>
                <w:szCs w:val="16"/>
                <w:vertAlign w:val="superscript"/>
              </w:rPr>
              <w:t>^</w:t>
            </w:r>
          </w:p>
        </w:tc>
      </w:tr>
      <w:tr w:rsidR="000E0F99" w:rsidRPr="00C0427A" w14:paraId="1E601CD3" w14:textId="77777777" w:rsidTr="005B4F9A">
        <w:trPr>
          <w:jc w:val="center"/>
        </w:trPr>
        <w:tc>
          <w:tcPr>
            <w:tcW w:w="2625" w:type="dxa"/>
          </w:tcPr>
          <w:p w14:paraId="0F7E77D7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AUC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INS</w:t>
            </w:r>
            <w:r w:rsidRPr="00C0427A">
              <w:rPr>
                <w:rFonts w:hint="eastAsia"/>
                <w:sz w:val="16"/>
                <w:szCs w:val="16"/>
              </w:rPr>
              <w:t>/AUC</w:t>
            </w:r>
            <w:r w:rsidRPr="00C0427A">
              <w:rPr>
                <w:rFonts w:hint="eastAsia"/>
                <w:sz w:val="16"/>
                <w:szCs w:val="16"/>
                <w:vertAlign w:val="subscript"/>
              </w:rPr>
              <w:t>BG</w:t>
            </w:r>
          </w:p>
        </w:tc>
        <w:tc>
          <w:tcPr>
            <w:tcW w:w="2203" w:type="dxa"/>
          </w:tcPr>
          <w:p w14:paraId="01C82CF4" w14:textId="689BCDFD" w:rsidR="000E0F99" w:rsidRPr="00C0427A" w:rsidRDefault="00833050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2.99 (</w:t>
            </w:r>
            <w:r>
              <w:rPr>
                <w:rFonts w:hint="eastAsia"/>
                <w:sz w:val="16"/>
                <w:szCs w:val="16"/>
              </w:rPr>
              <w:t>-8.91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0.44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414" w:type="dxa"/>
          </w:tcPr>
          <w:p w14:paraId="777148CE" w14:textId="250AB774" w:rsidR="000E0F99" w:rsidRPr="00C0427A" w:rsidRDefault="00833050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4.94 (</w:t>
            </w:r>
            <w:r>
              <w:rPr>
                <w:rFonts w:hint="eastAsia"/>
                <w:sz w:val="16"/>
                <w:szCs w:val="16"/>
              </w:rPr>
              <w:t>-10.11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 w:rsidR="000E0F99" w:rsidRPr="00C0427A">
              <w:rPr>
                <w:sz w:val="16"/>
                <w:szCs w:val="16"/>
              </w:rPr>
              <w:t>~</w:t>
            </w:r>
            <w:r w:rsidR="000E0F99" w:rsidRPr="00C0427A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-</w:t>
            </w:r>
            <w:r w:rsidR="000E0F99" w:rsidRPr="00C0427A">
              <w:rPr>
                <w:rFonts w:hint="eastAsia"/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.31</w:t>
            </w:r>
            <w:r w:rsidR="000E0F99" w:rsidRPr="00C0427A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386" w:type="dxa"/>
          </w:tcPr>
          <w:p w14:paraId="50030192" w14:textId="77777777" w:rsidR="000E0F99" w:rsidRPr="00C0427A" w:rsidRDefault="000E0F99" w:rsidP="00C8363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center"/>
              <w:rPr>
                <w:sz w:val="16"/>
                <w:szCs w:val="16"/>
              </w:rPr>
            </w:pPr>
            <w:r w:rsidRPr="00C0427A">
              <w:rPr>
                <w:rFonts w:hint="eastAsia"/>
                <w:sz w:val="16"/>
                <w:szCs w:val="16"/>
              </w:rPr>
              <w:t>0.439</w:t>
            </w:r>
          </w:p>
        </w:tc>
      </w:tr>
    </w:tbl>
    <w:p w14:paraId="6F3F3776" w14:textId="49BA788D" w:rsidR="00E90D1B" w:rsidRPr="00B85757" w:rsidRDefault="00E90D1B" w:rsidP="000141D2">
      <w:pPr>
        <w:spacing w:line="360" w:lineRule="auto"/>
        <w:rPr>
          <w:rFonts w:ascii="Times New Roman" w:hAnsi="Times New Roman" w:cs="Times New Roman"/>
          <w:kern w:val="0"/>
          <w:sz w:val="16"/>
          <w:szCs w:val="16"/>
        </w:rPr>
      </w:pPr>
      <w:r w:rsidRPr="00BF3C60">
        <w:rPr>
          <w:rFonts w:ascii="Times New Roman" w:hAnsi="Times New Roman" w:cs="Times New Roman"/>
          <w:kern w:val="0"/>
          <w:sz w:val="16"/>
          <w:szCs w:val="16"/>
        </w:rPr>
        <w:t>IGF</w:t>
      </w:r>
      <w:r>
        <w:rPr>
          <w:rFonts w:ascii="Times New Roman" w:hAnsi="Times New Roman" w:cs="Times New Roman"/>
          <w:kern w:val="0"/>
          <w:sz w:val="16"/>
          <w:szCs w:val="16"/>
        </w:rPr>
        <w:t>-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>1 index, the ratio of the measured IGF</w:t>
      </w:r>
      <w:r>
        <w:rPr>
          <w:rFonts w:ascii="Times New Roman" w:hAnsi="Times New Roman" w:cs="Times New Roman"/>
          <w:kern w:val="0"/>
          <w:sz w:val="16"/>
          <w:szCs w:val="16"/>
        </w:rPr>
        <w:t>-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1 value to the upper limit </w:t>
      </w:r>
      <w:r>
        <w:rPr>
          <w:rFonts w:ascii="Times New Roman" w:hAnsi="Times New Roman" w:cs="Times New Roman"/>
          <w:kern w:val="0"/>
          <w:sz w:val="16"/>
          <w:szCs w:val="16"/>
        </w:rPr>
        <w:t>of normal (ULN)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; HOMA-IR, indicator of insulin resistance;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IS</w:t>
      </w:r>
      <w:r w:rsidRPr="00ED1337">
        <w:rPr>
          <w:rFonts w:ascii="Times New Roman" w:hAnsi="Times New Roman" w:cs="Times New Roman"/>
          <w:kern w:val="0"/>
          <w:sz w:val="16"/>
          <w:szCs w:val="16"/>
          <w:vertAlign w:val="subscript"/>
        </w:rPr>
        <w:t>OGTT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ED1337">
        <w:rPr>
          <w:rFonts w:ascii="Times New Roman" w:hAnsi="Times New Roman" w:cs="Times New Roman"/>
          <w:kern w:val="0"/>
          <w:sz w:val="16"/>
          <w:szCs w:val="16"/>
        </w:rPr>
        <w:t>the OGTT insulin sensitivity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HOM</w:t>
      </w:r>
      <w:r w:rsidR="00E93E77">
        <w:rPr>
          <w:rFonts w:ascii="Times New Roman" w:hAnsi="Times New Roman" w:cs="Times New Roman"/>
          <w:kern w:val="0"/>
          <w:sz w:val="16"/>
          <w:szCs w:val="16"/>
        </w:rPr>
        <w:t>A</w:t>
      </w:r>
      <w:r w:rsidRPr="003A0FC6">
        <w:rPr>
          <w:rFonts w:ascii="Times New Roman" w:hAnsi="Times New Roman" w:cs="Times New Roman"/>
          <w:kern w:val="0"/>
          <w:sz w:val="16"/>
          <w:szCs w:val="16"/>
        </w:rPr>
        <w:t>-β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BF3C60">
        <w:rPr>
          <w:rFonts w:ascii="Times New Roman" w:hAnsi="Times New Roman" w:cs="Times New Roman"/>
          <w:kern w:val="0"/>
          <w:sz w:val="16"/>
          <w:szCs w:val="16"/>
        </w:rPr>
        <w:t xml:space="preserve"> homeostatic model assessment of pancreatic beta-cell function;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GI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insulinogenic index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;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ISSI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FC0F82">
        <w:rPr>
          <w:rFonts w:ascii="Times New Roman" w:hAnsi="Times New Roman" w:cs="Times New Roman"/>
          <w:kern w:val="0"/>
          <w:sz w:val="16"/>
          <w:szCs w:val="16"/>
        </w:rPr>
        <w:t>the OGTT insulin secretion sensitivity index-2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; AUC</w:t>
      </w:r>
      <w:r w:rsidRPr="0083418E"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BG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>he areas under the curve of glucose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AUC</w:t>
      </w:r>
      <w:r>
        <w:rPr>
          <w:rFonts w:ascii="Times New Roman" w:hAnsi="Times New Roman" w:cs="Times New Roman" w:hint="eastAsia"/>
          <w:kern w:val="0"/>
          <w:sz w:val="16"/>
          <w:szCs w:val="16"/>
          <w:vertAlign w:val="subscript"/>
        </w:rPr>
        <w:t>IN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>
        <w:rPr>
          <w:rFonts w:ascii="Times New Roman" w:hAnsi="Times New Roman" w:cs="Times New Roman"/>
          <w:kern w:val="0"/>
          <w:sz w:val="16"/>
          <w:szCs w:val="16"/>
        </w:rPr>
        <w:t>t</w:t>
      </w:r>
      <w:r w:rsidRPr="00D05FE9">
        <w:rPr>
          <w:rFonts w:ascii="Times New Roman" w:hAnsi="Times New Roman" w:cs="Times New Roman"/>
          <w:kern w:val="0"/>
          <w:sz w:val="16"/>
          <w:szCs w:val="16"/>
        </w:rPr>
        <w:t xml:space="preserve">he areas under the curve of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 xml:space="preserve">insulin. </w:t>
      </w:r>
      <w:r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^</w:t>
      </w:r>
      <w:r w:rsidR="00DF452C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 xml:space="preserve"> </w:t>
      </w:r>
      <w:r w:rsidR="00DF452C"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&lt; 0.05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01086508" w14:textId="77777777" w:rsidR="00A36FC9" w:rsidRDefault="00A36FC9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5B121E1C" w14:textId="19EEF95F" w:rsidR="00C7757B" w:rsidRDefault="00C7757B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7FE17CF6" w14:textId="45A0CE30" w:rsidR="00E4419F" w:rsidRDefault="00E4419F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4512EB2B" w14:textId="77244BE8" w:rsidR="00E4419F" w:rsidRDefault="00E4419F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4680F53F" w14:textId="553BB208" w:rsidR="00E4419F" w:rsidRDefault="00E4419F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6E29C820" w14:textId="0FA20708" w:rsidR="00E4419F" w:rsidRDefault="00E4419F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55F46697" w14:textId="2F4B3BC2" w:rsidR="00E4419F" w:rsidRDefault="00E4419F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74405BFD" w14:textId="160E4A52" w:rsidR="00E4419F" w:rsidRDefault="00E4419F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3D45F91E" w14:textId="747EFC8B" w:rsidR="00E4419F" w:rsidRDefault="00E4419F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46AB6724" w14:textId="1E5B6AC3" w:rsidR="00E4419F" w:rsidRDefault="00E4419F" w:rsidP="00F9656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181D5F86" w14:textId="77777777" w:rsidR="007C0531" w:rsidRPr="002C3F38" w:rsidRDefault="007C0531" w:rsidP="007C0531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7C0531" w:rsidRPr="002C3F38" w:rsidSect="00E830DC">
      <w:footerReference w:type="default" r:id="rId7"/>
      <w:pgSz w:w="11906" w:h="16838"/>
      <w:pgMar w:top="1191" w:right="1191" w:bottom="1191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2B0970" w14:textId="77777777" w:rsidR="00267668" w:rsidRDefault="00267668" w:rsidP="00B11579">
      <w:r>
        <w:separator/>
      </w:r>
    </w:p>
  </w:endnote>
  <w:endnote w:type="continuationSeparator" w:id="0">
    <w:p w14:paraId="4D4CB22B" w14:textId="77777777" w:rsidR="00267668" w:rsidRDefault="00267668" w:rsidP="00B11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iti SC Light">
    <w:altName w:val="Calibri"/>
    <w:charset w:val="50"/>
    <w:family w:val="auto"/>
    <w:pitch w:val="variable"/>
    <w:sig w:usb0="8000002F" w:usb1="090F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6839757"/>
      <w:docPartObj>
        <w:docPartGallery w:val="Page Numbers (Bottom of Page)"/>
        <w:docPartUnique/>
      </w:docPartObj>
    </w:sdtPr>
    <w:sdtEndPr/>
    <w:sdtContent>
      <w:p w14:paraId="72A84AB4" w14:textId="5611AF13" w:rsidR="00F71896" w:rsidRDefault="00F7189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4890" w:rsidRPr="004D4890">
          <w:rPr>
            <w:noProof/>
            <w:lang w:val="zh-CN"/>
          </w:rPr>
          <w:t>2</w:t>
        </w:r>
        <w:r>
          <w:fldChar w:fldCharType="end"/>
        </w:r>
      </w:p>
    </w:sdtContent>
  </w:sdt>
  <w:p w14:paraId="7C85D71A" w14:textId="77777777" w:rsidR="00F71896" w:rsidRDefault="00F718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F5056" w14:textId="77777777" w:rsidR="00267668" w:rsidRDefault="00267668" w:rsidP="00B11579">
      <w:r>
        <w:separator/>
      </w:r>
    </w:p>
  </w:footnote>
  <w:footnote w:type="continuationSeparator" w:id="0">
    <w:p w14:paraId="11D681E4" w14:textId="77777777" w:rsidR="00267668" w:rsidRDefault="00267668" w:rsidP="00B11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93C87"/>
    <w:multiLevelType w:val="hybridMultilevel"/>
    <w:tmpl w:val="21EA672A"/>
    <w:lvl w:ilvl="0" w:tplc="03426D78">
      <w:start w:val="5"/>
      <w:numFmt w:val="bullet"/>
      <w:lvlText w:val=""/>
      <w:lvlJc w:val="left"/>
      <w:pPr>
        <w:ind w:left="-1058" w:hanging="360"/>
      </w:pPr>
      <w:rPr>
        <w:rFonts w:ascii="Wingdings" w:eastAsia="宋体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-4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50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98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46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194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2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02" w:hanging="48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蒙王">
    <w15:presenceInfo w15:providerId="Windows Live" w15:userId="0e817cf34e64d9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4436"/>
    <w:rsid w:val="000012A6"/>
    <w:rsid w:val="0000529B"/>
    <w:rsid w:val="0000573C"/>
    <w:rsid w:val="0000747B"/>
    <w:rsid w:val="000141D2"/>
    <w:rsid w:val="000148B3"/>
    <w:rsid w:val="00021D9E"/>
    <w:rsid w:val="000254AE"/>
    <w:rsid w:val="00030B89"/>
    <w:rsid w:val="00032F76"/>
    <w:rsid w:val="00033ABB"/>
    <w:rsid w:val="000352B6"/>
    <w:rsid w:val="00042EC0"/>
    <w:rsid w:val="00052798"/>
    <w:rsid w:val="00052910"/>
    <w:rsid w:val="000567E5"/>
    <w:rsid w:val="0006532D"/>
    <w:rsid w:val="000661EC"/>
    <w:rsid w:val="00072391"/>
    <w:rsid w:val="00075729"/>
    <w:rsid w:val="000766E9"/>
    <w:rsid w:val="00077C7C"/>
    <w:rsid w:val="000821E0"/>
    <w:rsid w:val="0008284F"/>
    <w:rsid w:val="00082E28"/>
    <w:rsid w:val="00087EAD"/>
    <w:rsid w:val="000A41F1"/>
    <w:rsid w:val="000A651C"/>
    <w:rsid w:val="000B068B"/>
    <w:rsid w:val="000B35C2"/>
    <w:rsid w:val="000B4964"/>
    <w:rsid w:val="000C20DC"/>
    <w:rsid w:val="000C37B8"/>
    <w:rsid w:val="000C5B76"/>
    <w:rsid w:val="000C77A2"/>
    <w:rsid w:val="000D2C24"/>
    <w:rsid w:val="000D55E8"/>
    <w:rsid w:val="000D78B2"/>
    <w:rsid w:val="000E0020"/>
    <w:rsid w:val="000E0F99"/>
    <w:rsid w:val="000E7E04"/>
    <w:rsid w:val="000F3837"/>
    <w:rsid w:val="000F5222"/>
    <w:rsid w:val="000F65C6"/>
    <w:rsid w:val="000F758E"/>
    <w:rsid w:val="00100B73"/>
    <w:rsid w:val="001027D7"/>
    <w:rsid w:val="00106A6D"/>
    <w:rsid w:val="00110687"/>
    <w:rsid w:val="00117619"/>
    <w:rsid w:val="00123D45"/>
    <w:rsid w:val="001242FA"/>
    <w:rsid w:val="00125DF7"/>
    <w:rsid w:val="0013272E"/>
    <w:rsid w:val="00132ACD"/>
    <w:rsid w:val="00132C84"/>
    <w:rsid w:val="001336B3"/>
    <w:rsid w:val="001523A7"/>
    <w:rsid w:val="001557CA"/>
    <w:rsid w:val="0015659C"/>
    <w:rsid w:val="00162C00"/>
    <w:rsid w:val="001640D2"/>
    <w:rsid w:val="001649B2"/>
    <w:rsid w:val="00170850"/>
    <w:rsid w:val="00170AD9"/>
    <w:rsid w:val="00172FB7"/>
    <w:rsid w:val="00174795"/>
    <w:rsid w:val="00176E68"/>
    <w:rsid w:val="00177A8E"/>
    <w:rsid w:val="00182E10"/>
    <w:rsid w:val="001843C9"/>
    <w:rsid w:val="0018599D"/>
    <w:rsid w:val="00186758"/>
    <w:rsid w:val="001927EC"/>
    <w:rsid w:val="00193A57"/>
    <w:rsid w:val="0019688D"/>
    <w:rsid w:val="001972AE"/>
    <w:rsid w:val="00197C51"/>
    <w:rsid w:val="001A5003"/>
    <w:rsid w:val="001B453B"/>
    <w:rsid w:val="001B5510"/>
    <w:rsid w:val="001B7BF7"/>
    <w:rsid w:val="001C08C7"/>
    <w:rsid w:val="001C0F33"/>
    <w:rsid w:val="001D3558"/>
    <w:rsid w:val="001D6BE0"/>
    <w:rsid w:val="001D7248"/>
    <w:rsid w:val="001D7EAB"/>
    <w:rsid w:val="001E0FB4"/>
    <w:rsid w:val="001E1A98"/>
    <w:rsid w:val="001E2032"/>
    <w:rsid w:val="001E293D"/>
    <w:rsid w:val="001E3FFC"/>
    <w:rsid w:val="001E7057"/>
    <w:rsid w:val="001F0DD6"/>
    <w:rsid w:val="001F2163"/>
    <w:rsid w:val="001F2588"/>
    <w:rsid w:val="001F5189"/>
    <w:rsid w:val="001F5D7D"/>
    <w:rsid w:val="001F70B6"/>
    <w:rsid w:val="002042F0"/>
    <w:rsid w:val="0020496A"/>
    <w:rsid w:val="00205445"/>
    <w:rsid w:val="002103E7"/>
    <w:rsid w:val="00212396"/>
    <w:rsid w:val="00212E65"/>
    <w:rsid w:val="0021374D"/>
    <w:rsid w:val="002161BD"/>
    <w:rsid w:val="00216436"/>
    <w:rsid w:val="00221DF9"/>
    <w:rsid w:val="002236CE"/>
    <w:rsid w:val="00227579"/>
    <w:rsid w:val="002310BC"/>
    <w:rsid w:val="00233838"/>
    <w:rsid w:val="002366D5"/>
    <w:rsid w:val="00236E4D"/>
    <w:rsid w:val="002425A0"/>
    <w:rsid w:val="002439AA"/>
    <w:rsid w:val="00247757"/>
    <w:rsid w:val="00250E34"/>
    <w:rsid w:val="002527FE"/>
    <w:rsid w:val="00252E41"/>
    <w:rsid w:val="00253406"/>
    <w:rsid w:val="00262E72"/>
    <w:rsid w:val="00267668"/>
    <w:rsid w:val="00271104"/>
    <w:rsid w:val="00272D53"/>
    <w:rsid w:val="00277AA9"/>
    <w:rsid w:val="00277C8D"/>
    <w:rsid w:val="002837F7"/>
    <w:rsid w:val="00285CC2"/>
    <w:rsid w:val="0028790F"/>
    <w:rsid w:val="00291CBE"/>
    <w:rsid w:val="002935F6"/>
    <w:rsid w:val="0029383F"/>
    <w:rsid w:val="0029396C"/>
    <w:rsid w:val="00295310"/>
    <w:rsid w:val="0029593A"/>
    <w:rsid w:val="00296296"/>
    <w:rsid w:val="002A17D1"/>
    <w:rsid w:val="002A7518"/>
    <w:rsid w:val="002B1E86"/>
    <w:rsid w:val="002B4368"/>
    <w:rsid w:val="002B6EA6"/>
    <w:rsid w:val="002B6FC7"/>
    <w:rsid w:val="002B76A9"/>
    <w:rsid w:val="002C003D"/>
    <w:rsid w:val="002C023E"/>
    <w:rsid w:val="002C0F00"/>
    <w:rsid w:val="002C12A4"/>
    <w:rsid w:val="002C2E13"/>
    <w:rsid w:val="002C2EAE"/>
    <w:rsid w:val="002C3F38"/>
    <w:rsid w:val="002C7B3F"/>
    <w:rsid w:val="002E082F"/>
    <w:rsid w:val="002E65FB"/>
    <w:rsid w:val="002E681A"/>
    <w:rsid w:val="002F1076"/>
    <w:rsid w:val="002F3AB8"/>
    <w:rsid w:val="002F3B70"/>
    <w:rsid w:val="002F4405"/>
    <w:rsid w:val="002F76F1"/>
    <w:rsid w:val="0030211A"/>
    <w:rsid w:val="00304A15"/>
    <w:rsid w:val="00317171"/>
    <w:rsid w:val="00317788"/>
    <w:rsid w:val="0032158B"/>
    <w:rsid w:val="00327B3D"/>
    <w:rsid w:val="00330942"/>
    <w:rsid w:val="00332312"/>
    <w:rsid w:val="0033359A"/>
    <w:rsid w:val="00333BAC"/>
    <w:rsid w:val="00343B96"/>
    <w:rsid w:val="00352953"/>
    <w:rsid w:val="00353D1A"/>
    <w:rsid w:val="00356FFA"/>
    <w:rsid w:val="003618EA"/>
    <w:rsid w:val="00361B55"/>
    <w:rsid w:val="00363FB3"/>
    <w:rsid w:val="00364858"/>
    <w:rsid w:val="00372CC1"/>
    <w:rsid w:val="00374FFB"/>
    <w:rsid w:val="00375752"/>
    <w:rsid w:val="00376EC2"/>
    <w:rsid w:val="00380553"/>
    <w:rsid w:val="003871AF"/>
    <w:rsid w:val="00390003"/>
    <w:rsid w:val="00390552"/>
    <w:rsid w:val="0039140D"/>
    <w:rsid w:val="00392B5C"/>
    <w:rsid w:val="00393BBD"/>
    <w:rsid w:val="00395670"/>
    <w:rsid w:val="0039692B"/>
    <w:rsid w:val="00397CAD"/>
    <w:rsid w:val="003A0FC6"/>
    <w:rsid w:val="003A4623"/>
    <w:rsid w:val="003A6910"/>
    <w:rsid w:val="003B118D"/>
    <w:rsid w:val="003B1416"/>
    <w:rsid w:val="003B2554"/>
    <w:rsid w:val="003B7FC7"/>
    <w:rsid w:val="003C3503"/>
    <w:rsid w:val="003C353E"/>
    <w:rsid w:val="003C58D3"/>
    <w:rsid w:val="003C5ED9"/>
    <w:rsid w:val="003C7401"/>
    <w:rsid w:val="003D0728"/>
    <w:rsid w:val="003D081A"/>
    <w:rsid w:val="003D09FD"/>
    <w:rsid w:val="003D2093"/>
    <w:rsid w:val="003D21DE"/>
    <w:rsid w:val="003D34F5"/>
    <w:rsid w:val="003D6662"/>
    <w:rsid w:val="003E1BFC"/>
    <w:rsid w:val="003E310E"/>
    <w:rsid w:val="003E4B00"/>
    <w:rsid w:val="003E5515"/>
    <w:rsid w:val="003E607F"/>
    <w:rsid w:val="003F6570"/>
    <w:rsid w:val="003F6A6C"/>
    <w:rsid w:val="004116AB"/>
    <w:rsid w:val="00426B34"/>
    <w:rsid w:val="004333F2"/>
    <w:rsid w:val="00434D5D"/>
    <w:rsid w:val="00435E1C"/>
    <w:rsid w:val="004400CC"/>
    <w:rsid w:val="004415EC"/>
    <w:rsid w:val="004437FE"/>
    <w:rsid w:val="004510FD"/>
    <w:rsid w:val="004531C8"/>
    <w:rsid w:val="00453DA6"/>
    <w:rsid w:val="00457504"/>
    <w:rsid w:val="0045774F"/>
    <w:rsid w:val="00463A61"/>
    <w:rsid w:val="0046648D"/>
    <w:rsid w:val="0047121A"/>
    <w:rsid w:val="004716D2"/>
    <w:rsid w:val="00471BDB"/>
    <w:rsid w:val="00477675"/>
    <w:rsid w:val="004838D1"/>
    <w:rsid w:val="0048501E"/>
    <w:rsid w:val="004871A1"/>
    <w:rsid w:val="004935C4"/>
    <w:rsid w:val="004A3875"/>
    <w:rsid w:val="004A4641"/>
    <w:rsid w:val="004A56A0"/>
    <w:rsid w:val="004B0949"/>
    <w:rsid w:val="004B0CB8"/>
    <w:rsid w:val="004B3AAA"/>
    <w:rsid w:val="004C1AB1"/>
    <w:rsid w:val="004C3293"/>
    <w:rsid w:val="004C3589"/>
    <w:rsid w:val="004C7D9D"/>
    <w:rsid w:val="004D42EE"/>
    <w:rsid w:val="004D4890"/>
    <w:rsid w:val="004D7781"/>
    <w:rsid w:val="004E0F63"/>
    <w:rsid w:val="004E6A56"/>
    <w:rsid w:val="004F0B7B"/>
    <w:rsid w:val="004F78BC"/>
    <w:rsid w:val="004F793F"/>
    <w:rsid w:val="00503264"/>
    <w:rsid w:val="00504508"/>
    <w:rsid w:val="00506DCD"/>
    <w:rsid w:val="00516DFC"/>
    <w:rsid w:val="0053615E"/>
    <w:rsid w:val="00542AB5"/>
    <w:rsid w:val="00543E65"/>
    <w:rsid w:val="0055371B"/>
    <w:rsid w:val="00553E94"/>
    <w:rsid w:val="005640C0"/>
    <w:rsid w:val="0056514E"/>
    <w:rsid w:val="00571279"/>
    <w:rsid w:val="0057353B"/>
    <w:rsid w:val="00580C74"/>
    <w:rsid w:val="005848D7"/>
    <w:rsid w:val="00584E34"/>
    <w:rsid w:val="005874D6"/>
    <w:rsid w:val="005904DB"/>
    <w:rsid w:val="005926A6"/>
    <w:rsid w:val="00593956"/>
    <w:rsid w:val="00595E10"/>
    <w:rsid w:val="00596274"/>
    <w:rsid w:val="00596738"/>
    <w:rsid w:val="005977E6"/>
    <w:rsid w:val="005A01C2"/>
    <w:rsid w:val="005A0549"/>
    <w:rsid w:val="005A0F48"/>
    <w:rsid w:val="005A1220"/>
    <w:rsid w:val="005A4E76"/>
    <w:rsid w:val="005A5F7E"/>
    <w:rsid w:val="005B0DE4"/>
    <w:rsid w:val="005B1585"/>
    <w:rsid w:val="005B4A56"/>
    <w:rsid w:val="005B4E82"/>
    <w:rsid w:val="005B4F9A"/>
    <w:rsid w:val="005C0D17"/>
    <w:rsid w:val="005C2244"/>
    <w:rsid w:val="005C3956"/>
    <w:rsid w:val="005C6ABF"/>
    <w:rsid w:val="005D6229"/>
    <w:rsid w:val="005D76FD"/>
    <w:rsid w:val="005E52CE"/>
    <w:rsid w:val="005E5CDA"/>
    <w:rsid w:val="005E6FC0"/>
    <w:rsid w:val="005F3802"/>
    <w:rsid w:val="005F59FC"/>
    <w:rsid w:val="0060119F"/>
    <w:rsid w:val="006014E0"/>
    <w:rsid w:val="00605AAC"/>
    <w:rsid w:val="006069BE"/>
    <w:rsid w:val="00606EA6"/>
    <w:rsid w:val="00612C4F"/>
    <w:rsid w:val="00614C48"/>
    <w:rsid w:val="00614CFB"/>
    <w:rsid w:val="006175D0"/>
    <w:rsid w:val="00620A60"/>
    <w:rsid w:val="006236EF"/>
    <w:rsid w:val="00623F93"/>
    <w:rsid w:val="0063129A"/>
    <w:rsid w:val="00646FDD"/>
    <w:rsid w:val="00655B45"/>
    <w:rsid w:val="0065604E"/>
    <w:rsid w:val="006638DB"/>
    <w:rsid w:val="00664561"/>
    <w:rsid w:val="00664FFF"/>
    <w:rsid w:val="00665CFA"/>
    <w:rsid w:val="0066794A"/>
    <w:rsid w:val="0067210C"/>
    <w:rsid w:val="00675522"/>
    <w:rsid w:val="00682A0E"/>
    <w:rsid w:val="00682E4F"/>
    <w:rsid w:val="006839FE"/>
    <w:rsid w:val="00683BFC"/>
    <w:rsid w:val="0068746E"/>
    <w:rsid w:val="00687A9B"/>
    <w:rsid w:val="006A0E3F"/>
    <w:rsid w:val="006B1BDE"/>
    <w:rsid w:val="006C031F"/>
    <w:rsid w:val="006C1351"/>
    <w:rsid w:val="006C2BE6"/>
    <w:rsid w:val="006C2F10"/>
    <w:rsid w:val="006D13A2"/>
    <w:rsid w:val="006D31BA"/>
    <w:rsid w:val="006D58FE"/>
    <w:rsid w:val="006E02C6"/>
    <w:rsid w:val="006E49A5"/>
    <w:rsid w:val="006E578D"/>
    <w:rsid w:val="006F0491"/>
    <w:rsid w:val="006F448C"/>
    <w:rsid w:val="006F5261"/>
    <w:rsid w:val="0070146E"/>
    <w:rsid w:val="00702510"/>
    <w:rsid w:val="007030D6"/>
    <w:rsid w:val="00707435"/>
    <w:rsid w:val="00711988"/>
    <w:rsid w:val="007120A7"/>
    <w:rsid w:val="007131E7"/>
    <w:rsid w:val="007144AE"/>
    <w:rsid w:val="007160A4"/>
    <w:rsid w:val="00721BCB"/>
    <w:rsid w:val="00722175"/>
    <w:rsid w:val="00722D4D"/>
    <w:rsid w:val="0072370B"/>
    <w:rsid w:val="00727E9C"/>
    <w:rsid w:val="007321BF"/>
    <w:rsid w:val="00735D46"/>
    <w:rsid w:val="00736351"/>
    <w:rsid w:val="0074000C"/>
    <w:rsid w:val="00743837"/>
    <w:rsid w:val="00746726"/>
    <w:rsid w:val="00746C7D"/>
    <w:rsid w:val="00746FA0"/>
    <w:rsid w:val="00755A8F"/>
    <w:rsid w:val="007567EF"/>
    <w:rsid w:val="007606AD"/>
    <w:rsid w:val="00765BCC"/>
    <w:rsid w:val="00771EC6"/>
    <w:rsid w:val="00772399"/>
    <w:rsid w:val="0077362C"/>
    <w:rsid w:val="00774A6D"/>
    <w:rsid w:val="007753A4"/>
    <w:rsid w:val="00775A4E"/>
    <w:rsid w:val="00777A3C"/>
    <w:rsid w:val="00782B92"/>
    <w:rsid w:val="00785D04"/>
    <w:rsid w:val="007A0160"/>
    <w:rsid w:val="007A02C9"/>
    <w:rsid w:val="007A1E15"/>
    <w:rsid w:val="007A3755"/>
    <w:rsid w:val="007A55D6"/>
    <w:rsid w:val="007B190D"/>
    <w:rsid w:val="007B49F4"/>
    <w:rsid w:val="007B4C6B"/>
    <w:rsid w:val="007C0531"/>
    <w:rsid w:val="007C3EC6"/>
    <w:rsid w:val="007C5FBA"/>
    <w:rsid w:val="007D19B1"/>
    <w:rsid w:val="007D303B"/>
    <w:rsid w:val="007D3224"/>
    <w:rsid w:val="007D4167"/>
    <w:rsid w:val="007D4DB1"/>
    <w:rsid w:val="007F189D"/>
    <w:rsid w:val="007F2BA5"/>
    <w:rsid w:val="007F700E"/>
    <w:rsid w:val="00803637"/>
    <w:rsid w:val="0080566E"/>
    <w:rsid w:val="00805A80"/>
    <w:rsid w:val="008062BD"/>
    <w:rsid w:val="008114E0"/>
    <w:rsid w:val="00811A71"/>
    <w:rsid w:val="00812055"/>
    <w:rsid w:val="008120C1"/>
    <w:rsid w:val="00812113"/>
    <w:rsid w:val="008302D5"/>
    <w:rsid w:val="00832419"/>
    <w:rsid w:val="00833050"/>
    <w:rsid w:val="00835B5C"/>
    <w:rsid w:val="0084376F"/>
    <w:rsid w:val="008463D7"/>
    <w:rsid w:val="0085256B"/>
    <w:rsid w:val="00853CA1"/>
    <w:rsid w:val="00855D98"/>
    <w:rsid w:val="00856919"/>
    <w:rsid w:val="0086055A"/>
    <w:rsid w:val="00861378"/>
    <w:rsid w:val="0086253B"/>
    <w:rsid w:val="00862985"/>
    <w:rsid w:val="00864AD8"/>
    <w:rsid w:val="00864D64"/>
    <w:rsid w:val="00874F96"/>
    <w:rsid w:val="00875017"/>
    <w:rsid w:val="00875AB1"/>
    <w:rsid w:val="00881DF7"/>
    <w:rsid w:val="00881FBB"/>
    <w:rsid w:val="00882A5B"/>
    <w:rsid w:val="008A2AA8"/>
    <w:rsid w:val="008A42A4"/>
    <w:rsid w:val="008B1194"/>
    <w:rsid w:val="008B653B"/>
    <w:rsid w:val="008C123D"/>
    <w:rsid w:val="008C1C87"/>
    <w:rsid w:val="008C3CFE"/>
    <w:rsid w:val="008D1005"/>
    <w:rsid w:val="008D7D87"/>
    <w:rsid w:val="008E2DCE"/>
    <w:rsid w:val="008E4289"/>
    <w:rsid w:val="008E5475"/>
    <w:rsid w:val="008E5C31"/>
    <w:rsid w:val="008E77D6"/>
    <w:rsid w:val="008F20DB"/>
    <w:rsid w:val="008F2947"/>
    <w:rsid w:val="008F77AA"/>
    <w:rsid w:val="0090035F"/>
    <w:rsid w:val="00901EA7"/>
    <w:rsid w:val="00913FC4"/>
    <w:rsid w:val="009148B7"/>
    <w:rsid w:val="0092003E"/>
    <w:rsid w:val="009223C7"/>
    <w:rsid w:val="009223F3"/>
    <w:rsid w:val="00922420"/>
    <w:rsid w:val="00930F60"/>
    <w:rsid w:val="009315F7"/>
    <w:rsid w:val="0093767D"/>
    <w:rsid w:val="00937A2B"/>
    <w:rsid w:val="00940F36"/>
    <w:rsid w:val="00945BC0"/>
    <w:rsid w:val="00951D8C"/>
    <w:rsid w:val="00957802"/>
    <w:rsid w:val="009631B7"/>
    <w:rsid w:val="00964433"/>
    <w:rsid w:val="00965105"/>
    <w:rsid w:val="00971557"/>
    <w:rsid w:val="00975106"/>
    <w:rsid w:val="00985DDD"/>
    <w:rsid w:val="009903DB"/>
    <w:rsid w:val="009906B0"/>
    <w:rsid w:val="00993B93"/>
    <w:rsid w:val="00995AD2"/>
    <w:rsid w:val="009A1F31"/>
    <w:rsid w:val="009A3238"/>
    <w:rsid w:val="009A3EE8"/>
    <w:rsid w:val="009A4634"/>
    <w:rsid w:val="009A482F"/>
    <w:rsid w:val="009A614D"/>
    <w:rsid w:val="009B3BD2"/>
    <w:rsid w:val="009B7B0B"/>
    <w:rsid w:val="009C20C1"/>
    <w:rsid w:val="009C32D5"/>
    <w:rsid w:val="009C5F6F"/>
    <w:rsid w:val="009D52AC"/>
    <w:rsid w:val="009D67D7"/>
    <w:rsid w:val="009D7D40"/>
    <w:rsid w:val="009E264C"/>
    <w:rsid w:val="009E2662"/>
    <w:rsid w:val="009F3110"/>
    <w:rsid w:val="009F4738"/>
    <w:rsid w:val="00A03D77"/>
    <w:rsid w:val="00A07943"/>
    <w:rsid w:val="00A11CD0"/>
    <w:rsid w:val="00A16358"/>
    <w:rsid w:val="00A200AB"/>
    <w:rsid w:val="00A23302"/>
    <w:rsid w:val="00A235D5"/>
    <w:rsid w:val="00A272C5"/>
    <w:rsid w:val="00A311AF"/>
    <w:rsid w:val="00A31596"/>
    <w:rsid w:val="00A35E20"/>
    <w:rsid w:val="00A36FC9"/>
    <w:rsid w:val="00A37439"/>
    <w:rsid w:val="00A407BC"/>
    <w:rsid w:val="00A41C24"/>
    <w:rsid w:val="00A4307A"/>
    <w:rsid w:val="00A432BD"/>
    <w:rsid w:val="00A46F1E"/>
    <w:rsid w:val="00A50C64"/>
    <w:rsid w:val="00A55B58"/>
    <w:rsid w:val="00A6242A"/>
    <w:rsid w:val="00A64076"/>
    <w:rsid w:val="00A65C3E"/>
    <w:rsid w:val="00A70BA9"/>
    <w:rsid w:val="00A77CF2"/>
    <w:rsid w:val="00A839D8"/>
    <w:rsid w:val="00A8718B"/>
    <w:rsid w:val="00A91088"/>
    <w:rsid w:val="00A948EF"/>
    <w:rsid w:val="00A950DC"/>
    <w:rsid w:val="00A9651E"/>
    <w:rsid w:val="00A97EA5"/>
    <w:rsid w:val="00AA0CFA"/>
    <w:rsid w:val="00AA116F"/>
    <w:rsid w:val="00AA3CCC"/>
    <w:rsid w:val="00AA5274"/>
    <w:rsid w:val="00AA554B"/>
    <w:rsid w:val="00AA7D3A"/>
    <w:rsid w:val="00AB1405"/>
    <w:rsid w:val="00AB4126"/>
    <w:rsid w:val="00AC3418"/>
    <w:rsid w:val="00AC3A5A"/>
    <w:rsid w:val="00AC42DE"/>
    <w:rsid w:val="00AC4A7D"/>
    <w:rsid w:val="00AD0A77"/>
    <w:rsid w:val="00AD264F"/>
    <w:rsid w:val="00AD3826"/>
    <w:rsid w:val="00AD46AB"/>
    <w:rsid w:val="00AE08B1"/>
    <w:rsid w:val="00AE2FF6"/>
    <w:rsid w:val="00AE5DB2"/>
    <w:rsid w:val="00AF4C90"/>
    <w:rsid w:val="00AF53D9"/>
    <w:rsid w:val="00B00570"/>
    <w:rsid w:val="00B00E67"/>
    <w:rsid w:val="00B0633C"/>
    <w:rsid w:val="00B071B9"/>
    <w:rsid w:val="00B11579"/>
    <w:rsid w:val="00B13638"/>
    <w:rsid w:val="00B14BA6"/>
    <w:rsid w:val="00B15464"/>
    <w:rsid w:val="00B15D0B"/>
    <w:rsid w:val="00B2032D"/>
    <w:rsid w:val="00B21413"/>
    <w:rsid w:val="00B21F85"/>
    <w:rsid w:val="00B235B9"/>
    <w:rsid w:val="00B249A9"/>
    <w:rsid w:val="00B26FE7"/>
    <w:rsid w:val="00B3322C"/>
    <w:rsid w:val="00B35193"/>
    <w:rsid w:val="00B369EF"/>
    <w:rsid w:val="00B415F8"/>
    <w:rsid w:val="00B44406"/>
    <w:rsid w:val="00B46B92"/>
    <w:rsid w:val="00B55E7B"/>
    <w:rsid w:val="00B6043F"/>
    <w:rsid w:val="00B63579"/>
    <w:rsid w:val="00B63C1F"/>
    <w:rsid w:val="00B716E1"/>
    <w:rsid w:val="00B752C1"/>
    <w:rsid w:val="00B779E8"/>
    <w:rsid w:val="00B815E0"/>
    <w:rsid w:val="00B83E9C"/>
    <w:rsid w:val="00B8496D"/>
    <w:rsid w:val="00B84CB1"/>
    <w:rsid w:val="00B86A50"/>
    <w:rsid w:val="00B86F31"/>
    <w:rsid w:val="00B876D7"/>
    <w:rsid w:val="00B90D35"/>
    <w:rsid w:val="00B92738"/>
    <w:rsid w:val="00B94420"/>
    <w:rsid w:val="00B94DAD"/>
    <w:rsid w:val="00BA026E"/>
    <w:rsid w:val="00BA0A4D"/>
    <w:rsid w:val="00BA2D0F"/>
    <w:rsid w:val="00BA47C9"/>
    <w:rsid w:val="00BA6410"/>
    <w:rsid w:val="00BA7095"/>
    <w:rsid w:val="00BB16C7"/>
    <w:rsid w:val="00BB474C"/>
    <w:rsid w:val="00BD19F6"/>
    <w:rsid w:val="00BD272C"/>
    <w:rsid w:val="00BE0A49"/>
    <w:rsid w:val="00BE250A"/>
    <w:rsid w:val="00BE678A"/>
    <w:rsid w:val="00BE71B4"/>
    <w:rsid w:val="00BF0A59"/>
    <w:rsid w:val="00BF7B18"/>
    <w:rsid w:val="00C01F01"/>
    <w:rsid w:val="00C02AA0"/>
    <w:rsid w:val="00C03DC3"/>
    <w:rsid w:val="00C0427A"/>
    <w:rsid w:val="00C11F69"/>
    <w:rsid w:val="00C157F4"/>
    <w:rsid w:val="00C170DF"/>
    <w:rsid w:val="00C24BEA"/>
    <w:rsid w:val="00C253C8"/>
    <w:rsid w:val="00C30CBD"/>
    <w:rsid w:val="00C311B0"/>
    <w:rsid w:val="00C31F58"/>
    <w:rsid w:val="00C323F7"/>
    <w:rsid w:val="00C328D0"/>
    <w:rsid w:val="00C35E6B"/>
    <w:rsid w:val="00C431DE"/>
    <w:rsid w:val="00C43F4E"/>
    <w:rsid w:val="00C50619"/>
    <w:rsid w:val="00C51D86"/>
    <w:rsid w:val="00C51EEF"/>
    <w:rsid w:val="00C52CEF"/>
    <w:rsid w:val="00C54D94"/>
    <w:rsid w:val="00C55A6F"/>
    <w:rsid w:val="00C57634"/>
    <w:rsid w:val="00C57C68"/>
    <w:rsid w:val="00C64A52"/>
    <w:rsid w:val="00C65E5B"/>
    <w:rsid w:val="00C70AE1"/>
    <w:rsid w:val="00C7220E"/>
    <w:rsid w:val="00C72C8D"/>
    <w:rsid w:val="00C72D04"/>
    <w:rsid w:val="00C751A3"/>
    <w:rsid w:val="00C751BC"/>
    <w:rsid w:val="00C7555B"/>
    <w:rsid w:val="00C7690C"/>
    <w:rsid w:val="00C76B24"/>
    <w:rsid w:val="00C7726C"/>
    <w:rsid w:val="00C7757B"/>
    <w:rsid w:val="00C81414"/>
    <w:rsid w:val="00C8363B"/>
    <w:rsid w:val="00C92F7C"/>
    <w:rsid w:val="00C94DFA"/>
    <w:rsid w:val="00C94F74"/>
    <w:rsid w:val="00C950DE"/>
    <w:rsid w:val="00C96899"/>
    <w:rsid w:val="00C97652"/>
    <w:rsid w:val="00CA0C66"/>
    <w:rsid w:val="00CA5BB2"/>
    <w:rsid w:val="00CA7838"/>
    <w:rsid w:val="00CB44E4"/>
    <w:rsid w:val="00CB517B"/>
    <w:rsid w:val="00CC2E4E"/>
    <w:rsid w:val="00CD07C3"/>
    <w:rsid w:val="00CD166D"/>
    <w:rsid w:val="00CD19DE"/>
    <w:rsid w:val="00CD20E0"/>
    <w:rsid w:val="00CD4403"/>
    <w:rsid w:val="00CD53E4"/>
    <w:rsid w:val="00CD71AF"/>
    <w:rsid w:val="00CE1945"/>
    <w:rsid w:val="00CE31C3"/>
    <w:rsid w:val="00CE5023"/>
    <w:rsid w:val="00CE62C4"/>
    <w:rsid w:val="00CE7A3B"/>
    <w:rsid w:val="00CF55B4"/>
    <w:rsid w:val="00CF6126"/>
    <w:rsid w:val="00D012AE"/>
    <w:rsid w:val="00D03FA4"/>
    <w:rsid w:val="00D15956"/>
    <w:rsid w:val="00D25AB1"/>
    <w:rsid w:val="00D25DA7"/>
    <w:rsid w:val="00D31115"/>
    <w:rsid w:val="00D36CA0"/>
    <w:rsid w:val="00D4104C"/>
    <w:rsid w:val="00D41CCB"/>
    <w:rsid w:val="00D43C54"/>
    <w:rsid w:val="00D44B0F"/>
    <w:rsid w:val="00D45420"/>
    <w:rsid w:val="00D47C36"/>
    <w:rsid w:val="00D53EC5"/>
    <w:rsid w:val="00D700D7"/>
    <w:rsid w:val="00D71A19"/>
    <w:rsid w:val="00D71F3F"/>
    <w:rsid w:val="00D8015C"/>
    <w:rsid w:val="00D85F56"/>
    <w:rsid w:val="00D9104B"/>
    <w:rsid w:val="00D92921"/>
    <w:rsid w:val="00D958AA"/>
    <w:rsid w:val="00DA0054"/>
    <w:rsid w:val="00DA1B53"/>
    <w:rsid w:val="00DA71F3"/>
    <w:rsid w:val="00DC1366"/>
    <w:rsid w:val="00DC2354"/>
    <w:rsid w:val="00DC3059"/>
    <w:rsid w:val="00DC78C7"/>
    <w:rsid w:val="00DC7A9F"/>
    <w:rsid w:val="00DD019A"/>
    <w:rsid w:val="00DD2B7C"/>
    <w:rsid w:val="00DE1E4D"/>
    <w:rsid w:val="00DE20DE"/>
    <w:rsid w:val="00DE7EF3"/>
    <w:rsid w:val="00DF0715"/>
    <w:rsid w:val="00DF0D75"/>
    <w:rsid w:val="00DF452C"/>
    <w:rsid w:val="00DF730C"/>
    <w:rsid w:val="00E0369F"/>
    <w:rsid w:val="00E057EE"/>
    <w:rsid w:val="00E05D4B"/>
    <w:rsid w:val="00E11E13"/>
    <w:rsid w:val="00E12388"/>
    <w:rsid w:val="00E12CD7"/>
    <w:rsid w:val="00E16995"/>
    <w:rsid w:val="00E20C80"/>
    <w:rsid w:val="00E20E83"/>
    <w:rsid w:val="00E20E9A"/>
    <w:rsid w:val="00E227FC"/>
    <w:rsid w:val="00E22E22"/>
    <w:rsid w:val="00E27C63"/>
    <w:rsid w:val="00E31A4E"/>
    <w:rsid w:val="00E31F8A"/>
    <w:rsid w:val="00E326BF"/>
    <w:rsid w:val="00E379FE"/>
    <w:rsid w:val="00E41AFE"/>
    <w:rsid w:val="00E4419F"/>
    <w:rsid w:val="00E51198"/>
    <w:rsid w:val="00E57D5A"/>
    <w:rsid w:val="00E63939"/>
    <w:rsid w:val="00E7648A"/>
    <w:rsid w:val="00E80BB6"/>
    <w:rsid w:val="00E830DC"/>
    <w:rsid w:val="00E859DF"/>
    <w:rsid w:val="00E8631B"/>
    <w:rsid w:val="00E8632B"/>
    <w:rsid w:val="00E86566"/>
    <w:rsid w:val="00E879E6"/>
    <w:rsid w:val="00E90D1B"/>
    <w:rsid w:val="00E92BAC"/>
    <w:rsid w:val="00E93E77"/>
    <w:rsid w:val="00E96717"/>
    <w:rsid w:val="00EA0E21"/>
    <w:rsid w:val="00EA1478"/>
    <w:rsid w:val="00EA219D"/>
    <w:rsid w:val="00EA4AB7"/>
    <w:rsid w:val="00EA7EFB"/>
    <w:rsid w:val="00EB0214"/>
    <w:rsid w:val="00EB0446"/>
    <w:rsid w:val="00EB2192"/>
    <w:rsid w:val="00EC01EC"/>
    <w:rsid w:val="00EC0F24"/>
    <w:rsid w:val="00EC5301"/>
    <w:rsid w:val="00EC6356"/>
    <w:rsid w:val="00EC6989"/>
    <w:rsid w:val="00EC6BD7"/>
    <w:rsid w:val="00EC7E27"/>
    <w:rsid w:val="00ED025B"/>
    <w:rsid w:val="00ED4B2D"/>
    <w:rsid w:val="00ED4B75"/>
    <w:rsid w:val="00ED7A0A"/>
    <w:rsid w:val="00EE1633"/>
    <w:rsid w:val="00EE2BE1"/>
    <w:rsid w:val="00EE5E5E"/>
    <w:rsid w:val="00EF1224"/>
    <w:rsid w:val="00EF14EF"/>
    <w:rsid w:val="00EF21E3"/>
    <w:rsid w:val="00EF33C9"/>
    <w:rsid w:val="00EF4436"/>
    <w:rsid w:val="00F00B23"/>
    <w:rsid w:val="00F00D22"/>
    <w:rsid w:val="00F03974"/>
    <w:rsid w:val="00F03FD3"/>
    <w:rsid w:val="00F07E4D"/>
    <w:rsid w:val="00F10FBE"/>
    <w:rsid w:val="00F123DB"/>
    <w:rsid w:val="00F16FCB"/>
    <w:rsid w:val="00F17887"/>
    <w:rsid w:val="00F215D3"/>
    <w:rsid w:val="00F231BE"/>
    <w:rsid w:val="00F23BE4"/>
    <w:rsid w:val="00F26BFE"/>
    <w:rsid w:val="00F278B2"/>
    <w:rsid w:val="00F30F95"/>
    <w:rsid w:val="00F312E2"/>
    <w:rsid w:val="00F3300E"/>
    <w:rsid w:val="00F33A16"/>
    <w:rsid w:val="00F44955"/>
    <w:rsid w:val="00F44E7B"/>
    <w:rsid w:val="00F44EAF"/>
    <w:rsid w:val="00F44FE7"/>
    <w:rsid w:val="00F50362"/>
    <w:rsid w:val="00F5295D"/>
    <w:rsid w:val="00F54252"/>
    <w:rsid w:val="00F5678A"/>
    <w:rsid w:val="00F57848"/>
    <w:rsid w:val="00F70BE7"/>
    <w:rsid w:val="00F71896"/>
    <w:rsid w:val="00F7434B"/>
    <w:rsid w:val="00F74EC6"/>
    <w:rsid w:val="00F77D38"/>
    <w:rsid w:val="00F8125D"/>
    <w:rsid w:val="00F86EC2"/>
    <w:rsid w:val="00F91693"/>
    <w:rsid w:val="00F938CD"/>
    <w:rsid w:val="00F9419E"/>
    <w:rsid w:val="00F96563"/>
    <w:rsid w:val="00FA2A04"/>
    <w:rsid w:val="00FA671A"/>
    <w:rsid w:val="00FB0DD3"/>
    <w:rsid w:val="00FB32C7"/>
    <w:rsid w:val="00FB3874"/>
    <w:rsid w:val="00FB5306"/>
    <w:rsid w:val="00FC46C2"/>
    <w:rsid w:val="00FC535C"/>
    <w:rsid w:val="00FC6D49"/>
    <w:rsid w:val="00FD07CB"/>
    <w:rsid w:val="00FD1B4A"/>
    <w:rsid w:val="00FD4795"/>
    <w:rsid w:val="00FD6BD5"/>
    <w:rsid w:val="00FE238B"/>
    <w:rsid w:val="00FE4ED5"/>
    <w:rsid w:val="00FE56D1"/>
    <w:rsid w:val="00FE75C3"/>
    <w:rsid w:val="00FF3705"/>
    <w:rsid w:val="00FF7154"/>
    <w:rsid w:val="00FF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BFE9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11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115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57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935F6"/>
  </w:style>
  <w:style w:type="table" w:styleId="a7">
    <w:name w:val="Table Grid"/>
    <w:basedOn w:val="a1"/>
    <w:uiPriority w:val="59"/>
    <w:rsid w:val="002935F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935F6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9">
    <w:name w:val="Normal (Web)"/>
    <w:basedOn w:val="a"/>
    <w:uiPriority w:val="99"/>
    <w:unhideWhenUsed/>
    <w:rsid w:val="002935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">
    <w:name w:val="无格式表格 11"/>
    <w:basedOn w:val="a1"/>
    <w:uiPriority w:val="41"/>
    <w:rsid w:val="002935F6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2935F6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rsid w:val="002935F6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4D42EE"/>
    <w:rPr>
      <w:rFonts w:ascii="Heiti SC Light" w:eastAsia="Heiti SC Light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D42EE"/>
    <w:rPr>
      <w:rFonts w:ascii="Heiti SC Light" w:eastAsia="Heiti SC Light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1643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216436"/>
    <w:rPr>
      <w:sz w:val="24"/>
      <w:szCs w:val="24"/>
    </w:rPr>
  </w:style>
  <w:style w:type="character" w:customStyle="1" w:styleId="ae">
    <w:name w:val="批注文字 字符"/>
    <w:basedOn w:val="a0"/>
    <w:link w:val="ad"/>
    <w:uiPriority w:val="99"/>
    <w:rsid w:val="00216436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16436"/>
    <w:rPr>
      <w:b/>
      <w:bCs/>
      <w:sz w:val="20"/>
      <w:szCs w:val="20"/>
    </w:rPr>
  </w:style>
  <w:style w:type="character" w:customStyle="1" w:styleId="af0">
    <w:name w:val="批注主题 字符"/>
    <w:basedOn w:val="ae"/>
    <w:link w:val="af"/>
    <w:uiPriority w:val="99"/>
    <w:semiHidden/>
    <w:rsid w:val="002164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5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</TotalTime>
  <Pages>14</Pages>
  <Words>3330</Words>
  <Characters>18986</Characters>
  <Application>Microsoft Office Word</Application>
  <DocSecurity>0</DocSecurity>
  <Lines>158</Lines>
  <Paragraphs>44</Paragraphs>
  <ScaleCrop>false</ScaleCrop>
  <Company/>
  <LinksUpToDate>false</LinksUpToDate>
  <CharactersWithSpaces>2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</dc:creator>
  <cp:keywords/>
  <dc:description/>
  <cp:lastModifiedBy>蒙王</cp:lastModifiedBy>
  <cp:revision>700</cp:revision>
  <dcterms:created xsi:type="dcterms:W3CDTF">2016-12-27T02:23:00Z</dcterms:created>
  <dcterms:modified xsi:type="dcterms:W3CDTF">2017-12-03T11:07:00Z</dcterms:modified>
</cp:coreProperties>
</file>